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4B2423" w14:textId="066304C0" w:rsidR="00202E1D" w:rsidRPr="001346BC" w:rsidRDefault="003023DA" w:rsidP="001346BC">
      <w:pPr>
        <w:jc w:val="center"/>
        <w:rPr>
          <w:b/>
          <w:bCs/>
          <w:sz w:val="36"/>
          <w:szCs w:val="36"/>
        </w:rPr>
      </w:pPr>
      <w:r w:rsidRPr="001346BC">
        <w:rPr>
          <w:b/>
          <w:bCs/>
          <w:sz w:val="36"/>
          <w:szCs w:val="36"/>
        </w:rPr>
        <w:t>Appendix</w:t>
      </w:r>
      <w:r w:rsidR="00B01477" w:rsidRPr="001346BC">
        <w:rPr>
          <w:b/>
          <w:bCs/>
          <w:sz w:val="36"/>
          <w:szCs w:val="36"/>
        </w:rPr>
        <w:t xml:space="preserve"> S1</w:t>
      </w:r>
    </w:p>
    <w:p w14:paraId="09FF42B4" w14:textId="5BA2A2F0" w:rsidR="00DD36AD" w:rsidRPr="00D609FC" w:rsidRDefault="00DD36AD" w:rsidP="00DD36AD">
      <w:pPr>
        <w:rPr>
          <w:b/>
          <w:bCs/>
          <w:sz w:val="22"/>
          <w:szCs w:val="22"/>
        </w:rPr>
      </w:pPr>
    </w:p>
    <w:p w14:paraId="24088FD1" w14:textId="43F6CCC8" w:rsidR="00D86513" w:rsidRPr="001346BC" w:rsidRDefault="00D86513" w:rsidP="00DD36AD">
      <w:pPr>
        <w:rPr>
          <w:b/>
          <w:bCs/>
          <w:sz w:val="36"/>
          <w:szCs w:val="36"/>
        </w:rPr>
      </w:pPr>
      <w:r w:rsidRPr="001346BC">
        <w:rPr>
          <w:b/>
          <w:bCs/>
          <w:sz w:val="36"/>
          <w:szCs w:val="36"/>
        </w:rPr>
        <w:t>S1</w:t>
      </w:r>
      <w:r w:rsidR="00F24146" w:rsidRPr="001346BC">
        <w:rPr>
          <w:b/>
          <w:bCs/>
          <w:sz w:val="36"/>
          <w:szCs w:val="36"/>
        </w:rPr>
        <w:t>.</w:t>
      </w:r>
      <w:r w:rsidRPr="001346BC">
        <w:rPr>
          <w:b/>
          <w:bCs/>
          <w:sz w:val="36"/>
          <w:szCs w:val="36"/>
        </w:rPr>
        <w:t>1</w:t>
      </w:r>
      <w:r w:rsidR="00F471ED" w:rsidRPr="001346BC">
        <w:rPr>
          <w:b/>
          <w:bCs/>
          <w:sz w:val="36"/>
          <w:szCs w:val="36"/>
        </w:rPr>
        <w:t xml:space="preserve"> </w:t>
      </w:r>
      <w:r w:rsidR="00BC0D05" w:rsidRPr="001346BC">
        <w:rPr>
          <w:b/>
          <w:bCs/>
          <w:sz w:val="36"/>
          <w:szCs w:val="36"/>
        </w:rPr>
        <w:t xml:space="preserve">Per-animal fibrosis measurements </w:t>
      </w:r>
    </w:p>
    <w:p w14:paraId="627D0E62" w14:textId="443A8709" w:rsidR="00F24146" w:rsidRPr="00D609FC" w:rsidRDefault="00F24146" w:rsidP="00DD36AD">
      <w:pPr>
        <w:rPr>
          <w:b/>
          <w:bCs/>
          <w:sz w:val="22"/>
          <w:szCs w:val="22"/>
        </w:rPr>
      </w:pPr>
    </w:p>
    <w:p w14:paraId="145B418F" w14:textId="6B321A91" w:rsidR="00BC0D05" w:rsidRPr="00D609FC" w:rsidRDefault="00BC0D05" w:rsidP="005B7B32">
      <w:pPr>
        <w:ind w:firstLine="720"/>
        <w:jc w:val="both"/>
        <w:rPr>
          <w:b/>
          <w:bCs/>
          <w:sz w:val="22"/>
          <w:szCs w:val="22"/>
        </w:rPr>
      </w:pPr>
      <w:r w:rsidRPr="00D609FC">
        <w:rPr>
          <w:sz w:val="22"/>
          <w:szCs w:val="22"/>
        </w:rPr>
        <w:t xml:space="preserve">Due to our small sample size of 9 experimental and 3 control dogs, we </w:t>
      </w:r>
      <w:r w:rsidR="00953645" w:rsidRPr="00D609FC">
        <w:rPr>
          <w:sz w:val="22"/>
          <w:szCs w:val="22"/>
        </w:rPr>
        <w:t xml:space="preserve">also </w:t>
      </w:r>
      <w:r w:rsidRPr="00D609FC">
        <w:rPr>
          <w:sz w:val="22"/>
          <w:szCs w:val="22"/>
        </w:rPr>
        <w:t>expressed fibrosis quantification results on a subject-by-subject basis.</w:t>
      </w:r>
      <w:r w:rsidR="00F471ED" w:rsidRPr="00D609FC">
        <w:rPr>
          <w:sz w:val="22"/>
          <w:szCs w:val="22"/>
        </w:rPr>
        <w:t xml:space="preserve"> Per-animal results are demonstrated in S1 Table 1.</w:t>
      </w:r>
    </w:p>
    <w:p w14:paraId="1091CB8C" w14:textId="77777777" w:rsidR="00BC0D05" w:rsidRPr="00D609FC" w:rsidRDefault="00BC0D05" w:rsidP="00DD36AD">
      <w:pPr>
        <w:rPr>
          <w:b/>
          <w:bCs/>
          <w:sz w:val="22"/>
          <w:szCs w:val="22"/>
        </w:rPr>
      </w:pPr>
    </w:p>
    <w:p w14:paraId="27DA371B" w14:textId="240E9D17" w:rsidR="00F24146" w:rsidRPr="00D609FC" w:rsidRDefault="00F24146" w:rsidP="005B7B32">
      <w:pPr>
        <w:jc w:val="both"/>
        <w:rPr>
          <w:b/>
          <w:bCs/>
          <w:sz w:val="22"/>
          <w:szCs w:val="22"/>
        </w:rPr>
      </w:pPr>
      <w:r w:rsidRPr="00D609FC">
        <w:rPr>
          <w:b/>
          <w:bCs/>
          <w:sz w:val="22"/>
          <w:szCs w:val="22"/>
        </w:rPr>
        <w:t>S1 Table 1. Per-animal</w:t>
      </w:r>
      <w:r w:rsidR="003E4B61" w:rsidRPr="00D609FC">
        <w:rPr>
          <w:b/>
          <w:bCs/>
          <w:sz w:val="22"/>
          <w:szCs w:val="22"/>
        </w:rPr>
        <w:t xml:space="preserve"> volumetric</w:t>
      </w:r>
      <w:r w:rsidRPr="00D609FC">
        <w:rPr>
          <w:b/>
          <w:bCs/>
          <w:sz w:val="22"/>
          <w:szCs w:val="22"/>
        </w:rPr>
        <w:t xml:space="preserve"> fibrosis measurements computed on 3D IR-FLASH LGE CMR using the IIR thresholding method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55"/>
        <w:gridCol w:w="2126"/>
        <w:gridCol w:w="2551"/>
        <w:gridCol w:w="2127"/>
      </w:tblGrid>
      <w:tr w:rsidR="00D609FC" w:rsidRPr="00D609FC" w14:paraId="04329A87" w14:textId="77777777" w:rsidTr="005B7B32">
        <w:trPr>
          <w:jc w:val="center"/>
        </w:trPr>
        <w:tc>
          <w:tcPr>
            <w:tcW w:w="1555" w:type="dxa"/>
          </w:tcPr>
          <w:p w14:paraId="6BAE76FC" w14:textId="77777777" w:rsidR="00D86513" w:rsidRPr="00D609FC" w:rsidRDefault="00D86513" w:rsidP="0053457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D609FC">
              <w:rPr>
                <w:b/>
                <w:bCs/>
              </w:rPr>
              <w:t>Subject</w:t>
            </w:r>
          </w:p>
        </w:tc>
        <w:tc>
          <w:tcPr>
            <w:tcW w:w="2126" w:type="dxa"/>
          </w:tcPr>
          <w:p w14:paraId="1F17808F" w14:textId="77777777" w:rsidR="00D86513" w:rsidRPr="00D609FC" w:rsidRDefault="00D86513" w:rsidP="0053457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D609FC">
              <w:rPr>
                <w:b/>
                <w:bCs/>
              </w:rPr>
              <w:t>Baseline %MF over total LA myocardial volume</w:t>
            </w:r>
          </w:p>
        </w:tc>
        <w:tc>
          <w:tcPr>
            <w:tcW w:w="2551" w:type="dxa"/>
          </w:tcPr>
          <w:p w14:paraId="63ABADB6" w14:textId="77777777" w:rsidR="00D86513" w:rsidRPr="00D609FC" w:rsidRDefault="00D86513" w:rsidP="0053457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D609FC">
              <w:rPr>
                <w:b/>
                <w:bCs/>
              </w:rPr>
              <w:t>Post-pacing %MF over total LA myocardial volume</w:t>
            </w:r>
          </w:p>
        </w:tc>
        <w:tc>
          <w:tcPr>
            <w:tcW w:w="2127" w:type="dxa"/>
          </w:tcPr>
          <w:p w14:paraId="4C340F0F" w14:textId="30B4907A" w:rsidR="00D86513" w:rsidRPr="00D609FC" w:rsidRDefault="00D86513" w:rsidP="0053457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D609FC">
              <w:rPr>
                <w:b/>
                <w:bCs/>
              </w:rPr>
              <w:t>Absolute %MF difference</w:t>
            </w:r>
            <w:r w:rsidR="00F471ED" w:rsidRPr="00D609FC">
              <w:rPr>
                <w:b/>
                <w:bCs/>
              </w:rPr>
              <w:t xml:space="preserve"> (D</w:t>
            </w:r>
            <w:r w:rsidR="00F471ED" w:rsidRPr="00D609FC">
              <w:rPr>
                <w:b/>
                <w:bCs/>
                <w:vertAlign w:val="subscript"/>
              </w:rPr>
              <w:t>abs</w:t>
            </w:r>
            <w:r w:rsidR="00F471ED" w:rsidRPr="00D609FC">
              <w:rPr>
                <w:b/>
                <w:bCs/>
              </w:rPr>
              <w:t>)</w:t>
            </w:r>
          </w:p>
        </w:tc>
      </w:tr>
      <w:tr w:rsidR="00D609FC" w:rsidRPr="00D609FC" w14:paraId="688FEC33" w14:textId="77777777" w:rsidTr="005B7B32">
        <w:trPr>
          <w:jc w:val="center"/>
        </w:trPr>
        <w:tc>
          <w:tcPr>
            <w:tcW w:w="8359" w:type="dxa"/>
            <w:gridSpan w:val="4"/>
          </w:tcPr>
          <w:p w14:paraId="245EEBFC" w14:textId="77777777" w:rsidR="00D86513" w:rsidRPr="00D609FC" w:rsidRDefault="00D86513" w:rsidP="0053457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D609FC">
              <w:rPr>
                <w:b/>
                <w:bCs/>
              </w:rPr>
              <w:t>Paced dogs</w:t>
            </w:r>
          </w:p>
        </w:tc>
      </w:tr>
      <w:tr w:rsidR="00D609FC" w:rsidRPr="00D609FC" w14:paraId="6E4C26A0" w14:textId="77777777" w:rsidTr="005B7B32">
        <w:trPr>
          <w:jc w:val="center"/>
        </w:trPr>
        <w:tc>
          <w:tcPr>
            <w:tcW w:w="1555" w:type="dxa"/>
          </w:tcPr>
          <w:p w14:paraId="74654F91" w14:textId="77777777" w:rsidR="00D86513" w:rsidRPr="00D609FC" w:rsidRDefault="00D86513" w:rsidP="00534574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Dog 1</w:t>
            </w:r>
          </w:p>
        </w:tc>
        <w:tc>
          <w:tcPr>
            <w:tcW w:w="2126" w:type="dxa"/>
            <w:vAlign w:val="bottom"/>
          </w:tcPr>
          <w:p w14:paraId="6DAA7538" w14:textId="77777777" w:rsidR="00D86513" w:rsidRPr="00D609FC" w:rsidRDefault="00D86513" w:rsidP="00534574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2.71%</w:t>
            </w:r>
          </w:p>
        </w:tc>
        <w:tc>
          <w:tcPr>
            <w:tcW w:w="2551" w:type="dxa"/>
            <w:vAlign w:val="bottom"/>
          </w:tcPr>
          <w:p w14:paraId="3F5FD5D0" w14:textId="77777777" w:rsidR="00D86513" w:rsidRPr="00D609FC" w:rsidRDefault="00D86513" w:rsidP="00534574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3.59%</w:t>
            </w:r>
          </w:p>
        </w:tc>
        <w:tc>
          <w:tcPr>
            <w:tcW w:w="2127" w:type="dxa"/>
          </w:tcPr>
          <w:p w14:paraId="5A9A58C3" w14:textId="77777777" w:rsidR="00D86513" w:rsidRPr="00D609FC" w:rsidRDefault="00D86513" w:rsidP="00534574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0.87%</w:t>
            </w:r>
          </w:p>
        </w:tc>
      </w:tr>
      <w:tr w:rsidR="00D609FC" w:rsidRPr="00D609FC" w14:paraId="306FD64A" w14:textId="77777777" w:rsidTr="005B7B32">
        <w:trPr>
          <w:jc w:val="center"/>
        </w:trPr>
        <w:tc>
          <w:tcPr>
            <w:tcW w:w="1555" w:type="dxa"/>
          </w:tcPr>
          <w:p w14:paraId="7A72B6A4" w14:textId="77777777" w:rsidR="00D86513" w:rsidRPr="00D609FC" w:rsidRDefault="00D86513" w:rsidP="00534574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Dog 2</w:t>
            </w:r>
          </w:p>
        </w:tc>
        <w:tc>
          <w:tcPr>
            <w:tcW w:w="2126" w:type="dxa"/>
            <w:vAlign w:val="bottom"/>
          </w:tcPr>
          <w:p w14:paraId="1DD5AEC9" w14:textId="77777777" w:rsidR="00D86513" w:rsidRPr="00D609FC" w:rsidRDefault="00D86513" w:rsidP="00534574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0.99%</w:t>
            </w:r>
          </w:p>
        </w:tc>
        <w:tc>
          <w:tcPr>
            <w:tcW w:w="2551" w:type="dxa"/>
            <w:vAlign w:val="bottom"/>
          </w:tcPr>
          <w:p w14:paraId="299F1C94" w14:textId="77777777" w:rsidR="00D86513" w:rsidRPr="00D609FC" w:rsidRDefault="00D86513" w:rsidP="00534574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2.00%</w:t>
            </w:r>
          </w:p>
        </w:tc>
        <w:tc>
          <w:tcPr>
            <w:tcW w:w="2127" w:type="dxa"/>
          </w:tcPr>
          <w:p w14:paraId="58181F26" w14:textId="77777777" w:rsidR="00D86513" w:rsidRPr="00D609FC" w:rsidRDefault="00D86513" w:rsidP="00534574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1.10%</w:t>
            </w:r>
          </w:p>
        </w:tc>
      </w:tr>
      <w:tr w:rsidR="00D609FC" w:rsidRPr="00D609FC" w14:paraId="02841839" w14:textId="77777777" w:rsidTr="005B7B32">
        <w:trPr>
          <w:jc w:val="center"/>
        </w:trPr>
        <w:tc>
          <w:tcPr>
            <w:tcW w:w="1555" w:type="dxa"/>
          </w:tcPr>
          <w:p w14:paraId="4D7C946C" w14:textId="77777777" w:rsidR="00D86513" w:rsidRPr="00D609FC" w:rsidRDefault="00D86513" w:rsidP="00534574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Dog 3</w:t>
            </w:r>
          </w:p>
        </w:tc>
        <w:tc>
          <w:tcPr>
            <w:tcW w:w="2126" w:type="dxa"/>
            <w:vAlign w:val="bottom"/>
          </w:tcPr>
          <w:p w14:paraId="3F56CE46" w14:textId="77777777" w:rsidR="00D86513" w:rsidRPr="00D609FC" w:rsidRDefault="00D86513" w:rsidP="00534574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0.11%</w:t>
            </w:r>
          </w:p>
        </w:tc>
        <w:tc>
          <w:tcPr>
            <w:tcW w:w="2551" w:type="dxa"/>
            <w:vAlign w:val="bottom"/>
          </w:tcPr>
          <w:p w14:paraId="00342182" w14:textId="77777777" w:rsidR="00D86513" w:rsidRPr="00D609FC" w:rsidRDefault="00D86513" w:rsidP="00534574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1.93%</w:t>
            </w:r>
          </w:p>
        </w:tc>
        <w:tc>
          <w:tcPr>
            <w:tcW w:w="2127" w:type="dxa"/>
          </w:tcPr>
          <w:p w14:paraId="6AF6360A" w14:textId="77777777" w:rsidR="00D86513" w:rsidRPr="00D609FC" w:rsidRDefault="00D86513" w:rsidP="00534574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1.82%</w:t>
            </w:r>
          </w:p>
        </w:tc>
      </w:tr>
      <w:tr w:rsidR="00D609FC" w:rsidRPr="00D609FC" w14:paraId="5625A57E" w14:textId="77777777" w:rsidTr="005B7B32">
        <w:trPr>
          <w:jc w:val="center"/>
        </w:trPr>
        <w:tc>
          <w:tcPr>
            <w:tcW w:w="1555" w:type="dxa"/>
          </w:tcPr>
          <w:p w14:paraId="20A1E480" w14:textId="77777777" w:rsidR="00D86513" w:rsidRPr="00D609FC" w:rsidRDefault="00D86513" w:rsidP="00534574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Dog 4</w:t>
            </w:r>
          </w:p>
        </w:tc>
        <w:tc>
          <w:tcPr>
            <w:tcW w:w="2126" w:type="dxa"/>
            <w:vAlign w:val="bottom"/>
          </w:tcPr>
          <w:p w14:paraId="7DC7D944" w14:textId="77777777" w:rsidR="00D86513" w:rsidRPr="00D609FC" w:rsidRDefault="00D86513" w:rsidP="00534574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2.25%</w:t>
            </w:r>
          </w:p>
        </w:tc>
        <w:tc>
          <w:tcPr>
            <w:tcW w:w="2551" w:type="dxa"/>
            <w:vAlign w:val="bottom"/>
          </w:tcPr>
          <w:p w14:paraId="76E70394" w14:textId="77777777" w:rsidR="00D86513" w:rsidRPr="00D609FC" w:rsidRDefault="00D86513" w:rsidP="00534574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4.33%</w:t>
            </w:r>
          </w:p>
        </w:tc>
        <w:tc>
          <w:tcPr>
            <w:tcW w:w="2127" w:type="dxa"/>
          </w:tcPr>
          <w:p w14:paraId="17814AF7" w14:textId="77777777" w:rsidR="00D86513" w:rsidRPr="00D609FC" w:rsidRDefault="00D86513" w:rsidP="00534574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2.08%</w:t>
            </w:r>
          </w:p>
        </w:tc>
      </w:tr>
      <w:tr w:rsidR="00D609FC" w:rsidRPr="00D609FC" w14:paraId="217CFD9F" w14:textId="77777777" w:rsidTr="005B7B32">
        <w:trPr>
          <w:jc w:val="center"/>
        </w:trPr>
        <w:tc>
          <w:tcPr>
            <w:tcW w:w="1555" w:type="dxa"/>
          </w:tcPr>
          <w:p w14:paraId="7D4AC2B6" w14:textId="77777777" w:rsidR="00D86513" w:rsidRPr="00D609FC" w:rsidRDefault="00D86513" w:rsidP="00534574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Dog 5</w:t>
            </w:r>
          </w:p>
        </w:tc>
        <w:tc>
          <w:tcPr>
            <w:tcW w:w="2126" w:type="dxa"/>
            <w:vAlign w:val="bottom"/>
          </w:tcPr>
          <w:p w14:paraId="381CCE8F" w14:textId="77777777" w:rsidR="00D86513" w:rsidRPr="00D609FC" w:rsidRDefault="00D86513" w:rsidP="00534574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2.05%</w:t>
            </w:r>
          </w:p>
        </w:tc>
        <w:tc>
          <w:tcPr>
            <w:tcW w:w="2551" w:type="dxa"/>
            <w:vAlign w:val="bottom"/>
          </w:tcPr>
          <w:p w14:paraId="442D02F7" w14:textId="77777777" w:rsidR="00D86513" w:rsidRPr="00D609FC" w:rsidRDefault="00D86513" w:rsidP="00534574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1.40%</w:t>
            </w:r>
          </w:p>
        </w:tc>
        <w:tc>
          <w:tcPr>
            <w:tcW w:w="2127" w:type="dxa"/>
          </w:tcPr>
          <w:p w14:paraId="0DD78E5B" w14:textId="77777777" w:rsidR="00D86513" w:rsidRPr="00D609FC" w:rsidRDefault="00D86513" w:rsidP="00534574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-0.65%</w:t>
            </w:r>
          </w:p>
        </w:tc>
      </w:tr>
      <w:tr w:rsidR="00D609FC" w:rsidRPr="00D609FC" w14:paraId="24E92282" w14:textId="77777777" w:rsidTr="005B7B32">
        <w:trPr>
          <w:jc w:val="center"/>
        </w:trPr>
        <w:tc>
          <w:tcPr>
            <w:tcW w:w="1555" w:type="dxa"/>
          </w:tcPr>
          <w:p w14:paraId="531A77F4" w14:textId="77777777" w:rsidR="00D86513" w:rsidRPr="00D609FC" w:rsidRDefault="00D86513" w:rsidP="00534574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Dog 6</w:t>
            </w:r>
          </w:p>
        </w:tc>
        <w:tc>
          <w:tcPr>
            <w:tcW w:w="2126" w:type="dxa"/>
            <w:vAlign w:val="bottom"/>
          </w:tcPr>
          <w:p w14:paraId="3978B883" w14:textId="77777777" w:rsidR="00D86513" w:rsidRPr="00D609FC" w:rsidRDefault="00D86513" w:rsidP="00534574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2.56%</w:t>
            </w:r>
          </w:p>
        </w:tc>
        <w:tc>
          <w:tcPr>
            <w:tcW w:w="2551" w:type="dxa"/>
            <w:vAlign w:val="bottom"/>
          </w:tcPr>
          <w:p w14:paraId="674B5081" w14:textId="77777777" w:rsidR="00D86513" w:rsidRPr="00D609FC" w:rsidRDefault="00D86513" w:rsidP="00534574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2.20%</w:t>
            </w:r>
          </w:p>
        </w:tc>
        <w:tc>
          <w:tcPr>
            <w:tcW w:w="2127" w:type="dxa"/>
          </w:tcPr>
          <w:p w14:paraId="4F5C59AD" w14:textId="77777777" w:rsidR="00D86513" w:rsidRPr="00D609FC" w:rsidRDefault="00D86513" w:rsidP="00534574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-0.36%</w:t>
            </w:r>
          </w:p>
        </w:tc>
      </w:tr>
      <w:tr w:rsidR="00D609FC" w:rsidRPr="00D609FC" w14:paraId="77799F6D" w14:textId="77777777" w:rsidTr="005B7B32">
        <w:trPr>
          <w:jc w:val="center"/>
        </w:trPr>
        <w:tc>
          <w:tcPr>
            <w:tcW w:w="1555" w:type="dxa"/>
          </w:tcPr>
          <w:p w14:paraId="1EDD94D8" w14:textId="77777777" w:rsidR="00D86513" w:rsidRPr="00D609FC" w:rsidRDefault="00D86513" w:rsidP="00534574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Dog 7</w:t>
            </w:r>
          </w:p>
        </w:tc>
        <w:tc>
          <w:tcPr>
            <w:tcW w:w="2126" w:type="dxa"/>
            <w:vAlign w:val="bottom"/>
          </w:tcPr>
          <w:p w14:paraId="35A3DE1D" w14:textId="77777777" w:rsidR="00D86513" w:rsidRPr="00D609FC" w:rsidRDefault="00D86513" w:rsidP="00534574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0.12%</w:t>
            </w:r>
          </w:p>
        </w:tc>
        <w:tc>
          <w:tcPr>
            <w:tcW w:w="2551" w:type="dxa"/>
            <w:vAlign w:val="bottom"/>
          </w:tcPr>
          <w:p w14:paraId="6A8CC87D" w14:textId="77777777" w:rsidR="00D86513" w:rsidRPr="00D609FC" w:rsidRDefault="00D86513" w:rsidP="00534574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2.96%</w:t>
            </w:r>
          </w:p>
        </w:tc>
        <w:tc>
          <w:tcPr>
            <w:tcW w:w="2127" w:type="dxa"/>
          </w:tcPr>
          <w:p w14:paraId="35F447F7" w14:textId="77777777" w:rsidR="00D86513" w:rsidRPr="00D609FC" w:rsidRDefault="00D86513" w:rsidP="00534574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2.84%</w:t>
            </w:r>
          </w:p>
        </w:tc>
      </w:tr>
      <w:tr w:rsidR="00D609FC" w:rsidRPr="00D609FC" w14:paraId="754859A8" w14:textId="77777777" w:rsidTr="005B7B32">
        <w:trPr>
          <w:jc w:val="center"/>
        </w:trPr>
        <w:tc>
          <w:tcPr>
            <w:tcW w:w="1555" w:type="dxa"/>
          </w:tcPr>
          <w:p w14:paraId="0FE60A7E" w14:textId="77777777" w:rsidR="00D86513" w:rsidRPr="00D609FC" w:rsidRDefault="00D86513" w:rsidP="00534574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Dog 8</w:t>
            </w:r>
          </w:p>
        </w:tc>
        <w:tc>
          <w:tcPr>
            <w:tcW w:w="2126" w:type="dxa"/>
            <w:vAlign w:val="bottom"/>
          </w:tcPr>
          <w:p w14:paraId="072D3AD9" w14:textId="77777777" w:rsidR="00D86513" w:rsidRPr="00D609FC" w:rsidRDefault="00D86513" w:rsidP="00534574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0.38%</w:t>
            </w:r>
          </w:p>
        </w:tc>
        <w:tc>
          <w:tcPr>
            <w:tcW w:w="2551" w:type="dxa"/>
            <w:vAlign w:val="bottom"/>
          </w:tcPr>
          <w:p w14:paraId="6D375DB6" w14:textId="77777777" w:rsidR="00D86513" w:rsidRPr="00D609FC" w:rsidRDefault="00D86513" w:rsidP="00534574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3.76%</w:t>
            </w:r>
          </w:p>
        </w:tc>
        <w:tc>
          <w:tcPr>
            <w:tcW w:w="2127" w:type="dxa"/>
          </w:tcPr>
          <w:p w14:paraId="001308E1" w14:textId="77777777" w:rsidR="00D86513" w:rsidRPr="00D609FC" w:rsidRDefault="00D86513" w:rsidP="00534574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3.38%</w:t>
            </w:r>
          </w:p>
        </w:tc>
      </w:tr>
      <w:tr w:rsidR="00D609FC" w:rsidRPr="00D609FC" w14:paraId="3449EC14" w14:textId="77777777" w:rsidTr="005B7B32">
        <w:trPr>
          <w:trHeight w:val="73"/>
          <w:jc w:val="center"/>
        </w:trPr>
        <w:tc>
          <w:tcPr>
            <w:tcW w:w="1555" w:type="dxa"/>
          </w:tcPr>
          <w:p w14:paraId="73A46B87" w14:textId="77777777" w:rsidR="00D86513" w:rsidRPr="00D609FC" w:rsidRDefault="00D86513" w:rsidP="00534574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Dog 9</w:t>
            </w:r>
          </w:p>
        </w:tc>
        <w:tc>
          <w:tcPr>
            <w:tcW w:w="2126" w:type="dxa"/>
            <w:vAlign w:val="bottom"/>
          </w:tcPr>
          <w:p w14:paraId="05BE1E72" w14:textId="77777777" w:rsidR="00D86513" w:rsidRPr="00D609FC" w:rsidRDefault="00D86513" w:rsidP="00534574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0.29%</w:t>
            </w:r>
          </w:p>
        </w:tc>
        <w:tc>
          <w:tcPr>
            <w:tcW w:w="2551" w:type="dxa"/>
            <w:vAlign w:val="bottom"/>
          </w:tcPr>
          <w:p w14:paraId="69A2AD64" w14:textId="77777777" w:rsidR="00D86513" w:rsidRPr="00D609FC" w:rsidRDefault="00D86513" w:rsidP="00534574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3.08%</w:t>
            </w:r>
          </w:p>
        </w:tc>
        <w:tc>
          <w:tcPr>
            <w:tcW w:w="2127" w:type="dxa"/>
          </w:tcPr>
          <w:p w14:paraId="20E2B517" w14:textId="77777777" w:rsidR="00D86513" w:rsidRPr="00D609FC" w:rsidRDefault="00D86513" w:rsidP="00534574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2.79%</w:t>
            </w:r>
          </w:p>
        </w:tc>
      </w:tr>
      <w:tr w:rsidR="00D609FC" w:rsidRPr="00D609FC" w14:paraId="0FA570AD" w14:textId="77777777" w:rsidTr="005B7B32">
        <w:trPr>
          <w:jc w:val="center"/>
        </w:trPr>
        <w:tc>
          <w:tcPr>
            <w:tcW w:w="8359" w:type="dxa"/>
            <w:gridSpan w:val="4"/>
            <w:tcBorders>
              <w:top w:val="single" w:sz="24" w:space="0" w:color="auto"/>
            </w:tcBorders>
          </w:tcPr>
          <w:p w14:paraId="44B28502" w14:textId="77777777" w:rsidR="00D86513" w:rsidRPr="00D609FC" w:rsidRDefault="00D86513" w:rsidP="0053457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D609FC">
              <w:rPr>
                <w:b/>
                <w:bCs/>
              </w:rPr>
              <w:t>Control dogs</w:t>
            </w:r>
          </w:p>
        </w:tc>
      </w:tr>
      <w:tr w:rsidR="00D609FC" w:rsidRPr="00D609FC" w14:paraId="6E2816D9" w14:textId="77777777" w:rsidTr="005B7B32">
        <w:trPr>
          <w:jc w:val="center"/>
        </w:trPr>
        <w:tc>
          <w:tcPr>
            <w:tcW w:w="1555" w:type="dxa"/>
          </w:tcPr>
          <w:p w14:paraId="58E0533F" w14:textId="77777777" w:rsidR="00D86513" w:rsidRPr="00D609FC" w:rsidRDefault="00D86513" w:rsidP="00534574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Control 1</w:t>
            </w:r>
          </w:p>
        </w:tc>
        <w:tc>
          <w:tcPr>
            <w:tcW w:w="2126" w:type="dxa"/>
            <w:vAlign w:val="bottom"/>
          </w:tcPr>
          <w:p w14:paraId="30E66CC8" w14:textId="77777777" w:rsidR="00D86513" w:rsidRPr="00D609FC" w:rsidRDefault="00D86513" w:rsidP="00534574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0.05%</w:t>
            </w:r>
          </w:p>
        </w:tc>
        <w:tc>
          <w:tcPr>
            <w:tcW w:w="2551" w:type="dxa"/>
            <w:vAlign w:val="bottom"/>
          </w:tcPr>
          <w:p w14:paraId="12E806C8" w14:textId="77777777" w:rsidR="00D86513" w:rsidRPr="00D609FC" w:rsidRDefault="00D86513" w:rsidP="00534574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0.72%</w:t>
            </w:r>
          </w:p>
        </w:tc>
        <w:tc>
          <w:tcPr>
            <w:tcW w:w="2127" w:type="dxa"/>
          </w:tcPr>
          <w:p w14:paraId="6A58DD20" w14:textId="77777777" w:rsidR="00D86513" w:rsidRPr="00D609FC" w:rsidRDefault="00D86513" w:rsidP="00534574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0.67%</w:t>
            </w:r>
          </w:p>
        </w:tc>
      </w:tr>
      <w:tr w:rsidR="00D609FC" w:rsidRPr="00D609FC" w14:paraId="69F04BF2" w14:textId="77777777" w:rsidTr="005B7B32">
        <w:trPr>
          <w:jc w:val="center"/>
        </w:trPr>
        <w:tc>
          <w:tcPr>
            <w:tcW w:w="1555" w:type="dxa"/>
          </w:tcPr>
          <w:p w14:paraId="13017733" w14:textId="77777777" w:rsidR="00D86513" w:rsidRPr="00D609FC" w:rsidRDefault="00D86513" w:rsidP="00534574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Control 2</w:t>
            </w:r>
          </w:p>
        </w:tc>
        <w:tc>
          <w:tcPr>
            <w:tcW w:w="2126" w:type="dxa"/>
            <w:vAlign w:val="bottom"/>
          </w:tcPr>
          <w:p w14:paraId="3A469673" w14:textId="77777777" w:rsidR="00D86513" w:rsidRPr="00D609FC" w:rsidRDefault="00D86513" w:rsidP="00534574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0.39%</w:t>
            </w:r>
          </w:p>
        </w:tc>
        <w:tc>
          <w:tcPr>
            <w:tcW w:w="2551" w:type="dxa"/>
            <w:vAlign w:val="bottom"/>
          </w:tcPr>
          <w:p w14:paraId="41069916" w14:textId="77777777" w:rsidR="00D86513" w:rsidRPr="00D609FC" w:rsidRDefault="00D86513" w:rsidP="00534574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0.95%</w:t>
            </w:r>
          </w:p>
        </w:tc>
        <w:tc>
          <w:tcPr>
            <w:tcW w:w="2127" w:type="dxa"/>
          </w:tcPr>
          <w:p w14:paraId="352BBCA1" w14:textId="77777777" w:rsidR="00D86513" w:rsidRPr="00D609FC" w:rsidRDefault="00D86513" w:rsidP="00534574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0.56%</w:t>
            </w:r>
          </w:p>
        </w:tc>
      </w:tr>
      <w:tr w:rsidR="00D609FC" w:rsidRPr="00D609FC" w14:paraId="3B805AE7" w14:textId="77777777" w:rsidTr="005B7B32">
        <w:trPr>
          <w:jc w:val="center"/>
        </w:trPr>
        <w:tc>
          <w:tcPr>
            <w:tcW w:w="1555" w:type="dxa"/>
          </w:tcPr>
          <w:p w14:paraId="429E6C7D" w14:textId="77777777" w:rsidR="00D86513" w:rsidRPr="00D609FC" w:rsidRDefault="00D86513" w:rsidP="00534574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Control 3</w:t>
            </w:r>
          </w:p>
        </w:tc>
        <w:tc>
          <w:tcPr>
            <w:tcW w:w="2126" w:type="dxa"/>
            <w:vAlign w:val="bottom"/>
          </w:tcPr>
          <w:p w14:paraId="52B4CEA0" w14:textId="77777777" w:rsidR="00D86513" w:rsidRPr="00D609FC" w:rsidRDefault="00D86513" w:rsidP="00534574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1.64%</w:t>
            </w:r>
          </w:p>
        </w:tc>
        <w:tc>
          <w:tcPr>
            <w:tcW w:w="2551" w:type="dxa"/>
            <w:vAlign w:val="bottom"/>
          </w:tcPr>
          <w:p w14:paraId="7D67BA72" w14:textId="77777777" w:rsidR="00D86513" w:rsidRPr="00D609FC" w:rsidRDefault="00D86513" w:rsidP="00534574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1.12%</w:t>
            </w:r>
          </w:p>
        </w:tc>
        <w:tc>
          <w:tcPr>
            <w:tcW w:w="2127" w:type="dxa"/>
          </w:tcPr>
          <w:p w14:paraId="0F689DF4" w14:textId="77777777" w:rsidR="00D86513" w:rsidRPr="00D609FC" w:rsidRDefault="00D86513" w:rsidP="00534574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-0.52%</w:t>
            </w:r>
          </w:p>
        </w:tc>
      </w:tr>
    </w:tbl>
    <w:p w14:paraId="4EC82BB7" w14:textId="3552FD9E" w:rsidR="00D86513" w:rsidRPr="00D609FC" w:rsidRDefault="00F471ED" w:rsidP="005B7B32">
      <w:pPr>
        <w:jc w:val="both"/>
        <w:rPr>
          <w:b/>
          <w:bCs/>
          <w:sz w:val="22"/>
          <w:szCs w:val="22"/>
        </w:rPr>
      </w:pPr>
      <w:r w:rsidRPr="00D609FC">
        <w:rPr>
          <w:sz w:val="22"/>
          <w:szCs w:val="22"/>
        </w:rPr>
        <w:t xml:space="preserve">LA fibrosis volumes </w:t>
      </w:r>
      <w:r w:rsidR="006E6FCC" w:rsidRPr="00D609FC">
        <w:rPr>
          <w:sz w:val="22"/>
          <w:szCs w:val="22"/>
        </w:rPr>
        <w:t xml:space="preserve">(%MF) </w:t>
      </w:r>
      <w:r w:rsidRPr="00D609FC">
        <w:rPr>
          <w:sz w:val="22"/>
          <w:szCs w:val="22"/>
        </w:rPr>
        <w:t>computed using the IIR technique are expressed as a percentage of MF across the overall LA myocardial</w:t>
      </w:r>
      <w:r w:rsidR="006E6FCC" w:rsidRPr="00D609FC">
        <w:rPr>
          <w:sz w:val="22"/>
          <w:szCs w:val="22"/>
        </w:rPr>
        <w:t xml:space="preserve"> volume </w:t>
      </w:r>
      <w:r w:rsidRPr="00D609FC">
        <w:rPr>
          <w:sz w:val="22"/>
          <w:szCs w:val="22"/>
        </w:rPr>
        <w:t xml:space="preserve">and are shown at baseline and post-pacing (i.e., post device-insertion for the control group) for each </w:t>
      </w:r>
      <w:r w:rsidR="006E6FCC" w:rsidRPr="00D609FC">
        <w:rPr>
          <w:sz w:val="22"/>
          <w:szCs w:val="22"/>
        </w:rPr>
        <w:t>animal</w:t>
      </w:r>
      <w:r w:rsidRPr="00D609FC">
        <w:rPr>
          <w:sz w:val="22"/>
          <w:szCs w:val="22"/>
        </w:rPr>
        <w:t xml:space="preserve">. In the third column, we express the absolute difference of volumetric %MF </w:t>
      </w:r>
      <w:r w:rsidR="00CC7869" w:rsidRPr="00D609FC">
        <w:rPr>
          <w:sz w:val="22"/>
          <w:szCs w:val="22"/>
        </w:rPr>
        <w:t>D</w:t>
      </w:r>
      <w:r w:rsidR="00CC7869" w:rsidRPr="00D609FC">
        <w:rPr>
          <w:sz w:val="22"/>
          <w:szCs w:val="22"/>
          <w:vertAlign w:val="subscript"/>
        </w:rPr>
        <w:t>abs</w:t>
      </w:r>
      <w:r w:rsidRPr="00D609FC">
        <w:rPr>
          <w:sz w:val="22"/>
          <w:szCs w:val="22"/>
        </w:rPr>
        <w:t xml:space="preserve"> between baseline and post device-insertion time points. </w:t>
      </w:r>
    </w:p>
    <w:p w14:paraId="2AF04D7F" w14:textId="77777777" w:rsidR="00D86513" w:rsidRPr="00D609FC" w:rsidRDefault="00D86513" w:rsidP="00DD36AD">
      <w:pPr>
        <w:rPr>
          <w:b/>
          <w:bCs/>
          <w:sz w:val="22"/>
          <w:szCs w:val="22"/>
        </w:rPr>
      </w:pPr>
    </w:p>
    <w:p w14:paraId="00494D3A" w14:textId="17245143" w:rsidR="00D86513" w:rsidRPr="00D609FC" w:rsidRDefault="00D86513" w:rsidP="00DD36AD">
      <w:pPr>
        <w:rPr>
          <w:b/>
          <w:bCs/>
          <w:sz w:val="22"/>
          <w:szCs w:val="22"/>
        </w:rPr>
      </w:pPr>
    </w:p>
    <w:p w14:paraId="42A03D4D" w14:textId="1EDDA2D5" w:rsidR="00D86513" w:rsidRPr="00D609FC" w:rsidRDefault="003E4B61" w:rsidP="000777EA">
      <w:pPr>
        <w:jc w:val="both"/>
        <w:rPr>
          <w:b/>
          <w:bCs/>
          <w:sz w:val="22"/>
          <w:szCs w:val="22"/>
        </w:rPr>
      </w:pPr>
      <w:r w:rsidRPr="00D609FC">
        <w:rPr>
          <w:b/>
          <w:bCs/>
          <w:sz w:val="22"/>
          <w:szCs w:val="22"/>
        </w:rPr>
        <w:t>S1 Table 2. Per-animal slice-wise fibrosis measurements computed on 3D IR-FLASH LGE CMR using the IIR thresholding method.</w:t>
      </w:r>
    </w:p>
    <w:tbl>
      <w:tblPr>
        <w:tblStyle w:val="TableGrid"/>
        <w:tblW w:w="7083" w:type="dxa"/>
        <w:jc w:val="center"/>
        <w:tblLook w:val="04A0" w:firstRow="1" w:lastRow="0" w:firstColumn="1" w:lastColumn="0" w:noHBand="0" w:noVBand="1"/>
      </w:tblPr>
      <w:tblGrid>
        <w:gridCol w:w="1555"/>
        <w:gridCol w:w="1842"/>
        <w:gridCol w:w="1985"/>
        <w:gridCol w:w="1701"/>
      </w:tblGrid>
      <w:tr w:rsidR="00D609FC" w:rsidRPr="00D609FC" w14:paraId="1A5CFB75" w14:textId="77777777" w:rsidTr="00534574">
        <w:trPr>
          <w:jc w:val="center"/>
        </w:trPr>
        <w:tc>
          <w:tcPr>
            <w:tcW w:w="1555" w:type="dxa"/>
          </w:tcPr>
          <w:p w14:paraId="6F1457E6" w14:textId="77777777" w:rsidR="003E4B61" w:rsidRPr="00D609FC" w:rsidRDefault="003E4B61" w:rsidP="0053457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D609FC">
              <w:rPr>
                <w:b/>
                <w:bCs/>
              </w:rPr>
              <w:t>Subject</w:t>
            </w:r>
          </w:p>
        </w:tc>
        <w:tc>
          <w:tcPr>
            <w:tcW w:w="1842" w:type="dxa"/>
          </w:tcPr>
          <w:p w14:paraId="7A7D07BD" w14:textId="77777777" w:rsidR="003E4B61" w:rsidRPr="00D609FC" w:rsidRDefault="003E4B61" w:rsidP="0053457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D609FC">
              <w:rPr>
                <w:b/>
                <w:bCs/>
              </w:rPr>
              <w:t>Baseline %MF over single LA myocardial slice area</w:t>
            </w:r>
          </w:p>
        </w:tc>
        <w:tc>
          <w:tcPr>
            <w:tcW w:w="1985" w:type="dxa"/>
          </w:tcPr>
          <w:p w14:paraId="299EE129" w14:textId="77777777" w:rsidR="003E4B61" w:rsidRPr="00D609FC" w:rsidRDefault="003E4B61" w:rsidP="0053457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D609FC">
              <w:rPr>
                <w:b/>
                <w:bCs/>
              </w:rPr>
              <w:t>Post-pacing %MF over single LA myocardial slice area</w:t>
            </w:r>
          </w:p>
        </w:tc>
        <w:tc>
          <w:tcPr>
            <w:tcW w:w="1701" w:type="dxa"/>
          </w:tcPr>
          <w:p w14:paraId="4F30B357" w14:textId="7D587580" w:rsidR="003E4B61" w:rsidRPr="00D609FC" w:rsidRDefault="003E4B61" w:rsidP="0053457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D609FC">
              <w:rPr>
                <w:b/>
                <w:bCs/>
              </w:rPr>
              <w:t>Absolute %MF difference (</w:t>
            </w:r>
            <w:r w:rsidR="00DB345F" w:rsidRPr="00D609FC">
              <w:rPr>
                <w:b/>
                <w:bCs/>
              </w:rPr>
              <w:t>D</w:t>
            </w:r>
            <w:r w:rsidR="00DB345F" w:rsidRPr="00D609FC">
              <w:rPr>
                <w:b/>
                <w:bCs/>
                <w:vertAlign w:val="subscript"/>
              </w:rPr>
              <w:t>abs</w:t>
            </w:r>
            <w:r w:rsidRPr="00D609FC">
              <w:rPr>
                <w:b/>
                <w:bCs/>
              </w:rPr>
              <w:t>)</w:t>
            </w:r>
          </w:p>
        </w:tc>
      </w:tr>
      <w:tr w:rsidR="00D609FC" w:rsidRPr="00D609FC" w14:paraId="0F5CAF91" w14:textId="77777777" w:rsidTr="00534574">
        <w:trPr>
          <w:jc w:val="center"/>
        </w:trPr>
        <w:tc>
          <w:tcPr>
            <w:tcW w:w="7083" w:type="dxa"/>
            <w:gridSpan w:val="4"/>
          </w:tcPr>
          <w:p w14:paraId="7C276BBA" w14:textId="77777777" w:rsidR="003E4B61" w:rsidRPr="00D609FC" w:rsidRDefault="003E4B61" w:rsidP="0053457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D609FC">
              <w:rPr>
                <w:b/>
                <w:bCs/>
              </w:rPr>
              <w:t>Paced dogs</w:t>
            </w:r>
          </w:p>
        </w:tc>
      </w:tr>
      <w:tr w:rsidR="00D609FC" w:rsidRPr="00D609FC" w14:paraId="165BC03C" w14:textId="77777777" w:rsidTr="00534574">
        <w:trPr>
          <w:jc w:val="center"/>
        </w:trPr>
        <w:tc>
          <w:tcPr>
            <w:tcW w:w="1555" w:type="dxa"/>
          </w:tcPr>
          <w:p w14:paraId="71C7FDDA" w14:textId="77777777" w:rsidR="003E4B61" w:rsidRPr="00D609FC" w:rsidRDefault="003E4B61" w:rsidP="00534574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Dog 1</w:t>
            </w:r>
          </w:p>
        </w:tc>
        <w:tc>
          <w:tcPr>
            <w:tcW w:w="1842" w:type="dxa"/>
            <w:vAlign w:val="bottom"/>
          </w:tcPr>
          <w:p w14:paraId="20628C88" w14:textId="77777777" w:rsidR="003E4B61" w:rsidRPr="00D609FC" w:rsidRDefault="003E4B61" w:rsidP="00534574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11.30%</w:t>
            </w:r>
          </w:p>
        </w:tc>
        <w:tc>
          <w:tcPr>
            <w:tcW w:w="1985" w:type="dxa"/>
            <w:vAlign w:val="bottom"/>
          </w:tcPr>
          <w:p w14:paraId="7FB60C74" w14:textId="77777777" w:rsidR="003E4B61" w:rsidRPr="00D609FC" w:rsidRDefault="003E4B61" w:rsidP="00534574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34.46%</w:t>
            </w:r>
          </w:p>
        </w:tc>
        <w:tc>
          <w:tcPr>
            <w:tcW w:w="1701" w:type="dxa"/>
          </w:tcPr>
          <w:p w14:paraId="0608B02F" w14:textId="77777777" w:rsidR="003E4B61" w:rsidRPr="00D609FC" w:rsidRDefault="003E4B61" w:rsidP="00534574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23.16%</w:t>
            </w:r>
          </w:p>
        </w:tc>
      </w:tr>
      <w:tr w:rsidR="00D609FC" w:rsidRPr="00D609FC" w14:paraId="1387C78A" w14:textId="77777777" w:rsidTr="00534574">
        <w:trPr>
          <w:jc w:val="center"/>
        </w:trPr>
        <w:tc>
          <w:tcPr>
            <w:tcW w:w="1555" w:type="dxa"/>
          </w:tcPr>
          <w:p w14:paraId="58EA8A5F" w14:textId="77777777" w:rsidR="003E4B61" w:rsidRPr="00D609FC" w:rsidRDefault="003E4B61" w:rsidP="00534574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Dog 2</w:t>
            </w:r>
          </w:p>
        </w:tc>
        <w:tc>
          <w:tcPr>
            <w:tcW w:w="1842" w:type="dxa"/>
            <w:vAlign w:val="bottom"/>
          </w:tcPr>
          <w:p w14:paraId="38CB50C7" w14:textId="77777777" w:rsidR="003E4B61" w:rsidRPr="00D609FC" w:rsidRDefault="003E4B61" w:rsidP="00534574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7.16%</w:t>
            </w:r>
          </w:p>
        </w:tc>
        <w:tc>
          <w:tcPr>
            <w:tcW w:w="1985" w:type="dxa"/>
            <w:vAlign w:val="bottom"/>
          </w:tcPr>
          <w:p w14:paraId="6AE6BC34" w14:textId="77777777" w:rsidR="003E4B61" w:rsidRPr="00D609FC" w:rsidRDefault="003E4B61" w:rsidP="00534574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11.22%</w:t>
            </w:r>
          </w:p>
        </w:tc>
        <w:tc>
          <w:tcPr>
            <w:tcW w:w="1701" w:type="dxa"/>
          </w:tcPr>
          <w:p w14:paraId="30CF15E5" w14:textId="77777777" w:rsidR="003E4B61" w:rsidRPr="00D609FC" w:rsidRDefault="003E4B61" w:rsidP="00534574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4.06%</w:t>
            </w:r>
          </w:p>
        </w:tc>
      </w:tr>
      <w:tr w:rsidR="00D609FC" w:rsidRPr="00D609FC" w14:paraId="69620A06" w14:textId="77777777" w:rsidTr="00534574">
        <w:trPr>
          <w:jc w:val="center"/>
        </w:trPr>
        <w:tc>
          <w:tcPr>
            <w:tcW w:w="1555" w:type="dxa"/>
          </w:tcPr>
          <w:p w14:paraId="5AFEA856" w14:textId="77777777" w:rsidR="003E4B61" w:rsidRPr="00D609FC" w:rsidRDefault="003E4B61" w:rsidP="00534574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Dog 3</w:t>
            </w:r>
          </w:p>
        </w:tc>
        <w:tc>
          <w:tcPr>
            <w:tcW w:w="1842" w:type="dxa"/>
            <w:vAlign w:val="bottom"/>
          </w:tcPr>
          <w:p w14:paraId="768CD5B6" w14:textId="77777777" w:rsidR="003E4B61" w:rsidRPr="00D609FC" w:rsidRDefault="003E4B61" w:rsidP="00534574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3.22%</w:t>
            </w:r>
          </w:p>
        </w:tc>
        <w:tc>
          <w:tcPr>
            <w:tcW w:w="1985" w:type="dxa"/>
            <w:vAlign w:val="bottom"/>
          </w:tcPr>
          <w:p w14:paraId="13EFAB98" w14:textId="77777777" w:rsidR="003E4B61" w:rsidRPr="00D609FC" w:rsidRDefault="003E4B61" w:rsidP="00534574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16.61%</w:t>
            </w:r>
          </w:p>
        </w:tc>
        <w:tc>
          <w:tcPr>
            <w:tcW w:w="1701" w:type="dxa"/>
          </w:tcPr>
          <w:p w14:paraId="6C969F16" w14:textId="77777777" w:rsidR="003E4B61" w:rsidRPr="00D609FC" w:rsidRDefault="003E4B61" w:rsidP="00534574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13.39 %</w:t>
            </w:r>
          </w:p>
        </w:tc>
      </w:tr>
      <w:tr w:rsidR="00D609FC" w:rsidRPr="00D609FC" w14:paraId="5C873844" w14:textId="77777777" w:rsidTr="00534574">
        <w:trPr>
          <w:jc w:val="center"/>
        </w:trPr>
        <w:tc>
          <w:tcPr>
            <w:tcW w:w="1555" w:type="dxa"/>
          </w:tcPr>
          <w:p w14:paraId="71276BE8" w14:textId="77777777" w:rsidR="003E4B61" w:rsidRPr="00D609FC" w:rsidRDefault="003E4B61" w:rsidP="00534574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Dog 4</w:t>
            </w:r>
          </w:p>
        </w:tc>
        <w:tc>
          <w:tcPr>
            <w:tcW w:w="1842" w:type="dxa"/>
            <w:vAlign w:val="bottom"/>
          </w:tcPr>
          <w:p w14:paraId="10639A6C" w14:textId="77777777" w:rsidR="003E4B61" w:rsidRPr="00D609FC" w:rsidRDefault="003E4B61" w:rsidP="00534574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10.63%</w:t>
            </w:r>
          </w:p>
        </w:tc>
        <w:tc>
          <w:tcPr>
            <w:tcW w:w="1985" w:type="dxa"/>
            <w:vAlign w:val="bottom"/>
          </w:tcPr>
          <w:p w14:paraId="5827CD84" w14:textId="77777777" w:rsidR="003E4B61" w:rsidRPr="00D609FC" w:rsidRDefault="003E4B61" w:rsidP="00534574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22.51%</w:t>
            </w:r>
          </w:p>
        </w:tc>
        <w:tc>
          <w:tcPr>
            <w:tcW w:w="1701" w:type="dxa"/>
          </w:tcPr>
          <w:p w14:paraId="0A042835" w14:textId="77777777" w:rsidR="003E4B61" w:rsidRPr="00D609FC" w:rsidRDefault="003E4B61" w:rsidP="00534574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11.88 %</w:t>
            </w:r>
          </w:p>
        </w:tc>
      </w:tr>
      <w:tr w:rsidR="00D609FC" w:rsidRPr="00D609FC" w14:paraId="3AF7F1B8" w14:textId="77777777" w:rsidTr="00534574">
        <w:trPr>
          <w:jc w:val="center"/>
        </w:trPr>
        <w:tc>
          <w:tcPr>
            <w:tcW w:w="1555" w:type="dxa"/>
          </w:tcPr>
          <w:p w14:paraId="4A867FB0" w14:textId="77777777" w:rsidR="003E4B61" w:rsidRPr="00D609FC" w:rsidRDefault="003E4B61" w:rsidP="00534574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Dog 5</w:t>
            </w:r>
          </w:p>
        </w:tc>
        <w:tc>
          <w:tcPr>
            <w:tcW w:w="1842" w:type="dxa"/>
            <w:vAlign w:val="bottom"/>
          </w:tcPr>
          <w:p w14:paraId="24DD6DDD" w14:textId="77777777" w:rsidR="003E4B61" w:rsidRPr="00D609FC" w:rsidRDefault="003E4B61" w:rsidP="00534574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6.04%</w:t>
            </w:r>
          </w:p>
        </w:tc>
        <w:tc>
          <w:tcPr>
            <w:tcW w:w="1985" w:type="dxa"/>
            <w:vAlign w:val="bottom"/>
          </w:tcPr>
          <w:p w14:paraId="5DCC727A" w14:textId="77777777" w:rsidR="003E4B61" w:rsidRPr="00D609FC" w:rsidRDefault="003E4B61" w:rsidP="00534574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5.13%</w:t>
            </w:r>
          </w:p>
        </w:tc>
        <w:tc>
          <w:tcPr>
            <w:tcW w:w="1701" w:type="dxa"/>
          </w:tcPr>
          <w:p w14:paraId="07509F32" w14:textId="77777777" w:rsidR="003E4B61" w:rsidRPr="00D609FC" w:rsidRDefault="003E4B61" w:rsidP="00534574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-0.91%</w:t>
            </w:r>
          </w:p>
        </w:tc>
      </w:tr>
      <w:tr w:rsidR="00D609FC" w:rsidRPr="00D609FC" w14:paraId="7075AF7B" w14:textId="77777777" w:rsidTr="00534574">
        <w:trPr>
          <w:jc w:val="center"/>
        </w:trPr>
        <w:tc>
          <w:tcPr>
            <w:tcW w:w="1555" w:type="dxa"/>
          </w:tcPr>
          <w:p w14:paraId="5500EE4B" w14:textId="77777777" w:rsidR="003E4B61" w:rsidRPr="00D609FC" w:rsidRDefault="003E4B61" w:rsidP="00534574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Dog 6</w:t>
            </w:r>
          </w:p>
        </w:tc>
        <w:tc>
          <w:tcPr>
            <w:tcW w:w="1842" w:type="dxa"/>
            <w:vAlign w:val="bottom"/>
          </w:tcPr>
          <w:p w14:paraId="1FC293E8" w14:textId="77777777" w:rsidR="003E4B61" w:rsidRPr="00D609FC" w:rsidRDefault="003E4B61" w:rsidP="00534574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6.58%</w:t>
            </w:r>
          </w:p>
        </w:tc>
        <w:tc>
          <w:tcPr>
            <w:tcW w:w="1985" w:type="dxa"/>
            <w:vAlign w:val="bottom"/>
          </w:tcPr>
          <w:p w14:paraId="06B0EAE6" w14:textId="77777777" w:rsidR="003E4B61" w:rsidRPr="00D609FC" w:rsidRDefault="003E4B61" w:rsidP="00534574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3.34%</w:t>
            </w:r>
          </w:p>
        </w:tc>
        <w:tc>
          <w:tcPr>
            <w:tcW w:w="1701" w:type="dxa"/>
          </w:tcPr>
          <w:p w14:paraId="4C303532" w14:textId="77777777" w:rsidR="003E4B61" w:rsidRPr="00D609FC" w:rsidRDefault="003E4B61" w:rsidP="00534574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-3.24%</w:t>
            </w:r>
          </w:p>
        </w:tc>
      </w:tr>
      <w:tr w:rsidR="00D609FC" w:rsidRPr="00D609FC" w14:paraId="62FAC94F" w14:textId="77777777" w:rsidTr="00534574">
        <w:trPr>
          <w:jc w:val="center"/>
        </w:trPr>
        <w:tc>
          <w:tcPr>
            <w:tcW w:w="1555" w:type="dxa"/>
          </w:tcPr>
          <w:p w14:paraId="6DD9E63C" w14:textId="77777777" w:rsidR="003E4B61" w:rsidRPr="00D609FC" w:rsidRDefault="003E4B61" w:rsidP="00534574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Dog 7</w:t>
            </w:r>
          </w:p>
        </w:tc>
        <w:tc>
          <w:tcPr>
            <w:tcW w:w="1842" w:type="dxa"/>
            <w:vAlign w:val="bottom"/>
          </w:tcPr>
          <w:p w14:paraId="5B628302" w14:textId="77777777" w:rsidR="003E4B61" w:rsidRPr="00D609FC" w:rsidRDefault="003E4B61" w:rsidP="00534574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1.63%</w:t>
            </w:r>
          </w:p>
        </w:tc>
        <w:tc>
          <w:tcPr>
            <w:tcW w:w="1985" w:type="dxa"/>
            <w:vAlign w:val="bottom"/>
          </w:tcPr>
          <w:p w14:paraId="6D48BD43" w14:textId="77777777" w:rsidR="003E4B61" w:rsidRPr="00D609FC" w:rsidRDefault="003E4B61" w:rsidP="00534574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8.19%</w:t>
            </w:r>
          </w:p>
        </w:tc>
        <w:tc>
          <w:tcPr>
            <w:tcW w:w="1701" w:type="dxa"/>
          </w:tcPr>
          <w:p w14:paraId="1A91B5DE" w14:textId="77777777" w:rsidR="003E4B61" w:rsidRPr="00D609FC" w:rsidRDefault="003E4B61" w:rsidP="00534574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6.56%</w:t>
            </w:r>
          </w:p>
        </w:tc>
      </w:tr>
      <w:tr w:rsidR="00D609FC" w:rsidRPr="00D609FC" w14:paraId="29754B6C" w14:textId="77777777" w:rsidTr="00534574">
        <w:trPr>
          <w:jc w:val="center"/>
        </w:trPr>
        <w:tc>
          <w:tcPr>
            <w:tcW w:w="1555" w:type="dxa"/>
          </w:tcPr>
          <w:p w14:paraId="4A09B65D" w14:textId="77777777" w:rsidR="003E4B61" w:rsidRPr="00D609FC" w:rsidRDefault="003E4B61" w:rsidP="00534574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Dog 8</w:t>
            </w:r>
          </w:p>
        </w:tc>
        <w:tc>
          <w:tcPr>
            <w:tcW w:w="1842" w:type="dxa"/>
            <w:vAlign w:val="bottom"/>
          </w:tcPr>
          <w:p w14:paraId="71A5DF61" w14:textId="77777777" w:rsidR="003E4B61" w:rsidRPr="00D609FC" w:rsidRDefault="003E4B61" w:rsidP="00534574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1.64%</w:t>
            </w:r>
          </w:p>
        </w:tc>
        <w:tc>
          <w:tcPr>
            <w:tcW w:w="1985" w:type="dxa"/>
            <w:vAlign w:val="bottom"/>
          </w:tcPr>
          <w:p w14:paraId="03778507" w14:textId="77777777" w:rsidR="003E4B61" w:rsidRPr="00D609FC" w:rsidRDefault="003E4B61" w:rsidP="00534574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19.66%</w:t>
            </w:r>
          </w:p>
        </w:tc>
        <w:tc>
          <w:tcPr>
            <w:tcW w:w="1701" w:type="dxa"/>
          </w:tcPr>
          <w:p w14:paraId="1B370987" w14:textId="77777777" w:rsidR="003E4B61" w:rsidRPr="00D609FC" w:rsidRDefault="003E4B61" w:rsidP="00534574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18.02%</w:t>
            </w:r>
          </w:p>
        </w:tc>
      </w:tr>
      <w:tr w:rsidR="00D609FC" w:rsidRPr="00D609FC" w14:paraId="5185B24A" w14:textId="77777777" w:rsidTr="00F1252F">
        <w:trPr>
          <w:trHeight w:val="73"/>
          <w:jc w:val="center"/>
        </w:trPr>
        <w:tc>
          <w:tcPr>
            <w:tcW w:w="1555" w:type="dxa"/>
            <w:tcBorders>
              <w:bottom w:val="single" w:sz="24" w:space="0" w:color="auto"/>
            </w:tcBorders>
          </w:tcPr>
          <w:p w14:paraId="13DB3DBC" w14:textId="77777777" w:rsidR="003E4B61" w:rsidRPr="00D609FC" w:rsidRDefault="003E4B61" w:rsidP="00534574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Dog 9</w:t>
            </w:r>
          </w:p>
        </w:tc>
        <w:tc>
          <w:tcPr>
            <w:tcW w:w="1842" w:type="dxa"/>
            <w:tcBorders>
              <w:bottom w:val="single" w:sz="24" w:space="0" w:color="auto"/>
            </w:tcBorders>
            <w:vAlign w:val="bottom"/>
          </w:tcPr>
          <w:p w14:paraId="5CDC246B" w14:textId="77777777" w:rsidR="003E4B61" w:rsidRPr="00D609FC" w:rsidRDefault="003E4B61" w:rsidP="00534574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1.16%</w:t>
            </w:r>
          </w:p>
        </w:tc>
        <w:tc>
          <w:tcPr>
            <w:tcW w:w="1985" w:type="dxa"/>
            <w:tcBorders>
              <w:bottom w:val="single" w:sz="24" w:space="0" w:color="auto"/>
            </w:tcBorders>
            <w:vAlign w:val="bottom"/>
          </w:tcPr>
          <w:p w14:paraId="046E15E2" w14:textId="77777777" w:rsidR="003E4B61" w:rsidRPr="00D609FC" w:rsidRDefault="003E4B61" w:rsidP="00534574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8.38%</w:t>
            </w:r>
          </w:p>
        </w:tc>
        <w:tc>
          <w:tcPr>
            <w:tcW w:w="1701" w:type="dxa"/>
            <w:tcBorders>
              <w:bottom w:val="single" w:sz="24" w:space="0" w:color="auto"/>
            </w:tcBorders>
          </w:tcPr>
          <w:p w14:paraId="0E4A3FFE" w14:textId="77777777" w:rsidR="003E4B61" w:rsidRPr="00D609FC" w:rsidRDefault="003E4B61" w:rsidP="00534574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7.22%</w:t>
            </w:r>
          </w:p>
        </w:tc>
      </w:tr>
      <w:tr w:rsidR="00D609FC" w:rsidRPr="00D609FC" w14:paraId="64978910" w14:textId="77777777" w:rsidTr="00F1252F">
        <w:trPr>
          <w:jc w:val="center"/>
        </w:trPr>
        <w:tc>
          <w:tcPr>
            <w:tcW w:w="7083" w:type="dxa"/>
            <w:gridSpan w:val="4"/>
            <w:tcBorders>
              <w:top w:val="single" w:sz="24" w:space="0" w:color="auto"/>
            </w:tcBorders>
          </w:tcPr>
          <w:p w14:paraId="278997F6" w14:textId="77777777" w:rsidR="003E4B61" w:rsidRPr="00D609FC" w:rsidRDefault="003E4B61" w:rsidP="0053457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D609FC">
              <w:rPr>
                <w:b/>
                <w:bCs/>
              </w:rPr>
              <w:lastRenderedPageBreak/>
              <w:t>Control dogs</w:t>
            </w:r>
          </w:p>
        </w:tc>
      </w:tr>
      <w:tr w:rsidR="00D609FC" w:rsidRPr="00D609FC" w14:paraId="59225486" w14:textId="77777777" w:rsidTr="00534574">
        <w:trPr>
          <w:jc w:val="center"/>
        </w:trPr>
        <w:tc>
          <w:tcPr>
            <w:tcW w:w="1555" w:type="dxa"/>
          </w:tcPr>
          <w:p w14:paraId="24722835" w14:textId="77777777" w:rsidR="003E4B61" w:rsidRPr="00D609FC" w:rsidRDefault="003E4B61" w:rsidP="00534574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Control 1</w:t>
            </w:r>
          </w:p>
        </w:tc>
        <w:tc>
          <w:tcPr>
            <w:tcW w:w="1842" w:type="dxa"/>
            <w:vAlign w:val="bottom"/>
          </w:tcPr>
          <w:p w14:paraId="4A7D3EF0" w14:textId="77777777" w:rsidR="003E4B61" w:rsidRPr="00D609FC" w:rsidRDefault="003E4B61" w:rsidP="00534574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.24%</w:t>
            </w:r>
          </w:p>
        </w:tc>
        <w:tc>
          <w:tcPr>
            <w:tcW w:w="1985" w:type="dxa"/>
            <w:vAlign w:val="bottom"/>
          </w:tcPr>
          <w:p w14:paraId="41E4542E" w14:textId="77777777" w:rsidR="003E4B61" w:rsidRPr="00D609FC" w:rsidRDefault="003E4B61" w:rsidP="00534574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.98%</w:t>
            </w:r>
          </w:p>
        </w:tc>
        <w:tc>
          <w:tcPr>
            <w:tcW w:w="1701" w:type="dxa"/>
          </w:tcPr>
          <w:p w14:paraId="6F7E3E20" w14:textId="77777777" w:rsidR="003E4B61" w:rsidRPr="00D609FC" w:rsidRDefault="003E4B61" w:rsidP="00534574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0.74%</w:t>
            </w:r>
          </w:p>
        </w:tc>
      </w:tr>
      <w:tr w:rsidR="00D609FC" w:rsidRPr="00D609FC" w14:paraId="3D53A646" w14:textId="77777777" w:rsidTr="00534574">
        <w:trPr>
          <w:jc w:val="center"/>
        </w:trPr>
        <w:tc>
          <w:tcPr>
            <w:tcW w:w="1555" w:type="dxa"/>
          </w:tcPr>
          <w:p w14:paraId="15117F1C" w14:textId="77777777" w:rsidR="003E4B61" w:rsidRPr="00D609FC" w:rsidRDefault="003E4B61" w:rsidP="00534574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Control 2</w:t>
            </w:r>
          </w:p>
        </w:tc>
        <w:tc>
          <w:tcPr>
            <w:tcW w:w="1842" w:type="dxa"/>
            <w:vAlign w:val="bottom"/>
          </w:tcPr>
          <w:p w14:paraId="5B461443" w14:textId="77777777" w:rsidR="003E4B61" w:rsidRPr="00D609FC" w:rsidRDefault="003E4B61" w:rsidP="00534574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.98%</w:t>
            </w:r>
          </w:p>
        </w:tc>
        <w:tc>
          <w:tcPr>
            <w:tcW w:w="1985" w:type="dxa"/>
            <w:vAlign w:val="bottom"/>
          </w:tcPr>
          <w:p w14:paraId="2A8425EF" w14:textId="77777777" w:rsidR="003E4B61" w:rsidRPr="00D609FC" w:rsidRDefault="003E4B61" w:rsidP="00534574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.28%</w:t>
            </w:r>
          </w:p>
        </w:tc>
        <w:tc>
          <w:tcPr>
            <w:tcW w:w="1701" w:type="dxa"/>
          </w:tcPr>
          <w:p w14:paraId="2AB00244" w14:textId="77777777" w:rsidR="003E4B61" w:rsidRPr="00D609FC" w:rsidRDefault="003E4B61" w:rsidP="00534574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-0.70%</w:t>
            </w:r>
          </w:p>
        </w:tc>
      </w:tr>
      <w:tr w:rsidR="00D609FC" w:rsidRPr="00D609FC" w14:paraId="4857677C" w14:textId="77777777" w:rsidTr="00534574">
        <w:trPr>
          <w:jc w:val="center"/>
        </w:trPr>
        <w:tc>
          <w:tcPr>
            <w:tcW w:w="1555" w:type="dxa"/>
          </w:tcPr>
          <w:p w14:paraId="4D1E8E6A" w14:textId="77777777" w:rsidR="003E4B61" w:rsidRPr="00D609FC" w:rsidRDefault="003E4B61" w:rsidP="00534574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Control 3</w:t>
            </w:r>
          </w:p>
        </w:tc>
        <w:tc>
          <w:tcPr>
            <w:tcW w:w="1842" w:type="dxa"/>
            <w:vAlign w:val="bottom"/>
          </w:tcPr>
          <w:p w14:paraId="284A612F" w14:textId="77777777" w:rsidR="003E4B61" w:rsidRPr="00D609FC" w:rsidRDefault="003E4B61" w:rsidP="00534574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10.46%</w:t>
            </w:r>
          </w:p>
        </w:tc>
        <w:tc>
          <w:tcPr>
            <w:tcW w:w="1985" w:type="dxa"/>
            <w:vAlign w:val="bottom"/>
          </w:tcPr>
          <w:p w14:paraId="487F1866" w14:textId="77777777" w:rsidR="003E4B61" w:rsidRPr="00D609FC" w:rsidRDefault="003E4B61" w:rsidP="00534574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11.52%</w:t>
            </w:r>
          </w:p>
        </w:tc>
        <w:tc>
          <w:tcPr>
            <w:tcW w:w="1701" w:type="dxa"/>
          </w:tcPr>
          <w:p w14:paraId="4ED7D01A" w14:textId="77777777" w:rsidR="003E4B61" w:rsidRPr="00D609FC" w:rsidRDefault="003E4B61" w:rsidP="00534574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1.06%</w:t>
            </w:r>
          </w:p>
        </w:tc>
      </w:tr>
    </w:tbl>
    <w:p w14:paraId="5C358650" w14:textId="798D779C" w:rsidR="00D86513" w:rsidRPr="00D609FC" w:rsidRDefault="003E4B61" w:rsidP="005B7B32">
      <w:pPr>
        <w:jc w:val="both"/>
        <w:rPr>
          <w:b/>
          <w:bCs/>
          <w:sz w:val="22"/>
          <w:szCs w:val="22"/>
        </w:rPr>
      </w:pPr>
      <w:r w:rsidRPr="00D609FC">
        <w:rPr>
          <w:sz w:val="22"/>
          <w:szCs w:val="22"/>
        </w:rPr>
        <w:t xml:space="preserve">Slice-wise (i.e., area-wise) LA fibrosis measurements are expressed as a percentage of MF (%MF) </w:t>
      </w:r>
      <w:r w:rsidR="009643AA" w:rsidRPr="00D609FC">
        <w:rPr>
          <w:sz w:val="22"/>
          <w:szCs w:val="22"/>
        </w:rPr>
        <w:t xml:space="preserve">relative to the total myocardial area </w:t>
      </w:r>
      <w:r w:rsidRPr="00D609FC">
        <w:rPr>
          <w:sz w:val="22"/>
          <w:szCs w:val="22"/>
        </w:rPr>
        <w:t xml:space="preserve">over the slice with which the greatest extent of fibrosis was shown. Area-wise %MF measurements are shown at baseline and post-pacing (i.e., post device-insertion for the control group) for each canine. In the third column, we express the absolute difference of area-wise %MF </w:t>
      </w:r>
      <w:r w:rsidR="009643AA" w:rsidRPr="00D609FC">
        <w:rPr>
          <w:sz w:val="22"/>
          <w:szCs w:val="22"/>
        </w:rPr>
        <w:t>D</w:t>
      </w:r>
      <w:r w:rsidR="009643AA" w:rsidRPr="00D609FC">
        <w:rPr>
          <w:sz w:val="22"/>
          <w:szCs w:val="22"/>
          <w:vertAlign w:val="subscript"/>
        </w:rPr>
        <w:t>abs</w:t>
      </w:r>
      <w:r w:rsidRPr="00D609FC">
        <w:rPr>
          <w:sz w:val="22"/>
          <w:szCs w:val="22"/>
        </w:rPr>
        <w:t xml:space="preserve"> between baseline and post-pacing. </w:t>
      </w:r>
    </w:p>
    <w:p w14:paraId="06A586D4" w14:textId="173219FB" w:rsidR="00D86513" w:rsidRPr="001346BC" w:rsidRDefault="00D86513" w:rsidP="005B7B32">
      <w:pPr>
        <w:jc w:val="both"/>
        <w:rPr>
          <w:b/>
          <w:bCs/>
          <w:sz w:val="22"/>
          <w:szCs w:val="22"/>
        </w:rPr>
      </w:pPr>
    </w:p>
    <w:p w14:paraId="67E83CF2" w14:textId="09B42AC5" w:rsidR="00DD36AD" w:rsidRPr="001346BC" w:rsidRDefault="009B0F47" w:rsidP="00DD36AD">
      <w:pPr>
        <w:rPr>
          <w:b/>
          <w:bCs/>
          <w:sz w:val="36"/>
          <w:szCs w:val="36"/>
        </w:rPr>
      </w:pPr>
      <w:r w:rsidRPr="001346BC">
        <w:rPr>
          <w:b/>
          <w:bCs/>
          <w:sz w:val="36"/>
          <w:szCs w:val="36"/>
        </w:rPr>
        <w:t xml:space="preserve">S1.2. </w:t>
      </w:r>
      <w:r w:rsidR="00DD36AD" w:rsidRPr="001346BC">
        <w:rPr>
          <w:b/>
          <w:bCs/>
          <w:sz w:val="36"/>
          <w:szCs w:val="36"/>
        </w:rPr>
        <w:t xml:space="preserve">Variability </w:t>
      </w:r>
      <w:r w:rsidRPr="001346BC">
        <w:rPr>
          <w:b/>
          <w:bCs/>
          <w:sz w:val="36"/>
          <w:szCs w:val="36"/>
        </w:rPr>
        <w:t>a</w:t>
      </w:r>
      <w:r w:rsidR="00DD36AD" w:rsidRPr="001346BC">
        <w:rPr>
          <w:b/>
          <w:bCs/>
          <w:sz w:val="36"/>
          <w:szCs w:val="36"/>
        </w:rPr>
        <w:t xml:space="preserve">nalysis: </w:t>
      </w:r>
      <w:r w:rsidRPr="001346BC">
        <w:rPr>
          <w:b/>
          <w:bCs/>
          <w:sz w:val="36"/>
          <w:szCs w:val="36"/>
        </w:rPr>
        <w:t>c</w:t>
      </w:r>
      <w:r w:rsidR="00DD36AD" w:rsidRPr="001346BC">
        <w:rPr>
          <w:b/>
          <w:bCs/>
          <w:sz w:val="36"/>
          <w:szCs w:val="36"/>
        </w:rPr>
        <w:t xml:space="preserve">omputation of </w:t>
      </w:r>
      <w:r w:rsidR="00F33E6D" w:rsidRPr="001346BC">
        <w:rPr>
          <w:b/>
          <w:bCs/>
          <w:sz w:val="36"/>
          <w:szCs w:val="36"/>
        </w:rPr>
        <w:t xml:space="preserve">DSC, </w:t>
      </w:r>
      <w:r w:rsidRPr="001346BC">
        <w:rPr>
          <w:b/>
          <w:bCs/>
          <w:sz w:val="36"/>
          <w:szCs w:val="36"/>
        </w:rPr>
        <w:t>b</w:t>
      </w:r>
      <w:r w:rsidR="00DD36AD" w:rsidRPr="001346BC">
        <w:rPr>
          <w:b/>
          <w:bCs/>
          <w:sz w:val="36"/>
          <w:szCs w:val="36"/>
        </w:rPr>
        <w:t xml:space="preserve">oundary F1 </w:t>
      </w:r>
      <w:r w:rsidRPr="001346BC">
        <w:rPr>
          <w:b/>
          <w:bCs/>
          <w:sz w:val="36"/>
          <w:szCs w:val="36"/>
        </w:rPr>
        <w:t>s</w:t>
      </w:r>
      <w:r w:rsidR="00DD36AD" w:rsidRPr="001346BC">
        <w:rPr>
          <w:b/>
          <w:bCs/>
          <w:sz w:val="36"/>
          <w:szCs w:val="36"/>
        </w:rPr>
        <w:t>core</w:t>
      </w:r>
      <w:r w:rsidRPr="001346BC">
        <w:rPr>
          <w:b/>
          <w:bCs/>
          <w:sz w:val="36"/>
          <w:szCs w:val="36"/>
        </w:rPr>
        <w:t>,</w:t>
      </w:r>
      <w:r w:rsidR="00DD36AD" w:rsidRPr="001346BC">
        <w:rPr>
          <w:b/>
          <w:bCs/>
          <w:sz w:val="36"/>
          <w:szCs w:val="36"/>
        </w:rPr>
        <w:t xml:space="preserve"> </w:t>
      </w:r>
      <w:r w:rsidRPr="001346BC">
        <w:rPr>
          <w:b/>
          <w:bCs/>
          <w:sz w:val="36"/>
          <w:szCs w:val="36"/>
        </w:rPr>
        <w:t>precision</w:t>
      </w:r>
      <w:r w:rsidR="00266711" w:rsidRPr="001346BC">
        <w:rPr>
          <w:b/>
          <w:bCs/>
          <w:sz w:val="36"/>
          <w:szCs w:val="36"/>
        </w:rPr>
        <w:t>,</w:t>
      </w:r>
      <w:r w:rsidRPr="001346BC">
        <w:rPr>
          <w:b/>
          <w:bCs/>
          <w:sz w:val="36"/>
          <w:szCs w:val="36"/>
        </w:rPr>
        <w:t xml:space="preserve"> and recall</w:t>
      </w:r>
    </w:p>
    <w:p w14:paraId="2199BA12" w14:textId="21840EA5" w:rsidR="003023DA" w:rsidRPr="00D609FC" w:rsidRDefault="003023DA">
      <w:pPr>
        <w:rPr>
          <w:sz w:val="22"/>
          <w:szCs w:val="22"/>
        </w:rPr>
      </w:pPr>
    </w:p>
    <w:p w14:paraId="271660CA" w14:textId="466F3BBF" w:rsidR="000B653A" w:rsidRPr="00D609FC" w:rsidRDefault="00636DA7" w:rsidP="005B7B32">
      <w:pPr>
        <w:pStyle w:val="NormalWeb"/>
        <w:spacing w:before="0" w:beforeAutospacing="0" w:after="240" w:afterAutospacing="0"/>
        <w:ind w:firstLine="720"/>
        <w:jc w:val="both"/>
        <w:rPr>
          <w:sz w:val="22"/>
          <w:szCs w:val="22"/>
        </w:rPr>
      </w:pPr>
      <w:r w:rsidRPr="00D609FC">
        <w:rPr>
          <w:sz w:val="22"/>
          <w:szCs w:val="22"/>
        </w:rPr>
        <w:t xml:space="preserve">MF volumes were segmented as per our pipeline (see </w:t>
      </w:r>
      <w:r w:rsidR="003C5EB1" w:rsidRPr="00D609FC">
        <w:rPr>
          <w:sz w:val="22"/>
          <w:szCs w:val="22"/>
        </w:rPr>
        <w:t xml:space="preserve">main text </w:t>
      </w:r>
      <w:r w:rsidRPr="00D609FC">
        <w:rPr>
          <w:sz w:val="22"/>
          <w:szCs w:val="22"/>
        </w:rPr>
        <w:t xml:space="preserve">Figure 1) by two operators for </w:t>
      </w:r>
      <w:r w:rsidR="00CC7DA5" w:rsidRPr="00D609FC">
        <w:rPr>
          <w:sz w:val="22"/>
          <w:szCs w:val="22"/>
        </w:rPr>
        <w:t xml:space="preserve">the </w:t>
      </w:r>
      <w:r w:rsidRPr="00D609FC">
        <w:rPr>
          <w:sz w:val="22"/>
          <w:szCs w:val="22"/>
        </w:rPr>
        <w:t xml:space="preserve">inter/intra- operator analysis in a sub-set of three animals </w:t>
      </w:r>
      <w:r w:rsidR="003023DA" w:rsidRPr="00D609FC">
        <w:rPr>
          <w:sz w:val="22"/>
          <w:szCs w:val="22"/>
        </w:rPr>
        <w:t xml:space="preserve">(2 experimental, 1 control). The </w:t>
      </w:r>
      <w:r w:rsidR="000B653A" w:rsidRPr="00D609FC">
        <w:rPr>
          <w:sz w:val="22"/>
          <w:szCs w:val="22"/>
        </w:rPr>
        <w:t xml:space="preserve">Dice Similarity Coefficient (DSC) and </w:t>
      </w:r>
      <w:r w:rsidRPr="00D609FC">
        <w:rPr>
          <w:sz w:val="22"/>
          <w:szCs w:val="22"/>
        </w:rPr>
        <w:t>boundary F1</w:t>
      </w:r>
      <w:r w:rsidR="00CE0C76" w:rsidRPr="00D609FC">
        <w:rPr>
          <w:sz w:val="22"/>
          <w:szCs w:val="22"/>
        </w:rPr>
        <w:t xml:space="preserve"> (BF)</w:t>
      </w:r>
      <w:r w:rsidRPr="00D609FC">
        <w:rPr>
          <w:sz w:val="22"/>
          <w:szCs w:val="22"/>
        </w:rPr>
        <w:t xml:space="preserve"> score</w:t>
      </w:r>
      <w:r w:rsidR="003023DA" w:rsidRPr="00D609FC">
        <w:rPr>
          <w:sz w:val="22"/>
          <w:szCs w:val="22"/>
        </w:rPr>
        <w:t xml:space="preserve"> </w:t>
      </w:r>
      <w:r w:rsidR="000B653A" w:rsidRPr="00D609FC">
        <w:rPr>
          <w:sz w:val="22"/>
          <w:szCs w:val="22"/>
        </w:rPr>
        <w:t>were</w:t>
      </w:r>
      <w:r w:rsidR="003023DA" w:rsidRPr="00D609FC">
        <w:rPr>
          <w:sz w:val="22"/>
          <w:szCs w:val="22"/>
        </w:rPr>
        <w:t xml:space="preserve"> computed on segmentations of the myocardial </w:t>
      </w:r>
      <w:r w:rsidR="00F14FAF" w:rsidRPr="00D609FC">
        <w:rPr>
          <w:sz w:val="22"/>
          <w:szCs w:val="22"/>
        </w:rPr>
        <w:t xml:space="preserve">blood pool </w:t>
      </w:r>
      <w:r w:rsidR="003023DA" w:rsidRPr="00D609FC">
        <w:rPr>
          <w:sz w:val="22"/>
          <w:szCs w:val="22"/>
        </w:rPr>
        <w:t>chamber, myocardial LA wall and MF volumes across both operators, as demonstrated in Table</w:t>
      </w:r>
      <w:r w:rsidR="000B653A" w:rsidRPr="00D609FC">
        <w:rPr>
          <w:sz w:val="22"/>
          <w:szCs w:val="22"/>
        </w:rPr>
        <w:t xml:space="preserve">s </w:t>
      </w:r>
      <w:r w:rsidR="00B01477" w:rsidRPr="00D609FC">
        <w:rPr>
          <w:sz w:val="22"/>
          <w:szCs w:val="22"/>
        </w:rPr>
        <w:t>A</w:t>
      </w:r>
      <w:r w:rsidR="000B653A" w:rsidRPr="00D609FC">
        <w:rPr>
          <w:sz w:val="22"/>
          <w:szCs w:val="22"/>
        </w:rPr>
        <w:t xml:space="preserve"> and</w:t>
      </w:r>
      <w:r w:rsidR="003023DA" w:rsidRPr="00D609FC">
        <w:rPr>
          <w:sz w:val="22"/>
          <w:szCs w:val="22"/>
        </w:rPr>
        <w:t xml:space="preserve"> </w:t>
      </w:r>
      <w:r w:rsidR="00B01477" w:rsidRPr="00D609FC">
        <w:rPr>
          <w:sz w:val="22"/>
          <w:szCs w:val="22"/>
        </w:rPr>
        <w:t>B</w:t>
      </w:r>
      <w:r w:rsidR="000B653A" w:rsidRPr="00D609FC">
        <w:rPr>
          <w:sz w:val="22"/>
          <w:szCs w:val="22"/>
        </w:rPr>
        <w:t>, respectively</w:t>
      </w:r>
      <w:r w:rsidR="003023DA" w:rsidRPr="00D609FC">
        <w:rPr>
          <w:sz w:val="22"/>
          <w:szCs w:val="22"/>
        </w:rPr>
        <w:t xml:space="preserve">. </w:t>
      </w:r>
      <w:r w:rsidR="000B653A" w:rsidRPr="00D609FC">
        <w:rPr>
          <w:sz w:val="22"/>
          <w:szCs w:val="22"/>
        </w:rPr>
        <w:t xml:space="preserve">The </w:t>
      </w:r>
      <m:oMath>
        <m:r>
          <w:rPr>
            <w:rFonts w:ascii="Cambria Math" w:hAnsi="Cambria Math"/>
            <w:sz w:val="22"/>
            <w:szCs w:val="22"/>
          </w:rPr>
          <m:t>DSC</m:t>
        </m:r>
      </m:oMath>
      <w:r w:rsidR="000B653A" w:rsidRPr="00D609FC">
        <w:rPr>
          <w:sz w:val="22"/>
          <w:szCs w:val="22"/>
        </w:rPr>
        <w:t xml:space="preserve"> is given as follows:</w:t>
      </w:r>
    </w:p>
    <w:p w14:paraId="75D9B9E6" w14:textId="3453D93E" w:rsidR="000B653A" w:rsidRPr="00D609FC" w:rsidRDefault="000B653A" w:rsidP="000B653A">
      <w:pPr>
        <w:pStyle w:val="NormalWeb"/>
        <w:spacing w:before="0" w:beforeAutospacing="0" w:after="240" w:afterAutospacing="0"/>
        <w:jc w:val="center"/>
        <w:rPr>
          <w:sz w:val="22"/>
          <w:szCs w:val="22"/>
        </w:rPr>
      </w:pPr>
      <m:oMath>
        <m:r>
          <w:rPr>
            <w:rFonts w:ascii="Cambria Math" w:hAnsi="Cambria Math"/>
            <w:sz w:val="22"/>
            <w:szCs w:val="22"/>
          </w:rPr>
          <m:t xml:space="preserve">DSC = </m:t>
        </m:r>
        <m:f>
          <m:fPr>
            <m:ctrlPr>
              <w:rPr>
                <w:rFonts w:ascii="Cambria Math" w:hAnsi="Cambria Math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/>
                <w:sz w:val="22"/>
                <w:szCs w:val="22"/>
              </w:rPr>
              <m:t>2|A∩B|</m:t>
            </m:r>
          </m:num>
          <m:den>
            <m:r>
              <w:rPr>
                <w:rFonts w:ascii="Cambria Math" w:hAnsi="Cambria Math"/>
                <w:sz w:val="22"/>
                <w:szCs w:val="22"/>
              </w:rPr>
              <m:t>|A| + |B|</m:t>
            </m:r>
          </m:den>
        </m:f>
      </m:oMath>
      <w:r w:rsidRPr="00D609FC">
        <w:rPr>
          <w:sz w:val="22"/>
          <w:szCs w:val="22"/>
        </w:rPr>
        <w:tab/>
      </w:r>
      <w:r w:rsidRPr="00D609FC">
        <w:rPr>
          <w:sz w:val="22"/>
          <w:szCs w:val="22"/>
        </w:rPr>
        <w:tab/>
        <w:t>(1)</w:t>
      </w:r>
    </w:p>
    <w:p w14:paraId="72289A89" w14:textId="37BC9255" w:rsidR="000B653A" w:rsidRPr="00D609FC" w:rsidRDefault="000B653A" w:rsidP="003023DA">
      <w:pPr>
        <w:pStyle w:val="NormalWeb"/>
        <w:spacing w:before="0" w:beforeAutospacing="0" w:after="240" w:afterAutospacing="0"/>
        <w:jc w:val="both"/>
        <w:rPr>
          <w:sz w:val="22"/>
          <w:szCs w:val="22"/>
        </w:rPr>
      </w:pPr>
      <w:r w:rsidRPr="00D609FC">
        <w:rPr>
          <w:sz w:val="22"/>
          <w:szCs w:val="22"/>
        </w:rPr>
        <w:t>where regions A and B are represented as two sets,</w:t>
      </w:r>
      <w:r w:rsidR="000777EA">
        <w:rPr>
          <w:sz w:val="22"/>
          <w:szCs w:val="22"/>
        </w:rPr>
        <w:t xml:space="preserve"> </w:t>
      </w:r>
      <w:r w:rsidR="003C5EB1" w:rsidRPr="00D609FC">
        <w:rPr>
          <w:sz w:val="22"/>
          <w:szCs w:val="22"/>
        </w:rPr>
        <w:t>|A</w:t>
      </w:r>
      <w:r w:rsidR="003C5EB1" w:rsidRPr="00D609FC">
        <w:rPr>
          <w:sz w:val="22"/>
          <w:szCs w:val="22"/>
        </w:rPr>
        <w:sym w:font="Symbol" w:char="F0C7"/>
      </w:r>
      <w:r w:rsidR="00C624F6" w:rsidRPr="00D609FC">
        <w:rPr>
          <w:sz w:val="22"/>
          <w:szCs w:val="22"/>
        </w:rPr>
        <w:t xml:space="preserve">B| </w:t>
      </w:r>
      <w:r w:rsidRPr="00D609FC">
        <w:rPr>
          <w:sz w:val="22"/>
          <w:szCs w:val="22"/>
        </w:rPr>
        <w:t xml:space="preserve">is the intersection </w:t>
      </w:r>
      <w:r w:rsidR="00C624F6" w:rsidRPr="00D609FC">
        <w:rPr>
          <w:sz w:val="22"/>
          <w:szCs w:val="22"/>
        </w:rPr>
        <w:t>of A and B,</w:t>
      </w:r>
      <w:r w:rsidRPr="00D609FC">
        <w:rPr>
          <w:sz w:val="22"/>
          <w:szCs w:val="22"/>
        </w:rPr>
        <w:t xml:space="preserve"> and </w:t>
      </w:r>
      <w:r w:rsidR="00C624F6" w:rsidRPr="00D609FC">
        <w:rPr>
          <w:sz w:val="22"/>
          <w:szCs w:val="22"/>
        </w:rPr>
        <w:t xml:space="preserve">|A| </w:t>
      </w:r>
      <w:r w:rsidRPr="00D609FC">
        <w:rPr>
          <w:sz w:val="22"/>
          <w:szCs w:val="22"/>
        </w:rPr>
        <w:t>represents the cardinality (i.e., the number of elements) in se</w:t>
      </w:r>
      <w:r w:rsidR="008E7277" w:rsidRPr="00D609FC">
        <w:rPr>
          <w:sz w:val="22"/>
          <w:szCs w:val="22"/>
        </w:rPr>
        <w:t>t A.</w:t>
      </w:r>
    </w:p>
    <w:p w14:paraId="16D6D0EB" w14:textId="563917E0" w:rsidR="003023DA" w:rsidRPr="00D609FC" w:rsidRDefault="00CE0C76" w:rsidP="003023DA">
      <w:pPr>
        <w:pStyle w:val="NormalWeb"/>
        <w:spacing w:before="0" w:beforeAutospacing="0" w:after="240" w:afterAutospacing="0"/>
        <w:jc w:val="both"/>
        <w:rPr>
          <w:b/>
          <w:bCs/>
          <w:sz w:val="22"/>
          <w:szCs w:val="22"/>
        </w:rPr>
      </w:pPr>
      <w:r w:rsidRPr="00D609FC">
        <w:rPr>
          <w:sz w:val="22"/>
          <w:szCs w:val="22"/>
        </w:rPr>
        <w:t xml:space="preserve">The </w:t>
      </w:r>
      <w:r w:rsidR="009675B8" w:rsidRPr="00D609FC">
        <w:rPr>
          <w:sz w:val="22"/>
          <w:szCs w:val="22"/>
        </w:rPr>
        <w:t>BF</w:t>
      </w:r>
      <w:r w:rsidRPr="00D609FC">
        <w:rPr>
          <w:sz w:val="22"/>
          <w:szCs w:val="22"/>
        </w:rPr>
        <w:t xml:space="preserve"> score is given as follows:</w:t>
      </w:r>
    </w:p>
    <w:p w14:paraId="6F4E5D9E" w14:textId="6755D366" w:rsidR="00CE0C76" w:rsidRPr="00D609FC" w:rsidRDefault="009675B8" w:rsidP="009675B8">
      <w:pPr>
        <w:pStyle w:val="NormalWeb"/>
        <w:spacing w:before="0" w:beforeAutospacing="0" w:after="240" w:afterAutospacing="0"/>
        <w:jc w:val="center"/>
        <w:rPr>
          <w:sz w:val="22"/>
          <w:szCs w:val="22"/>
        </w:rPr>
      </w:pPr>
      <m:oMath>
        <m:r>
          <w:rPr>
            <w:rFonts w:ascii="Cambria Math" w:hAnsi="Cambria Math"/>
            <w:sz w:val="22"/>
            <w:szCs w:val="22"/>
          </w:rPr>
          <m:t>BF = 2</m:t>
        </m:r>
        <m:f>
          <m:fPr>
            <m:ctrlPr>
              <w:rPr>
                <w:rFonts w:ascii="Cambria Math" w:hAnsi="Cambria Math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/>
                <w:sz w:val="22"/>
                <w:szCs w:val="22"/>
              </w:rPr>
              <m:t>Precision × Recall</m:t>
            </m:r>
          </m:num>
          <m:den>
            <m:r>
              <w:rPr>
                <w:rFonts w:ascii="Cambria Math" w:hAnsi="Cambria Math"/>
                <w:sz w:val="22"/>
                <w:szCs w:val="22"/>
              </w:rPr>
              <m:t>Precision + Recall</m:t>
            </m:r>
          </m:den>
        </m:f>
      </m:oMath>
      <w:r w:rsidRPr="00D609FC">
        <w:rPr>
          <w:sz w:val="22"/>
          <w:szCs w:val="22"/>
        </w:rPr>
        <w:tab/>
        <w:t>(</w:t>
      </w:r>
      <w:r w:rsidR="000B653A" w:rsidRPr="00D609FC">
        <w:rPr>
          <w:sz w:val="22"/>
          <w:szCs w:val="22"/>
        </w:rPr>
        <w:t>2</w:t>
      </w:r>
      <w:r w:rsidRPr="00D609FC">
        <w:rPr>
          <w:sz w:val="22"/>
          <w:szCs w:val="22"/>
        </w:rPr>
        <w:t>)</w:t>
      </w:r>
    </w:p>
    <w:p w14:paraId="106AA378" w14:textId="62C1871F" w:rsidR="0005353C" w:rsidRPr="00D609FC" w:rsidRDefault="009675B8" w:rsidP="0005353C">
      <w:pPr>
        <w:pStyle w:val="NormalWeb"/>
        <w:spacing w:before="0" w:beforeAutospacing="0" w:after="240" w:afterAutospacing="0"/>
        <w:jc w:val="both"/>
        <w:rPr>
          <w:sz w:val="22"/>
          <w:szCs w:val="22"/>
        </w:rPr>
      </w:pPr>
      <w:r w:rsidRPr="00D609FC">
        <w:rPr>
          <w:sz w:val="22"/>
          <w:szCs w:val="22"/>
        </w:rPr>
        <w:t>wher</w:t>
      </w:r>
      <w:r w:rsidR="008E7277" w:rsidRPr="00D609FC">
        <w:rPr>
          <w:sz w:val="22"/>
          <w:szCs w:val="22"/>
        </w:rPr>
        <w:t>e precision is a</w:t>
      </w:r>
      <w:r w:rsidRPr="00D609FC">
        <w:rPr>
          <w:sz w:val="22"/>
          <w:szCs w:val="22"/>
        </w:rPr>
        <w:t xml:space="preserve"> measure of the true positive instances among the amount of observed positive instances, </w:t>
      </w:r>
      <w:r w:rsidR="008E7277" w:rsidRPr="00D609FC">
        <w:rPr>
          <w:sz w:val="22"/>
          <w:szCs w:val="22"/>
        </w:rPr>
        <w:t xml:space="preserve">while recall is a </w:t>
      </w:r>
      <w:r w:rsidRPr="00D609FC">
        <w:rPr>
          <w:sz w:val="22"/>
          <w:szCs w:val="22"/>
        </w:rPr>
        <w:t>measure of the number of true positive instances com</w:t>
      </w:r>
      <w:r w:rsidR="0005353C" w:rsidRPr="00D609FC">
        <w:rPr>
          <w:sz w:val="22"/>
          <w:szCs w:val="22"/>
        </w:rPr>
        <w:t xml:space="preserve">pared to the actual number of positive instances. Given segmentation </w:t>
      </w:r>
      <w:r w:rsidR="002908F1" w:rsidRPr="00D609FC">
        <w:rPr>
          <w:sz w:val="22"/>
          <w:szCs w:val="22"/>
        </w:rPr>
        <w:t>regions A and B, precision and recall are</w:t>
      </w:r>
      <w:r w:rsidR="0005353C" w:rsidRPr="00D609FC">
        <w:rPr>
          <w:sz w:val="22"/>
          <w:szCs w:val="22"/>
        </w:rPr>
        <w:t xml:space="preserve"> computed as follows:</w:t>
      </w:r>
    </w:p>
    <w:p w14:paraId="4055B1B4" w14:textId="2E0ECBAB" w:rsidR="0005353C" w:rsidRPr="00D609FC" w:rsidRDefault="0005353C" w:rsidP="0005353C">
      <w:pPr>
        <w:pStyle w:val="NormalWeb"/>
        <w:spacing w:before="0" w:beforeAutospacing="0" w:after="240" w:afterAutospacing="0"/>
        <w:jc w:val="center"/>
        <w:rPr>
          <w:sz w:val="22"/>
          <w:szCs w:val="22"/>
        </w:rPr>
      </w:pPr>
      <m:oMath>
        <m:r>
          <w:rPr>
            <w:rFonts w:ascii="Cambria Math" w:hAnsi="Cambria Math"/>
            <w:sz w:val="22"/>
            <w:szCs w:val="22"/>
          </w:rPr>
          <m:t xml:space="preserve">Precision = </m:t>
        </m:r>
        <m:f>
          <m:fPr>
            <m:ctrlPr>
              <w:rPr>
                <w:rFonts w:ascii="Cambria Math" w:hAnsi="Cambria Math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/>
                <w:sz w:val="22"/>
                <w:szCs w:val="22"/>
              </w:rPr>
              <m:t>TP</m:t>
            </m:r>
          </m:num>
          <m:den>
            <m:r>
              <w:rPr>
                <w:rFonts w:ascii="Cambria Math" w:hAnsi="Cambria Math"/>
                <w:sz w:val="22"/>
                <w:szCs w:val="22"/>
              </w:rPr>
              <m:t>TP + FP</m:t>
            </m:r>
          </m:den>
        </m:f>
      </m:oMath>
      <w:r w:rsidRPr="00D609FC">
        <w:rPr>
          <w:sz w:val="22"/>
          <w:szCs w:val="22"/>
        </w:rPr>
        <w:t xml:space="preserve"> </w:t>
      </w:r>
      <w:r w:rsidRPr="00D609FC">
        <w:rPr>
          <w:sz w:val="22"/>
          <w:szCs w:val="22"/>
        </w:rPr>
        <w:tab/>
        <w:t>(</w:t>
      </w:r>
      <w:r w:rsidR="00105739" w:rsidRPr="00D609FC">
        <w:rPr>
          <w:sz w:val="22"/>
          <w:szCs w:val="22"/>
        </w:rPr>
        <w:t>3</w:t>
      </w:r>
      <w:r w:rsidRPr="00D609FC">
        <w:rPr>
          <w:sz w:val="22"/>
          <w:szCs w:val="22"/>
        </w:rPr>
        <w:t>.1)</w:t>
      </w:r>
      <w:r w:rsidRPr="00D609FC">
        <w:rPr>
          <w:sz w:val="22"/>
          <w:szCs w:val="22"/>
        </w:rPr>
        <w:tab/>
      </w:r>
      <w:r w:rsidRPr="00D609FC">
        <w:rPr>
          <w:sz w:val="22"/>
          <w:szCs w:val="22"/>
        </w:rPr>
        <w:tab/>
        <w:t xml:space="preserve"> </w:t>
      </w:r>
      <m:oMath>
        <m:r>
          <w:rPr>
            <w:rFonts w:ascii="Cambria Math" w:hAnsi="Cambria Math"/>
            <w:sz w:val="22"/>
            <w:szCs w:val="22"/>
          </w:rPr>
          <m:t xml:space="preserve">Recall = </m:t>
        </m:r>
        <m:f>
          <m:fPr>
            <m:ctrlPr>
              <w:rPr>
                <w:rFonts w:ascii="Cambria Math" w:hAnsi="Cambria Math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/>
                <w:sz w:val="22"/>
                <w:szCs w:val="22"/>
              </w:rPr>
              <m:t>TP</m:t>
            </m:r>
          </m:num>
          <m:den>
            <m:r>
              <w:rPr>
                <w:rFonts w:ascii="Cambria Math" w:hAnsi="Cambria Math"/>
                <w:sz w:val="22"/>
                <w:szCs w:val="22"/>
              </w:rPr>
              <m:t>TP +FN</m:t>
            </m:r>
          </m:den>
        </m:f>
      </m:oMath>
      <w:r w:rsidRPr="00D609FC">
        <w:rPr>
          <w:sz w:val="22"/>
          <w:szCs w:val="22"/>
        </w:rPr>
        <w:t xml:space="preserve"> </w:t>
      </w:r>
      <w:r w:rsidRPr="00D609FC">
        <w:rPr>
          <w:sz w:val="22"/>
          <w:szCs w:val="22"/>
        </w:rPr>
        <w:tab/>
        <w:t>(</w:t>
      </w:r>
      <w:r w:rsidR="00105739" w:rsidRPr="00D609FC">
        <w:rPr>
          <w:sz w:val="22"/>
          <w:szCs w:val="22"/>
        </w:rPr>
        <w:t>3</w:t>
      </w:r>
      <w:r w:rsidRPr="00D609FC">
        <w:rPr>
          <w:sz w:val="22"/>
          <w:szCs w:val="22"/>
        </w:rPr>
        <w:t>.2)</w:t>
      </w:r>
    </w:p>
    <w:p w14:paraId="2F534954" w14:textId="5B69AFBC" w:rsidR="009B0F47" w:rsidRPr="00D609FC" w:rsidRDefault="0005353C" w:rsidP="009B0F47">
      <w:pPr>
        <w:jc w:val="both"/>
        <w:rPr>
          <w:sz w:val="22"/>
          <w:szCs w:val="22"/>
        </w:rPr>
      </w:pPr>
      <w:r w:rsidRPr="00D609FC">
        <w:rPr>
          <w:sz w:val="22"/>
          <w:szCs w:val="22"/>
        </w:rPr>
        <w:t xml:space="preserve">where a true positive (TP) instance is representative of a voxel that </w:t>
      </w:r>
      <w:r w:rsidRPr="00D609FC">
        <w:rPr>
          <w:sz w:val="22"/>
          <w:szCs w:val="22"/>
          <w:lang w:eastAsia="en-CA"/>
        </w:rPr>
        <w:t>is found in both segmentation</w:t>
      </w:r>
      <w:r w:rsidR="00435B3A" w:rsidRPr="00D609FC">
        <w:rPr>
          <w:sz w:val="22"/>
          <w:szCs w:val="22"/>
        </w:rPr>
        <w:t xml:space="preserve"> </w:t>
      </w:r>
      <w:r w:rsidR="002908F1" w:rsidRPr="00D609FC">
        <w:rPr>
          <w:sz w:val="22"/>
          <w:szCs w:val="22"/>
        </w:rPr>
        <w:t xml:space="preserve">A </w:t>
      </w:r>
      <w:r w:rsidRPr="00D609FC">
        <w:rPr>
          <w:sz w:val="22"/>
          <w:szCs w:val="22"/>
          <w:lang w:eastAsia="en-CA"/>
        </w:rPr>
        <w:t xml:space="preserve">and </w:t>
      </w:r>
      <w:r w:rsidR="008E528A" w:rsidRPr="00D609FC">
        <w:rPr>
          <w:sz w:val="22"/>
          <w:szCs w:val="22"/>
          <w:lang w:eastAsia="en-CA"/>
        </w:rPr>
        <w:t>segmentation</w:t>
      </w:r>
      <w:r w:rsidR="0041231A" w:rsidRPr="00D609FC">
        <w:rPr>
          <w:b/>
          <w:bCs/>
          <w:iCs/>
          <w:sz w:val="22"/>
          <w:szCs w:val="22"/>
        </w:rPr>
        <w:t xml:space="preserve"> </w:t>
      </w:r>
      <w:r w:rsidR="002908F1" w:rsidRPr="00D609FC">
        <w:rPr>
          <w:b/>
          <w:bCs/>
          <w:iCs/>
          <w:sz w:val="22"/>
          <w:szCs w:val="22"/>
        </w:rPr>
        <w:t xml:space="preserve">B, </w:t>
      </w:r>
      <w:r w:rsidRPr="00D609FC">
        <w:rPr>
          <w:sz w:val="22"/>
          <w:szCs w:val="22"/>
          <w:lang w:eastAsia="en-CA"/>
        </w:rPr>
        <w:t>a</w:t>
      </w:r>
      <w:r w:rsidRPr="00D609FC">
        <w:rPr>
          <w:sz w:val="22"/>
          <w:szCs w:val="22"/>
        </w:rPr>
        <w:t xml:space="preserve"> </w:t>
      </w:r>
      <w:r w:rsidRPr="00D609FC">
        <w:rPr>
          <w:sz w:val="22"/>
          <w:szCs w:val="22"/>
          <w:lang w:eastAsia="en-CA"/>
        </w:rPr>
        <w:t xml:space="preserve">false positive (FP) is a voxel that is included in </w:t>
      </w:r>
      <w:r w:rsidR="00435B3A" w:rsidRPr="00D609FC">
        <w:rPr>
          <w:sz w:val="22"/>
          <w:szCs w:val="22"/>
          <w:lang w:eastAsia="en-CA"/>
        </w:rPr>
        <w:t>segmentatio</w:t>
      </w:r>
      <w:r w:rsidR="002908F1" w:rsidRPr="00D609FC">
        <w:rPr>
          <w:sz w:val="22"/>
          <w:szCs w:val="22"/>
          <w:lang w:eastAsia="en-CA"/>
        </w:rPr>
        <w:t>n B bu</w:t>
      </w:r>
      <w:r w:rsidRPr="00D609FC">
        <w:rPr>
          <w:sz w:val="22"/>
          <w:szCs w:val="22"/>
          <w:lang w:eastAsia="en-CA"/>
        </w:rPr>
        <w:t xml:space="preserve">t not in segmentation </w:t>
      </w:r>
      <w:r w:rsidR="002908F1" w:rsidRPr="00D609FC">
        <w:rPr>
          <w:sz w:val="22"/>
          <w:szCs w:val="22"/>
          <w:lang w:eastAsia="en-CA"/>
        </w:rPr>
        <w:t xml:space="preserve">A, </w:t>
      </w:r>
      <w:r w:rsidRPr="00D609FC">
        <w:rPr>
          <w:sz w:val="22"/>
          <w:szCs w:val="22"/>
          <w:lang w:eastAsia="en-CA"/>
        </w:rPr>
        <w:t xml:space="preserve">and a false negative (FN) is indicative of a voxel that is not included in </w:t>
      </w:r>
      <w:r w:rsidR="00435B3A" w:rsidRPr="00D609FC">
        <w:rPr>
          <w:sz w:val="22"/>
          <w:szCs w:val="22"/>
          <w:lang w:eastAsia="en-CA"/>
        </w:rPr>
        <w:t>segmentation</w:t>
      </w:r>
      <w:r w:rsidRPr="00D609FC">
        <w:rPr>
          <w:sz w:val="22"/>
          <w:szCs w:val="22"/>
          <w:lang w:eastAsia="en-CA"/>
        </w:rPr>
        <w:t xml:space="preserve"> </w:t>
      </w:r>
      <w:r w:rsidR="008417E1" w:rsidRPr="00D609FC">
        <w:rPr>
          <w:sz w:val="22"/>
          <w:szCs w:val="22"/>
          <w:lang w:eastAsia="en-CA"/>
        </w:rPr>
        <w:t xml:space="preserve">B but </w:t>
      </w:r>
      <w:r w:rsidRPr="00D609FC">
        <w:rPr>
          <w:sz w:val="22"/>
          <w:szCs w:val="22"/>
          <w:lang w:eastAsia="en-CA"/>
        </w:rPr>
        <w:t xml:space="preserve">is included in </w:t>
      </w:r>
      <w:r w:rsidR="008417E1" w:rsidRPr="00D609FC">
        <w:rPr>
          <w:sz w:val="22"/>
          <w:szCs w:val="22"/>
          <w:lang w:eastAsia="en-CA"/>
        </w:rPr>
        <w:t>segmentation A.</w:t>
      </w:r>
      <w:r w:rsidR="00435B3A" w:rsidRPr="00D609FC">
        <w:rPr>
          <w:sz w:val="22"/>
          <w:szCs w:val="22"/>
        </w:rPr>
        <w:t xml:space="preserve"> </w:t>
      </w:r>
    </w:p>
    <w:p w14:paraId="56A8F113" w14:textId="77777777" w:rsidR="009B0F47" w:rsidRPr="00D609FC" w:rsidRDefault="009B0F47" w:rsidP="009B0F47">
      <w:pPr>
        <w:jc w:val="both"/>
        <w:rPr>
          <w:sz w:val="22"/>
          <w:szCs w:val="22"/>
        </w:rPr>
      </w:pPr>
    </w:p>
    <w:p w14:paraId="588D65AD" w14:textId="251B6614" w:rsidR="009B0F47" w:rsidRPr="00D609FC" w:rsidRDefault="003E5CC4" w:rsidP="009B0F47">
      <w:pPr>
        <w:ind w:firstLine="720"/>
        <w:jc w:val="both"/>
        <w:rPr>
          <w:sz w:val="22"/>
          <w:szCs w:val="22"/>
        </w:rPr>
      </w:pPr>
      <w:r w:rsidRPr="00D609FC">
        <w:rPr>
          <w:sz w:val="22"/>
          <w:szCs w:val="22"/>
        </w:rPr>
        <w:t xml:space="preserve">The precision, recall and BF </w:t>
      </w:r>
      <w:r w:rsidR="005D4799" w:rsidRPr="00D609FC">
        <w:rPr>
          <w:sz w:val="22"/>
          <w:szCs w:val="22"/>
        </w:rPr>
        <w:t xml:space="preserve">metrics are computed based on </w:t>
      </w:r>
      <w:r w:rsidR="0086102C" w:rsidRPr="00D609FC">
        <w:rPr>
          <w:sz w:val="22"/>
          <w:szCs w:val="22"/>
        </w:rPr>
        <w:t>object</w:t>
      </w:r>
      <w:r w:rsidR="005D4799" w:rsidRPr="00D609FC">
        <w:rPr>
          <w:sz w:val="22"/>
          <w:szCs w:val="22"/>
        </w:rPr>
        <w:t xml:space="preserve"> boundar</w:t>
      </w:r>
      <w:r w:rsidR="0086102C" w:rsidRPr="00D609FC">
        <w:rPr>
          <w:sz w:val="22"/>
          <w:szCs w:val="22"/>
        </w:rPr>
        <w:t>ies</w:t>
      </w:r>
      <w:r w:rsidR="005D4799" w:rsidRPr="00D609FC">
        <w:rPr>
          <w:sz w:val="22"/>
          <w:szCs w:val="22"/>
        </w:rPr>
        <w:t xml:space="preserve"> (i.e., edge</w:t>
      </w:r>
      <w:r w:rsidR="0086102C" w:rsidRPr="00D609FC">
        <w:rPr>
          <w:sz w:val="22"/>
          <w:szCs w:val="22"/>
        </w:rPr>
        <w:t>s</w:t>
      </w:r>
      <w:r w:rsidR="005D4799" w:rsidRPr="00D609FC">
        <w:rPr>
          <w:sz w:val="22"/>
          <w:szCs w:val="22"/>
        </w:rPr>
        <w:t xml:space="preserve">) </w:t>
      </w:r>
      <w:r w:rsidR="0041231A" w:rsidRPr="00D609FC">
        <w:rPr>
          <w:sz w:val="22"/>
          <w:szCs w:val="22"/>
        </w:rPr>
        <w:t>as opposed to the entire foreground regions</w:t>
      </w:r>
      <w:r w:rsidR="005D4799" w:rsidRPr="00D609FC">
        <w:rPr>
          <w:sz w:val="22"/>
          <w:szCs w:val="22"/>
        </w:rPr>
        <w:t xml:space="preserve">. </w:t>
      </w:r>
      <w:r w:rsidR="0041231A" w:rsidRPr="00D609FC">
        <w:rPr>
          <w:sz w:val="22"/>
          <w:szCs w:val="22"/>
          <w:lang w:eastAsia="en-CA"/>
        </w:rPr>
        <w:t>The BF score</w:t>
      </w:r>
      <w:r w:rsidR="0086102C" w:rsidRPr="00D609FC">
        <w:rPr>
          <w:sz w:val="22"/>
          <w:szCs w:val="22"/>
          <w:lang w:eastAsia="en-CA"/>
        </w:rPr>
        <w:t xml:space="preserve"> shows how much the boundary of </w:t>
      </w:r>
      <w:r w:rsidRPr="00D609FC">
        <w:rPr>
          <w:sz w:val="22"/>
          <w:szCs w:val="22"/>
          <w:lang w:eastAsia="en-CA"/>
        </w:rPr>
        <w:t>segmentation B</w:t>
      </w:r>
      <w:r w:rsidR="0086102C" w:rsidRPr="00D609FC">
        <w:rPr>
          <w:sz w:val="22"/>
          <w:szCs w:val="22"/>
          <w:lang w:eastAsia="en-CA"/>
        </w:rPr>
        <w:t xml:space="preserve"> overlaps with the boundary of segmentation</w:t>
      </w:r>
      <w:r w:rsidR="00435B3A" w:rsidRPr="00D609FC">
        <w:rPr>
          <w:sz w:val="22"/>
          <w:szCs w:val="22"/>
          <w:lang w:eastAsia="en-CA"/>
        </w:rPr>
        <w:t xml:space="preserve"> </w:t>
      </w:r>
      <w:r w:rsidR="009A779C" w:rsidRPr="00D609FC">
        <w:rPr>
          <w:sz w:val="22"/>
          <w:szCs w:val="22"/>
          <w:lang w:eastAsia="en-CA"/>
        </w:rPr>
        <w:t xml:space="preserve">A. </w:t>
      </w:r>
      <w:r w:rsidR="0086102C" w:rsidRPr="00D609FC">
        <w:rPr>
          <w:sz w:val="22"/>
          <w:szCs w:val="22"/>
          <w:lang w:eastAsia="en-CA"/>
        </w:rPr>
        <w:t xml:space="preserve">A distance tolerance of 2 voxels is used in the calculation of this measure, i.e., that the boundary of </w:t>
      </w:r>
      <w:r w:rsidR="009A779C" w:rsidRPr="00D609FC">
        <w:rPr>
          <w:sz w:val="22"/>
          <w:szCs w:val="22"/>
          <w:lang w:eastAsia="en-CA"/>
        </w:rPr>
        <w:t xml:space="preserve">region B is </w:t>
      </w:r>
      <w:r w:rsidR="0086102C" w:rsidRPr="00D609FC">
        <w:rPr>
          <w:sz w:val="22"/>
          <w:szCs w:val="22"/>
          <w:lang w:eastAsia="en-CA"/>
        </w:rPr>
        <w:t>considered a true positive if it is within two pixels of a boundary of region</w:t>
      </w:r>
      <w:r w:rsidR="009A779C" w:rsidRPr="00D609FC">
        <w:rPr>
          <w:sz w:val="22"/>
          <w:szCs w:val="22"/>
          <w:lang w:eastAsia="en-CA"/>
        </w:rPr>
        <w:t xml:space="preserve"> A.</w:t>
      </w:r>
    </w:p>
    <w:p w14:paraId="011956E3" w14:textId="77777777" w:rsidR="009B0F47" w:rsidRPr="00D609FC" w:rsidRDefault="009B0F47" w:rsidP="009B0F47">
      <w:pPr>
        <w:ind w:firstLine="720"/>
        <w:jc w:val="both"/>
        <w:rPr>
          <w:sz w:val="22"/>
          <w:szCs w:val="22"/>
        </w:rPr>
      </w:pPr>
    </w:p>
    <w:p w14:paraId="0ED2A4A7" w14:textId="0B97873E" w:rsidR="00F33E6D" w:rsidRPr="00D609FC" w:rsidRDefault="008E528A" w:rsidP="009B0F47">
      <w:pPr>
        <w:ind w:firstLine="720"/>
        <w:jc w:val="both"/>
        <w:rPr>
          <w:sz w:val="22"/>
          <w:szCs w:val="22"/>
        </w:rPr>
      </w:pPr>
      <w:r w:rsidRPr="00D609FC">
        <w:rPr>
          <w:bCs/>
          <w:sz w:val="22"/>
          <w:szCs w:val="22"/>
          <w:lang w:eastAsia="en-CA"/>
        </w:rPr>
        <w:t xml:space="preserve">The </w:t>
      </w:r>
      <w:r w:rsidR="004E44FB" w:rsidRPr="00D609FC">
        <w:rPr>
          <w:sz w:val="22"/>
          <w:szCs w:val="22"/>
        </w:rPr>
        <w:t xml:space="preserve">BF score </w:t>
      </w:r>
      <w:r w:rsidRPr="00D609FC">
        <w:rPr>
          <w:bCs/>
          <w:sz w:val="22"/>
          <w:szCs w:val="22"/>
          <w:lang w:eastAsia="en-CA"/>
        </w:rPr>
        <w:t>is given as a percentage, wherein 0% BF indicates no overlap, and 100% BF indicates perfect overlap, respectively, between the boundaries of segmentations</w:t>
      </w:r>
      <w:r w:rsidR="007A2BAB" w:rsidRPr="00D609FC">
        <w:rPr>
          <w:bCs/>
          <w:sz w:val="22"/>
          <w:szCs w:val="22"/>
          <w:lang w:eastAsia="en-CA"/>
        </w:rPr>
        <w:t xml:space="preserve"> A and B.</w:t>
      </w:r>
      <w:r w:rsidRPr="00D609FC">
        <w:rPr>
          <w:bCs/>
          <w:sz w:val="22"/>
          <w:szCs w:val="22"/>
          <w:lang w:eastAsia="en-CA"/>
        </w:rPr>
        <w:t xml:space="preserve"> T</w:t>
      </w:r>
      <w:r w:rsidR="005D4799" w:rsidRPr="00D609FC">
        <w:rPr>
          <w:sz w:val="22"/>
          <w:szCs w:val="22"/>
        </w:rPr>
        <w:t xml:space="preserve">he </w:t>
      </w:r>
      <w:r w:rsidR="007A2BAB" w:rsidRPr="00D609FC">
        <w:rPr>
          <w:sz w:val="22"/>
          <w:szCs w:val="22"/>
        </w:rPr>
        <w:t xml:space="preserve">BF score </w:t>
      </w:r>
      <w:r w:rsidR="005D4799" w:rsidRPr="00D609FC">
        <w:rPr>
          <w:sz w:val="22"/>
          <w:szCs w:val="22"/>
        </w:rPr>
        <w:t>is not equivalent to the Dice Similarity Coefficient (DSC)</w:t>
      </w:r>
      <w:r w:rsidR="00472216" w:rsidRPr="00D609FC">
        <w:rPr>
          <w:sz w:val="22"/>
          <w:szCs w:val="22"/>
        </w:rPr>
        <w:t>,</w:t>
      </w:r>
      <w:r w:rsidR="005D4799" w:rsidRPr="00D609FC">
        <w:rPr>
          <w:sz w:val="22"/>
          <w:szCs w:val="22"/>
        </w:rPr>
        <w:t xml:space="preserve"> which computes similarity based on the entire region, </w:t>
      </w:r>
      <w:r w:rsidR="005D4799" w:rsidRPr="00D609FC">
        <w:rPr>
          <w:sz w:val="22"/>
          <w:szCs w:val="22"/>
        </w:rPr>
        <w:lastRenderedPageBreak/>
        <w:t>not just the edges</w:t>
      </w:r>
      <w:r w:rsidR="007E1FA8" w:rsidRPr="00D609FC">
        <w:rPr>
          <w:sz w:val="22"/>
          <w:szCs w:val="22"/>
        </w:rPr>
        <w:t>. BF scores for</w:t>
      </w:r>
      <w:r w:rsidR="00F14FAF" w:rsidRPr="00D609FC">
        <w:rPr>
          <w:sz w:val="22"/>
          <w:szCs w:val="22"/>
        </w:rPr>
        <w:t xml:space="preserve"> blood pool, LA myocardial wall and MF are given in </w:t>
      </w:r>
      <w:r w:rsidR="007E1FA8" w:rsidRPr="00D609FC">
        <w:rPr>
          <w:sz w:val="22"/>
          <w:szCs w:val="22"/>
        </w:rPr>
        <w:t>S1 Table 3</w:t>
      </w:r>
      <w:r w:rsidR="00F14FAF" w:rsidRPr="00D609FC">
        <w:rPr>
          <w:sz w:val="22"/>
          <w:szCs w:val="22"/>
        </w:rPr>
        <w:t>.</w:t>
      </w:r>
      <w:r w:rsidR="006A44F7" w:rsidRPr="00D609FC">
        <w:rPr>
          <w:sz w:val="22"/>
          <w:szCs w:val="22"/>
        </w:rPr>
        <w:t xml:space="preserve"> Precision and recall metrics are expressed in Tables 4 and 5, respectively.</w:t>
      </w:r>
    </w:p>
    <w:p w14:paraId="4FA5C24A" w14:textId="77777777" w:rsidR="00633C13" w:rsidRPr="00D609FC" w:rsidRDefault="00633C13" w:rsidP="009B0F47">
      <w:pPr>
        <w:ind w:firstLine="720"/>
        <w:jc w:val="both"/>
        <w:rPr>
          <w:sz w:val="22"/>
          <w:szCs w:val="22"/>
        </w:rPr>
      </w:pPr>
    </w:p>
    <w:p w14:paraId="5D371439" w14:textId="77777777" w:rsidR="00633C13" w:rsidRPr="00D609FC" w:rsidRDefault="00633C13" w:rsidP="00633C13">
      <w:pPr>
        <w:ind w:firstLine="720"/>
        <w:rPr>
          <w:bCs/>
          <w:sz w:val="22"/>
          <w:szCs w:val="22"/>
        </w:rPr>
      </w:pPr>
      <w:r w:rsidRPr="00D609FC">
        <w:rPr>
          <w:sz w:val="22"/>
          <w:szCs w:val="22"/>
        </w:rPr>
        <w:t>The relative error index is a normalized measure of the difference in volume of the foreground of region A versus the foreground of region B</w:t>
      </w:r>
      <w:r w:rsidRPr="00D609FC">
        <w:rPr>
          <w:bCs/>
          <w:sz w:val="22"/>
          <w:szCs w:val="22"/>
        </w:rPr>
        <w:t>. The relative error index RE is given as follows:</w:t>
      </w:r>
    </w:p>
    <w:p w14:paraId="250FBC08" w14:textId="77777777" w:rsidR="00633C13" w:rsidRPr="00D609FC" w:rsidRDefault="00633C13" w:rsidP="00633C13">
      <w:pPr>
        <w:rPr>
          <w:bCs/>
          <w:sz w:val="22"/>
          <w:szCs w:val="22"/>
        </w:rPr>
      </w:pPr>
    </w:p>
    <w:p w14:paraId="67AD32E8" w14:textId="77777777" w:rsidR="00633C13" w:rsidRPr="00D609FC" w:rsidRDefault="00633C13" w:rsidP="00633C13">
      <w:pPr>
        <w:jc w:val="center"/>
        <w:rPr>
          <w:bCs/>
          <w:sz w:val="22"/>
          <w:szCs w:val="22"/>
        </w:rPr>
      </w:pPr>
      <m:oMath>
        <m:r>
          <w:rPr>
            <w:rFonts w:ascii="Cambria Math" w:hAnsi="Cambria Math"/>
            <w:sz w:val="22"/>
            <w:szCs w:val="22"/>
          </w:rPr>
          <m:t xml:space="preserve">RE = </m:t>
        </m:r>
        <m:f>
          <m:f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/>
                <w:sz w:val="22"/>
                <w:szCs w:val="22"/>
              </w:rPr>
              <m:t>|</m:t>
            </m:r>
            <m:sSub>
              <m:sSubPr>
                <m:ctrlPr>
                  <w:rPr>
                    <w:rFonts w:ascii="Cambria Math" w:hAnsi="Cambria Math"/>
                    <w:bCs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V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A</m:t>
                </m:r>
              </m:sub>
            </m:sSub>
            <m:r>
              <w:rPr>
                <w:rFonts w:ascii="Cambria Math" w:hAnsi="Cambria Math"/>
                <w:sz w:val="22"/>
                <w:szCs w:val="22"/>
              </w:rPr>
              <m:t xml:space="preserve"> - </m:t>
            </m:r>
            <m:sSub>
              <m:sSubPr>
                <m:ctrlPr>
                  <w:rPr>
                    <w:rFonts w:ascii="Cambria Math" w:hAnsi="Cambria Math"/>
                    <w:bCs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V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B</m:t>
                </m:r>
              </m:sub>
            </m:sSub>
            <m:r>
              <w:rPr>
                <w:rFonts w:ascii="Cambria Math" w:hAnsi="Cambria Math"/>
                <w:sz w:val="22"/>
                <w:szCs w:val="22"/>
              </w:rPr>
              <m:t>|</m:t>
            </m:r>
          </m:num>
          <m:den>
            <m:sSub>
              <m:sSubPr>
                <m:ctrlPr>
                  <w:rPr>
                    <w:rFonts w:ascii="Cambria Math" w:hAnsi="Cambria Math"/>
                    <w:bCs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V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A</m:t>
                </m:r>
              </m:sub>
            </m:sSub>
          </m:den>
        </m:f>
      </m:oMath>
      <w:r w:rsidRPr="00D609FC">
        <w:rPr>
          <w:bCs/>
          <w:sz w:val="22"/>
          <w:szCs w:val="22"/>
        </w:rPr>
        <w:tab/>
      </w:r>
      <w:r w:rsidRPr="00D609FC">
        <w:rPr>
          <w:bCs/>
          <w:sz w:val="22"/>
          <w:szCs w:val="22"/>
        </w:rPr>
        <w:tab/>
        <w:t>(4)</w:t>
      </w:r>
    </w:p>
    <w:p w14:paraId="7A86CA5D" w14:textId="77777777" w:rsidR="00633C13" w:rsidRPr="00D609FC" w:rsidRDefault="00633C13" w:rsidP="00633C13">
      <w:pPr>
        <w:jc w:val="center"/>
        <w:rPr>
          <w:bCs/>
          <w:sz w:val="22"/>
          <w:szCs w:val="22"/>
        </w:rPr>
      </w:pPr>
    </w:p>
    <w:p w14:paraId="0C66C242" w14:textId="200E5B0E" w:rsidR="00633C13" w:rsidRPr="00D609FC" w:rsidRDefault="00633C13" w:rsidP="00633C13">
      <w:pPr>
        <w:ind w:firstLine="720"/>
        <w:jc w:val="both"/>
        <w:rPr>
          <w:sz w:val="22"/>
          <w:szCs w:val="22"/>
        </w:rPr>
      </w:pPr>
      <w:r w:rsidRPr="00D609FC">
        <w:rPr>
          <w:bCs/>
          <w:sz w:val="22"/>
          <w:szCs w:val="22"/>
        </w:rPr>
        <w:t>where V</w:t>
      </w:r>
      <w:r w:rsidRPr="00D609FC">
        <w:rPr>
          <w:bCs/>
          <w:sz w:val="22"/>
          <w:szCs w:val="22"/>
          <w:vertAlign w:val="subscript"/>
        </w:rPr>
        <w:t>A</w:t>
      </w:r>
      <w:r w:rsidRPr="00D609FC">
        <w:rPr>
          <w:bCs/>
          <w:sz w:val="22"/>
          <w:szCs w:val="22"/>
        </w:rPr>
        <w:t xml:space="preserve"> is the volume of segmentation A and V</w:t>
      </w:r>
      <w:r w:rsidRPr="00D609FC">
        <w:rPr>
          <w:bCs/>
          <w:sz w:val="22"/>
          <w:szCs w:val="22"/>
          <w:vertAlign w:val="subscript"/>
        </w:rPr>
        <w:t>B</w:t>
      </w:r>
      <w:r w:rsidRPr="00D609FC">
        <w:rPr>
          <w:bCs/>
          <w:sz w:val="22"/>
          <w:szCs w:val="22"/>
        </w:rPr>
        <w:t xml:space="preserve"> is volume of segmentation B. RE is expressed as a percentage, where values close to 0% RE indicates that the two volumes are similar, and 100% RE indicates that the two volumes are considerably different. </w:t>
      </w:r>
      <w:r w:rsidRPr="00D609FC">
        <w:rPr>
          <w:sz w:val="22"/>
          <w:szCs w:val="22"/>
        </w:rPr>
        <w:t>The RE metric computed on the blood pool chamber, LA myocardial wall and MF volumes are expressed in S1 Table 6.</w:t>
      </w:r>
    </w:p>
    <w:p w14:paraId="7B6C316E" w14:textId="00B155E8" w:rsidR="007E1FA8" w:rsidRPr="00D609FC" w:rsidRDefault="007E1FA8" w:rsidP="007E1FA8">
      <w:pPr>
        <w:jc w:val="both"/>
        <w:rPr>
          <w:sz w:val="22"/>
          <w:szCs w:val="22"/>
        </w:rPr>
      </w:pPr>
    </w:p>
    <w:p w14:paraId="16DC1075" w14:textId="58468F42" w:rsidR="00F33E6D" w:rsidRPr="00D609FC" w:rsidRDefault="007E1FA8" w:rsidP="000777EA">
      <w:pPr>
        <w:jc w:val="both"/>
        <w:rPr>
          <w:b/>
          <w:bCs/>
          <w:sz w:val="22"/>
          <w:szCs w:val="22"/>
          <w:lang w:eastAsia="en-CA"/>
        </w:rPr>
      </w:pPr>
      <w:r w:rsidRPr="00D609FC">
        <w:rPr>
          <w:b/>
          <w:bCs/>
          <w:sz w:val="22"/>
          <w:szCs w:val="22"/>
        </w:rPr>
        <w:t>S1 Table 3. Average boundary F1 scores computed on three segmentation attempts by two operators.</w:t>
      </w:r>
    </w:p>
    <w:tbl>
      <w:tblPr>
        <w:tblStyle w:val="TableGrid"/>
        <w:tblW w:w="10773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851"/>
        <w:gridCol w:w="1984"/>
        <w:gridCol w:w="1276"/>
        <w:gridCol w:w="1378"/>
        <w:gridCol w:w="1315"/>
        <w:gridCol w:w="1276"/>
        <w:gridCol w:w="1349"/>
        <w:gridCol w:w="1344"/>
      </w:tblGrid>
      <w:tr w:rsidR="00D609FC" w:rsidRPr="00D609FC" w14:paraId="08177E40" w14:textId="77777777" w:rsidTr="008266CB">
        <w:trPr>
          <w:trHeight w:val="125"/>
        </w:trPr>
        <w:tc>
          <w:tcPr>
            <w:tcW w:w="2835" w:type="dxa"/>
            <w:gridSpan w:val="2"/>
            <w:shd w:val="clear" w:color="auto" w:fill="FFFFFF" w:themeFill="background1"/>
          </w:tcPr>
          <w:p w14:paraId="5FBC75D5" w14:textId="77777777" w:rsidR="005445AE" w:rsidRPr="00D609FC" w:rsidRDefault="005445AE" w:rsidP="00202E1D">
            <w:pPr>
              <w:pStyle w:val="NormalWeb"/>
              <w:spacing w:before="0" w:beforeAutospacing="0" w:after="0" w:afterAutospacing="0"/>
              <w:jc w:val="center"/>
            </w:pPr>
          </w:p>
        </w:tc>
        <w:tc>
          <w:tcPr>
            <w:tcW w:w="2654" w:type="dxa"/>
            <w:gridSpan w:val="2"/>
            <w:shd w:val="clear" w:color="auto" w:fill="FFFFFF" w:themeFill="background1"/>
          </w:tcPr>
          <w:p w14:paraId="5C014E92" w14:textId="77777777" w:rsidR="005445AE" w:rsidRPr="00D609FC" w:rsidRDefault="005445AE" w:rsidP="00202E1D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D609FC">
              <w:rPr>
                <w:b/>
                <w:bCs/>
              </w:rPr>
              <w:t>Paced dog 1</w:t>
            </w:r>
          </w:p>
        </w:tc>
        <w:tc>
          <w:tcPr>
            <w:tcW w:w="2591" w:type="dxa"/>
            <w:gridSpan w:val="2"/>
            <w:shd w:val="clear" w:color="auto" w:fill="FFFFFF" w:themeFill="background1"/>
          </w:tcPr>
          <w:p w14:paraId="393025A2" w14:textId="77777777" w:rsidR="005445AE" w:rsidRPr="00D609FC" w:rsidRDefault="005445AE" w:rsidP="00202E1D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D609FC">
              <w:rPr>
                <w:b/>
                <w:bCs/>
              </w:rPr>
              <w:t>Paced dog 3</w:t>
            </w:r>
          </w:p>
        </w:tc>
        <w:tc>
          <w:tcPr>
            <w:tcW w:w="2693" w:type="dxa"/>
            <w:gridSpan w:val="2"/>
            <w:shd w:val="clear" w:color="auto" w:fill="FFFFFF" w:themeFill="background1"/>
          </w:tcPr>
          <w:p w14:paraId="07209597" w14:textId="77777777" w:rsidR="005445AE" w:rsidRPr="00D609FC" w:rsidRDefault="005445AE" w:rsidP="00202E1D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D609FC">
              <w:rPr>
                <w:b/>
                <w:bCs/>
              </w:rPr>
              <w:t>Control dog 3</w:t>
            </w:r>
          </w:p>
        </w:tc>
      </w:tr>
      <w:tr w:rsidR="00D609FC" w:rsidRPr="00D609FC" w14:paraId="7A3666BB" w14:textId="77777777" w:rsidTr="00E10D86">
        <w:trPr>
          <w:trHeight w:val="171"/>
        </w:trPr>
        <w:tc>
          <w:tcPr>
            <w:tcW w:w="851" w:type="dxa"/>
            <w:vMerge w:val="restart"/>
            <w:shd w:val="clear" w:color="auto" w:fill="FFFFFF" w:themeFill="background1"/>
            <w:textDirection w:val="btLr"/>
          </w:tcPr>
          <w:p w14:paraId="0853202A" w14:textId="77777777" w:rsidR="005445AE" w:rsidRPr="00D609FC" w:rsidRDefault="005445AE" w:rsidP="00202E1D">
            <w:pPr>
              <w:pStyle w:val="NormalWeb"/>
              <w:spacing w:before="0" w:after="0"/>
              <w:ind w:left="113" w:right="113"/>
              <w:rPr>
                <w:b/>
                <w:bCs/>
              </w:rPr>
            </w:pPr>
            <w:r w:rsidRPr="00D609FC">
              <w:rPr>
                <w:b/>
                <w:bCs/>
              </w:rPr>
              <w:t>Operator 1</w:t>
            </w:r>
          </w:p>
        </w:tc>
        <w:tc>
          <w:tcPr>
            <w:tcW w:w="1984" w:type="dxa"/>
            <w:shd w:val="clear" w:color="auto" w:fill="FFFFFF" w:themeFill="background1"/>
          </w:tcPr>
          <w:p w14:paraId="7805A699" w14:textId="77777777" w:rsidR="005445AE" w:rsidRPr="00D609FC" w:rsidRDefault="005445AE" w:rsidP="00202E1D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D609FC">
              <w:rPr>
                <w:b/>
                <w:bCs/>
              </w:rPr>
              <w:t>Region</w:t>
            </w:r>
          </w:p>
        </w:tc>
        <w:tc>
          <w:tcPr>
            <w:tcW w:w="1276" w:type="dxa"/>
          </w:tcPr>
          <w:p w14:paraId="0BD53665" w14:textId="77777777" w:rsidR="005445AE" w:rsidRPr="00D609FC" w:rsidRDefault="005445AE" w:rsidP="00202E1D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D609FC">
              <w:rPr>
                <w:b/>
                <w:bCs/>
              </w:rPr>
              <w:t>Baseline</w:t>
            </w:r>
          </w:p>
        </w:tc>
        <w:tc>
          <w:tcPr>
            <w:tcW w:w="1378" w:type="dxa"/>
          </w:tcPr>
          <w:p w14:paraId="0D946915" w14:textId="77777777" w:rsidR="005445AE" w:rsidRPr="00D609FC" w:rsidRDefault="005445AE" w:rsidP="00202E1D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D609FC">
              <w:rPr>
                <w:b/>
                <w:bCs/>
              </w:rPr>
              <w:t>Post-pacing</w:t>
            </w:r>
          </w:p>
        </w:tc>
        <w:tc>
          <w:tcPr>
            <w:tcW w:w="1315" w:type="dxa"/>
          </w:tcPr>
          <w:p w14:paraId="118FFA70" w14:textId="77777777" w:rsidR="005445AE" w:rsidRPr="00D609FC" w:rsidRDefault="005445AE" w:rsidP="00202E1D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D609FC">
              <w:rPr>
                <w:b/>
                <w:bCs/>
              </w:rPr>
              <w:t>Baseline</w:t>
            </w:r>
          </w:p>
        </w:tc>
        <w:tc>
          <w:tcPr>
            <w:tcW w:w="1276" w:type="dxa"/>
          </w:tcPr>
          <w:p w14:paraId="5B8749D1" w14:textId="77777777" w:rsidR="005445AE" w:rsidRPr="00D609FC" w:rsidRDefault="005445AE" w:rsidP="00202E1D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D609FC">
              <w:rPr>
                <w:b/>
                <w:bCs/>
              </w:rPr>
              <w:t>Post-pacing</w:t>
            </w:r>
          </w:p>
        </w:tc>
        <w:tc>
          <w:tcPr>
            <w:tcW w:w="1349" w:type="dxa"/>
          </w:tcPr>
          <w:p w14:paraId="7027BA6E" w14:textId="77777777" w:rsidR="005445AE" w:rsidRPr="00D609FC" w:rsidRDefault="005445AE" w:rsidP="00202E1D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D609FC">
              <w:rPr>
                <w:b/>
                <w:bCs/>
              </w:rPr>
              <w:t>Baseline</w:t>
            </w:r>
          </w:p>
        </w:tc>
        <w:tc>
          <w:tcPr>
            <w:tcW w:w="1344" w:type="dxa"/>
          </w:tcPr>
          <w:p w14:paraId="3F27F031" w14:textId="77777777" w:rsidR="005445AE" w:rsidRPr="00D609FC" w:rsidRDefault="005445AE" w:rsidP="00202E1D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D609FC">
              <w:rPr>
                <w:b/>
                <w:bCs/>
              </w:rPr>
              <w:t>Post-pacing</w:t>
            </w:r>
          </w:p>
        </w:tc>
      </w:tr>
      <w:tr w:rsidR="00D609FC" w:rsidRPr="00D609FC" w14:paraId="3238CBAC" w14:textId="77777777" w:rsidTr="00E10D86">
        <w:trPr>
          <w:trHeight w:val="275"/>
        </w:trPr>
        <w:tc>
          <w:tcPr>
            <w:tcW w:w="851" w:type="dxa"/>
            <w:vMerge/>
            <w:textDirection w:val="btLr"/>
          </w:tcPr>
          <w:p w14:paraId="14101975" w14:textId="77777777" w:rsidR="005445AE" w:rsidRPr="00D609FC" w:rsidRDefault="005445AE" w:rsidP="00202E1D">
            <w:pPr>
              <w:pStyle w:val="NormalWeb"/>
              <w:spacing w:before="0" w:beforeAutospacing="0" w:after="0" w:afterAutospacing="0"/>
              <w:ind w:left="113" w:right="113"/>
              <w:jc w:val="center"/>
              <w:rPr>
                <w:b/>
                <w:bCs/>
              </w:rPr>
            </w:pPr>
          </w:p>
        </w:tc>
        <w:tc>
          <w:tcPr>
            <w:tcW w:w="1984" w:type="dxa"/>
          </w:tcPr>
          <w:p w14:paraId="48AD6B5B" w14:textId="1AE6ED43" w:rsidR="005445AE" w:rsidRPr="00D609FC" w:rsidRDefault="008266CB" w:rsidP="00202E1D">
            <w:pPr>
              <w:pStyle w:val="NormalWeb"/>
              <w:spacing w:before="0" w:beforeAutospacing="0" w:after="0" w:afterAutospacing="0"/>
            </w:pPr>
            <w:r w:rsidRPr="00D609FC">
              <w:t>BF</w:t>
            </w:r>
            <w:r w:rsidR="005445AE" w:rsidRPr="00D609FC">
              <w:t xml:space="preserve"> Blood pool (%)</w:t>
            </w:r>
          </w:p>
        </w:tc>
        <w:tc>
          <w:tcPr>
            <w:tcW w:w="1276" w:type="dxa"/>
          </w:tcPr>
          <w:p w14:paraId="3FFC5155" w14:textId="43FDACC9" w:rsidR="005445AE" w:rsidRPr="00D609FC" w:rsidRDefault="001F5CD6" w:rsidP="00202E1D">
            <w:pPr>
              <w:pStyle w:val="NormalWeb"/>
              <w:spacing w:before="0" w:beforeAutospacing="0" w:after="0" w:afterAutospacing="0"/>
              <w:jc w:val="both"/>
            </w:pPr>
            <w:r w:rsidRPr="00D609FC">
              <w:t>97.37</w:t>
            </w:r>
            <w:r w:rsidR="005445AE" w:rsidRPr="00D609FC">
              <w:t xml:space="preserve"> ± 2.</w:t>
            </w:r>
            <w:r w:rsidRPr="00D609FC">
              <w:t>82</w:t>
            </w:r>
          </w:p>
        </w:tc>
        <w:tc>
          <w:tcPr>
            <w:tcW w:w="1378" w:type="dxa"/>
          </w:tcPr>
          <w:p w14:paraId="4DC90A76" w14:textId="50B86524" w:rsidR="005445AE" w:rsidRPr="00D609FC" w:rsidRDefault="008266CB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5.95</w:t>
            </w:r>
            <w:r w:rsidR="005445AE" w:rsidRPr="00D609FC">
              <w:t xml:space="preserve"> ± </w:t>
            </w:r>
            <w:r w:rsidRPr="00D609FC">
              <w:t>2.46</w:t>
            </w:r>
          </w:p>
        </w:tc>
        <w:tc>
          <w:tcPr>
            <w:tcW w:w="1315" w:type="dxa"/>
          </w:tcPr>
          <w:p w14:paraId="34A32FE1" w14:textId="2EAC5031" w:rsidR="005445AE" w:rsidRPr="00D609FC" w:rsidRDefault="00E10D86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9.88</w:t>
            </w:r>
            <w:r w:rsidR="005445AE" w:rsidRPr="00D609FC">
              <w:t xml:space="preserve"> ± </w:t>
            </w:r>
            <w:r w:rsidRPr="00D609FC">
              <w:t>0.11</w:t>
            </w:r>
          </w:p>
        </w:tc>
        <w:tc>
          <w:tcPr>
            <w:tcW w:w="1276" w:type="dxa"/>
          </w:tcPr>
          <w:p w14:paraId="73708A80" w14:textId="4A587B37" w:rsidR="005445AE" w:rsidRPr="00D609FC" w:rsidRDefault="00E10D86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9.14</w:t>
            </w:r>
            <w:r w:rsidR="005445AE" w:rsidRPr="00D609FC">
              <w:t xml:space="preserve"> ± </w:t>
            </w:r>
            <w:r w:rsidRPr="00D609FC">
              <w:t>0.35</w:t>
            </w:r>
          </w:p>
        </w:tc>
        <w:tc>
          <w:tcPr>
            <w:tcW w:w="1349" w:type="dxa"/>
          </w:tcPr>
          <w:p w14:paraId="3F7E4071" w14:textId="57C4EE03" w:rsidR="005445AE" w:rsidRPr="00D609FC" w:rsidRDefault="00D41917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9.65</w:t>
            </w:r>
            <w:r w:rsidR="005445AE" w:rsidRPr="00D609FC">
              <w:t xml:space="preserve"> ± </w:t>
            </w:r>
            <w:r w:rsidRPr="00D609FC">
              <w:t>0.08</w:t>
            </w:r>
          </w:p>
        </w:tc>
        <w:tc>
          <w:tcPr>
            <w:tcW w:w="1344" w:type="dxa"/>
          </w:tcPr>
          <w:p w14:paraId="697B1746" w14:textId="69DBCD28" w:rsidR="005445AE" w:rsidRPr="00D609FC" w:rsidRDefault="00464049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9.88</w:t>
            </w:r>
            <w:r w:rsidR="005445AE" w:rsidRPr="00D609FC">
              <w:t xml:space="preserve"> ± </w:t>
            </w:r>
            <w:r w:rsidRPr="00D609FC">
              <w:t>0.15</w:t>
            </w:r>
          </w:p>
        </w:tc>
      </w:tr>
      <w:tr w:rsidR="00D609FC" w:rsidRPr="00D609FC" w14:paraId="064F63D1" w14:textId="77777777" w:rsidTr="00E10D86">
        <w:trPr>
          <w:trHeight w:val="278"/>
        </w:trPr>
        <w:tc>
          <w:tcPr>
            <w:tcW w:w="851" w:type="dxa"/>
            <w:vMerge/>
          </w:tcPr>
          <w:p w14:paraId="47EA46E6" w14:textId="77777777" w:rsidR="005445AE" w:rsidRPr="00D609FC" w:rsidRDefault="005445AE" w:rsidP="00202E1D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</w:p>
        </w:tc>
        <w:tc>
          <w:tcPr>
            <w:tcW w:w="1984" w:type="dxa"/>
          </w:tcPr>
          <w:p w14:paraId="01AEAEFD" w14:textId="6819E1B5" w:rsidR="005445AE" w:rsidRPr="00D609FC" w:rsidRDefault="008266CB" w:rsidP="00202E1D">
            <w:pPr>
              <w:pStyle w:val="NormalWeb"/>
              <w:spacing w:before="0" w:beforeAutospacing="0" w:after="0" w:afterAutospacing="0"/>
            </w:pPr>
            <w:r w:rsidRPr="00D609FC">
              <w:t>BF</w:t>
            </w:r>
            <w:r w:rsidR="005445AE" w:rsidRPr="00D609FC">
              <w:t xml:space="preserve"> LA wall (%)</w:t>
            </w:r>
          </w:p>
        </w:tc>
        <w:tc>
          <w:tcPr>
            <w:tcW w:w="1276" w:type="dxa"/>
          </w:tcPr>
          <w:p w14:paraId="257BD3B0" w14:textId="17F9089A" w:rsidR="005445AE" w:rsidRPr="00D609FC" w:rsidRDefault="001F5CD6" w:rsidP="00202E1D">
            <w:pPr>
              <w:pStyle w:val="NormalWeb"/>
              <w:spacing w:before="0" w:beforeAutospacing="0" w:after="0" w:afterAutospacing="0"/>
              <w:jc w:val="both"/>
            </w:pPr>
            <w:r w:rsidRPr="00D609FC">
              <w:t>97.46</w:t>
            </w:r>
            <w:r w:rsidR="005445AE" w:rsidRPr="00D609FC">
              <w:t xml:space="preserve"> ± </w:t>
            </w:r>
            <w:r w:rsidRPr="00D609FC">
              <w:t>2.11</w:t>
            </w:r>
          </w:p>
        </w:tc>
        <w:tc>
          <w:tcPr>
            <w:tcW w:w="1378" w:type="dxa"/>
          </w:tcPr>
          <w:p w14:paraId="1A74CE20" w14:textId="499EAC54" w:rsidR="005445AE" w:rsidRPr="00D609FC" w:rsidRDefault="008266CB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2.06</w:t>
            </w:r>
            <w:r w:rsidR="005445AE" w:rsidRPr="00D609FC">
              <w:t xml:space="preserve"> ± </w:t>
            </w:r>
            <w:r w:rsidRPr="00D609FC">
              <w:t>3.03</w:t>
            </w:r>
          </w:p>
        </w:tc>
        <w:tc>
          <w:tcPr>
            <w:tcW w:w="1315" w:type="dxa"/>
          </w:tcPr>
          <w:p w14:paraId="0E145B2C" w14:textId="2D4944FF" w:rsidR="005445AE" w:rsidRPr="00D609FC" w:rsidRDefault="00E10D86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8.82</w:t>
            </w:r>
            <w:r w:rsidR="005445AE" w:rsidRPr="00D609FC">
              <w:t xml:space="preserve"> ± </w:t>
            </w:r>
            <w:r w:rsidRPr="00D609FC">
              <w:t>0.78</w:t>
            </w:r>
          </w:p>
        </w:tc>
        <w:tc>
          <w:tcPr>
            <w:tcW w:w="1276" w:type="dxa"/>
          </w:tcPr>
          <w:p w14:paraId="3DFA6DA4" w14:textId="16163EB7" w:rsidR="005445AE" w:rsidRPr="00D609FC" w:rsidRDefault="00E10D86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8.27</w:t>
            </w:r>
            <w:r w:rsidR="005445AE" w:rsidRPr="00D609FC">
              <w:t xml:space="preserve"> ± </w:t>
            </w:r>
            <w:r w:rsidRPr="00D609FC">
              <w:t>0.85</w:t>
            </w:r>
          </w:p>
        </w:tc>
        <w:tc>
          <w:tcPr>
            <w:tcW w:w="1349" w:type="dxa"/>
          </w:tcPr>
          <w:p w14:paraId="4B4D116E" w14:textId="44453F59" w:rsidR="005445AE" w:rsidRPr="00D609FC" w:rsidRDefault="00D41917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8.92</w:t>
            </w:r>
            <w:r w:rsidR="005445AE" w:rsidRPr="00D609FC">
              <w:t xml:space="preserve"> ± </w:t>
            </w:r>
            <w:r w:rsidRPr="00D609FC">
              <w:t>0.88</w:t>
            </w:r>
          </w:p>
        </w:tc>
        <w:tc>
          <w:tcPr>
            <w:tcW w:w="1344" w:type="dxa"/>
          </w:tcPr>
          <w:p w14:paraId="66A29588" w14:textId="7E372372" w:rsidR="005445AE" w:rsidRPr="00D609FC" w:rsidRDefault="00464049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9.44</w:t>
            </w:r>
            <w:r w:rsidR="005445AE" w:rsidRPr="00D609FC">
              <w:t xml:space="preserve"> ± </w:t>
            </w:r>
            <w:r w:rsidRPr="00D609FC">
              <w:t>0.42</w:t>
            </w:r>
          </w:p>
        </w:tc>
      </w:tr>
      <w:tr w:rsidR="00D609FC" w:rsidRPr="00D609FC" w14:paraId="7CB6B65B" w14:textId="77777777" w:rsidTr="00E10D86">
        <w:trPr>
          <w:trHeight w:val="353"/>
        </w:trPr>
        <w:tc>
          <w:tcPr>
            <w:tcW w:w="851" w:type="dxa"/>
            <w:vMerge/>
          </w:tcPr>
          <w:p w14:paraId="2EB5017F" w14:textId="77777777" w:rsidR="005445AE" w:rsidRPr="00D609FC" w:rsidRDefault="005445AE" w:rsidP="00202E1D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</w:p>
        </w:tc>
        <w:tc>
          <w:tcPr>
            <w:tcW w:w="1984" w:type="dxa"/>
          </w:tcPr>
          <w:p w14:paraId="7107444B" w14:textId="1C7E5EAB" w:rsidR="005445AE" w:rsidRPr="00D609FC" w:rsidRDefault="008266CB" w:rsidP="00202E1D">
            <w:pPr>
              <w:pStyle w:val="NormalWeb"/>
              <w:spacing w:before="0" w:beforeAutospacing="0" w:after="0" w:afterAutospacing="0"/>
            </w:pPr>
            <w:r w:rsidRPr="00D609FC">
              <w:t>BF</w:t>
            </w:r>
            <w:r w:rsidR="005445AE" w:rsidRPr="00D609FC">
              <w:t xml:space="preserve"> MF volume (%)</w:t>
            </w:r>
          </w:p>
        </w:tc>
        <w:tc>
          <w:tcPr>
            <w:tcW w:w="1276" w:type="dxa"/>
          </w:tcPr>
          <w:p w14:paraId="3ED3E54F" w14:textId="1596DDE9" w:rsidR="005445AE" w:rsidRPr="00D609FC" w:rsidRDefault="001F5CD6" w:rsidP="00202E1D">
            <w:pPr>
              <w:pStyle w:val="NormalWeb"/>
              <w:spacing w:before="0" w:beforeAutospacing="0" w:after="0" w:afterAutospacing="0"/>
              <w:jc w:val="both"/>
            </w:pPr>
            <w:r w:rsidRPr="00D609FC">
              <w:t>53.57</w:t>
            </w:r>
            <w:r w:rsidR="005445AE" w:rsidRPr="00D609FC">
              <w:t xml:space="preserve"> ± </w:t>
            </w:r>
            <w:r w:rsidRPr="00D609FC">
              <w:t>31.19</w:t>
            </w:r>
          </w:p>
        </w:tc>
        <w:tc>
          <w:tcPr>
            <w:tcW w:w="1378" w:type="dxa"/>
          </w:tcPr>
          <w:p w14:paraId="6210EF79" w14:textId="4C7FBB0A" w:rsidR="005445AE" w:rsidRPr="00D609FC" w:rsidRDefault="008266CB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 xml:space="preserve">66.72 </w:t>
            </w:r>
            <w:r w:rsidR="005445AE" w:rsidRPr="00D609FC">
              <w:t>±</w:t>
            </w:r>
            <w:r w:rsidRPr="00D609FC">
              <w:t xml:space="preserve"> 23.70</w:t>
            </w:r>
          </w:p>
        </w:tc>
        <w:tc>
          <w:tcPr>
            <w:tcW w:w="1315" w:type="dxa"/>
          </w:tcPr>
          <w:p w14:paraId="3EBFE4C0" w14:textId="17BCB7E1" w:rsidR="005445AE" w:rsidRPr="00D609FC" w:rsidRDefault="00E10D86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22.97</w:t>
            </w:r>
            <w:r w:rsidR="005445AE" w:rsidRPr="00D609FC">
              <w:t xml:space="preserve"> ± </w:t>
            </w:r>
            <w:r w:rsidRPr="00D609FC">
              <w:t>21.15</w:t>
            </w:r>
          </w:p>
        </w:tc>
        <w:tc>
          <w:tcPr>
            <w:tcW w:w="1276" w:type="dxa"/>
          </w:tcPr>
          <w:p w14:paraId="62B773E3" w14:textId="29403EA6" w:rsidR="005445AE" w:rsidRPr="00D609FC" w:rsidRDefault="00E10D86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57.11</w:t>
            </w:r>
            <w:r w:rsidR="005445AE" w:rsidRPr="00D609FC">
              <w:t xml:space="preserve"> ±</w:t>
            </w:r>
            <w:r w:rsidRPr="00D609FC">
              <w:t>34.17</w:t>
            </w:r>
          </w:p>
        </w:tc>
        <w:tc>
          <w:tcPr>
            <w:tcW w:w="1349" w:type="dxa"/>
          </w:tcPr>
          <w:p w14:paraId="32E5B903" w14:textId="046D95A3" w:rsidR="005445AE" w:rsidRPr="00D609FC" w:rsidRDefault="00D41917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59.31</w:t>
            </w:r>
            <w:r w:rsidR="008266CB" w:rsidRPr="00D609FC">
              <w:t xml:space="preserve"> </w:t>
            </w:r>
            <w:r w:rsidR="005445AE" w:rsidRPr="00D609FC">
              <w:t>±</w:t>
            </w:r>
            <w:r w:rsidRPr="00D609FC">
              <w:t xml:space="preserve"> 25.13</w:t>
            </w:r>
          </w:p>
        </w:tc>
        <w:tc>
          <w:tcPr>
            <w:tcW w:w="1344" w:type="dxa"/>
          </w:tcPr>
          <w:p w14:paraId="31F770FF" w14:textId="4495DB0F" w:rsidR="005445AE" w:rsidRPr="00D609FC" w:rsidRDefault="00464049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48.77</w:t>
            </w:r>
            <w:r w:rsidR="005445AE" w:rsidRPr="00D609FC">
              <w:t xml:space="preserve"> ± </w:t>
            </w:r>
            <w:r w:rsidRPr="00D609FC">
              <w:t>34.89</w:t>
            </w:r>
          </w:p>
        </w:tc>
      </w:tr>
      <w:tr w:rsidR="00D609FC" w:rsidRPr="00D609FC" w14:paraId="3569DF45" w14:textId="77777777" w:rsidTr="00E10D86">
        <w:trPr>
          <w:trHeight w:val="337"/>
        </w:trPr>
        <w:tc>
          <w:tcPr>
            <w:tcW w:w="851" w:type="dxa"/>
            <w:vMerge w:val="restart"/>
            <w:textDirection w:val="btLr"/>
          </w:tcPr>
          <w:p w14:paraId="087ECB74" w14:textId="77777777" w:rsidR="005445AE" w:rsidRPr="00D609FC" w:rsidRDefault="005445AE" w:rsidP="00202E1D">
            <w:pPr>
              <w:pStyle w:val="NormalWeb"/>
              <w:spacing w:before="0" w:beforeAutospacing="0" w:after="0" w:afterAutospacing="0"/>
              <w:ind w:left="113" w:right="113"/>
              <w:jc w:val="center"/>
              <w:rPr>
                <w:b/>
                <w:bCs/>
              </w:rPr>
            </w:pPr>
            <w:r w:rsidRPr="00D609FC">
              <w:rPr>
                <w:b/>
                <w:bCs/>
              </w:rPr>
              <w:t>Operator 2</w:t>
            </w:r>
          </w:p>
        </w:tc>
        <w:tc>
          <w:tcPr>
            <w:tcW w:w="1984" w:type="dxa"/>
          </w:tcPr>
          <w:p w14:paraId="034FE781" w14:textId="74FA7C25" w:rsidR="005445AE" w:rsidRPr="00D609FC" w:rsidRDefault="008266CB" w:rsidP="00202E1D">
            <w:pPr>
              <w:pStyle w:val="NormalWeb"/>
              <w:spacing w:before="0" w:beforeAutospacing="0" w:after="0" w:afterAutospacing="0"/>
            </w:pPr>
            <w:r w:rsidRPr="00D609FC">
              <w:t>BF</w:t>
            </w:r>
            <w:r w:rsidR="005445AE" w:rsidRPr="00D609FC">
              <w:t xml:space="preserve"> Blood pool (%)</w:t>
            </w:r>
          </w:p>
        </w:tc>
        <w:tc>
          <w:tcPr>
            <w:tcW w:w="1276" w:type="dxa"/>
          </w:tcPr>
          <w:p w14:paraId="2B70E27B" w14:textId="4B79D2A3" w:rsidR="005445AE" w:rsidRPr="00D609FC" w:rsidRDefault="0015210A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8.91</w:t>
            </w:r>
            <w:r w:rsidR="005445AE" w:rsidRPr="00D609FC">
              <w:t xml:space="preserve"> ± </w:t>
            </w:r>
            <w:r w:rsidRPr="00D609FC">
              <w:t>0.73</w:t>
            </w:r>
          </w:p>
        </w:tc>
        <w:tc>
          <w:tcPr>
            <w:tcW w:w="1378" w:type="dxa"/>
          </w:tcPr>
          <w:p w14:paraId="24AD5F61" w14:textId="03FBC1DE" w:rsidR="005445AE" w:rsidRPr="00D609FC" w:rsidRDefault="0015210A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9.52</w:t>
            </w:r>
            <w:r w:rsidR="005445AE" w:rsidRPr="00D609FC">
              <w:t xml:space="preserve"> ± </w:t>
            </w:r>
            <w:r w:rsidRPr="00D609FC">
              <w:t>0.51</w:t>
            </w:r>
          </w:p>
        </w:tc>
        <w:tc>
          <w:tcPr>
            <w:tcW w:w="1315" w:type="dxa"/>
          </w:tcPr>
          <w:p w14:paraId="2A30DCCA" w14:textId="4E6F4C6F" w:rsidR="005445AE" w:rsidRPr="00D609FC" w:rsidRDefault="0015210A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9.37</w:t>
            </w:r>
            <w:r w:rsidR="005445AE" w:rsidRPr="00D609FC">
              <w:t xml:space="preserve"> ± </w:t>
            </w:r>
            <w:r w:rsidRPr="00D609FC">
              <w:t>1.00</w:t>
            </w:r>
          </w:p>
        </w:tc>
        <w:tc>
          <w:tcPr>
            <w:tcW w:w="1276" w:type="dxa"/>
          </w:tcPr>
          <w:p w14:paraId="2F92EEFA" w14:textId="73FFEDD2" w:rsidR="005445AE" w:rsidRPr="00D609FC" w:rsidRDefault="0015210A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8.46</w:t>
            </w:r>
            <w:r w:rsidR="005445AE" w:rsidRPr="00D609FC">
              <w:t xml:space="preserve"> ± </w:t>
            </w:r>
            <w:r w:rsidRPr="00D609FC">
              <w:t>1.21</w:t>
            </w:r>
          </w:p>
        </w:tc>
        <w:tc>
          <w:tcPr>
            <w:tcW w:w="1349" w:type="dxa"/>
          </w:tcPr>
          <w:p w14:paraId="32E6AC23" w14:textId="5D37DF40" w:rsidR="005445AE" w:rsidRPr="00D609FC" w:rsidRDefault="00FB5C4A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9.96</w:t>
            </w:r>
            <w:r w:rsidR="005445AE" w:rsidRPr="00D609FC">
              <w:t xml:space="preserve"> ± </w:t>
            </w:r>
            <w:r w:rsidRPr="00D609FC">
              <w:t>0.05</w:t>
            </w:r>
          </w:p>
        </w:tc>
        <w:tc>
          <w:tcPr>
            <w:tcW w:w="1344" w:type="dxa"/>
          </w:tcPr>
          <w:p w14:paraId="566680D9" w14:textId="79B26F56" w:rsidR="005445AE" w:rsidRPr="00D609FC" w:rsidRDefault="00FB5C4A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9.94</w:t>
            </w:r>
            <w:r w:rsidR="005445AE" w:rsidRPr="00D609FC">
              <w:t xml:space="preserve"> ± </w:t>
            </w:r>
            <w:r w:rsidRPr="00D609FC">
              <w:t>0.06</w:t>
            </w:r>
          </w:p>
        </w:tc>
      </w:tr>
      <w:tr w:rsidR="00D609FC" w:rsidRPr="00D609FC" w14:paraId="1C48A01A" w14:textId="77777777" w:rsidTr="00E10D86">
        <w:trPr>
          <w:trHeight w:val="363"/>
        </w:trPr>
        <w:tc>
          <w:tcPr>
            <w:tcW w:w="851" w:type="dxa"/>
            <w:vMerge/>
          </w:tcPr>
          <w:p w14:paraId="39A73D1F" w14:textId="77777777" w:rsidR="005445AE" w:rsidRPr="00D609FC" w:rsidRDefault="005445AE" w:rsidP="00202E1D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</w:p>
        </w:tc>
        <w:tc>
          <w:tcPr>
            <w:tcW w:w="1984" w:type="dxa"/>
          </w:tcPr>
          <w:p w14:paraId="5FE0AD0B" w14:textId="5FDBC2B9" w:rsidR="005445AE" w:rsidRPr="00D609FC" w:rsidRDefault="008266CB" w:rsidP="00202E1D">
            <w:pPr>
              <w:pStyle w:val="NormalWeb"/>
              <w:spacing w:before="0" w:beforeAutospacing="0" w:after="0" w:afterAutospacing="0"/>
            </w:pPr>
            <w:r w:rsidRPr="00D609FC">
              <w:t>BF</w:t>
            </w:r>
            <w:r w:rsidR="005445AE" w:rsidRPr="00D609FC">
              <w:t xml:space="preserve"> LA wall (%)</w:t>
            </w:r>
          </w:p>
        </w:tc>
        <w:tc>
          <w:tcPr>
            <w:tcW w:w="1276" w:type="dxa"/>
          </w:tcPr>
          <w:p w14:paraId="495B7695" w14:textId="0B7AAEDA" w:rsidR="005445AE" w:rsidRPr="00D609FC" w:rsidRDefault="0015210A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8.78</w:t>
            </w:r>
            <w:r w:rsidR="005445AE" w:rsidRPr="00D609FC">
              <w:t xml:space="preserve">± </w:t>
            </w:r>
            <w:r w:rsidRPr="00D609FC">
              <w:t>1.02</w:t>
            </w:r>
          </w:p>
        </w:tc>
        <w:tc>
          <w:tcPr>
            <w:tcW w:w="1378" w:type="dxa"/>
          </w:tcPr>
          <w:p w14:paraId="54E10812" w14:textId="0F19E358" w:rsidR="005445AE" w:rsidRPr="00D609FC" w:rsidRDefault="0015210A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9.35</w:t>
            </w:r>
            <w:r w:rsidR="005445AE" w:rsidRPr="00D609FC">
              <w:t xml:space="preserve"> ± </w:t>
            </w:r>
            <w:r w:rsidRPr="00D609FC">
              <w:t>0.18</w:t>
            </w:r>
          </w:p>
        </w:tc>
        <w:tc>
          <w:tcPr>
            <w:tcW w:w="1315" w:type="dxa"/>
          </w:tcPr>
          <w:p w14:paraId="57FF817D" w14:textId="1BD59C3C" w:rsidR="005445AE" w:rsidRPr="00D609FC" w:rsidRDefault="0015210A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9.67</w:t>
            </w:r>
            <w:r w:rsidR="005445AE" w:rsidRPr="00D609FC">
              <w:t xml:space="preserve"> ± </w:t>
            </w:r>
            <w:r w:rsidRPr="00D609FC">
              <w:t>0.27</w:t>
            </w:r>
          </w:p>
        </w:tc>
        <w:tc>
          <w:tcPr>
            <w:tcW w:w="1276" w:type="dxa"/>
          </w:tcPr>
          <w:p w14:paraId="00178848" w14:textId="1345337D" w:rsidR="005445AE" w:rsidRPr="00D609FC" w:rsidRDefault="0015210A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8.84</w:t>
            </w:r>
            <w:r w:rsidR="005445AE" w:rsidRPr="00D609FC">
              <w:t xml:space="preserve"> ± </w:t>
            </w:r>
            <w:r w:rsidRPr="00D609FC">
              <w:t>1.01</w:t>
            </w:r>
          </w:p>
        </w:tc>
        <w:tc>
          <w:tcPr>
            <w:tcW w:w="1349" w:type="dxa"/>
          </w:tcPr>
          <w:p w14:paraId="21D3ECE7" w14:textId="2318330C" w:rsidR="005445AE" w:rsidRPr="00D609FC" w:rsidRDefault="00FB5C4A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9.86</w:t>
            </w:r>
            <w:r w:rsidR="005445AE" w:rsidRPr="00D609FC">
              <w:t xml:space="preserve"> ± </w:t>
            </w:r>
            <w:r w:rsidRPr="00D609FC">
              <w:t>0.14</w:t>
            </w:r>
          </w:p>
        </w:tc>
        <w:tc>
          <w:tcPr>
            <w:tcW w:w="1344" w:type="dxa"/>
          </w:tcPr>
          <w:p w14:paraId="5A341CFB" w14:textId="4C27D29D" w:rsidR="005445AE" w:rsidRPr="00D609FC" w:rsidRDefault="00FB5C4A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9.89</w:t>
            </w:r>
            <w:r w:rsidR="005445AE" w:rsidRPr="00D609FC">
              <w:t xml:space="preserve"> ± </w:t>
            </w:r>
            <w:r w:rsidRPr="00D609FC">
              <w:t>0.08</w:t>
            </w:r>
          </w:p>
        </w:tc>
      </w:tr>
      <w:tr w:rsidR="00D609FC" w:rsidRPr="00D609FC" w14:paraId="43A75811" w14:textId="77777777" w:rsidTr="00E10D86">
        <w:trPr>
          <w:trHeight w:val="411"/>
        </w:trPr>
        <w:tc>
          <w:tcPr>
            <w:tcW w:w="851" w:type="dxa"/>
            <w:vMerge/>
          </w:tcPr>
          <w:p w14:paraId="2932D3E6" w14:textId="77777777" w:rsidR="005445AE" w:rsidRPr="00D609FC" w:rsidRDefault="005445AE" w:rsidP="00202E1D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</w:p>
        </w:tc>
        <w:tc>
          <w:tcPr>
            <w:tcW w:w="1984" w:type="dxa"/>
          </w:tcPr>
          <w:p w14:paraId="1DF7D8DA" w14:textId="13C23C3D" w:rsidR="005445AE" w:rsidRPr="00D609FC" w:rsidRDefault="008266CB" w:rsidP="00202E1D">
            <w:pPr>
              <w:pStyle w:val="NormalWeb"/>
              <w:spacing w:before="0" w:beforeAutospacing="0" w:after="0" w:afterAutospacing="0"/>
            </w:pPr>
            <w:r w:rsidRPr="00D609FC">
              <w:t>BF</w:t>
            </w:r>
            <w:r w:rsidR="005445AE" w:rsidRPr="00D609FC">
              <w:t xml:space="preserve"> MF volume (%)</w:t>
            </w:r>
          </w:p>
        </w:tc>
        <w:tc>
          <w:tcPr>
            <w:tcW w:w="1276" w:type="dxa"/>
          </w:tcPr>
          <w:p w14:paraId="4846E2CF" w14:textId="0AA1FC8C" w:rsidR="005445AE" w:rsidRPr="00D609FC" w:rsidRDefault="0015210A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79.81</w:t>
            </w:r>
            <w:r w:rsidR="005445AE" w:rsidRPr="00D609FC">
              <w:t xml:space="preserve">± </w:t>
            </w:r>
            <w:r w:rsidRPr="00D609FC">
              <w:t>15.42</w:t>
            </w:r>
          </w:p>
        </w:tc>
        <w:tc>
          <w:tcPr>
            <w:tcW w:w="1378" w:type="dxa"/>
          </w:tcPr>
          <w:p w14:paraId="62780134" w14:textId="28035F70" w:rsidR="005445AE" w:rsidRPr="00D609FC" w:rsidRDefault="0015210A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87.31</w:t>
            </w:r>
            <w:r w:rsidR="005445AE" w:rsidRPr="00D609FC">
              <w:t>±</w:t>
            </w:r>
            <w:r w:rsidRPr="00D609FC">
              <w:t>5.08</w:t>
            </w:r>
          </w:p>
        </w:tc>
        <w:tc>
          <w:tcPr>
            <w:tcW w:w="1315" w:type="dxa"/>
          </w:tcPr>
          <w:p w14:paraId="30D31836" w14:textId="50242DC3" w:rsidR="005445AE" w:rsidRPr="00D609FC" w:rsidRDefault="0015210A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 xml:space="preserve">80.61 </w:t>
            </w:r>
            <w:r w:rsidR="005445AE" w:rsidRPr="00D609FC">
              <w:t>±</w:t>
            </w:r>
            <w:r w:rsidRPr="00D609FC">
              <w:t xml:space="preserve"> 3.34</w:t>
            </w:r>
          </w:p>
        </w:tc>
        <w:tc>
          <w:tcPr>
            <w:tcW w:w="1276" w:type="dxa"/>
          </w:tcPr>
          <w:p w14:paraId="2D548DCF" w14:textId="3EBE2147" w:rsidR="005445AE" w:rsidRPr="00D609FC" w:rsidRDefault="0015210A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59.41</w:t>
            </w:r>
            <w:r w:rsidR="005445AE" w:rsidRPr="00D609FC">
              <w:t xml:space="preserve"> ± </w:t>
            </w:r>
            <w:r w:rsidRPr="00D609FC">
              <w:t>27.35</w:t>
            </w:r>
          </w:p>
        </w:tc>
        <w:tc>
          <w:tcPr>
            <w:tcW w:w="1349" w:type="dxa"/>
          </w:tcPr>
          <w:p w14:paraId="1FD10EE6" w14:textId="6C71FD7D" w:rsidR="005445AE" w:rsidRPr="00D609FC" w:rsidRDefault="00FB5C4A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84.64</w:t>
            </w:r>
            <w:r w:rsidR="005445AE" w:rsidRPr="00D609FC">
              <w:t>±</w:t>
            </w:r>
            <w:r w:rsidRPr="00D609FC">
              <w:t>2.02</w:t>
            </w:r>
          </w:p>
        </w:tc>
        <w:tc>
          <w:tcPr>
            <w:tcW w:w="1344" w:type="dxa"/>
          </w:tcPr>
          <w:p w14:paraId="32355915" w14:textId="5DFD6C41" w:rsidR="005445AE" w:rsidRPr="00D609FC" w:rsidRDefault="00FB5C4A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4.22</w:t>
            </w:r>
            <w:r w:rsidR="005445AE" w:rsidRPr="00D609FC">
              <w:t>±</w:t>
            </w:r>
            <w:r w:rsidRPr="00D609FC">
              <w:t>0.91</w:t>
            </w:r>
          </w:p>
        </w:tc>
      </w:tr>
      <w:tr w:rsidR="00D609FC" w:rsidRPr="00D609FC" w14:paraId="03F0CA80" w14:textId="77777777" w:rsidTr="00E10D86">
        <w:trPr>
          <w:trHeight w:val="333"/>
        </w:trPr>
        <w:tc>
          <w:tcPr>
            <w:tcW w:w="851" w:type="dxa"/>
            <w:vMerge w:val="restart"/>
            <w:textDirection w:val="btLr"/>
          </w:tcPr>
          <w:p w14:paraId="05EA4B10" w14:textId="77777777" w:rsidR="005445AE" w:rsidRPr="00D609FC" w:rsidRDefault="005445AE" w:rsidP="00202E1D">
            <w:pPr>
              <w:pStyle w:val="NormalWeb"/>
              <w:spacing w:before="0" w:beforeAutospacing="0" w:after="0" w:afterAutospacing="0"/>
              <w:ind w:left="113" w:right="113"/>
              <w:jc w:val="center"/>
              <w:rPr>
                <w:b/>
                <w:bCs/>
              </w:rPr>
            </w:pPr>
            <w:r w:rsidRPr="00D609FC">
              <w:rPr>
                <w:b/>
                <w:bCs/>
              </w:rPr>
              <w:t>Operator 1 vs. Operator 2</w:t>
            </w:r>
          </w:p>
        </w:tc>
        <w:tc>
          <w:tcPr>
            <w:tcW w:w="1984" w:type="dxa"/>
          </w:tcPr>
          <w:p w14:paraId="084E51D9" w14:textId="6B562A7E" w:rsidR="005445AE" w:rsidRPr="00D609FC" w:rsidRDefault="008266CB" w:rsidP="00202E1D">
            <w:pPr>
              <w:pStyle w:val="NormalWeb"/>
              <w:spacing w:before="0" w:beforeAutospacing="0" w:after="0" w:afterAutospacing="0"/>
            </w:pPr>
            <w:r w:rsidRPr="00D609FC">
              <w:t>BF</w:t>
            </w:r>
            <w:r w:rsidR="005445AE" w:rsidRPr="00D609FC">
              <w:t xml:space="preserve"> Blood pool (%)</w:t>
            </w:r>
          </w:p>
        </w:tc>
        <w:tc>
          <w:tcPr>
            <w:tcW w:w="1276" w:type="dxa"/>
          </w:tcPr>
          <w:p w14:paraId="3FA6ABAD" w14:textId="7F45ACB9" w:rsidR="005445AE" w:rsidRPr="00D609FC" w:rsidRDefault="00C17869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7.95</w:t>
            </w:r>
            <w:r w:rsidR="005445AE" w:rsidRPr="00D609FC">
              <w:t xml:space="preserve"> ± </w:t>
            </w:r>
            <w:r w:rsidRPr="00D609FC">
              <w:t>1.22</w:t>
            </w:r>
          </w:p>
        </w:tc>
        <w:tc>
          <w:tcPr>
            <w:tcW w:w="1378" w:type="dxa"/>
          </w:tcPr>
          <w:p w14:paraId="7814EE60" w14:textId="51DDE409" w:rsidR="005445AE" w:rsidRPr="00D609FC" w:rsidRDefault="00C17869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6.74</w:t>
            </w:r>
            <w:r w:rsidR="005445AE" w:rsidRPr="00D609FC">
              <w:t xml:space="preserve"> ± </w:t>
            </w:r>
            <w:r w:rsidRPr="00D609FC">
              <w:t>2.89</w:t>
            </w:r>
          </w:p>
        </w:tc>
        <w:tc>
          <w:tcPr>
            <w:tcW w:w="1315" w:type="dxa"/>
          </w:tcPr>
          <w:p w14:paraId="5609D39B" w14:textId="3B35B615" w:rsidR="005445AE" w:rsidRPr="00D609FC" w:rsidRDefault="00C17869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9.26</w:t>
            </w:r>
            <w:r w:rsidR="005445AE" w:rsidRPr="00D609FC">
              <w:t xml:space="preserve"> ± </w:t>
            </w:r>
            <w:r w:rsidRPr="00D609FC">
              <w:t>0.65</w:t>
            </w:r>
          </w:p>
        </w:tc>
        <w:tc>
          <w:tcPr>
            <w:tcW w:w="1276" w:type="dxa"/>
          </w:tcPr>
          <w:p w14:paraId="5207CF87" w14:textId="10486BC5" w:rsidR="005445AE" w:rsidRPr="00D609FC" w:rsidRDefault="00C17869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6.77</w:t>
            </w:r>
            <w:r w:rsidR="005445AE" w:rsidRPr="00D609FC">
              <w:t xml:space="preserve"> ± 1.</w:t>
            </w:r>
            <w:r w:rsidRPr="00D609FC">
              <w:t>2</w:t>
            </w:r>
            <w:r w:rsidR="005445AE" w:rsidRPr="00D609FC">
              <w:t>6</w:t>
            </w:r>
          </w:p>
        </w:tc>
        <w:tc>
          <w:tcPr>
            <w:tcW w:w="1349" w:type="dxa"/>
          </w:tcPr>
          <w:p w14:paraId="10B14F4E" w14:textId="2AA843D5" w:rsidR="005445AE" w:rsidRPr="00D609FC" w:rsidRDefault="00C17869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8.08</w:t>
            </w:r>
            <w:r w:rsidR="005445AE" w:rsidRPr="00D609FC">
              <w:t xml:space="preserve"> ± 0.</w:t>
            </w:r>
            <w:r w:rsidRPr="00D609FC">
              <w:t>41</w:t>
            </w:r>
          </w:p>
        </w:tc>
        <w:tc>
          <w:tcPr>
            <w:tcW w:w="1344" w:type="dxa"/>
          </w:tcPr>
          <w:p w14:paraId="7D3C0DF7" w14:textId="354968E4" w:rsidR="005445AE" w:rsidRPr="00D609FC" w:rsidRDefault="00C17869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9.33</w:t>
            </w:r>
            <w:r w:rsidR="005445AE" w:rsidRPr="00D609FC">
              <w:t xml:space="preserve"> ± </w:t>
            </w:r>
            <w:r w:rsidRPr="00D609FC">
              <w:t>0.24</w:t>
            </w:r>
          </w:p>
        </w:tc>
      </w:tr>
      <w:tr w:rsidR="00D609FC" w:rsidRPr="00D609FC" w14:paraId="6DC50F6C" w14:textId="77777777" w:rsidTr="00E10D86">
        <w:trPr>
          <w:trHeight w:val="408"/>
        </w:trPr>
        <w:tc>
          <w:tcPr>
            <w:tcW w:w="851" w:type="dxa"/>
            <w:vMerge/>
          </w:tcPr>
          <w:p w14:paraId="47953717" w14:textId="77777777" w:rsidR="005445AE" w:rsidRPr="00D609FC" w:rsidRDefault="005445AE" w:rsidP="00202E1D">
            <w:pPr>
              <w:pStyle w:val="NormalWeb"/>
              <w:spacing w:before="0" w:beforeAutospacing="0" w:after="0" w:afterAutospacing="0"/>
              <w:jc w:val="center"/>
            </w:pPr>
          </w:p>
        </w:tc>
        <w:tc>
          <w:tcPr>
            <w:tcW w:w="1984" w:type="dxa"/>
          </w:tcPr>
          <w:p w14:paraId="426F35BD" w14:textId="1B771B2F" w:rsidR="005445AE" w:rsidRPr="00D609FC" w:rsidRDefault="008266CB" w:rsidP="00202E1D">
            <w:pPr>
              <w:pStyle w:val="NormalWeb"/>
              <w:spacing w:before="0" w:beforeAutospacing="0" w:after="0" w:afterAutospacing="0"/>
            </w:pPr>
            <w:r w:rsidRPr="00D609FC">
              <w:t>BF</w:t>
            </w:r>
            <w:r w:rsidR="005445AE" w:rsidRPr="00D609FC">
              <w:t xml:space="preserve"> LA wall (%)</w:t>
            </w:r>
          </w:p>
        </w:tc>
        <w:tc>
          <w:tcPr>
            <w:tcW w:w="1276" w:type="dxa"/>
          </w:tcPr>
          <w:p w14:paraId="3F6D58F8" w14:textId="52A47981" w:rsidR="005445AE" w:rsidRPr="00D609FC" w:rsidRDefault="00C17869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8.05</w:t>
            </w:r>
            <w:r w:rsidR="005445AE" w:rsidRPr="00D609FC">
              <w:t xml:space="preserve"> ± </w:t>
            </w:r>
            <w:r w:rsidRPr="00D609FC">
              <w:t>0.92</w:t>
            </w:r>
          </w:p>
        </w:tc>
        <w:tc>
          <w:tcPr>
            <w:tcW w:w="1378" w:type="dxa"/>
          </w:tcPr>
          <w:p w14:paraId="60FAFC9B" w14:textId="14E376E9" w:rsidR="005445AE" w:rsidRPr="00D609FC" w:rsidRDefault="00C17869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5.30</w:t>
            </w:r>
            <w:r w:rsidR="005445AE" w:rsidRPr="00D609FC">
              <w:t xml:space="preserve"> ± </w:t>
            </w:r>
            <w:r w:rsidRPr="00D609FC">
              <w:t>3.47</w:t>
            </w:r>
          </w:p>
        </w:tc>
        <w:tc>
          <w:tcPr>
            <w:tcW w:w="1315" w:type="dxa"/>
          </w:tcPr>
          <w:p w14:paraId="17B9B056" w14:textId="698BFC79" w:rsidR="005445AE" w:rsidRPr="00D609FC" w:rsidRDefault="00C17869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8.83</w:t>
            </w:r>
            <w:r w:rsidR="005445AE" w:rsidRPr="00D609FC">
              <w:t xml:space="preserve"> ± </w:t>
            </w:r>
            <w:r w:rsidRPr="00D609FC">
              <w:t>0.59</w:t>
            </w:r>
          </w:p>
        </w:tc>
        <w:tc>
          <w:tcPr>
            <w:tcW w:w="1276" w:type="dxa"/>
          </w:tcPr>
          <w:p w14:paraId="49AE878B" w14:textId="5629579E" w:rsidR="005445AE" w:rsidRPr="00D609FC" w:rsidRDefault="00C17869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7.06</w:t>
            </w:r>
            <w:r w:rsidR="005445AE" w:rsidRPr="00D609FC">
              <w:t xml:space="preserve"> ± </w:t>
            </w:r>
            <w:r w:rsidRPr="00D609FC">
              <w:t>1.45</w:t>
            </w:r>
          </w:p>
        </w:tc>
        <w:tc>
          <w:tcPr>
            <w:tcW w:w="1349" w:type="dxa"/>
          </w:tcPr>
          <w:p w14:paraId="4792B118" w14:textId="0C2137DA" w:rsidR="005445AE" w:rsidRPr="00D609FC" w:rsidRDefault="00C17869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7.86</w:t>
            </w:r>
            <w:r w:rsidR="005445AE" w:rsidRPr="00D609FC">
              <w:t xml:space="preserve"> ± 1.</w:t>
            </w:r>
            <w:r w:rsidRPr="00D609FC">
              <w:t>09</w:t>
            </w:r>
          </w:p>
        </w:tc>
        <w:tc>
          <w:tcPr>
            <w:tcW w:w="1344" w:type="dxa"/>
          </w:tcPr>
          <w:p w14:paraId="61A0B823" w14:textId="21470F0B" w:rsidR="005445AE" w:rsidRPr="00D609FC" w:rsidRDefault="00C17869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9.29</w:t>
            </w:r>
            <w:r w:rsidR="005445AE" w:rsidRPr="00D609FC">
              <w:t xml:space="preserve"> ± </w:t>
            </w:r>
            <w:r w:rsidRPr="00D609FC">
              <w:t>0.28</w:t>
            </w:r>
          </w:p>
        </w:tc>
      </w:tr>
      <w:tr w:rsidR="00D609FC" w:rsidRPr="00D609FC" w14:paraId="609287BA" w14:textId="77777777" w:rsidTr="00E10D86">
        <w:trPr>
          <w:trHeight w:val="427"/>
        </w:trPr>
        <w:tc>
          <w:tcPr>
            <w:tcW w:w="851" w:type="dxa"/>
            <w:vMerge/>
          </w:tcPr>
          <w:p w14:paraId="3BED93FA" w14:textId="77777777" w:rsidR="005445AE" w:rsidRPr="00D609FC" w:rsidRDefault="005445AE" w:rsidP="00202E1D">
            <w:pPr>
              <w:pStyle w:val="NormalWeb"/>
              <w:spacing w:before="0" w:beforeAutospacing="0" w:after="0" w:afterAutospacing="0"/>
              <w:jc w:val="center"/>
            </w:pPr>
          </w:p>
        </w:tc>
        <w:tc>
          <w:tcPr>
            <w:tcW w:w="1984" w:type="dxa"/>
          </w:tcPr>
          <w:p w14:paraId="2452AD79" w14:textId="400A9657" w:rsidR="005445AE" w:rsidRPr="00D609FC" w:rsidRDefault="008266CB" w:rsidP="00202E1D">
            <w:pPr>
              <w:pStyle w:val="NormalWeb"/>
              <w:spacing w:before="0" w:beforeAutospacing="0" w:after="0" w:afterAutospacing="0"/>
            </w:pPr>
            <w:r w:rsidRPr="00D609FC">
              <w:t>BF</w:t>
            </w:r>
            <w:r w:rsidR="005445AE" w:rsidRPr="00D609FC">
              <w:t xml:space="preserve"> MF volume (%)</w:t>
            </w:r>
          </w:p>
        </w:tc>
        <w:tc>
          <w:tcPr>
            <w:tcW w:w="1276" w:type="dxa"/>
          </w:tcPr>
          <w:p w14:paraId="12D5B1A8" w14:textId="569EBCFE" w:rsidR="005445AE" w:rsidRPr="00D609FC" w:rsidRDefault="00C17869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87.09</w:t>
            </w:r>
            <w:r w:rsidR="005445AE" w:rsidRPr="00D609FC">
              <w:t xml:space="preserve"> ± </w:t>
            </w:r>
            <w:r w:rsidRPr="00D609FC">
              <w:t>15.15</w:t>
            </w:r>
          </w:p>
        </w:tc>
        <w:tc>
          <w:tcPr>
            <w:tcW w:w="1378" w:type="dxa"/>
          </w:tcPr>
          <w:p w14:paraId="2B0D4470" w14:textId="23CCF7C0" w:rsidR="005445AE" w:rsidRPr="00D609FC" w:rsidRDefault="00C17869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79.36</w:t>
            </w:r>
            <w:r w:rsidR="005445AE" w:rsidRPr="00D609FC">
              <w:t xml:space="preserve"> ± </w:t>
            </w:r>
            <w:r w:rsidRPr="00D609FC">
              <w:t>20.57</w:t>
            </w:r>
          </w:p>
        </w:tc>
        <w:tc>
          <w:tcPr>
            <w:tcW w:w="1315" w:type="dxa"/>
          </w:tcPr>
          <w:p w14:paraId="37073E53" w14:textId="44FD78E4" w:rsidR="005445AE" w:rsidRPr="00D609FC" w:rsidRDefault="00C17869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29.77</w:t>
            </w:r>
            <w:r w:rsidR="005445AE" w:rsidRPr="00D609FC">
              <w:t xml:space="preserve"> ± </w:t>
            </w:r>
            <w:r w:rsidRPr="00D609FC">
              <w:t>12.22</w:t>
            </w:r>
          </w:p>
        </w:tc>
        <w:tc>
          <w:tcPr>
            <w:tcW w:w="1276" w:type="dxa"/>
          </w:tcPr>
          <w:p w14:paraId="2BEED47D" w14:textId="1CAF9E90" w:rsidR="005445AE" w:rsidRPr="00D609FC" w:rsidRDefault="00C17869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30.59</w:t>
            </w:r>
            <w:r w:rsidR="005445AE" w:rsidRPr="00D609FC">
              <w:t xml:space="preserve"> ± </w:t>
            </w:r>
            <w:r w:rsidRPr="00D609FC">
              <w:t>24.45</w:t>
            </w:r>
          </w:p>
        </w:tc>
        <w:tc>
          <w:tcPr>
            <w:tcW w:w="1349" w:type="dxa"/>
          </w:tcPr>
          <w:p w14:paraId="045A8D31" w14:textId="1CAF3D20" w:rsidR="005445AE" w:rsidRPr="00D609FC" w:rsidRDefault="00C17869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49.43</w:t>
            </w:r>
            <w:r w:rsidR="005445AE" w:rsidRPr="00D609FC">
              <w:t xml:space="preserve"> ± </w:t>
            </w:r>
            <w:r w:rsidRPr="00D609FC">
              <w:t>16.84</w:t>
            </w:r>
          </w:p>
        </w:tc>
        <w:tc>
          <w:tcPr>
            <w:tcW w:w="1344" w:type="dxa"/>
          </w:tcPr>
          <w:p w14:paraId="20E732BF" w14:textId="207F5D9B" w:rsidR="005445AE" w:rsidRPr="00D609FC" w:rsidRDefault="00C17869" w:rsidP="00202E1D">
            <w:pPr>
              <w:pStyle w:val="NormalWeb"/>
              <w:spacing w:before="0" w:beforeAutospacing="0" w:after="0" w:afterAutospacing="0"/>
            </w:pPr>
            <w:r w:rsidRPr="00D609FC">
              <w:t>59.39</w:t>
            </w:r>
            <w:r w:rsidR="005445AE" w:rsidRPr="00D609FC">
              <w:t xml:space="preserve"> ± </w:t>
            </w:r>
            <w:r w:rsidRPr="00D609FC">
              <w:t>28.77</w:t>
            </w:r>
          </w:p>
        </w:tc>
      </w:tr>
    </w:tbl>
    <w:p w14:paraId="16C4DFCE" w14:textId="72F4CB63" w:rsidR="004D0DEF" w:rsidRPr="00D609FC" w:rsidRDefault="007940CE" w:rsidP="00347499">
      <w:pPr>
        <w:jc w:val="both"/>
        <w:rPr>
          <w:sz w:val="22"/>
          <w:szCs w:val="22"/>
        </w:rPr>
      </w:pPr>
      <w:r w:rsidRPr="00D609FC">
        <w:rPr>
          <w:sz w:val="22"/>
          <w:szCs w:val="22"/>
        </w:rPr>
        <w:t xml:space="preserve">The BF score is expressed as a percentage (mean ± SD). </w:t>
      </w:r>
    </w:p>
    <w:p w14:paraId="75062597" w14:textId="77777777" w:rsidR="004D0DEF" w:rsidRPr="00D609FC" w:rsidRDefault="004D0DEF" w:rsidP="00347499">
      <w:pPr>
        <w:jc w:val="both"/>
        <w:rPr>
          <w:sz w:val="22"/>
          <w:szCs w:val="22"/>
        </w:rPr>
      </w:pPr>
    </w:p>
    <w:p w14:paraId="3928F979" w14:textId="25F2C2A7" w:rsidR="00F14FAF" w:rsidRPr="00D609FC" w:rsidRDefault="009979F0" w:rsidP="000777EA">
      <w:pPr>
        <w:jc w:val="both"/>
        <w:rPr>
          <w:sz w:val="22"/>
          <w:szCs w:val="22"/>
        </w:rPr>
      </w:pPr>
      <w:r w:rsidRPr="00D609FC">
        <w:rPr>
          <w:b/>
          <w:bCs/>
          <w:sz w:val="22"/>
          <w:szCs w:val="22"/>
        </w:rPr>
        <w:t>S1 Table 4. Average precision computed on three segmentation attempts by two operators.</w:t>
      </w:r>
    </w:p>
    <w:tbl>
      <w:tblPr>
        <w:tblStyle w:val="TableGrid"/>
        <w:tblW w:w="10773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851"/>
        <w:gridCol w:w="1984"/>
        <w:gridCol w:w="1276"/>
        <w:gridCol w:w="1378"/>
        <w:gridCol w:w="1315"/>
        <w:gridCol w:w="1276"/>
        <w:gridCol w:w="1349"/>
        <w:gridCol w:w="1344"/>
      </w:tblGrid>
      <w:tr w:rsidR="00D609FC" w:rsidRPr="00D609FC" w14:paraId="364B97A5" w14:textId="77777777" w:rsidTr="00202E1D">
        <w:trPr>
          <w:trHeight w:val="125"/>
        </w:trPr>
        <w:tc>
          <w:tcPr>
            <w:tcW w:w="2835" w:type="dxa"/>
            <w:gridSpan w:val="2"/>
            <w:shd w:val="clear" w:color="auto" w:fill="FFFFFF" w:themeFill="background1"/>
          </w:tcPr>
          <w:p w14:paraId="64D428B3" w14:textId="77777777" w:rsidR="00F14FAF" w:rsidRPr="00D609FC" w:rsidRDefault="00F14FAF" w:rsidP="00202E1D">
            <w:pPr>
              <w:pStyle w:val="NormalWeb"/>
              <w:spacing w:before="0" w:beforeAutospacing="0" w:after="0" w:afterAutospacing="0"/>
              <w:jc w:val="center"/>
            </w:pPr>
          </w:p>
        </w:tc>
        <w:tc>
          <w:tcPr>
            <w:tcW w:w="2654" w:type="dxa"/>
            <w:gridSpan w:val="2"/>
            <w:shd w:val="clear" w:color="auto" w:fill="FFFFFF" w:themeFill="background1"/>
          </w:tcPr>
          <w:p w14:paraId="3A2A47F9" w14:textId="77777777" w:rsidR="00F14FAF" w:rsidRPr="00D609FC" w:rsidRDefault="00F14FAF" w:rsidP="00202E1D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D609FC">
              <w:rPr>
                <w:b/>
                <w:bCs/>
              </w:rPr>
              <w:t>Paced dog 1</w:t>
            </w:r>
          </w:p>
        </w:tc>
        <w:tc>
          <w:tcPr>
            <w:tcW w:w="2591" w:type="dxa"/>
            <w:gridSpan w:val="2"/>
            <w:shd w:val="clear" w:color="auto" w:fill="FFFFFF" w:themeFill="background1"/>
          </w:tcPr>
          <w:p w14:paraId="0317F959" w14:textId="77777777" w:rsidR="00F14FAF" w:rsidRPr="00D609FC" w:rsidRDefault="00F14FAF" w:rsidP="00202E1D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D609FC">
              <w:rPr>
                <w:b/>
                <w:bCs/>
              </w:rPr>
              <w:t>Paced dog 3</w:t>
            </w:r>
          </w:p>
        </w:tc>
        <w:tc>
          <w:tcPr>
            <w:tcW w:w="2693" w:type="dxa"/>
            <w:gridSpan w:val="2"/>
            <w:shd w:val="clear" w:color="auto" w:fill="FFFFFF" w:themeFill="background1"/>
          </w:tcPr>
          <w:p w14:paraId="49C56F4C" w14:textId="77777777" w:rsidR="00F14FAF" w:rsidRPr="00D609FC" w:rsidRDefault="00F14FAF" w:rsidP="00202E1D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D609FC">
              <w:rPr>
                <w:b/>
                <w:bCs/>
              </w:rPr>
              <w:t>Control dog 3</w:t>
            </w:r>
          </w:p>
        </w:tc>
      </w:tr>
      <w:tr w:rsidR="00D609FC" w:rsidRPr="00D609FC" w14:paraId="5ECD6666" w14:textId="77777777" w:rsidTr="00202E1D">
        <w:trPr>
          <w:trHeight w:val="171"/>
        </w:trPr>
        <w:tc>
          <w:tcPr>
            <w:tcW w:w="851" w:type="dxa"/>
            <w:vMerge w:val="restart"/>
            <w:shd w:val="clear" w:color="auto" w:fill="FFFFFF" w:themeFill="background1"/>
            <w:textDirection w:val="btLr"/>
          </w:tcPr>
          <w:p w14:paraId="0D05680A" w14:textId="77777777" w:rsidR="00F14FAF" w:rsidRPr="00D609FC" w:rsidRDefault="00F14FAF" w:rsidP="00202E1D">
            <w:pPr>
              <w:pStyle w:val="NormalWeb"/>
              <w:spacing w:before="0" w:after="0"/>
              <w:ind w:left="113" w:right="113"/>
              <w:rPr>
                <w:b/>
                <w:bCs/>
              </w:rPr>
            </w:pPr>
            <w:r w:rsidRPr="00D609FC">
              <w:rPr>
                <w:b/>
                <w:bCs/>
              </w:rPr>
              <w:t>Operator 1</w:t>
            </w:r>
          </w:p>
        </w:tc>
        <w:tc>
          <w:tcPr>
            <w:tcW w:w="1984" w:type="dxa"/>
            <w:shd w:val="clear" w:color="auto" w:fill="FFFFFF" w:themeFill="background1"/>
          </w:tcPr>
          <w:p w14:paraId="23750BF8" w14:textId="77777777" w:rsidR="00F14FAF" w:rsidRPr="00D609FC" w:rsidRDefault="00F14FAF" w:rsidP="00202E1D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D609FC">
              <w:rPr>
                <w:b/>
                <w:bCs/>
              </w:rPr>
              <w:t>Region</w:t>
            </w:r>
          </w:p>
        </w:tc>
        <w:tc>
          <w:tcPr>
            <w:tcW w:w="1276" w:type="dxa"/>
          </w:tcPr>
          <w:p w14:paraId="5C58F5BE" w14:textId="77777777" w:rsidR="00F14FAF" w:rsidRPr="00D609FC" w:rsidRDefault="00F14FAF" w:rsidP="00202E1D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D609FC">
              <w:rPr>
                <w:b/>
                <w:bCs/>
              </w:rPr>
              <w:t>Baseline</w:t>
            </w:r>
          </w:p>
        </w:tc>
        <w:tc>
          <w:tcPr>
            <w:tcW w:w="1378" w:type="dxa"/>
          </w:tcPr>
          <w:p w14:paraId="5BD87342" w14:textId="77777777" w:rsidR="00F14FAF" w:rsidRPr="00D609FC" w:rsidRDefault="00F14FAF" w:rsidP="00202E1D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D609FC">
              <w:rPr>
                <w:b/>
                <w:bCs/>
              </w:rPr>
              <w:t>Post-pacing</w:t>
            </w:r>
          </w:p>
        </w:tc>
        <w:tc>
          <w:tcPr>
            <w:tcW w:w="1315" w:type="dxa"/>
          </w:tcPr>
          <w:p w14:paraId="19CA80C6" w14:textId="77777777" w:rsidR="00F14FAF" w:rsidRPr="00D609FC" w:rsidRDefault="00F14FAF" w:rsidP="00202E1D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D609FC">
              <w:rPr>
                <w:b/>
                <w:bCs/>
              </w:rPr>
              <w:t>Baseline</w:t>
            </w:r>
          </w:p>
        </w:tc>
        <w:tc>
          <w:tcPr>
            <w:tcW w:w="1276" w:type="dxa"/>
          </w:tcPr>
          <w:p w14:paraId="08BADE96" w14:textId="77777777" w:rsidR="00F14FAF" w:rsidRPr="00D609FC" w:rsidRDefault="00F14FAF" w:rsidP="00202E1D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D609FC">
              <w:rPr>
                <w:b/>
                <w:bCs/>
              </w:rPr>
              <w:t>Post-pacing</w:t>
            </w:r>
          </w:p>
        </w:tc>
        <w:tc>
          <w:tcPr>
            <w:tcW w:w="1349" w:type="dxa"/>
          </w:tcPr>
          <w:p w14:paraId="03F9CBE1" w14:textId="77777777" w:rsidR="00F14FAF" w:rsidRPr="00D609FC" w:rsidRDefault="00F14FAF" w:rsidP="00202E1D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D609FC">
              <w:rPr>
                <w:b/>
                <w:bCs/>
              </w:rPr>
              <w:t>Baseline</w:t>
            </w:r>
          </w:p>
        </w:tc>
        <w:tc>
          <w:tcPr>
            <w:tcW w:w="1344" w:type="dxa"/>
          </w:tcPr>
          <w:p w14:paraId="210F30BC" w14:textId="77777777" w:rsidR="00F14FAF" w:rsidRPr="00D609FC" w:rsidRDefault="00F14FAF" w:rsidP="00202E1D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D609FC">
              <w:rPr>
                <w:b/>
                <w:bCs/>
              </w:rPr>
              <w:t>Post-pacing</w:t>
            </w:r>
          </w:p>
        </w:tc>
      </w:tr>
      <w:tr w:rsidR="00D609FC" w:rsidRPr="00D609FC" w14:paraId="798D3E2D" w14:textId="77777777" w:rsidTr="00202E1D">
        <w:trPr>
          <w:trHeight w:val="275"/>
        </w:trPr>
        <w:tc>
          <w:tcPr>
            <w:tcW w:w="851" w:type="dxa"/>
            <w:vMerge/>
            <w:textDirection w:val="btLr"/>
          </w:tcPr>
          <w:p w14:paraId="08DE498C" w14:textId="77777777" w:rsidR="00DC5647" w:rsidRPr="00D609FC" w:rsidRDefault="00DC5647" w:rsidP="00DC5647">
            <w:pPr>
              <w:pStyle w:val="NormalWeb"/>
              <w:spacing w:before="0" w:beforeAutospacing="0" w:after="0" w:afterAutospacing="0"/>
              <w:ind w:left="113" w:right="113"/>
              <w:jc w:val="center"/>
              <w:rPr>
                <w:b/>
                <w:bCs/>
              </w:rPr>
            </w:pPr>
          </w:p>
        </w:tc>
        <w:tc>
          <w:tcPr>
            <w:tcW w:w="1984" w:type="dxa"/>
          </w:tcPr>
          <w:p w14:paraId="52B84850" w14:textId="5F49145D" w:rsidR="00DC5647" w:rsidRPr="00D609FC" w:rsidRDefault="00DC5647" w:rsidP="00DC5647">
            <w:pPr>
              <w:pStyle w:val="NormalWeb"/>
              <w:spacing w:before="0" w:beforeAutospacing="0" w:after="0" w:afterAutospacing="0"/>
            </w:pPr>
            <w:r w:rsidRPr="00D609FC">
              <w:t>Precision Blood pool (%)</w:t>
            </w:r>
          </w:p>
        </w:tc>
        <w:tc>
          <w:tcPr>
            <w:tcW w:w="1276" w:type="dxa"/>
          </w:tcPr>
          <w:p w14:paraId="02BB17B5" w14:textId="51C54507" w:rsidR="00DC5647" w:rsidRPr="00D609FC" w:rsidRDefault="00DC5647" w:rsidP="00DC5647">
            <w:pPr>
              <w:pStyle w:val="NormalWeb"/>
              <w:spacing w:before="0" w:beforeAutospacing="0" w:after="0" w:afterAutospacing="0"/>
              <w:jc w:val="both"/>
            </w:pPr>
            <w:r w:rsidRPr="00D609FC">
              <w:t>99.44 ± 0.38</w:t>
            </w:r>
          </w:p>
        </w:tc>
        <w:tc>
          <w:tcPr>
            <w:tcW w:w="1378" w:type="dxa"/>
          </w:tcPr>
          <w:p w14:paraId="5E892AC8" w14:textId="3DBEC26C" w:rsidR="00DC5647" w:rsidRPr="00D609FC" w:rsidRDefault="00DC5647" w:rsidP="00DC5647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4.82 ± 3.40</w:t>
            </w:r>
          </w:p>
        </w:tc>
        <w:tc>
          <w:tcPr>
            <w:tcW w:w="1315" w:type="dxa"/>
          </w:tcPr>
          <w:p w14:paraId="4F3B250E" w14:textId="35AEF2AB" w:rsidR="00DC5647" w:rsidRPr="00D609FC" w:rsidRDefault="00DC5647" w:rsidP="00DC5647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9.93 ± 0.01</w:t>
            </w:r>
          </w:p>
        </w:tc>
        <w:tc>
          <w:tcPr>
            <w:tcW w:w="1276" w:type="dxa"/>
          </w:tcPr>
          <w:p w14:paraId="2B09783B" w14:textId="36D7ED9F" w:rsidR="00DC5647" w:rsidRPr="00D609FC" w:rsidRDefault="00DC5647" w:rsidP="00DC5647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9.07 ± 0.43</w:t>
            </w:r>
          </w:p>
        </w:tc>
        <w:tc>
          <w:tcPr>
            <w:tcW w:w="1349" w:type="dxa"/>
          </w:tcPr>
          <w:p w14:paraId="255649B9" w14:textId="6D02D5EF" w:rsidR="00DC5647" w:rsidRPr="00D609FC" w:rsidRDefault="00DC5647" w:rsidP="00DC5647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100 ± 0.43</w:t>
            </w:r>
          </w:p>
        </w:tc>
        <w:tc>
          <w:tcPr>
            <w:tcW w:w="1344" w:type="dxa"/>
          </w:tcPr>
          <w:p w14:paraId="7A571353" w14:textId="11FED235" w:rsidR="00DC5647" w:rsidRPr="00D609FC" w:rsidRDefault="00DC5647" w:rsidP="00DC5647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9.98 ± 0.03</w:t>
            </w:r>
          </w:p>
        </w:tc>
      </w:tr>
      <w:tr w:rsidR="00D609FC" w:rsidRPr="00D609FC" w14:paraId="4313E498" w14:textId="77777777" w:rsidTr="00202E1D">
        <w:trPr>
          <w:trHeight w:val="278"/>
        </w:trPr>
        <w:tc>
          <w:tcPr>
            <w:tcW w:w="851" w:type="dxa"/>
            <w:vMerge/>
          </w:tcPr>
          <w:p w14:paraId="3A973B42" w14:textId="77777777" w:rsidR="00DC5647" w:rsidRPr="00D609FC" w:rsidRDefault="00DC5647" w:rsidP="00DC5647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</w:p>
        </w:tc>
        <w:tc>
          <w:tcPr>
            <w:tcW w:w="1984" w:type="dxa"/>
          </w:tcPr>
          <w:p w14:paraId="56C93701" w14:textId="0BB1A661" w:rsidR="00DC5647" w:rsidRPr="00D609FC" w:rsidRDefault="00DC5647" w:rsidP="00DC5647">
            <w:pPr>
              <w:pStyle w:val="NormalWeb"/>
              <w:spacing w:before="0" w:beforeAutospacing="0" w:after="0" w:afterAutospacing="0"/>
            </w:pPr>
            <w:r w:rsidRPr="00D609FC">
              <w:t>Precision LA wall (%)</w:t>
            </w:r>
          </w:p>
        </w:tc>
        <w:tc>
          <w:tcPr>
            <w:tcW w:w="1276" w:type="dxa"/>
          </w:tcPr>
          <w:p w14:paraId="00500E03" w14:textId="645A2CC8" w:rsidR="00DC5647" w:rsidRPr="00D609FC" w:rsidRDefault="00DC5647" w:rsidP="00DC5647">
            <w:pPr>
              <w:pStyle w:val="NormalWeb"/>
              <w:spacing w:before="0" w:beforeAutospacing="0" w:after="0" w:afterAutospacing="0"/>
              <w:jc w:val="both"/>
            </w:pPr>
            <w:r w:rsidRPr="00D609FC">
              <w:t>99.07 ± 0.82</w:t>
            </w:r>
          </w:p>
        </w:tc>
        <w:tc>
          <w:tcPr>
            <w:tcW w:w="1378" w:type="dxa"/>
          </w:tcPr>
          <w:p w14:paraId="1A364B1B" w14:textId="7A918261" w:rsidR="00DC5647" w:rsidRPr="00D609FC" w:rsidRDefault="00DC5647" w:rsidP="00DC5647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0.22 ± 7.68</w:t>
            </w:r>
          </w:p>
        </w:tc>
        <w:tc>
          <w:tcPr>
            <w:tcW w:w="1315" w:type="dxa"/>
          </w:tcPr>
          <w:p w14:paraId="2FEBFF43" w14:textId="2002BF4E" w:rsidR="00DC5647" w:rsidRPr="00D609FC" w:rsidRDefault="00DC5647" w:rsidP="00DC5647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8.20 ± 1.59</w:t>
            </w:r>
          </w:p>
        </w:tc>
        <w:tc>
          <w:tcPr>
            <w:tcW w:w="1276" w:type="dxa"/>
          </w:tcPr>
          <w:p w14:paraId="0BAC74E2" w14:textId="33E387EC" w:rsidR="00DC5647" w:rsidRPr="00D609FC" w:rsidRDefault="00DC5647" w:rsidP="00DC5647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7.89 ± 2.35</w:t>
            </w:r>
          </w:p>
        </w:tc>
        <w:tc>
          <w:tcPr>
            <w:tcW w:w="1349" w:type="dxa"/>
          </w:tcPr>
          <w:p w14:paraId="720CA8FD" w14:textId="2075D203" w:rsidR="00DC5647" w:rsidRPr="00D609FC" w:rsidRDefault="00DC5647" w:rsidP="00DC5647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7.95 ± 1.72</w:t>
            </w:r>
          </w:p>
        </w:tc>
        <w:tc>
          <w:tcPr>
            <w:tcW w:w="1344" w:type="dxa"/>
          </w:tcPr>
          <w:p w14:paraId="6ABBD629" w14:textId="5FB0EE91" w:rsidR="00DC5647" w:rsidRPr="00D609FC" w:rsidRDefault="00DC5647" w:rsidP="00DC5647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9.83 ± 0.28</w:t>
            </w:r>
          </w:p>
        </w:tc>
      </w:tr>
      <w:tr w:rsidR="00D609FC" w:rsidRPr="00D609FC" w14:paraId="2BBEC98C" w14:textId="77777777" w:rsidTr="00202E1D">
        <w:trPr>
          <w:trHeight w:val="353"/>
        </w:trPr>
        <w:tc>
          <w:tcPr>
            <w:tcW w:w="851" w:type="dxa"/>
            <w:vMerge/>
          </w:tcPr>
          <w:p w14:paraId="6D35852A" w14:textId="77777777" w:rsidR="00DC5647" w:rsidRPr="00D609FC" w:rsidRDefault="00DC5647" w:rsidP="00DC5647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</w:p>
        </w:tc>
        <w:tc>
          <w:tcPr>
            <w:tcW w:w="1984" w:type="dxa"/>
          </w:tcPr>
          <w:p w14:paraId="39429651" w14:textId="2E74665D" w:rsidR="00DC5647" w:rsidRPr="00D609FC" w:rsidRDefault="00DC5647" w:rsidP="00DC5647">
            <w:pPr>
              <w:pStyle w:val="NormalWeb"/>
              <w:spacing w:before="0" w:beforeAutospacing="0" w:after="0" w:afterAutospacing="0"/>
            </w:pPr>
            <w:r w:rsidRPr="00D609FC">
              <w:t>Precision MF volume (%)</w:t>
            </w:r>
          </w:p>
        </w:tc>
        <w:tc>
          <w:tcPr>
            <w:tcW w:w="1276" w:type="dxa"/>
          </w:tcPr>
          <w:p w14:paraId="4A8D7738" w14:textId="015AC5BB" w:rsidR="00DC5647" w:rsidRPr="00D609FC" w:rsidRDefault="00DC5647" w:rsidP="00DC5647">
            <w:pPr>
              <w:pStyle w:val="NormalWeb"/>
              <w:spacing w:before="0" w:beforeAutospacing="0" w:after="0" w:afterAutospacing="0"/>
              <w:jc w:val="both"/>
            </w:pPr>
            <w:r w:rsidRPr="00D609FC">
              <w:t>70.40 ± 28.10</w:t>
            </w:r>
          </w:p>
        </w:tc>
        <w:tc>
          <w:tcPr>
            <w:tcW w:w="1378" w:type="dxa"/>
          </w:tcPr>
          <w:p w14:paraId="3023785C" w14:textId="293AE54D" w:rsidR="00DC5647" w:rsidRPr="00D609FC" w:rsidRDefault="00DC5647" w:rsidP="00DC5647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60.81 ± 32.76</w:t>
            </w:r>
          </w:p>
        </w:tc>
        <w:tc>
          <w:tcPr>
            <w:tcW w:w="1315" w:type="dxa"/>
          </w:tcPr>
          <w:p w14:paraId="5BCD332B" w14:textId="4C4EFFE7" w:rsidR="00DC5647" w:rsidRPr="00D609FC" w:rsidRDefault="00DC5647" w:rsidP="00DC5647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61.07 ± 27.43</w:t>
            </w:r>
          </w:p>
        </w:tc>
        <w:tc>
          <w:tcPr>
            <w:tcW w:w="1276" w:type="dxa"/>
          </w:tcPr>
          <w:p w14:paraId="6A30D8FA" w14:textId="14493CC7" w:rsidR="00DC5647" w:rsidRPr="00D609FC" w:rsidRDefault="00DC5647" w:rsidP="00DC5647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7.70 ± 2.85</w:t>
            </w:r>
          </w:p>
        </w:tc>
        <w:tc>
          <w:tcPr>
            <w:tcW w:w="1349" w:type="dxa"/>
          </w:tcPr>
          <w:p w14:paraId="6F00DF49" w14:textId="198B9B89" w:rsidR="00DC5647" w:rsidRPr="00D609FC" w:rsidRDefault="00DC5647" w:rsidP="00DC5647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5.08 ± 5.82</w:t>
            </w:r>
          </w:p>
        </w:tc>
        <w:tc>
          <w:tcPr>
            <w:tcW w:w="1344" w:type="dxa"/>
          </w:tcPr>
          <w:p w14:paraId="0F82E603" w14:textId="131AF033" w:rsidR="00DC5647" w:rsidRPr="00D609FC" w:rsidRDefault="00DC5647" w:rsidP="00DC5647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4.51 ± 9.50</w:t>
            </w:r>
          </w:p>
        </w:tc>
      </w:tr>
      <w:tr w:rsidR="00D609FC" w:rsidRPr="00D609FC" w14:paraId="75D53C97" w14:textId="77777777" w:rsidTr="00202E1D">
        <w:trPr>
          <w:trHeight w:val="337"/>
        </w:trPr>
        <w:tc>
          <w:tcPr>
            <w:tcW w:w="851" w:type="dxa"/>
            <w:vMerge w:val="restart"/>
            <w:textDirection w:val="btLr"/>
          </w:tcPr>
          <w:p w14:paraId="5146CC23" w14:textId="77777777" w:rsidR="00DC5647" w:rsidRPr="00D609FC" w:rsidRDefault="00DC5647" w:rsidP="00DC5647">
            <w:pPr>
              <w:pStyle w:val="NormalWeb"/>
              <w:spacing w:before="0" w:beforeAutospacing="0" w:after="0" w:afterAutospacing="0"/>
              <w:ind w:left="113" w:right="113"/>
              <w:jc w:val="center"/>
              <w:rPr>
                <w:b/>
                <w:bCs/>
              </w:rPr>
            </w:pPr>
            <w:r w:rsidRPr="00D609FC">
              <w:rPr>
                <w:b/>
                <w:bCs/>
              </w:rPr>
              <w:t>Operator 2</w:t>
            </w:r>
          </w:p>
        </w:tc>
        <w:tc>
          <w:tcPr>
            <w:tcW w:w="1984" w:type="dxa"/>
          </w:tcPr>
          <w:p w14:paraId="2412311C" w14:textId="6B7CDF70" w:rsidR="00DC5647" w:rsidRPr="00D609FC" w:rsidRDefault="00DC5647" w:rsidP="00DC5647">
            <w:pPr>
              <w:pStyle w:val="NormalWeb"/>
              <w:spacing w:before="0" w:beforeAutospacing="0" w:after="0" w:afterAutospacing="0"/>
            </w:pPr>
            <w:r w:rsidRPr="00D609FC">
              <w:t>Precision Blood pool (%)</w:t>
            </w:r>
          </w:p>
        </w:tc>
        <w:tc>
          <w:tcPr>
            <w:tcW w:w="1276" w:type="dxa"/>
          </w:tcPr>
          <w:p w14:paraId="68F2C334" w14:textId="51F40E2C" w:rsidR="00DC5647" w:rsidRPr="00D609FC" w:rsidRDefault="0026117E" w:rsidP="00DC5647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9.78 ±</w:t>
            </w:r>
            <w:r w:rsidR="00DC5647" w:rsidRPr="00D609FC">
              <w:t xml:space="preserve"> 0.</w:t>
            </w:r>
            <w:r w:rsidR="00945170" w:rsidRPr="00D609FC">
              <w:t>06</w:t>
            </w:r>
          </w:p>
        </w:tc>
        <w:tc>
          <w:tcPr>
            <w:tcW w:w="1378" w:type="dxa"/>
          </w:tcPr>
          <w:p w14:paraId="44379F65" w14:textId="089A2109" w:rsidR="00DC5647" w:rsidRPr="00D609FC" w:rsidRDefault="00945170" w:rsidP="00DC5647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9.39</w:t>
            </w:r>
            <w:r w:rsidR="00DC5647" w:rsidRPr="00D609FC">
              <w:t xml:space="preserve"> ± </w:t>
            </w:r>
            <w:r w:rsidRPr="00D609FC">
              <w:t>0.70</w:t>
            </w:r>
          </w:p>
        </w:tc>
        <w:tc>
          <w:tcPr>
            <w:tcW w:w="1315" w:type="dxa"/>
          </w:tcPr>
          <w:p w14:paraId="24EAC90C" w14:textId="22FD3525" w:rsidR="00DC5647" w:rsidRPr="00D609FC" w:rsidRDefault="00DC5647" w:rsidP="00DC5647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100</w:t>
            </w:r>
            <w:r w:rsidR="00945170" w:rsidRPr="00D609FC">
              <w:t xml:space="preserve"> ±</w:t>
            </w:r>
            <w:r w:rsidRPr="00D609FC">
              <w:t xml:space="preserve"> 0</w:t>
            </w:r>
          </w:p>
        </w:tc>
        <w:tc>
          <w:tcPr>
            <w:tcW w:w="1276" w:type="dxa"/>
          </w:tcPr>
          <w:p w14:paraId="5E2FA5A7" w14:textId="461AF1E7" w:rsidR="00DC5647" w:rsidRPr="00D609FC" w:rsidRDefault="00945170" w:rsidP="00DC5647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8.11</w:t>
            </w:r>
            <w:r w:rsidR="00DC5647" w:rsidRPr="00D609FC">
              <w:t xml:space="preserve"> ± </w:t>
            </w:r>
            <w:r w:rsidRPr="00D609FC">
              <w:t>1.69</w:t>
            </w:r>
          </w:p>
        </w:tc>
        <w:tc>
          <w:tcPr>
            <w:tcW w:w="1349" w:type="dxa"/>
          </w:tcPr>
          <w:p w14:paraId="64F2DEC4" w14:textId="2FD051F1" w:rsidR="00DC5647" w:rsidRPr="00D609FC" w:rsidRDefault="00DC5647" w:rsidP="00DC5647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9.9</w:t>
            </w:r>
            <w:r w:rsidR="00945170" w:rsidRPr="00D609FC">
              <w:t>2</w:t>
            </w:r>
            <w:r w:rsidRPr="00D609FC">
              <w:t xml:space="preserve"> ± 0.0</w:t>
            </w:r>
            <w:r w:rsidR="00945170" w:rsidRPr="00D609FC">
              <w:t>9</w:t>
            </w:r>
          </w:p>
        </w:tc>
        <w:tc>
          <w:tcPr>
            <w:tcW w:w="1344" w:type="dxa"/>
          </w:tcPr>
          <w:p w14:paraId="54590302" w14:textId="5DEB9174" w:rsidR="00DC5647" w:rsidRPr="00D609FC" w:rsidRDefault="00DC5647" w:rsidP="00DC5647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9.9</w:t>
            </w:r>
            <w:r w:rsidR="00945170" w:rsidRPr="00D609FC">
              <w:t>7</w:t>
            </w:r>
            <w:r w:rsidRPr="00D609FC">
              <w:t xml:space="preserve"> ± 0.0</w:t>
            </w:r>
            <w:r w:rsidR="00945170" w:rsidRPr="00D609FC">
              <w:t>4</w:t>
            </w:r>
          </w:p>
        </w:tc>
      </w:tr>
      <w:tr w:rsidR="00D609FC" w:rsidRPr="00D609FC" w14:paraId="67ACC738" w14:textId="77777777" w:rsidTr="00202E1D">
        <w:trPr>
          <w:trHeight w:val="363"/>
        </w:trPr>
        <w:tc>
          <w:tcPr>
            <w:tcW w:w="851" w:type="dxa"/>
            <w:vMerge/>
          </w:tcPr>
          <w:p w14:paraId="10825708" w14:textId="77777777" w:rsidR="00DC5647" w:rsidRPr="00D609FC" w:rsidRDefault="00DC5647" w:rsidP="00DC5647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</w:p>
        </w:tc>
        <w:tc>
          <w:tcPr>
            <w:tcW w:w="1984" w:type="dxa"/>
          </w:tcPr>
          <w:p w14:paraId="73519037" w14:textId="579838FD" w:rsidR="00DC5647" w:rsidRPr="00D609FC" w:rsidRDefault="00DC5647" w:rsidP="00DC5647">
            <w:pPr>
              <w:pStyle w:val="NormalWeb"/>
              <w:spacing w:before="0" w:beforeAutospacing="0" w:after="0" w:afterAutospacing="0"/>
            </w:pPr>
            <w:r w:rsidRPr="00D609FC">
              <w:t>Precision LA wall (%)</w:t>
            </w:r>
          </w:p>
        </w:tc>
        <w:tc>
          <w:tcPr>
            <w:tcW w:w="1276" w:type="dxa"/>
          </w:tcPr>
          <w:p w14:paraId="1B1684AB" w14:textId="1D880858" w:rsidR="00DC5647" w:rsidRPr="00D609FC" w:rsidRDefault="00945170" w:rsidP="00DC5647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 xml:space="preserve">97.87 </w:t>
            </w:r>
            <w:r w:rsidR="00DC5647" w:rsidRPr="00D609FC">
              <w:t>± 1.</w:t>
            </w:r>
            <w:r w:rsidRPr="00D609FC">
              <w:t>87</w:t>
            </w:r>
          </w:p>
        </w:tc>
        <w:tc>
          <w:tcPr>
            <w:tcW w:w="1378" w:type="dxa"/>
          </w:tcPr>
          <w:p w14:paraId="49EC632C" w14:textId="5C7B5C00" w:rsidR="00DC5647" w:rsidRPr="00D609FC" w:rsidRDefault="00945170" w:rsidP="00DC5647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9.17</w:t>
            </w:r>
            <w:r w:rsidR="00DC5647" w:rsidRPr="00D609FC">
              <w:t xml:space="preserve"> ± </w:t>
            </w:r>
            <w:r w:rsidRPr="00D609FC">
              <w:t>0.18</w:t>
            </w:r>
          </w:p>
        </w:tc>
        <w:tc>
          <w:tcPr>
            <w:tcW w:w="1315" w:type="dxa"/>
          </w:tcPr>
          <w:p w14:paraId="0CA55AAA" w14:textId="1D4425E5" w:rsidR="00DC5647" w:rsidRPr="00D609FC" w:rsidRDefault="00DC5647" w:rsidP="00DC5647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 xml:space="preserve">99.97 </w:t>
            </w:r>
            <w:r w:rsidR="00945170" w:rsidRPr="00D609FC">
              <w:t xml:space="preserve">± </w:t>
            </w:r>
            <w:r w:rsidRPr="00D609FC">
              <w:t>0.03</w:t>
            </w:r>
          </w:p>
        </w:tc>
        <w:tc>
          <w:tcPr>
            <w:tcW w:w="1276" w:type="dxa"/>
          </w:tcPr>
          <w:p w14:paraId="3E93F0C4" w14:textId="3DEFF776" w:rsidR="00DC5647" w:rsidRPr="00D609FC" w:rsidRDefault="00945170" w:rsidP="00DC5647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8.69</w:t>
            </w:r>
            <w:r w:rsidR="00DC5647" w:rsidRPr="00D609FC">
              <w:t xml:space="preserve"> ± </w:t>
            </w:r>
            <w:r w:rsidRPr="00D609FC">
              <w:t>1.13</w:t>
            </w:r>
          </w:p>
        </w:tc>
        <w:tc>
          <w:tcPr>
            <w:tcW w:w="1349" w:type="dxa"/>
          </w:tcPr>
          <w:p w14:paraId="4C887435" w14:textId="109234FF" w:rsidR="00DC5647" w:rsidRPr="00D609FC" w:rsidRDefault="00DC5647" w:rsidP="00DC5647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9.</w:t>
            </w:r>
            <w:r w:rsidR="00945170" w:rsidRPr="00D609FC">
              <w:t>92</w:t>
            </w:r>
            <w:r w:rsidRPr="00D609FC">
              <w:t xml:space="preserve"> ± 0.</w:t>
            </w:r>
            <w:r w:rsidR="00945170" w:rsidRPr="00D609FC">
              <w:t>07</w:t>
            </w:r>
          </w:p>
        </w:tc>
        <w:tc>
          <w:tcPr>
            <w:tcW w:w="1344" w:type="dxa"/>
          </w:tcPr>
          <w:p w14:paraId="29DEE966" w14:textId="544AB6B5" w:rsidR="00DC5647" w:rsidRPr="00D609FC" w:rsidRDefault="00DC5647" w:rsidP="00DC5647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9.</w:t>
            </w:r>
            <w:r w:rsidR="00202E1D" w:rsidRPr="00D609FC">
              <w:t>97</w:t>
            </w:r>
            <w:r w:rsidRPr="00D609FC">
              <w:t xml:space="preserve"> ± 0.</w:t>
            </w:r>
            <w:r w:rsidR="00202E1D" w:rsidRPr="00D609FC">
              <w:t>03</w:t>
            </w:r>
          </w:p>
        </w:tc>
      </w:tr>
      <w:tr w:rsidR="00D609FC" w:rsidRPr="00D609FC" w14:paraId="2455076B" w14:textId="77777777" w:rsidTr="00202E1D">
        <w:trPr>
          <w:trHeight w:val="411"/>
        </w:trPr>
        <w:tc>
          <w:tcPr>
            <w:tcW w:w="851" w:type="dxa"/>
            <w:vMerge/>
          </w:tcPr>
          <w:p w14:paraId="6A638F06" w14:textId="77777777" w:rsidR="00DC5647" w:rsidRPr="00D609FC" w:rsidRDefault="00DC5647" w:rsidP="00DC5647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</w:p>
        </w:tc>
        <w:tc>
          <w:tcPr>
            <w:tcW w:w="1984" w:type="dxa"/>
          </w:tcPr>
          <w:p w14:paraId="0872D7AA" w14:textId="758804FF" w:rsidR="00DC5647" w:rsidRPr="00D609FC" w:rsidRDefault="00DC5647" w:rsidP="00DC5647">
            <w:pPr>
              <w:pStyle w:val="NormalWeb"/>
              <w:spacing w:before="0" w:beforeAutospacing="0" w:after="0" w:afterAutospacing="0"/>
            </w:pPr>
            <w:r w:rsidRPr="00D609FC">
              <w:t>Precision MF volume (%)</w:t>
            </w:r>
          </w:p>
        </w:tc>
        <w:tc>
          <w:tcPr>
            <w:tcW w:w="1276" w:type="dxa"/>
          </w:tcPr>
          <w:p w14:paraId="38C83940" w14:textId="65852062" w:rsidR="00DC5647" w:rsidRPr="00D609FC" w:rsidRDefault="00945170" w:rsidP="00DC5647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 xml:space="preserve">72.91 </w:t>
            </w:r>
            <w:r w:rsidR="00DC5647" w:rsidRPr="00D609FC">
              <w:t xml:space="preserve">± </w:t>
            </w:r>
            <w:r w:rsidRPr="00D609FC">
              <w:t>22.87</w:t>
            </w:r>
          </w:p>
        </w:tc>
        <w:tc>
          <w:tcPr>
            <w:tcW w:w="1378" w:type="dxa"/>
          </w:tcPr>
          <w:p w14:paraId="74491155" w14:textId="790EC026" w:rsidR="00DC5647" w:rsidRPr="00D609FC" w:rsidRDefault="00945170" w:rsidP="00DC5647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 xml:space="preserve">82.10 </w:t>
            </w:r>
            <w:r w:rsidR="00DC5647" w:rsidRPr="00D609FC">
              <w:t>±</w:t>
            </w:r>
            <w:r w:rsidRPr="00D609FC">
              <w:t xml:space="preserve"> 8.27</w:t>
            </w:r>
          </w:p>
        </w:tc>
        <w:tc>
          <w:tcPr>
            <w:tcW w:w="1315" w:type="dxa"/>
          </w:tcPr>
          <w:p w14:paraId="322AD5DA" w14:textId="5C5CBF01" w:rsidR="00DC5647" w:rsidRPr="00D609FC" w:rsidRDefault="00945170" w:rsidP="00DC5647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74.96 ± 0.82</w:t>
            </w:r>
          </w:p>
        </w:tc>
        <w:tc>
          <w:tcPr>
            <w:tcW w:w="1276" w:type="dxa"/>
          </w:tcPr>
          <w:p w14:paraId="305ADC4C" w14:textId="65699981" w:rsidR="00DC5647" w:rsidRPr="00D609FC" w:rsidRDefault="00945170" w:rsidP="00DC5647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53.88</w:t>
            </w:r>
            <w:r w:rsidR="00DC5647" w:rsidRPr="00D609FC">
              <w:t xml:space="preserve"> ± </w:t>
            </w:r>
            <w:r w:rsidRPr="00D609FC">
              <w:t>27.67</w:t>
            </w:r>
          </w:p>
        </w:tc>
        <w:tc>
          <w:tcPr>
            <w:tcW w:w="1349" w:type="dxa"/>
          </w:tcPr>
          <w:p w14:paraId="28C209C1" w14:textId="4BD0ACEC" w:rsidR="00DC5647" w:rsidRPr="00D609FC" w:rsidRDefault="00945170" w:rsidP="00DC5647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 xml:space="preserve">88.49 </w:t>
            </w:r>
            <w:r w:rsidR="00DC5647" w:rsidRPr="00D609FC">
              <w:t>±</w:t>
            </w:r>
            <w:r w:rsidRPr="00D609FC">
              <w:t xml:space="preserve"> 4.38</w:t>
            </w:r>
          </w:p>
        </w:tc>
        <w:tc>
          <w:tcPr>
            <w:tcW w:w="1344" w:type="dxa"/>
          </w:tcPr>
          <w:p w14:paraId="36FD0928" w14:textId="041EE62D" w:rsidR="00DC5647" w:rsidRPr="00D609FC" w:rsidRDefault="00945170" w:rsidP="00DC5647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 xml:space="preserve">92.88 </w:t>
            </w:r>
            <w:r w:rsidR="00DC5647" w:rsidRPr="00D609FC">
              <w:t>±</w:t>
            </w:r>
            <w:r w:rsidRPr="00D609FC">
              <w:t xml:space="preserve"> </w:t>
            </w:r>
            <w:r w:rsidR="00202E1D" w:rsidRPr="00D609FC">
              <w:t>3.78</w:t>
            </w:r>
          </w:p>
        </w:tc>
      </w:tr>
      <w:tr w:rsidR="00D609FC" w:rsidRPr="00D609FC" w14:paraId="69269B73" w14:textId="77777777" w:rsidTr="00202E1D">
        <w:trPr>
          <w:trHeight w:val="333"/>
        </w:trPr>
        <w:tc>
          <w:tcPr>
            <w:tcW w:w="851" w:type="dxa"/>
            <w:vMerge w:val="restart"/>
            <w:textDirection w:val="btLr"/>
          </w:tcPr>
          <w:p w14:paraId="6D0A5D13" w14:textId="77777777" w:rsidR="00F14FAF" w:rsidRPr="00D609FC" w:rsidRDefault="00F14FAF" w:rsidP="00202E1D">
            <w:pPr>
              <w:pStyle w:val="NormalWeb"/>
              <w:spacing w:before="0" w:beforeAutospacing="0" w:after="0" w:afterAutospacing="0"/>
              <w:ind w:left="113" w:right="113"/>
              <w:jc w:val="center"/>
              <w:rPr>
                <w:b/>
                <w:bCs/>
              </w:rPr>
            </w:pPr>
            <w:r w:rsidRPr="00D609FC">
              <w:rPr>
                <w:b/>
                <w:bCs/>
              </w:rPr>
              <w:t>Operator 1 vs. Operator 2</w:t>
            </w:r>
          </w:p>
        </w:tc>
        <w:tc>
          <w:tcPr>
            <w:tcW w:w="1984" w:type="dxa"/>
          </w:tcPr>
          <w:p w14:paraId="41A18D80" w14:textId="446E3895" w:rsidR="00F14FAF" w:rsidRPr="00D609FC" w:rsidRDefault="00DC5647" w:rsidP="00202E1D">
            <w:pPr>
              <w:pStyle w:val="NormalWeb"/>
              <w:spacing w:before="0" w:beforeAutospacing="0" w:after="0" w:afterAutospacing="0"/>
            </w:pPr>
            <w:r w:rsidRPr="00D609FC">
              <w:t xml:space="preserve">Precision </w:t>
            </w:r>
            <w:r w:rsidR="00F14FAF" w:rsidRPr="00D609FC">
              <w:t>Blood pool (%)</w:t>
            </w:r>
          </w:p>
        </w:tc>
        <w:tc>
          <w:tcPr>
            <w:tcW w:w="1276" w:type="dxa"/>
          </w:tcPr>
          <w:p w14:paraId="6DBE3B0B" w14:textId="44ED3A55" w:rsidR="00F14FAF" w:rsidRPr="00D609FC" w:rsidRDefault="00DC5647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9.26</w:t>
            </w:r>
            <w:r w:rsidR="00F14FAF" w:rsidRPr="00D609FC">
              <w:t xml:space="preserve"> ± </w:t>
            </w:r>
            <w:r w:rsidRPr="00D609FC">
              <w:t>0.37</w:t>
            </w:r>
          </w:p>
        </w:tc>
        <w:tc>
          <w:tcPr>
            <w:tcW w:w="1378" w:type="dxa"/>
          </w:tcPr>
          <w:p w14:paraId="35EC0324" w14:textId="0A130935" w:rsidR="00F14FAF" w:rsidRPr="00D609FC" w:rsidRDefault="00DC5647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5.78</w:t>
            </w:r>
            <w:r w:rsidR="00F14FAF" w:rsidRPr="00D609FC">
              <w:t xml:space="preserve"> ± </w:t>
            </w:r>
            <w:r w:rsidRPr="00D609FC">
              <w:t>3.55</w:t>
            </w:r>
          </w:p>
        </w:tc>
        <w:tc>
          <w:tcPr>
            <w:tcW w:w="1315" w:type="dxa"/>
          </w:tcPr>
          <w:p w14:paraId="3A415684" w14:textId="50434B2A" w:rsidR="00F14FAF" w:rsidRPr="00D609FC" w:rsidRDefault="00DC5647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9.72</w:t>
            </w:r>
            <w:r w:rsidR="00F14FAF" w:rsidRPr="00D609FC">
              <w:t xml:space="preserve"> ± </w:t>
            </w:r>
            <w:r w:rsidRPr="00D609FC">
              <w:t>0.40</w:t>
            </w:r>
          </w:p>
        </w:tc>
        <w:tc>
          <w:tcPr>
            <w:tcW w:w="1276" w:type="dxa"/>
          </w:tcPr>
          <w:p w14:paraId="77A0E901" w14:textId="6E5DB3C3" w:rsidR="00F14FAF" w:rsidRPr="00D609FC" w:rsidRDefault="00DC5647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7.83</w:t>
            </w:r>
            <w:r w:rsidR="00F14FAF" w:rsidRPr="00D609FC">
              <w:t xml:space="preserve"> ± </w:t>
            </w:r>
            <w:r w:rsidRPr="00D609FC">
              <w:t>2.16</w:t>
            </w:r>
          </w:p>
        </w:tc>
        <w:tc>
          <w:tcPr>
            <w:tcW w:w="1349" w:type="dxa"/>
          </w:tcPr>
          <w:p w14:paraId="7317D082" w14:textId="771F27BA" w:rsidR="00F14FAF" w:rsidRPr="00D609FC" w:rsidRDefault="00DC5647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5.99</w:t>
            </w:r>
            <w:r w:rsidR="00F14FAF" w:rsidRPr="00D609FC">
              <w:t xml:space="preserve"> ± </w:t>
            </w:r>
            <w:r w:rsidRPr="00D609FC">
              <w:t>0.76</w:t>
            </w:r>
          </w:p>
        </w:tc>
        <w:tc>
          <w:tcPr>
            <w:tcW w:w="1344" w:type="dxa"/>
          </w:tcPr>
          <w:p w14:paraId="73A702E2" w14:textId="04529A5B" w:rsidR="00F14FAF" w:rsidRPr="00D609FC" w:rsidRDefault="00F14FAF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9.</w:t>
            </w:r>
            <w:r w:rsidR="00DC5647" w:rsidRPr="00D609FC">
              <w:t>64</w:t>
            </w:r>
            <w:r w:rsidRPr="00D609FC">
              <w:t xml:space="preserve"> ± </w:t>
            </w:r>
            <w:r w:rsidR="00DC5647" w:rsidRPr="00D609FC">
              <w:t>0.47</w:t>
            </w:r>
          </w:p>
        </w:tc>
      </w:tr>
      <w:tr w:rsidR="00D609FC" w:rsidRPr="00D609FC" w14:paraId="0EAB7488" w14:textId="77777777" w:rsidTr="00202E1D">
        <w:trPr>
          <w:trHeight w:val="408"/>
        </w:trPr>
        <w:tc>
          <w:tcPr>
            <w:tcW w:w="851" w:type="dxa"/>
            <w:vMerge/>
          </w:tcPr>
          <w:p w14:paraId="092674A8" w14:textId="77777777" w:rsidR="00F14FAF" w:rsidRPr="00D609FC" w:rsidRDefault="00F14FAF" w:rsidP="00202E1D">
            <w:pPr>
              <w:pStyle w:val="NormalWeb"/>
              <w:spacing w:before="0" w:beforeAutospacing="0" w:after="0" w:afterAutospacing="0"/>
              <w:jc w:val="center"/>
            </w:pPr>
          </w:p>
        </w:tc>
        <w:tc>
          <w:tcPr>
            <w:tcW w:w="1984" w:type="dxa"/>
          </w:tcPr>
          <w:p w14:paraId="2355F766" w14:textId="0F616599" w:rsidR="00F14FAF" w:rsidRPr="00D609FC" w:rsidRDefault="00DC5647" w:rsidP="00202E1D">
            <w:pPr>
              <w:pStyle w:val="NormalWeb"/>
              <w:spacing w:before="0" w:beforeAutospacing="0" w:after="0" w:afterAutospacing="0"/>
            </w:pPr>
            <w:r w:rsidRPr="00D609FC">
              <w:t xml:space="preserve">Precision </w:t>
            </w:r>
            <w:r w:rsidR="00F14FAF" w:rsidRPr="00D609FC">
              <w:t>LA wall (%)</w:t>
            </w:r>
          </w:p>
        </w:tc>
        <w:tc>
          <w:tcPr>
            <w:tcW w:w="1276" w:type="dxa"/>
          </w:tcPr>
          <w:p w14:paraId="3400B788" w14:textId="621067CE" w:rsidR="00F14FAF" w:rsidRPr="00D609FC" w:rsidRDefault="00DC5647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9.00</w:t>
            </w:r>
            <w:r w:rsidR="00F14FAF" w:rsidRPr="00D609FC">
              <w:t xml:space="preserve"> ± 0.</w:t>
            </w:r>
            <w:r w:rsidRPr="00D609FC">
              <w:t>91</w:t>
            </w:r>
          </w:p>
        </w:tc>
        <w:tc>
          <w:tcPr>
            <w:tcW w:w="1378" w:type="dxa"/>
          </w:tcPr>
          <w:p w14:paraId="1A8DAE15" w14:textId="75EAA117" w:rsidR="00F14FAF" w:rsidRPr="00D609FC" w:rsidRDefault="00DC5647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3.51</w:t>
            </w:r>
            <w:r w:rsidR="00F14FAF" w:rsidRPr="00D609FC">
              <w:t xml:space="preserve"> ± </w:t>
            </w:r>
            <w:r w:rsidRPr="00D609FC">
              <w:t>5.21</w:t>
            </w:r>
          </w:p>
        </w:tc>
        <w:tc>
          <w:tcPr>
            <w:tcW w:w="1315" w:type="dxa"/>
          </w:tcPr>
          <w:p w14:paraId="485C0EA8" w14:textId="09ECA763" w:rsidR="00F14FAF" w:rsidRPr="00D609FC" w:rsidRDefault="00DC5647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8.76</w:t>
            </w:r>
            <w:r w:rsidR="00F14FAF" w:rsidRPr="00D609FC">
              <w:t xml:space="preserve"> ± </w:t>
            </w:r>
            <w:r w:rsidRPr="00D609FC">
              <w:t>1.13</w:t>
            </w:r>
          </w:p>
        </w:tc>
        <w:tc>
          <w:tcPr>
            <w:tcW w:w="1276" w:type="dxa"/>
          </w:tcPr>
          <w:p w14:paraId="0EAB1142" w14:textId="52856B81" w:rsidR="00F14FAF" w:rsidRPr="00D609FC" w:rsidRDefault="00DC5647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5.92</w:t>
            </w:r>
            <w:r w:rsidR="00F14FAF" w:rsidRPr="00D609FC">
              <w:t xml:space="preserve"> ± </w:t>
            </w:r>
            <w:r w:rsidRPr="00D609FC">
              <w:t>2.35</w:t>
            </w:r>
          </w:p>
        </w:tc>
        <w:tc>
          <w:tcPr>
            <w:tcW w:w="1349" w:type="dxa"/>
          </w:tcPr>
          <w:p w14:paraId="53C1DCBA" w14:textId="530C6D5D" w:rsidR="00F14FAF" w:rsidRPr="00D609FC" w:rsidRDefault="00DC5647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7.16</w:t>
            </w:r>
            <w:r w:rsidR="00F14FAF" w:rsidRPr="00D609FC">
              <w:t xml:space="preserve"> ± </w:t>
            </w:r>
            <w:r w:rsidRPr="00D609FC">
              <w:t>1.67</w:t>
            </w:r>
          </w:p>
        </w:tc>
        <w:tc>
          <w:tcPr>
            <w:tcW w:w="1344" w:type="dxa"/>
          </w:tcPr>
          <w:p w14:paraId="4F3DBDE9" w14:textId="02B443AF" w:rsidR="00F14FAF" w:rsidRPr="00D609FC" w:rsidRDefault="00DC5647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9.63</w:t>
            </w:r>
            <w:r w:rsidR="00F14FAF" w:rsidRPr="00D609FC">
              <w:t xml:space="preserve"> ± </w:t>
            </w:r>
            <w:r w:rsidRPr="00D609FC">
              <w:t>0.48</w:t>
            </w:r>
          </w:p>
        </w:tc>
      </w:tr>
      <w:tr w:rsidR="00D609FC" w:rsidRPr="00D609FC" w14:paraId="38DD7EE9" w14:textId="77777777" w:rsidTr="00202E1D">
        <w:trPr>
          <w:trHeight w:val="427"/>
        </w:trPr>
        <w:tc>
          <w:tcPr>
            <w:tcW w:w="851" w:type="dxa"/>
            <w:vMerge/>
          </w:tcPr>
          <w:p w14:paraId="62A2338F" w14:textId="77777777" w:rsidR="00F14FAF" w:rsidRPr="00D609FC" w:rsidRDefault="00F14FAF" w:rsidP="00202E1D">
            <w:pPr>
              <w:pStyle w:val="NormalWeb"/>
              <w:spacing w:before="0" w:beforeAutospacing="0" w:after="0" w:afterAutospacing="0"/>
              <w:jc w:val="center"/>
            </w:pPr>
          </w:p>
        </w:tc>
        <w:tc>
          <w:tcPr>
            <w:tcW w:w="1984" w:type="dxa"/>
          </w:tcPr>
          <w:p w14:paraId="03A0F0F6" w14:textId="1A767284" w:rsidR="00F14FAF" w:rsidRPr="00D609FC" w:rsidRDefault="00DC5647" w:rsidP="00202E1D">
            <w:pPr>
              <w:pStyle w:val="NormalWeb"/>
              <w:spacing w:before="0" w:beforeAutospacing="0" w:after="0" w:afterAutospacing="0"/>
            </w:pPr>
            <w:r w:rsidRPr="00D609FC">
              <w:t xml:space="preserve">Precision </w:t>
            </w:r>
            <w:r w:rsidR="00F14FAF" w:rsidRPr="00D609FC">
              <w:t>MF volume (%)</w:t>
            </w:r>
          </w:p>
        </w:tc>
        <w:tc>
          <w:tcPr>
            <w:tcW w:w="1276" w:type="dxa"/>
          </w:tcPr>
          <w:p w14:paraId="5048B215" w14:textId="7350C6CB" w:rsidR="00F14FAF" w:rsidRPr="00D609FC" w:rsidRDefault="00DC5647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2.33</w:t>
            </w:r>
            <w:r w:rsidR="00F14FAF" w:rsidRPr="00D609FC">
              <w:t xml:space="preserve"> ± </w:t>
            </w:r>
            <w:r w:rsidRPr="00D609FC">
              <w:t>10.50</w:t>
            </w:r>
          </w:p>
        </w:tc>
        <w:tc>
          <w:tcPr>
            <w:tcW w:w="1378" w:type="dxa"/>
          </w:tcPr>
          <w:p w14:paraId="0FE4A99F" w14:textId="5C2844BF" w:rsidR="00F14FAF" w:rsidRPr="00D609FC" w:rsidRDefault="00DC5647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73.36</w:t>
            </w:r>
            <w:r w:rsidR="00F14FAF" w:rsidRPr="00D609FC">
              <w:t xml:space="preserve"> ± </w:t>
            </w:r>
            <w:r w:rsidRPr="00D609FC">
              <w:t>24.00</w:t>
            </w:r>
          </w:p>
        </w:tc>
        <w:tc>
          <w:tcPr>
            <w:tcW w:w="1315" w:type="dxa"/>
          </w:tcPr>
          <w:p w14:paraId="524BF202" w14:textId="76F86614" w:rsidR="00F14FAF" w:rsidRPr="00D609FC" w:rsidRDefault="00DC5647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60.63</w:t>
            </w:r>
            <w:r w:rsidR="00F14FAF" w:rsidRPr="00D609FC">
              <w:t xml:space="preserve"> ± </w:t>
            </w:r>
            <w:r w:rsidRPr="00D609FC">
              <w:t>28.43</w:t>
            </w:r>
          </w:p>
        </w:tc>
        <w:tc>
          <w:tcPr>
            <w:tcW w:w="1276" w:type="dxa"/>
          </w:tcPr>
          <w:p w14:paraId="469007E0" w14:textId="4EE337E4" w:rsidR="00F14FAF" w:rsidRPr="00D609FC" w:rsidRDefault="00DC5647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59.47</w:t>
            </w:r>
            <w:r w:rsidR="00F14FAF" w:rsidRPr="00D609FC">
              <w:t xml:space="preserve"> ± </w:t>
            </w:r>
            <w:r w:rsidRPr="00D609FC">
              <w:t>34.99</w:t>
            </w:r>
          </w:p>
        </w:tc>
        <w:tc>
          <w:tcPr>
            <w:tcW w:w="1349" w:type="dxa"/>
          </w:tcPr>
          <w:p w14:paraId="1E8AEB5A" w14:textId="69792E88" w:rsidR="00F14FAF" w:rsidRPr="00D609FC" w:rsidRDefault="00DC5647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69.73</w:t>
            </w:r>
            <w:r w:rsidR="00F14FAF" w:rsidRPr="00D609FC">
              <w:t xml:space="preserve"> ± </w:t>
            </w:r>
            <w:r w:rsidRPr="00D609FC">
              <w:t>27.69</w:t>
            </w:r>
          </w:p>
        </w:tc>
        <w:tc>
          <w:tcPr>
            <w:tcW w:w="1344" w:type="dxa"/>
          </w:tcPr>
          <w:p w14:paraId="5273A067" w14:textId="2EE8B4F6" w:rsidR="00F14FAF" w:rsidRPr="00D609FC" w:rsidRDefault="00DC5647" w:rsidP="00202E1D">
            <w:pPr>
              <w:pStyle w:val="NormalWeb"/>
              <w:spacing w:before="0" w:beforeAutospacing="0" w:after="0" w:afterAutospacing="0"/>
            </w:pPr>
            <w:r w:rsidRPr="00D609FC">
              <w:t>81.40</w:t>
            </w:r>
            <w:r w:rsidR="00F14FAF" w:rsidRPr="00D609FC">
              <w:t xml:space="preserve"> ± </w:t>
            </w:r>
            <w:r w:rsidRPr="00D609FC">
              <w:t>13.86</w:t>
            </w:r>
          </w:p>
        </w:tc>
      </w:tr>
    </w:tbl>
    <w:p w14:paraId="40B7055A" w14:textId="3B0A6D21" w:rsidR="003C3936" w:rsidRPr="00D609FC" w:rsidRDefault="003C3936" w:rsidP="003C3936">
      <w:pPr>
        <w:jc w:val="both"/>
        <w:rPr>
          <w:sz w:val="22"/>
          <w:szCs w:val="22"/>
        </w:rPr>
      </w:pPr>
      <w:r w:rsidRPr="00D609FC">
        <w:rPr>
          <w:sz w:val="22"/>
          <w:szCs w:val="22"/>
        </w:rPr>
        <w:t xml:space="preserve">Precision is expressed as a percentage (mean ± SD). </w:t>
      </w:r>
    </w:p>
    <w:p w14:paraId="7827A2D6" w14:textId="7938AD3A" w:rsidR="00F14FAF" w:rsidRPr="00D609FC" w:rsidRDefault="00F14FAF">
      <w:pPr>
        <w:rPr>
          <w:b/>
          <w:bCs/>
          <w:sz w:val="22"/>
          <w:szCs w:val="22"/>
        </w:rPr>
      </w:pPr>
    </w:p>
    <w:p w14:paraId="0E5A7E96" w14:textId="77777777" w:rsidR="003C3936" w:rsidRPr="00D609FC" w:rsidRDefault="003C3936">
      <w:pPr>
        <w:rPr>
          <w:b/>
          <w:bCs/>
          <w:sz w:val="22"/>
          <w:szCs w:val="22"/>
        </w:rPr>
      </w:pPr>
    </w:p>
    <w:p w14:paraId="32D99CEC" w14:textId="6D2234D1" w:rsidR="00D423D9" w:rsidRPr="00D609FC" w:rsidRDefault="00BB5974" w:rsidP="000777EA">
      <w:pPr>
        <w:jc w:val="both"/>
        <w:rPr>
          <w:b/>
          <w:bCs/>
          <w:sz w:val="22"/>
          <w:szCs w:val="22"/>
        </w:rPr>
      </w:pPr>
      <w:r w:rsidRPr="00D609FC">
        <w:rPr>
          <w:b/>
          <w:bCs/>
          <w:sz w:val="22"/>
          <w:szCs w:val="22"/>
        </w:rPr>
        <w:t>S1 Table 5. Average recall computed on three segmentation attempts by two operators.</w:t>
      </w:r>
    </w:p>
    <w:tbl>
      <w:tblPr>
        <w:tblStyle w:val="TableGrid"/>
        <w:tblW w:w="10773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851"/>
        <w:gridCol w:w="1984"/>
        <w:gridCol w:w="1276"/>
        <w:gridCol w:w="1378"/>
        <w:gridCol w:w="1315"/>
        <w:gridCol w:w="1276"/>
        <w:gridCol w:w="1349"/>
        <w:gridCol w:w="1344"/>
      </w:tblGrid>
      <w:tr w:rsidR="00D609FC" w:rsidRPr="00D609FC" w14:paraId="7EA49C6F" w14:textId="77777777" w:rsidTr="00202E1D">
        <w:trPr>
          <w:trHeight w:val="125"/>
        </w:trPr>
        <w:tc>
          <w:tcPr>
            <w:tcW w:w="2835" w:type="dxa"/>
            <w:gridSpan w:val="2"/>
            <w:shd w:val="clear" w:color="auto" w:fill="FFFFFF" w:themeFill="background1"/>
          </w:tcPr>
          <w:p w14:paraId="7D78A053" w14:textId="77777777" w:rsidR="00B538B4" w:rsidRPr="00D609FC" w:rsidRDefault="00B538B4" w:rsidP="00202E1D">
            <w:pPr>
              <w:pStyle w:val="NormalWeb"/>
              <w:spacing w:before="0" w:beforeAutospacing="0" w:after="0" w:afterAutospacing="0"/>
              <w:jc w:val="center"/>
            </w:pPr>
          </w:p>
        </w:tc>
        <w:tc>
          <w:tcPr>
            <w:tcW w:w="2654" w:type="dxa"/>
            <w:gridSpan w:val="2"/>
            <w:shd w:val="clear" w:color="auto" w:fill="FFFFFF" w:themeFill="background1"/>
          </w:tcPr>
          <w:p w14:paraId="17AB8724" w14:textId="77777777" w:rsidR="00B538B4" w:rsidRPr="00D609FC" w:rsidRDefault="00B538B4" w:rsidP="00202E1D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D609FC">
              <w:rPr>
                <w:b/>
                <w:bCs/>
              </w:rPr>
              <w:t>Paced dog 1</w:t>
            </w:r>
          </w:p>
        </w:tc>
        <w:tc>
          <w:tcPr>
            <w:tcW w:w="2591" w:type="dxa"/>
            <w:gridSpan w:val="2"/>
            <w:shd w:val="clear" w:color="auto" w:fill="FFFFFF" w:themeFill="background1"/>
          </w:tcPr>
          <w:p w14:paraId="2A6C34A4" w14:textId="77777777" w:rsidR="00B538B4" w:rsidRPr="00D609FC" w:rsidRDefault="00B538B4" w:rsidP="00202E1D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D609FC">
              <w:rPr>
                <w:b/>
                <w:bCs/>
              </w:rPr>
              <w:t>Paced dog 3</w:t>
            </w:r>
          </w:p>
        </w:tc>
        <w:tc>
          <w:tcPr>
            <w:tcW w:w="2693" w:type="dxa"/>
            <w:gridSpan w:val="2"/>
            <w:shd w:val="clear" w:color="auto" w:fill="FFFFFF" w:themeFill="background1"/>
          </w:tcPr>
          <w:p w14:paraId="142C32C6" w14:textId="77777777" w:rsidR="00B538B4" w:rsidRPr="00D609FC" w:rsidRDefault="00B538B4" w:rsidP="00202E1D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D609FC">
              <w:rPr>
                <w:b/>
                <w:bCs/>
              </w:rPr>
              <w:t>Control dog 3</w:t>
            </w:r>
          </w:p>
        </w:tc>
      </w:tr>
      <w:tr w:rsidR="00D609FC" w:rsidRPr="00D609FC" w14:paraId="67980D36" w14:textId="77777777" w:rsidTr="00202E1D">
        <w:trPr>
          <w:trHeight w:val="171"/>
        </w:trPr>
        <w:tc>
          <w:tcPr>
            <w:tcW w:w="851" w:type="dxa"/>
            <w:vMerge w:val="restart"/>
            <w:shd w:val="clear" w:color="auto" w:fill="FFFFFF" w:themeFill="background1"/>
            <w:textDirection w:val="btLr"/>
          </w:tcPr>
          <w:p w14:paraId="0C124B9C" w14:textId="77777777" w:rsidR="00B538B4" w:rsidRPr="00D609FC" w:rsidRDefault="00B538B4" w:rsidP="00202E1D">
            <w:pPr>
              <w:pStyle w:val="NormalWeb"/>
              <w:spacing w:before="0" w:after="0"/>
              <w:ind w:left="113" w:right="113"/>
              <w:rPr>
                <w:b/>
                <w:bCs/>
              </w:rPr>
            </w:pPr>
            <w:r w:rsidRPr="00D609FC">
              <w:rPr>
                <w:b/>
                <w:bCs/>
              </w:rPr>
              <w:t>Operator 1</w:t>
            </w:r>
          </w:p>
        </w:tc>
        <w:tc>
          <w:tcPr>
            <w:tcW w:w="1984" w:type="dxa"/>
            <w:shd w:val="clear" w:color="auto" w:fill="FFFFFF" w:themeFill="background1"/>
          </w:tcPr>
          <w:p w14:paraId="34EB47C2" w14:textId="77777777" w:rsidR="00B538B4" w:rsidRPr="00D609FC" w:rsidRDefault="00B538B4" w:rsidP="00202E1D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D609FC">
              <w:rPr>
                <w:b/>
                <w:bCs/>
              </w:rPr>
              <w:t>Region</w:t>
            </w:r>
          </w:p>
        </w:tc>
        <w:tc>
          <w:tcPr>
            <w:tcW w:w="1276" w:type="dxa"/>
          </w:tcPr>
          <w:p w14:paraId="412CBE22" w14:textId="77777777" w:rsidR="00B538B4" w:rsidRPr="00D609FC" w:rsidRDefault="00B538B4" w:rsidP="00202E1D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D609FC">
              <w:rPr>
                <w:b/>
                <w:bCs/>
              </w:rPr>
              <w:t>Baseline</w:t>
            </w:r>
          </w:p>
        </w:tc>
        <w:tc>
          <w:tcPr>
            <w:tcW w:w="1378" w:type="dxa"/>
          </w:tcPr>
          <w:p w14:paraId="6C870454" w14:textId="77777777" w:rsidR="00B538B4" w:rsidRPr="00D609FC" w:rsidRDefault="00B538B4" w:rsidP="00202E1D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D609FC">
              <w:rPr>
                <w:b/>
                <w:bCs/>
              </w:rPr>
              <w:t>Post-pacing</w:t>
            </w:r>
          </w:p>
        </w:tc>
        <w:tc>
          <w:tcPr>
            <w:tcW w:w="1315" w:type="dxa"/>
          </w:tcPr>
          <w:p w14:paraId="12BDEC86" w14:textId="77777777" w:rsidR="00B538B4" w:rsidRPr="00D609FC" w:rsidRDefault="00B538B4" w:rsidP="00202E1D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D609FC">
              <w:rPr>
                <w:b/>
                <w:bCs/>
              </w:rPr>
              <w:t>Baseline</w:t>
            </w:r>
          </w:p>
        </w:tc>
        <w:tc>
          <w:tcPr>
            <w:tcW w:w="1276" w:type="dxa"/>
          </w:tcPr>
          <w:p w14:paraId="1B279AA3" w14:textId="77777777" w:rsidR="00B538B4" w:rsidRPr="00D609FC" w:rsidRDefault="00B538B4" w:rsidP="00202E1D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D609FC">
              <w:rPr>
                <w:b/>
                <w:bCs/>
              </w:rPr>
              <w:t>Post-pacing</w:t>
            </w:r>
          </w:p>
        </w:tc>
        <w:tc>
          <w:tcPr>
            <w:tcW w:w="1349" w:type="dxa"/>
          </w:tcPr>
          <w:p w14:paraId="59641D67" w14:textId="77777777" w:rsidR="00B538B4" w:rsidRPr="00D609FC" w:rsidRDefault="00B538B4" w:rsidP="00202E1D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D609FC">
              <w:rPr>
                <w:b/>
                <w:bCs/>
              </w:rPr>
              <w:t>Baseline</w:t>
            </w:r>
          </w:p>
        </w:tc>
        <w:tc>
          <w:tcPr>
            <w:tcW w:w="1344" w:type="dxa"/>
          </w:tcPr>
          <w:p w14:paraId="70C8EF7A" w14:textId="77777777" w:rsidR="00B538B4" w:rsidRPr="00D609FC" w:rsidRDefault="00B538B4" w:rsidP="00202E1D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D609FC">
              <w:rPr>
                <w:b/>
                <w:bCs/>
              </w:rPr>
              <w:t>Post-pacing</w:t>
            </w:r>
          </w:p>
        </w:tc>
      </w:tr>
      <w:tr w:rsidR="00D609FC" w:rsidRPr="00D609FC" w14:paraId="7BFFC64D" w14:textId="77777777" w:rsidTr="00202E1D">
        <w:trPr>
          <w:trHeight w:val="275"/>
        </w:trPr>
        <w:tc>
          <w:tcPr>
            <w:tcW w:w="851" w:type="dxa"/>
            <w:vMerge/>
            <w:textDirection w:val="btLr"/>
          </w:tcPr>
          <w:p w14:paraId="4F3FAE0D" w14:textId="77777777" w:rsidR="00B538B4" w:rsidRPr="00D609FC" w:rsidRDefault="00B538B4" w:rsidP="00202E1D">
            <w:pPr>
              <w:pStyle w:val="NormalWeb"/>
              <w:spacing w:before="0" w:beforeAutospacing="0" w:after="0" w:afterAutospacing="0"/>
              <w:ind w:left="113" w:right="113"/>
              <w:jc w:val="center"/>
              <w:rPr>
                <w:b/>
                <w:bCs/>
              </w:rPr>
            </w:pPr>
          </w:p>
        </w:tc>
        <w:tc>
          <w:tcPr>
            <w:tcW w:w="1984" w:type="dxa"/>
          </w:tcPr>
          <w:p w14:paraId="590515F8" w14:textId="4BE1ECA1" w:rsidR="00B538B4" w:rsidRPr="00D609FC" w:rsidRDefault="00D423D9" w:rsidP="00202E1D">
            <w:pPr>
              <w:pStyle w:val="NormalWeb"/>
              <w:spacing w:before="0" w:beforeAutospacing="0" w:after="0" w:afterAutospacing="0"/>
            </w:pPr>
            <w:r w:rsidRPr="00D609FC">
              <w:t>Recall</w:t>
            </w:r>
            <w:r w:rsidR="00B538B4" w:rsidRPr="00D609FC">
              <w:t xml:space="preserve"> Blood pool (%)</w:t>
            </w:r>
          </w:p>
        </w:tc>
        <w:tc>
          <w:tcPr>
            <w:tcW w:w="1276" w:type="dxa"/>
          </w:tcPr>
          <w:p w14:paraId="33289E7D" w14:textId="1134007A" w:rsidR="00B538B4" w:rsidRPr="00D609FC" w:rsidRDefault="00C153CB" w:rsidP="00202E1D">
            <w:pPr>
              <w:pStyle w:val="NormalWeb"/>
              <w:spacing w:before="0" w:beforeAutospacing="0" w:after="0" w:afterAutospacing="0"/>
              <w:jc w:val="both"/>
            </w:pPr>
            <w:r w:rsidRPr="00D609FC">
              <w:t>95.40</w:t>
            </w:r>
            <w:r w:rsidR="00B538B4" w:rsidRPr="00D609FC">
              <w:t xml:space="preserve"> ± </w:t>
            </w:r>
            <w:r w:rsidRPr="00D609FC">
              <w:t>5.29</w:t>
            </w:r>
          </w:p>
        </w:tc>
        <w:tc>
          <w:tcPr>
            <w:tcW w:w="1378" w:type="dxa"/>
          </w:tcPr>
          <w:p w14:paraId="3855019E" w14:textId="0068A676" w:rsidR="00B538B4" w:rsidRPr="00D609FC" w:rsidRDefault="00C153CB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7.13</w:t>
            </w:r>
            <w:r w:rsidR="00B538B4" w:rsidRPr="00D609FC">
              <w:t xml:space="preserve"> ± </w:t>
            </w:r>
            <w:r w:rsidRPr="00D609FC">
              <w:t>1.59</w:t>
            </w:r>
          </w:p>
        </w:tc>
        <w:tc>
          <w:tcPr>
            <w:tcW w:w="1315" w:type="dxa"/>
          </w:tcPr>
          <w:p w14:paraId="302BECEE" w14:textId="72B5BA91" w:rsidR="00B538B4" w:rsidRPr="00D609FC" w:rsidRDefault="00C153CB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9.83</w:t>
            </w:r>
            <w:r w:rsidR="00B538B4" w:rsidRPr="00D609FC">
              <w:t xml:space="preserve"> ± </w:t>
            </w:r>
            <w:r w:rsidRPr="00D609FC">
              <w:t>0.20</w:t>
            </w:r>
          </w:p>
        </w:tc>
        <w:tc>
          <w:tcPr>
            <w:tcW w:w="1276" w:type="dxa"/>
          </w:tcPr>
          <w:p w14:paraId="202D3AD5" w14:textId="38461242" w:rsidR="00B538B4" w:rsidRPr="00D609FC" w:rsidRDefault="00C153CB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9.21</w:t>
            </w:r>
            <w:r w:rsidR="00B538B4" w:rsidRPr="00D609FC">
              <w:t xml:space="preserve"> ± </w:t>
            </w:r>
            <w:r w:rsidRPr="00D609FC">
              <w:t>0.34</w:t>
            </w:r>
          </w:p>
        </w:tc>
        <w:tc>
          <w:tcPr>
            <w:tcW w:w="1349" w:type="dxa"/>
          </w:tcPr>
          <w:p w14:paraId="0236C517" w14:textId="616F9DFE" w:rsidR="00B538B4" w:rsidRPr="00D609FC" w:rsidRDefault="00C153CB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9.74</w:t>
            </w:r>
            <w:r w:rsidR="00B538B4" w:rsidRPr="00D609FC">
              <w:t xml:space="preserve"> ± </w:t>
            </w:r>
            <w:r w:rsidRPr="00D609FC">
              <w:t>0.27</w:t>
            </w:r>
          </w:p>
        </w:tc>
        <w:tc>
          <w:tcPr>
            <w:tcW w:w="1344" w:type="dxa"/>
          </w:tcPr>
          <w:p w14:paraId="0A33B051" w14:textId="0B631D79" w:rsidR="00B538B4" w:rsidRPr="00D609FC" w:rsidRDefault="00B538B4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9.</w:t>
            </w:r>
            <w:r w:rsidR="00C153CB" w:rsidRPr="00D609FC">
              <w:t>79</w:t>
            </w:r>
            <w:r w:rsidRPr="00D609FC">
              <w:t xml:space="preserve"> ± 0.3</w:t>
            </w:r>
            <w:r w:rsidR="00C153CB" w:rsidRPr="00D609FC">
              <w:t>2</w:t>
            </w:r>
          </w:p>
        </w:tc>
      </w:tr>
      <w:tr w:rsidR="00D609FC" w:rsidRPr="00D609FC" w14:paraId="0ADE9170" w14:textId="77777777" w:rsidTr="00202E1D">
        <w:trPr>
          <w:trHeight w:val="278"/>
        </w:trPr>
        <w:tc>
          <w:tcPr>
            <w:tcW w:w="851" w:type="dxa"/>
            <w:vMerge/>
          </w:tcPr>
          <w:p w14:paraId="1E67759F" w14:textId="77777777" w:rsidR="00B538B4" w:rsidRPr="00D609FC" w:rsidRDefault="00B538B4" w:rsidP="00202E1D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</w:p>
        </w:tc>
        <w:tc>
          <w:tcPr>
            <w:tcW w:w="1984" w:type="dxa"/>
          </w:tcPr>
          <w:p w14:paraId="0218107C" w14:textId="3D06E17B" w:rsidR="00B538B4" w:rsidRPr="00D609FC" w:rsidRDefault="00D423D9" w:rsidP="00202E1D">
            <w:pPr>
              <w:pStyle w:val="NormalWeb"/>
              <w:spacing w:before="0" w:beforeAutospacing="0" w:after="0" w:afterAutospacing="0"/>
            </w:pPr>
            <w:r w:rsidRPr="00D609FC">
              <w:t xml:space="preserve">Recall </w:t>
            </w:r>
            <w:r w:rsidR="00B538B4" w:rsidRPr="00D609FC">
              <w:t>LA wall (%)</w:t>
            </w:r>
          </w:p>
        </w:tc>
        <w:tc>
          <w:tcPr>
            <w:tcW w:w="1276" w:type="dxa"/>
          </w:tcPr>
          <w:p w14:paraId="703D0F9B" w14:textId="1EE9CB9F" w:rsidR="00B538B4" w:rsidRPr="00D609FC" w:rsidRDefault="00C153CB" w:rsidP="00202E1D">
            <w:pPr>
              <w:pStyle w:val="NormalWeb"/>
              <w:spacing w:before="0" w:beforeAutospacing="0" w:after="0" w:afterAutospacing="0"/>
              <w:jc w:val="both"/>
            </w:pPr>
            <w:r w:rsidRPr="00D609FC">
              <w:t>95.92</w:t>
            </w:r>
            <w:r w:rsidR="00B538B4" w:rsidRPr="00D609FC">
              <w:t xml:space="preserve"> ± </w:t>
            </w:r>
            <w:r w:rsidRPr="00D609FC">
              <w:t>3.34</w:t>
            </w:r>
          </w:p>
        </w:tc>
        <w:tc>
          <w:tcPr>
            <w:tcW w:w="1378" w:type="dxa"/>
          </w:tcPr>
          <w:p w14:paraId="718C8DBE" w14:textId="25AB7E66" w:rsidR="00B538B4" w:rsidRPr="00D609FC" w:rsidRDefault="00C153CB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4.32</w:t>
            </w:r>
            <w:r w:rsidR="00B538B4" w:rsidRPr="00D609FC">
              <w:t xml:space="preserve"> ± </w:t>
            </w:r>
            <w:r w:rsidRPr="00D609FC">
              <w:t>2.14</w:t>
            </w:r>
          </w:p>
        </w:tc>
        <w:tc>
          <w:tcPr>
            <w:tcW w:w="1315" w:type="dxa"/>
          </w:tcPr>
          <w:p w14:paraId="38269A1A" w14:textId="48EA4CE4" w:rsidR="00B538B4" w:rsidRPr="00D609FC" w:rsidRDefault="00B538B4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</w:t>
            </w:r>
            <w:r w:rsidR="00C153CB" w:rsidRPr="00D609FC">
              <w:t>9.45</w:t>
            </w:r>
            <w:r w:rsidRPr="00D609FC">
              <w:t xml:space="preserve"> ± </w:t>
            </w:r>
            <w:r w:rsidR="00C153CB" w:rsidRPr="00D609FC">
              <w:t>0.37</w:t>
            </w:r>
          </w:p>
        </w:tc>
        <w:tc>
          <w:tcPr>
            <w:tcW w:w="1276" w:type="dxa"/>
          </w:tcPr>
          <w:p w14:paraId="3BF29676" w14:textId="3DB49EFB" w:rsidR="00B538B4" w:rsidRPr="00D609FC" w:rsidRDefault="00C153CB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8.70</w:t>
            </w:r>
            <w:r w:rsidR="00B538B4" w:rsidRPr="00D609FC">
              <w:t xml:space="preserve"> ± </w:t>
            </w:r>
            <w:r w:rsidRPr="00D609FC">
              <w:t>1.52</w:t>
            </w:r>
          </w:p>
        </w:tc>
        <w:tc>
          <w:tcPr>
            <w:tcW w:w="1349" w:type="dxa"/>
          </w:tcPr>
          <w:p w14:paraId="6482FD7D" w14:textId="5083E55C" w:rsidR="00B538B4" w:rsidRPr="00D609FC" w:rsidRDefault="00C153CB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9.93</w:t>
            </w:r>
            <w:r w:rsidR="00B538B4" w:rsidRPr="00D609FC">
              <w:t xml:space="preserve"> ± </w:t>
            </w:r>
            <w:r w:rsidRPr="00D609FC">
              <w:t>0.01</w:t>
            </w:r>
          </w:p>
        </w:tc>
        <w:tc>
          <w:tcPr>
            <w:tcW w:w="1344" w:type="dxa"/>
          </w:tcPr>
          <w:p w14:paraId="10438F56" w14:textId="6449F5C8" w:rsidR="00B538B4" w:rsidRPr="00D609FC" w:rsidRDefault="00C153CB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9.06</w:t>
            </w:r>
            <w:r w:rsidR="00B538B4" w:rsidRPr="00D609FC">
              <w:t xml:space="preserve"> ± 0.</w:t>
            </w:r>
            <w:r w:rsidRPr="00D609FC">
              <w:t>5</w:t>
            </w:r>
            <w:r w:rsidR="00B538B4" w:rsidRPr="00D609FC">
              <w:t>8</w:t>
            </w:r>
          </w:p>
        </w:tc>
      </w:tr>
      <w:tr w:rsidR="00D609FC" w:rsidRPr="00D609FC" w14:paraId="38E418A3" w14:textId="77777777" w:rsidTr="00202E1D">
        <w:trPr>
          <w:trHeight w:val="353"/>
        </w:trPr>
        <w:tc>
          <w:tcPr>
            <w:tcW w:w="851" w:type="dxa"/>
            <w:vMerge/>
          </w:tcPr>
          <w:p w14:paraId="177E3C33" w14:textId="77777777" w:rsidR="00B538B4" w:rsidRPr="00D609FC" w:rsidRDefault="00B538B4" w:rsidP="00202E1D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</w:p>
        </w:tc>
        <w:tc>
          <w:tcPr>
            <w:tcW w:w="1984" w:type="dxa"/>
          </w:tcPr>
          <w:p w14:paraId="60D82114" w14:textId="75DA4C8F" w:rsidR="00B538B4" w:rsidRPr="00D609FC" w:rsidRDefault="00D423D9" w:rsidP="00202E1D">
            <w:pPr>
              <w:pStyle w:val="NormalWeb"/>
              <w:spacing w:before="0" w:beforeAutospacing="0" w:after="0" w:afterAutospacing="0"/>
            </w:pPr>
            <w:r w:rsidRPr="00D609FC">
              <w:t xml:space="preserve">Recall </w:t>
            </w:r>
            <w:r w:rsidR="00B538B4" w:rsidRPr="00D609FC">
              <w:t>MF volume (%)</w:t>
            </w:r>
          </w:p>
        </w:tc>
        <w:tc>
          <w:tcPr>
            <w:tcW w:w="1276" w:type="dxa"/>
          </w:tcPr>
          <w:p w14:paraId="5E79F114" w14:textId="299A64D4" w:rsidR="00B538B4" w:rsidRPr="00D609FC" w:rsidRDefault="00C153CB" w:rsidP="00202E1D">
            <w:pPr>
              <w:pStyle w:val="NormalWeb"/>
              <w:spacing w:before="0" w:beforeAutospacing="0" w:after="0" w:afterAutospacing="0"/>
              <w:jc w:val="both"/>
            </w:pPr>
            <w:r w:rsidRPr="00D609FC">
              <w:t>47.60</w:t>
            </w:r>
            <w:r w:rsidR="00B538B4" w:rsidRPr="00D609FC">
              <w:t xml:space="preserve"> ± </w:t>
            </w:r>
            <w:r w:rsidRPr="00D609FC">
              <w:t>41.09</w:t>
            </w:r>
          </w:p>
        </w:tc>
        <w:tc>
          <w:tcPr>
            <w:tcW w:w="1378" w:type="dxa"/>
          </w:tcPr>
          <w:p w14:paraId="07226CED" w14:textId="04FA30B3" w:rsidR="00B538B4" w:rsidRPr="00D609FC" w:rsidRDefault="00C153CB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79.19</w:t>
            </w:r>
            <w:r w:rsidR="00B538B4" w:rsidRPr="00D609FC">
              <w:t xml:space="preserve"> ± </w:t>
            </w:r>
            <w:r w:rsidRPr="00D609FC">
              <w:t>9.76</w:t>
            </w:r>
          </w:p>
        </w:tc>
        <w:tc>
          <w:tcPr>
            <w:tcW w:w="1315" w:type="dxa"/>
          </w:tcPr>
          <w:p w14:paraId="4EB97FB6" w14:textId="75F0BFA9" w:rsidR="00B538B4" w:rsidRPr="00D609FC" w:rsidRDefault="00C153CB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18.94</w:t>
            </w:r>
            <w:r w:rsidR="00B538B4" w:rsidRPr="00D609FC">
              <w:t xml:space="preserve"> ± 2</w:t>
            </w:r>
            <w:r w:rsidRPr="00D609FC">
              <w:t>2</w:t>
            </w:r>
            <w:r w:rsidR="00B538B4" w:rsidRPr="00D609FC">
              <w:t>.</w:t>
            </w:r>
            <w:r w:rsidRPr="00D609FC">
              <w:t>57</w:t>
            </w:r>
          </w:p>
        </w:tc>
        <w:tc>
          <w:tcPr>
            <w:tcW w:w="1276" w:type="dxa"/>
          </w:tcPr>
          <w:p w14:paraId="3D654B20" w14:textId="1080D404" w:rsidR="00B538B4" w:rsidRPr="00D609FC" w:rsidRDefault="00C153CB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48.02</w:t>
            </w:r>
            <w:r w:rsidR="00B538B4" w:rsidRPr="00D609FC">
              <w:t xml:space="preserve"> ± </w:t>
            </w:r>
            <w:r w:rsidRPr="00D609FC">
              <w:t>42.63</w:t>
            </w:r>
          </w:p>
        </w:tc>
        <w:tc>
          <w:tcPr>
            <w:tcW w:w="1349" w:type="dxa"/>
          </w:tcPr>
          <w:p w14:paraId="71FFD494" w14:textId="5C788526" w:rsidR="00B538B4" w:rsidRPr="00D609FC" w:rsidRDefault="00C153CB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48.66</w:t>
            </w:r>
            <w:r w:rsidR="00B538B4" w:rsidRPr="00D609FC">
              <w:t xml:space="preserve"> ± </w:t>
            </w:r>
            <w:r w:rsidRPr="00D609FC">
              <w:t>33.74</w:t>
            </w:r>
          </w:p>
        </w:tc>
        <w:tc>
          <w:tcPr>
            <w:tcW w:w="1344" w:type="dxa"/>
          </w:tcPr>
          <w:p w14:paraId="7E8B1651" w14:textId="42F10CFD" w:rsidR="00B538B4" w:rsidRPr="00D609FC" w:rsidRDefault="00C153CB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42.26</w:t>
            </w:r>
            <w:r w:rsidR="00B538B4" w:rsidRPr="00D609FC">
              <w:t xml:space="preserve"> ± </w:t>
            </w:r>
            <w:r w:rsidRPr="00D609FC">
              <w:t>42</w:t>
            </w:r>
            <w:r w:rsidR="00B538B4" w:rsidRPr="00D609FC">
              <w:t>.</w:t>
            </w:r>
            <w:r w:rsidRPr="00D609FC">
              <w:t>99</w:t>
            </w:r>
          </w:p>
        </w:tc>
      </w:tr>
      <w:tr w:rsidR="00D609FC" w:rsidRPr="00D609FC" w14:paraId="7EE0A7F1" w14:textId="77777777" w:rsidTr="00202E1D">
        <w:trPr>
          <w:trHeight w:val="337"/>
        </w:trPr>
        <w:tc>
          <w:tcPr>
            <w:tcW w:w="851" w:type="dxa"/>
            <w:vMerge w:val="restart"/>
            <w:textDirection w:val="btLr"/>
          </w:tcPr>
          <w:p w14:paraId="2191FEC2" w14:textId="77777777" w:rsidR="00B538B4" w:rsidRPr="00D609FC" w:rsidRDefault="00B538B4" w:rsidP="00202E1D">
            <w:pPr>
              <w:pStyle w:val="NormalWeb"/>
              <w:spacing w:before="0" w:beforeAutospacing="0" w:after="0" w:afterAutospacing="0"/>
              <w:ind w:left="113" w:right="113"/>
              <w:jc w:val="center"/>
              <w:rPr>
                <w:b/>
                <w:bCs/>
              </w:rPr>
            </w:pPr>
            <w:r w:rsidRPr="00D609FC">
              <w:rPr>
                <w:b/>
                <w:bCs/>
              </w:rPr>
              <w:t>Operator 2</w:t>
            </w:r>
          </w:p>
        </w:tc>
        <w:tc>
          <w:tcPr>
            <w:tcW w:w="1984" w:type="dxa"/>
          </w:tcPr>
          <w:p w14:paraId="78E70E46" w14:textId="7725A609" w:rsidR="00B538B4" w:rsidRPr="00D609FC" w:rsidRDefault="00D423D9" w:rsidP="00202E1D">
            <w:pPr>
              <w:pStyle w:val="NormalWeb"/>
              <w:spacing w:before="0" w:beforeAutospacing="0" w:after="0" w:afterAutospacing="0"/>
            </w:pPr>
            <w:r w:rsidRPr="00D609FC">
              <w:t xml:space="preserve">Recall </w:t>
            </w:r>
            <w:r w:rsidR="00B538B4" w:rsidRPr="00D609FC">
              <w:t>Blood pool (%)</w:t>
            </w:r>
          </w:p>
        </w:tc>
        <w:tc>
          <w:tcPr>
            <w:tcW w:w="1276" w:type="dxa"/>
          </w:tcPr>
          <w:p w14:paraId="531B7D4D" w14:textId="6CB60F7C" w:rsidR="00B538B4" w:rsidRPr="00D609FC" w:rsidRDefault="00202E1D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8.06</w:t>
            </w:r>
            <w:r w:rsidR="00B538B4" w:rsidRPr="00D609FC">
              <w:t xml:space="preserve"> ± </w:t>
            </w:r>
            <w:r w:rsidRPr="00D609FC">
              <w:t>1.45</w:t>
            </w:r>
          </w:p>
        </w:tc>
        <w:tc>
          <w:tcPr>
            <w:tcW w:w="1378" w:type="dxa"/>
          </w:tcPr>
          <w:p w14:paraId="60A2E623" w14:textId="68026BAA" w:rsidR="00B538B4" w:rsidRPr="00D609FC" w:rsidRDefault="00202E1D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9.65</w:t>
            </w:r>
            <w:r w:rsidR="00B538B4" w:rsidRPr="00D609FC">
              <w:t xml:space="preserve"> ± 0.</w:t>
            </w:r>
            <w:r w:rsidRPr="00D609FC">
              <w:t>33</w:t>
            </w:r>
          </w:p>
        </w:tc>
        <w:tc>
          <w:tcPr>
            <w:tcW w:w="1315" w:type="dxa"/>
          </w:tcPr>
          <w:p w14:paraId="6463AD85" w14:textId="350971BA" w:rsidR="00B538B4" w:rsidRPr="00D609FC" w:rsidRDefault="00202E1D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8.75</w:t>
            </w:r>
            <w:r w:rsidR="00B538B4" w:rsidRPr="00D609FC">
              <w:t xml:space="preserve"> ± </w:t>
            </w:r>
            <w:r w:rsidRPr="00D609FC">
              <w:t>1.97</w:t>
            </w:r>
          </w:p>
        </w:tc>
        <w:tc>
          <w:tcPr>
            <w:tcW w:w="1276" w:type="dxa"/>
          </w:tcPr>
          <w:p w14:paraId="5F04BB3B" w14:textId="41D5CA5D" w:rsidR="00B538B4" w:rsidRPr="00D609FC" w:rsidRDefault="00B538B4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8.</w:t>
            </w:r>
            <w:r w:rsidR="00202E1D" w:rsidRPr="00D609FC">
              <w:t>83</w:t>
            </w:r>
            <w:r w:rsidRPr="00D609FC">
              <w:t xml:space="preserve"> ± </w:t>
            </w:r>
            <w:r w:rsidR="00202E1D" w:rsidRPr="00D609FC">
              <w:t>1.17</w:t>
            </w:r>
          </w:p>
        </w:tc>
        <w:tc>
          <w:tcPr>
            <w:tcW w:w="1349" w:type="dxa"/>
          </w:tcPr>
          <w:p w14:paraId="538FA032" w14:textId="3C31453F" w:rsidR="00B538B4" w:rsidRPr="00D609FC" w:rsidRDefault="00202E1D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100</w:t>
            </w:r>
            <w:r w:rsidR="00B538B4" w:rsidRPr="00D609FC">
              <w:t xml:space="preserve"> ± 0.0</w:t>
            </w:r>
            <w:r w:rsidRPr="00D609FC">
              <w:t>1</w:t>
            </w:r>
          </w:p>
        </w:tc>
        <w:tc>
          <w:tcPr>
            <w:tcW w:w="1344" w:type="dxa"/>
          </w:tcPr>
          <w:p w14:paraId="48018F3B" w14:textId="2DB63DD1" w:rsidR="00B538B4" w:rsidRPr="00D609FC" w:rsidRDefault="00B538B4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9.9</w:t>
            </w:r>
            <w:r w:rsidR="00202E1D" w:rsidRPr="00D609FC">
              <w:t xml:space="preserve">2 </w:t>
            </w:r>
            <w:r w:rsidRPr="00D609FC">
              <w:t>± 0.0</w:t>
            </w:r>
            <w:r w:rsidR="00202E1D" w:rsidRPr="00D609FC">
              <w:t>8</w:t>
            </w:r>
          </w:p>
        </w:tc>
      </w:tr>
      <w:tr w:rsidR="00D609FC" w:rsidRPr="00D609FC" w14:paraId="04FBEB14" w14:textId="77777777" w:rsidTr="00202E1D">
        <w:trPr>
          <w:trHeight w:val="363"/>
        </w:trPr>
        <w:tc>
          <w:tcPr>
            <w:tcW w:w="851" w:type="dxa"/>
            <w:vMerge/>
          </w:tcPr>
          <w:p w14:paraId="0B97BCC5" w14:textId="77777777" w:rsidR="00B538B4" w:rsidRPr="00D609FC" w:rsidRDefault="00B538B4" w:rsidP="00202E1D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</w:p>
        </w:tc>
        <w:tc>
          <w:tcPr>
            <w:tcW w:w="1984" w:type="dxa"/>
          </w:tcPr>
          <w:p w14:paraId="57317A8D" w14:textId="41E8074B" w:rsidR="00B538B4" w:rsidRPr="00D609FC" w:rsidRDefault="00D423D9" w:rsidP="00202E1D">
            <w:pPr>
              <w:pStyle w:val="NormalWeb"/>
              <w:spacing w:before="0" w:beforeAutospacing="0" w:after="0" w:afterAutospacing="0"/>
            </w:pPr>
            <w:r w:rsidRPr="00D609FC">
              <w:t xml:space="preserve">Recall </w:t>
            </w:r>
            <w:r w:rsidR="00B538B4" w:rsidRPr="00D609FC">
              <w:t>LA wall (%)</w:t>
            </w:r>
          </w:p>
        </w:tc>
        <w:tc>
          <w:tcPr>
            <w:tcW w:w="1276" w:type="dxa"/>
          </w:tcPr>
          <w:p w14:paraId="20375AC7" w14:textId="5E650968" w:rsidR="00B538B4" w:rsidRPr="00D609FC" w:rsidRDefault="00202E1D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9.73</w:t>
            </w:r>
            <w:r w:rsidR="00B538B4" w:rsidRPr="00D609FC">
              <w:t xml:space="preserve"> ± </w:t>
            </w:r>
            <w:r w:rsidRPr="00D609FC">
              <w:t>0.28</w:t>
            </w:r>
          </w:p>
        </w:tc>
        <w:tc>
          <w:tcPr>
            <w:tcW w:w="1378" w:type="dxa"/>
          </w:tcPr>
          <w:p w14:paraId="06A238D2" w14:textId="7F8DD9E1" w:rsidR="00B538B4" w:rsidRPr="00D609FC" w:rsidRDefault="00202E1D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9.53</w:t>
            </w:r>
            <w:r w:rsidR="00B538B4" w:rsidRPr="00D609FC">
              <w:t xml:space="preserve"> ± 0.18</w:t>
            </w:r>
          </w:p>
        </w:tc>
        <w:tc>
          <w:tcPr>
            <w:tcW w:w="1315" w:type="dxa"/>
          </w:tcPr>
          <w:p w14:paraId="186A906E" w14:textId="7DE67B52" w:rsidR="00B538B4" w:rsidRPr="00D609FC" w:rsidRDefault="00202E1D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9.37</w:t>
            </w:r>
            <w:r w:rsidR="00B538B4" w:rsidRPr="00D609FC">
              <w:t xml:space="preserve"> ± </w:t>
            </w:r>
            <w:r w:rsidRPr="00D609FC">
              <w:t>0.52</w:t>
            </w:r>
          </w:p>
        </w:tc>
        <w:tc>
          <w:tcPr>
            <w:tcW w:w="1276" w:type="dxa"/>
          </w:tcPr>
          <w:p w14:paraId="4B339205" w14:textId="0753E675" w:rsidR="00B538B4" w:rsidRPr="00D609FC" w:rsidRDefault="00202E1D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8.99</w:t>
            </w:r>
            <w:r w:rsidR="00B538B4" w:rsidRPr="00D609FC">
              <w:t xml:space="preserve"> ± 1.1</w:t>
            </w:r>
            <w:r w:rsidRPr="00D609FC">
              <w:t>4</w:t>
            </w:r>
          </w:p>
        </w:tc>
        <w:tc>
          <w:tcPr>
            <w:tcW w:w="1349" w:type="dxa"/>
          </w:tcPr>
          <w:p w14:paraId="14759D4A" w14:textId="1763DE1B" w:rsidR="00B538B4" w:rsidRPr="00D609FC" w:rsidRDefault="00202E1D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9.80</w:t>
            </w:r>
            <w:r w:rsidR="00B538B4" w:rsidRPr="00D609FC">
              <w:t xml:space="preserve"> ± 0.</w:t>
            </w:r>
            <w:r w:rsidRPr="00D609FC">
              <w:t>20</w:t>
            </w:r>
          </w:p>
        </w:tc>
        <w:tc>
          <w:tcPr>
            <w:tcW w:w="1344" w:type="dxa"/>
          </w:tcPr>
          <w:p w14:paraId="7F1FE0B1" w14:textId="77777777" w:rsidR="00B538B4" w:rsidRPr="00D609FC" w:rsidRDefault="00B538B4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9.81 ± 0.15</w:t>
            </w:r>
          </w:p>
        </w:tc>
      </w:tr>
      <w:tr w:rsidR="00D609FC" w:rsidRPr="00D609FC" w14:paraId="030B7593" w14:textId="77777777" w:rsidTr="00202E1D">
        <w:trPr>
          <w:trHeight w:val="411"/>
        </w:trPr>
        <w:tc>
          <w:tcPr>
            <w:tcW w:w="851" w:type="dxa"/>
            <w:vMerge/>
          </w:tcPr>
          <w:p w14:paraId="4F760CA5" w14:textId="77777777" w:rsidR="00B538B4" w:rsidRPr="00D609FC" w:rsidRDefault="00B538B4" w:rsidP="00202E1D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</w:p>
        </w:tc>
        <w:tc>
          <w:tcPr>
            <w:tcW w:w="1984" w:type="dxa"/>
          </w:tcPr>
          <w:p w14:paraId="7ED0007C" w14:textId="4CA6EB40" w:rsidR="00B538B4" w:rsidRPr="00D609FC" w:rsidRDefault="00D423D9" w:rsidP="00202E1D">
            <w:pPr>
              <w:pStyle w:val="NormalWeb"/>
              <w:spacing w:before="0" w:beforeAutospacing="0" w:after="0" w:afterAutospacing="0"/>
            </w:pPr>
            <w:r w:rsidRPr="00D609FC">
              <w:t xml:space="preserve">Recall </w:t>
            </w:r>
            <w:r w:rsidR="00B538B4" w:rsidRPr="00D609FC">
              <w:t>MF volume (%)</w:t>
            </w:r>
          </w:p>
        </w:tc>
        <w:tc>
          <w:tcPr>
            <w:tcW w:w="1276" w:type="dxa"/>
          </w:tcPr>
          <w:p w14:paraId="0CAFA07E" w14:textId="6F5EA444" w:rsidR="00B538B4" w:rsidRPr="00D609FC" w:rsidRDefault="00202E1D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0.42</w:t>
            </w:r>
            <w:r w:rsidR="00B538B4" w:rsidRPr="00D609FC">
              <w:t xml:space="preserve"> ± </w:t>
            </w:r>
            <w:r w:rsidRPr="00D609FC">
              <w:t>7.11</w:t>
            </w:r>
          </w:p>
        </w:tc>
        <w:tc>
          <w:tcPr>
            <w:tcW w:w="1378" w:type="dxa"/>
          </w:tcPr>
          <w:p w14:paraId="48ACB699" w14:textId="742BD439" w:rsidR="00B538B4" w:rsidRPr="00D609FC" w:rsidRDefault="00202E1D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3.59</w:t>
            </w:r>
            <w:r w:rsidR="00B538B4" w:rsidRPr="00D609FC">
              <w:t xml:space="preserve"> ± </w:t>
            </w:r>
            <w:r w:rsidRPr="00D609FC">
              <w:t>4.12</w:t>
            </w:r>
          </w:p>
        </w:tc>
        <w:tc>
          <w:tcPr>
            <w:tcW w:w="1315" w:type="dxa"/>
          </w:tcPr>
          <w:p w14:paraId="24E5E799" w14:textId="1CBAE280" w:rsidR="00B538B4" w:rsidRPr="00D609FC" w:rsidRDefault="00202E1D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87.49</w:t>
            </w:r>
            <w:r w:rsidR="00B538B4" w:rsidRPr="00D609FC">
              <w:t xml:space="preserve"> ± </w:t>
            </w:r>
            <w:r w:rsidRPr="00D609FC">
              <w:t>8.45</w:t>
            </w:r>
          </w:p>
        </w:tc>
        <w:tc>
          <w:tcPr>
            <w:tcW w:w="1276" w:type="dxa"/>
          </w:tcPr>
          <w:p w14:paraId="22F28E28" w14:textId="4D4DA011" w:rsidR="00B538B4" w:rsidRPr="00D609FC" w:rsidRDefault="00202E1D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67.15</w:t>
            </w:r>
            <w:r w:rsidR="00B538B4" w:rsidRPr="00D609FC">
              <w:t xml:space="preserve"> ± </w:t>
            </w:r>
            <w:r w:rsidR="00C153CB" w:rsidRPr="00D609FC">
              <w:t>25.23</w:t>
            </w:r>
          </w:p>
        </w:tc>
        <w:tc>
          <w:tcPr>
            <w:tcW w:w="1349" w:type="dxa"/>
          </w:tcPr>
          <w:p w14:paraId="4E446980" w14:textId="715A2D71" w:rsidR="00B538B4" w:rsidRPr="00D609FC" w:rsidRDefault="00202E1D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81.62</w:t>
            </w:r>
            <w:r w:rsidR="00B538B4" w:rsidRPr="00D609FC">
              <w:t xml:space="preserve"> ± </w:t>
            </w:r>
            <w:r w:rsidRPr="00D609FC">
              <w:t>7.60</w:t>
            </w:r>
          </w:p>
        </w:tc>
        <w:tc>
          <w:tcPr>
            <w:tcW w:w="1344" w:type="dxa"/>
          </w:tcPr>
          <w:p w14:paraId="31902C97" w14:textId="38921A69" w:rsidR="00B538B4" w:rsidRPr="00D609FC" w:rsidRDefault="00202E1D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5.83</w:t>
            </w:r>
            <w:r w:rsidR="00B538B4" w:rsidRPr="00D609FC">
              <w:t xml:space="preserve"> ± 4.47</w:t>
            </w:r>
          </w:p>
        </w:tc>
      </w:tr>
      <w:tr w:rsidR="00D609FC" w:rsidRPr="00D609FC" w14:paraId="289ED7C5" w14:textId="77777777" w:rsidTr="00202E1D">
        <w:trPr>
          <w:trHeight w:val="333"/>
        </w:trPr>
        <w:tc>
          <w:tcPr>
            <w:tcW w:w="851" w:type="dxa"/>
            <w:vMerge w:val="restart"/>
            <w:textDirection w:val="btLr"/>
          </w:tcPr>
          <w:p w14:paraId="69AA3E46" w14:textId="77777777" w:rsidR="00B538B4" w:rsidRPr="00D609FC" w:rsidRDefault="00B538B4" w:rsidP="00202E1D">
            <w:pPr>
              <w:pStyle w:val="NormalWeb"/>
              <w:spacing w:before="0" w:beforeAutospacing="0" w:after="0" w:afterAutospacing="0"/>
              <w:ind w:left="113" w:right="113"/>
              <w:jc w:val="center"/>
              <w:rPr>
                <w:b/>
                <w:bCs/>
              </w:rPr>
            </w:pPr>
            <w:r w:rsidRPr="00D609FC">
              <w:rPr>
                <w:b/>
                <w:bCs/>
              </w:rPr>
              <w:t>Operator 1 vs. Operator 2</w:t>
            </w:r>
          </w:p>
        </w:tc>
        <w:tc>
          <w:tcPr>
            <w:tcW w:w="1984" w:type="dxa"/>
          </w:tcPr>
          <w:p w14:paraId="4323F446" w14:textId="04B3693E" w:rsidR="00B538B4" w:rsidRPr="00D609FC" w:rsidRDefault="00D423D9" w:rsidP="00202E1D">
            <w:pPr>
              <w:pStyle w:val="NormalWeb"/>
              <w:spacing w:before="0" w:beforeAutospacing="0" w:after="0" w:afterAutospacing="0"/>
            </w:pPr>
            <w:r w:rsidRPr="00D609FC">
              <w:t xml:space="preserve">Recall </w:t>
            </w:r>
            <w:r w:rsidR="00B538B4" w:rsidRPr="00D609FC">
              <w:t>Blood pool (%)</w:t>
            </w:r>
          </w:p>
        </w:tc>
        <w:tc>
          <w:tcPr>
            <w:tcW w:w="1276" w:type="dxa"/>
          </w:tcPr>
          <w:p w14:paraId="555F010A" w14:textId="0CCE0E0F" w:rsidR="00B538B4" w:rsidRPr="00D609FC" w:rsidRDefault="00C153CB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6.69</w:t>
            </w:r>
            <w:r w:rsidR="00B538B4" w:rsidRPr="00D609FC">
              <w:t xml:space="preserve"> ± </w:t>
            </w:r>
            <w:r w:rsidRPr="00D609FC">
              <w:t>2.20</w:t>
            </w:r>
          </w:p>
        </w:tc>
        <w:tc>
          <w:tcPr>
            <w:tcW w:w="1378" w:type="dxa"/>
          </w:tcPr>
          <w:p w14:paraId="38B7ADC8" w14:textId="4B3DBF7D" w:rsidR="00B538B4" w:rsidRPr="00D609FC" w:rsidRDefault="00C153CB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7.73</w:t>
            </w:r>
            <w:r w:rsidR="00B538B4" w:rsidRPr="00D609FC">
              <w:t xml:space="preserve"> ± </w:t>
            </w:r>
            <w:r w:rsidRPr="00D609FC">
              <w:t>2.22</w:t>
            </w:r>
          </w:p>
        </w:tc>
        <w:tc>
          <w:tcPr>
            <w:tcW w:w="1315" w:type="dxa"/>
          </w:tcPr>
          <w:p w14:paraId="7992A0A1" w14:textId="7B798554" w:rsidR="00B538B4" w:rsidRPr="00D609FC" w:rsidRDefault="00C153CB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8.81</w:t>
            </w:r>
            <w:r w:rsidR="00B538B4" w:rsidRPr="00D609FC">
              <w:t xml:space="preserve"> ± </w:t>
            </w:r>
            <w:r w:rsidRPr="00D609FC">
              <w:t>1.32</w:t>
            </w:r>
          </w:p>
        </w:tc>
        <w:tc>
          <w:tcPr>
            <w:tcW w:w="1276" w:type="dxa"/>
          </w:tcPr>
          <w:p w14:paraId="09292B91" w14:textId="66C5CBFE" w:rsidR="00B538B4" w:rsidRPr="00D609FC" w:rsidRDefault="00C153CB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5.84</w:t>
            </w:r>
            <w:r w:rsidR="00B538B4" w:rsidRPr="00D609FC">
              <w:t xml:space="preserve"> ± </w:t>
            </w:r>
            <w:r w:rsidRPr="00D609FC">
              <w:t>3.25</w:t>
            </w:r>
          </w:p>
        </w:tc>
        <w:tc>
          <w:tcPr>
            <w:tcW w:w="1349" w:type="dxa"/>
          </w:tcPr>
          <w:p w14:paraId="0B78FC85" w14:textId="2F307980" w:rsidR="00B538B4" w:rsidRPr="00D609FC" w:rsidRDefault="00C153CB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6.69</w:t>
            </w:r>
            <w:r w:rsidR="00B538B4" w:rsidRPr="00D609FC">
              <w:t xml:space="preserve"> ± </w:t>
            </w:r>
            <w:r w:rsidRPr="00D609FC">
              <w:t>2.20</w:t>
            </w:r>
          </w:p>
        </w:tc>
        <w:tc>
          <w:tcPr>
            <w:tcW w:w="1344" w:type="dxa"/>
          </w:tcPr>
          <w:p w14:paraId="3B7C3F8D" w14:textId="30040A1E" w:rsidR="00B538B4" w:rsidRPr="00D609FC" w:rsidRDefault="00C153CB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7.73</w:t>
            </w:r>
            <w:r w:rsidR="00B538B4" w:rsidRPr="00D609FC">
              <w:t xml:space="preserve"> ± </w:t>
            </w:r>
            <w:r w:rsidRPr="00D609FC">
              <w:t>2.22</w:t>
            </w:r>
          </w:p>
        </w:tc>
      </w:tr>
      <w:tr w:rsidR="00D609FC" w:rsidRPr="00D609FC" w14:paraId="3532CA94" w14:textId="77777777" w:rsidTr="00202E1D">
        <w:trPr>
          <w:trHeight w:val="408"/>
        </w:trPr>
        <w:tc>
          <w:tcPr>
            <w:tcW w:w="851" w:type="dxa"/>
            <w:vMerge/>
          </w:tcPr>
          <w:p w14:paraId="70C86858" w14:textId="77777777" w:rsidR="00B538B4" w:rsidRPr="00D609FC" w:rsidRDefault="00B538B4" w:rsidP="00202E1D">
            <w:pPr>
              <w:pStyle w:val="NormalWeb"/>
              <w:spacing w:before="0" w:beforeAutospacing="0" w:after="0" w:afterAutospacing="0"/>
              <w:jc w:val="center"/>
            </w:pPr>
          </w:p>
        </w:tc>
        <w:tc>
          <w:tcPr>
            <w:tcW w:w="1984" w:type="dxa"/>
          </w:tcPr>
          <w:p w14:paraId="5357F89F" w14:textId="2FDBE2CC" w:rsidR="00B538B4" w:rsidRPr="00D609FC" w:rsidRDefault="00D423D9" w:rsidP="00202E1D">
            <w:pPr>
              <w:pStyle w:val="NormalWeb"/>
              <w:spacing w:before="0" w:beforeAutospacing="0" w:after="0" w:afterAutospacing="0"/>
            </w:pPr>
            <w:r w:rsidRPr="00D609FC">
              <w:t xml:space="preserve">Recall </w:t>
            </w:r>
            <w:r w:rsidR="00B538B4" w:rsidRPr="00D609FC">
              <w:t>LA wall (%)</w:t>
            </w:r>
          </w:p>
        </w:tc>
        <w:tc>
          <w:tcPr>
            <w:tcW w:w="1276" w:type="dxa"/>
          </w:tcPr>
          <w:p w14:paraId="70E9C0F4" w14:textId="2D73F79A" w:rsidR="00B538B4" w:rsidRPr="00D609FC" w:rsidRDefault="00C153CB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7.12</w:t>
            </w:r>
            <w:r w:rsidR="00B538B4" w:rsidRPr="00D609FC">
              <w:t xml:space="preserve"> ± </w:t>
            </w:r>
            <w:r w:rsidRPr="00D609FC">
              <w:t>1.51</w:t>
            </w:r>
          </w:p>
        </w:tc>
        <w:tc>
          <w:tcPr>
            <w:tcW w:w="1378" w:type="dxa"/>
          </w:tcPr>
          <w:p w14:paraId="529C3EA2" w14:textId="1D01E4DF" w:rsidR="00B538B4" w:rsidRPr="00D609FC" w:rsidRDefault="00C153CB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3.51</w:t>
            </w:r>
            <w:r w:rsidR="00B538B4" w:rsidRPr="00D609FC">
              <w:t xml:space="preserve"> ± </w:t>
            </w:r>
            <w:r w:rsidRPr="00D609FC">
              <w:t>1.94</w:t>
            </w:r>
          </w:p>
        </w:tc>
        <w:tc>
          <w:tcPr>
            <w:tcW w:w="1315" w:type="dxa"/>
          </w:tcPr>
          <w:p w14:paraId="4F1BBF91" w14:textId="5D117633" w:rsidR="00B538B4" w:rsidRPr="00D609FC" w:rsidRDefault="00C153CB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8.92</w:t>
            </w:r>
            <w:r w:rsidR="00B538B4" w:rsidRPr="00D609FC">
              <w:t xml:space="preserve"> ± </w:t>
            </w:r>
            <w:r w:rsidRPr="00D609FC">
              <w:t>0.65</w:t>
            </w:r>
          </w:p>
        </w:tc>
        <w:tc>
          <w:tcPr>
            <w:tcW w:w="1276" w:type="dxa"/>
          </w:tcPr>
          <w:p w14:paraId="7690FB09" w14:textId="1174671F" w:rsidR="00B538B4" w:rsidRPr="00D609FC" w:rsidRDefault="00C153CB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8.26</w:t>
            </w:r>
            <w:r w:rsidR="00B538B4" w:rsidRPr="00D609FC">
              <w:t xml:space="preserve"> ± </w:t>
            </w:r>
            <w:r w:rsidRPr="00D609FC">
              <w:t>1.30</w:t>
            </w:r>
          </w:p>
        </w:tc>
        <w:tc>
          <w:tcPr>
            <w:tcW w:w="1349" w:type="dxa"/>
          </w:tcPr>
          <w:p w14:paraId="32FB6E8C" w14:textId="2FB14EBC" w:rsidR="00B538B4" w:rsidRPr="00D609FC" w:rsidRDefault="00C153CB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7.12</w:t>
            </w:r>
            <w:r w:rsidR="00B538B4" w:rsidRPr="00D609FC">
              <w:t xml:space="preserve"> ± </w:t>
            </w:r>
            <w:r w:rsidRPr="00D609FC">
              <w:t>1.51</w:t>
            </w:r>
          </w:p>
        </w:tc>
        <w:tc>
          <w:tcPr>
            <w:tcW w:w="1344" w:type="dxa"/>
          </w:tcPr>
          <w:p w14:paraId="72CCC873" w14:textId="386D5BBF" w:rsidR="00B538B4" w:rsidRPr="00D609FC" w:rsidRDefault="00C153CB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7.23</w:t>
            </w:r>
            <w:r w:rsidR="00B538B4" w:rsidRPr="00D609FC">
              <w:t xml:space="preserve"> ± </w:t>
            </w:r>
            <w:r w:rsidRPr="00D609FC">
              <w:t>1.94</w:t>
            </w:r>
          </w:p>
        </w:tc>
      </w:tr>
      <w:tr w:rsidR="00D609FC" w:rsidRPr="00D609FC" w14:paraId="11B9181F" w14:textId="77777777" w:rsidTr="00202E1D">
        <w:trPr>
          <w:trHeight w:val="427"/>
        </w:trPr>
        <w:tc>
          <w:tcPr>
            <w:tcW w:w="851" w:type="dxa"/>
            <w:vMerge/>
          </w:tcPr>
          <w:p w14:paraId="789271B2" w14:textId="77777777" w:rsidR="00B538B4" w:rsidRPr="00D609FC" w:rsidRDefault="00B538B4" w:rsidP="00202E1D">
            <w:pPr>
              <w:pStyle w:val="NormalWeb"/>
              <w:spacing w:before="0" w:beforeAutospacing="0" w:after="0" w:afterAutospacing="0"/>
              <w:jc w:val="center"/>
            </w:pPr>
          </w:p>
        </w:tc>
        <w:tc>
          <w:tcPr>
            <w:tcW w:w="1984" w:type="dxa"/>
          </w:tcPr>
          <w:p w14:paraId="2520A304" w14:textId="718BA1A3" w:rsidR="00B538B4" w:rsidRPr="00D609FC" w:rsidRDefault="00D423D9" w:rsidP="00202E1D">
            <w:pPr>
              <w:pStyle w:val="NormalWeb"/>
              <w:spacing w:before="0" w:beforeAutospacing="0" w:after="0" w:afterAutospacing="0"/>
            </w:pPr>
            <w:r w:rsidRPr="00D609FC">
              <w:t xml:space="preserve">Recall </w:t>
            </w:r>
            <w:r w:rsidR="00B538B4" w:rsidRPr="00D609FC">
              <w:t>MF volume (%)</w:t>
            </w:r>
          </w:p>
        </w:tc>
        <w:tc>
          <w:tcPr>
            <w:tcW w:w="1276" w:type="dxa"/>
          </w:tcPr>
          <w:p w14:paraId="701A92E9" w14:textId="29CD08E4" w:rsidR="00B538B4" w:rsidRPr="00D609FC" w:rsidRDefault="00C153CB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83.49</w:t>
            </w:r>
            <w:r w:rsidR="00B538B4" w:rsidRPr="00D609FC">
              <w:t xml:space="preserve"> ± </w:t>
            </w:r>
            <w:r w:rsidRPr="00D609FC">
              <w:t>19.47</w:t>
            </w:r>
          </w:p>
        </w:tc>
        <w:tc>
          <w:tcPr>
            <w:tcW w:w="1378" w:type="dxa"/>
          </w:tcPr>
          <w:p w14:paraId="4682F944" w14:textId="27F338E7" w:rsidR="00B538B4" w:rsidRPr="00D609FC" w:rsidRDefault="00C153CB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88.70</w:t>
            </w:r>
            <w:r w:rsidR="00B538B4" w:rsidRPr="00D609FC">
              <w:t xml:space="preserve"> ± </w:t>
            </w:r>
            <w:r w:rsidRPr="00D609FC">
              <w:t>12.82</w:t>
            </w:r>
          </w:p>
        </w:tc>
        <w:tc>
          <w:tcPr>
            <w:tcW w:w="1315" w:type="dxa"/>
          </w:tcPr>
          <w:p w14:paraId="29A19306" w14:textId="3F55B717" w:rsidR="00B538B4" w:rsidRPr="00D609FC" w:rsidRDefault="00C153CB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21.72</w:t>
            </w:r>
            <w:r w:rsidR="00B538B4" w:rsidRPr="00D609FC">
              <w:t xml:space="preserve"> ± </w:t>
            </w:r>
            <w:r w:rsidRPr="00D609FC">
              <w:t>10.62</w:t>
            </w:r>
          </w:p>
        </w:tc>
        <w:tc>
          <w:tcPr>
            <w:tcW w:w="1276" w:type="dxa"/>
          </w:tcPr>
          <w:p w14:paraId="3692278B" w14:textId="310FBBD3" w:rsidR="00B538B4" w:rsidRPr="00D609FC" w:rsidRDefault="00C153CB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21.79</w:t>
            </w:r>
            <w:r w:rsidR="00B538B4" w:rsidRPr="00D609FC">
              <w:t xml:space="preserve"> ± </w:t>
            </w:r>
            <w:r w:rsidRPr="00D609FC">
              <w:t>19.22</w:t>
            </w:r>
          </w:p>
        </w:tc>
        <w:tc>
          <w:tcPr>
            <w:tcW w:w="1349" w:type="dxa"/>
          </w:tcPr>
          <w:p w14:paraId="2003DB96" w14:textId="3707B3A3" w:rsidR="00B538B4" w:rsidRPr="00D609FC" w:rsidRDefault="00C153CB" w:rsidP="00202E1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83.49</w:t>
            </w:r>
            <w:r w:rsidR="00B538B4" w:rsidRPr="00D609FC">
              <w:t xml:space="preserve"> ± </w:t>
            </w:r>
            <w:r w:rsidRPr="00D609FC">
              <w:t>19.47</w:t>
            </w:r>
          </w:p>
        </w:tc>
        <w:tc>
          <w:tcPr>
            <w:tcW w:w="1344" w:type="dxa"/>
          </w:tcPr>
          <w:p w14:paraId="4F0BC609" w14:textId="20E64D5B" w:rsidR="00B538B4" w:rsidRPr="00D609FC" w:rsidRDefault="00C153CB" w:rsidP="00202E1D">
            <w:pPr>
              <w:pStyle w:val="NormalWeb"/>
              <w:spacing w:before="0" w:beforeAutospacing="0" w:after="0" w:afterAutospacing="0"/>
            </w:pPr>
            <w:r w:rsidRPr="00D609FC">
              <w:t>88.70</w:t>
            </w:r>
            <w:r w:rsidR="00B538B4" w:rsidRPr="00D609FC">
              <w:t xml:space="preserve"> ± </w:t>
            </w:r>
            <w:r w:rsidRPr="00D609FC">
              <w:t>12.82</w:t>
            </w:r>
          </w:p>
        </w:tc>
      </w:tr>
    </w:tbl>
    <w:p w14:paraId="0127CACA" w14:textId="2AD44D69" w:rsidR="00A35E5E" w:rsidRPr="00D609FC" w:rsidRDefault="00A35E5E" w:rsidP="00A35E5E">
      <w:pPr>
        <w:jc w:val="both"/>
        <w:rPr>
          <w:sz w:val="22"/>
          <w:szCs w:val="22"/>
        </w:rPr>
      </w:pPr>
      <w:r w:rsidRPr="00D609FC">
        <w:rPr>
          <w:sz w:val="22"/>
          <w:szCs w:val="22"/>
        </w:rPr>
        <w:t xml:space="preserve">Recall is expressed as a percentage (mean ± SD). </w:t>
      </w:r>
    </w:p>
    <w:p w14:paraId="39E9C651" w14:textId="5869D708" w:rsidR="00A35E5E" w:rsidRPr="00D609FC" w:rsidRDefault="00A35E5E" w:rsidP="006A5AA3">
      <w:pPr>
        <w:rPr>
          <w:b/>
          <w:bCs/>
          <w:sz w:val="22"/>
          <w:szCs w:val="22"/>
        </w:rPr>
      </w:pPr>
    </w:p>
    <w:p w14:paraId="244D57C1" w14:textId="77B15635" w:rsidR="0044425C" w:rsidRPr="00D609FC" w:rsidRDefault="0044425C" w:rsidP="001209B7">
      <w:pPr>
        <w:jc w:val="both"/>
        <w:rPr>
          <w:bCs/>
          <w:sz w:val="22"/>
          <w:szCs w:val="22"/>
        </w:rPr>
      </w:pPr>
    </w:p>
    <w:p w14:paraId="6945142E" w14:textId="3375D3D8" w:rsidR="00F134F5" w:rsidRPr="00D609FC" w:rsidRDefault="00F134F5" w:rsidP="001209B7">
      <w:pPr>
        <w:jc w:val="both"/>
        <w:rPr>
          <w:b/>
          <w:bCs/>
          <w:sz w:val="22"/>
          <w:szCs w:val="22"/>
        </w:rPr>
      </w:pPr>
      <w:r w:rsidRPr="00D609FC">
        <w:rPr>
          <w:b/>
          <w:bCs/>
          <w:sz w:val="22"/>
          <w:szCs w:val="22"/>
        </w:rPr>
        <w:t xml:space="preserve">S1 Table 6. Average relative error (RE) index computed on blood pool, LA wall and MF volumes across different operators. </w:t>
      </w:r>
    </w:p>
    <w:tbl>
      <w:tblPr>
        <w:tblStyle w:val="TableGrid"/>
        <w:tblW w:w="10773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851"/>
        <w:gridCol w:w="1984"/>
        <w:gridCol w:w="1418"/>
        <w:gridCol w:w="1276"/>
        <w:gridCol w:w="1275"/>
        <w:gridCol w:w="1276"/>
        <w:gridCol w:w="1349"/>
        <w:gridCol w:w="1344"/>
      </w:tblGrid>
      <w:tr w:rsidR="00D609FC" w:rsidRPr="00D609FC" w14:paraId="3BE73D3D" w14:textId="77777777" w:rsidTr="0030290D">
        <w:trPr>
          <w:trHeight w:val="125"/>
        </w:trPr>
        <w:tc>
          <w:tcPr>
            <w:tcW w:w="2835" w:type="dxa"/>
            <w:gridSpan w:val="2"/>
            <w:shd w:val="clear" w:color="auto" w:fill="FFFFFF" w:themeFill="background1"/>
          </w:tcPr>
          <w:p w14:paraId="37D12700" w14:textId="77777777" w:rsidR="0044425C" w:rsidRPr="00D609FC" w:rsidRDefault="0044425C" w:rsidP="001600C5">
            <w:pPr>
              <w:pStyle w:val="NormalWeb"/>
              <w:spacing w:before="0" w:beforeAutospacing="0" w:after="0" w:afterAutospacing="0"/>
              <w:jc w:val="center"/>
            </w:pPr>
          </w:p>
        </w:tc>
        <w:tc>
          <w:tcPr>
            <w:tcW w:w="2694" w:type="dxa"/>
            <w:gridSpan w:val="2"/>
            <w:shd w:val="clear" w:color="auto" w:fill="FFFFFF" w:themeFill="background1"/>
          </w:tcPr>
          <w:p w14:paraId="6DD20B48" w14:textId="77777777" w:rsidR="0044425C" w:rsidRPr="00D609FC" w:rsidRDefault="0044425C" w:rsidP="001600C5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D609FC">
              <w:rPr>
                <w:b/>
                <w:bCs/>
              </w:rPr>
              <w:t>Paced dog 1</w:t>
            </w:r>
          </w:p>
        </w:tc>
        <w:tc>
          <w:tcPr>
            <w:tcW w:w="2551" w:type="dxa"/>
            <w:gridSpan w:val="2"/>
            <w:shd w:val="clear" w:color="auto" w:fill="FFFFFF" w:themeFill="background1"/>
          </w:tcPr>
          <w:p w14:paraId="2E07B2A8" w14:textId="77777777" w:rsidR="0044425C" w:rsidRPr="00D609FC" w:rsidRDefault="0044425C" w:rsidP="001600C5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D609FC">
              <w:rPr>
                <w:b/>
                <w:bCs/>
              </w:rPr>
              <w:t>Paced dog 3</w:t>
            </w:r>
          </w:p>
        </w:tc>
        <w:tc>
          <w:tcPr>
            <w:tcW w:w="2693" w:type="dxa"/>
            <w:gridSpan w:val="2"/>
            <w:shd w:val="clear" w:color="auto" w:fill="FFFFFF" w:themeFill="background1"/>
          </w:tcPr>
          <w:p w14:paraId="785DA747" w14:textId="77777777" w:rsidR="0044425C" w:rsidRPr="00D609FC" w:rsidRDefault="0044425C" w:rsidP="001600C5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D609FC">
              <w:rPr>
                <w:b/>
                <w:bCs/>
              </w:rPr>
              <w:t>Control dog 3</w:t>
            </w:r>
          </w:p>
        </w:tc>
      </w:tr>
      <w:tr w:rsidR="00D609FC" w:rsidRPr="00D609FC" w14:paraId="76D01117" w14:textId="77777777" w:rsidTr="0030290D">
        <w:trPr>
          <w:trHeight w:val="171"/>
        </w:trPr>
        <w:tc>
          <w:tcPr>
            <w:tcW w:w="851" w:type="dxa"/>
            <w:vMerge w:val="restart"/>
            <w:shd w:val="clear" w:color="auto" w:fill="FFFFFF" w:themeFill="background1"/>
            <w:textDirection w:val="btLr"/>
          </w:tcPr>
          <w:p w14:paraId="31251D1C" w14:textId="77777777" w:rsidR="0044425C" w:rsidRPr="00D609FC" w:rsidRDefault="0044425C" w:rsidP="001600C5">
            <w:pPr>
              <w:pStyle w:val="NormalWeb"/>
              <w:spacing w:before="0" w:after="0"/>
              <w:ind w:left="113" w:right="113"/>
              <w:rPr>
                <w:b/>
                <w:bCs/>
              </w:rPr>
            </w:pPr>
            <w:r w:rsidRPr="00D609FC">
              <w:rPr>
                <w:b/>
                <w:bCs/>
              </w:rPr>
              <w:t>Operator 1</w:t>
            </w:r>
          </w:p>
        </w:tc>
        <w:tc>
          <w:tcPr>
            <w:tcW w:w="1984" w:type="dxa"/>
            <w:shd w:val="clear" w:color="auto" w:fill="FFFFFF" w:themeFill="background1"/>
          </w:tcPr>
          <w:p w14:paraId="77DA8DBD" w14:textId="77777777" w:rsidR="0044425C" w:rsidRPr="00D609FC" w:rsidRDefault="0044425C" w:rsidP="001600C5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D609FC">
              <w:rPr>
                <w:b/>
                <w:bCs/>
              </w:rPr>
              <w:t>Region</w:t>
            </w:r>
          </w:p>
        </w:tc>
        <w:tc>
          <w:tcPr>
            <w:tcW w:w="1418" w:type="dxa"/>
          </w:tcPr>
          <w:p w14:paraId="167C924F" w14:textId="77777777" w:rsidR="0044425C" w:rsidRPr="00D609FC" w:rsidRDefault="0044425C" w:rsidP="001600C5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D609FC">
              <w:rPr>
                <w:b/>
                <w:bCs/>
              </w:rPr>
              <w:t>Baseline</w:t>
            </w:r>
          </w:p>
        </w:tc>
        <w:tc>
          <w:tcPr>
            <w:tcW w:w="1276" w:type="dxa"/>
          </w:tcPr>
          <w:p w14:paraId="4405A3E9" w14:textId="77777777" w:rsidR="0044425C" w:rsidRPr="00D609FC" w:rsidRDefault="0044425C" w:rsidP="001600C5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D609FC">
              <w:rPr>
                <w:b/>
                <w:bCs/>
              </w:rPr>
              <w:t>Post-pacing</w:t>
            </w:r>
          </w:p>
        </w:tc>
        <w:tc>
          <w:tcPr>
            <w:tcW w:w="1275" w:type="dxa"/>
          </w:tcPr>
          <w:p w14:paraId="276DF8DD" w14:textId="77777777" w:rsidR="0044425C" w:rsidRPr="00D609FC" w:rsidRDefault="0044425C" w:rsidP="001600C5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D609FC">
              <w:rPr>
                <w:b/>
                <w:bCs/>
              </w:rPr>
              <w:t>Baseline</w:t>
            </w:r>
          </w:p>
        </w:tc>
        <w:tc>
          <w:tcPr>
            <w:tcW w:w="1276" w:type="dxa"/>
          </w:tcPr>
          <w:p w14:paraId="40F0FA3F" w14:textId="77777777" w:rsidR="0044425C" w:rsidRPr="00D609FC" w:rsidRDefault="0044425C" w:rsidP="001600C5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D609FC">
              <w:rPr>
                <w:b/>
                <w:bCs/>
              </w:rPr>
              <w:t>Post-pacing</w:t>
            </w:r>
          </w:p>
        </w:tc>
        <w:tc>
          <w:tcPr>
            <w:tcW w:w="1349" w:type="dxa"/>
          </w:tcPr>
          <w:p w14:paraId="77BD130F" w14:textId="77777777" w:rsidR="0044425C" w:rsidRPr="00D609FC" w:rsidRDefault="0044425C" w:rsidP="001600C5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D609FC">
              <w:rPr>
                <w:b/>
                <w:bCs/>
              </w:rPr>
              <w:t>Baseline</w:t>
            </w:r>
          </w:p>
        </w:tc>
        <w:tc>
          <w:tcPr>
            <w:tcW w:w="1344" w:type="dxa"/>
          </w:tcPr>
          <w:p w14:paraId="2B910DED" w14:textId="77777777" w:rsidR="0044425C" w:rsidRPr="00D609FC" w:rsidRDefault="0044425C" w:rsidP="001600C5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D609FC">
              <w:rPr>
                <w:b/>
                <w:bCs/>
              </w:rPr>
              <w:t>Post-pacing</w:t>
            </w:r>
          </w:p>
        </w:tc>
      </w:tr>
      <w:tr w:rsidR="00D609FC" w:rsidRPr="00D609FC" w14:paraId="037C4099" w14:textId="77777777" w:rsidTr="0030290D">
        <w:trPr>
          <w:trHeight w:val="275"/>
        </w:trPr>
        <w:tc>
          <w:tcPr>
            <w:tcW w:w="851" w:type="dxa"/>
            <w:vMerge/>
            <w:textDirection w:val="btLr"/>
          </w:tcPr>
          <w:p w14:paraId="272C90F3" w14:textId="77777777" w:rsidR="0030290D" w:rsidRPr="00D609FC" w:rsidRDefault="0030290D" w:rsidP="0030290D">
            <w:pPr>
              <w:pStyle w:val="NormalWeb"/>
              <w:spacing w:before="0" w:beforeAutospacing="0" w:after="0" w:afterAutospacing="0"/>
              <w:ind w:left="113" w:right="113"/>
              <w:jc w:val="center"/>
              <w:rPr>
                <w:b/>
                <w:bCs/>
              </w:rPr>
            </w:pPr>
          </w:p>
        </w:tc>
        <w:tc>
          <w:tcPr>
            <w:tcW w:w="1984" w:type="dxa"/>
          </w:tcPr>
          <w:p w14:paraId="73C17BD6" w14:textId="046FE20C" w:rsidR="0030290D" w:rsidRPr="00D609FC" w:rsidRDefault="0030290D" w:rsidP="0030290D">
            <w:pPr>
              <w:pStyle w:val="NormalWeb"/>
              <w:spacing w:before="0" w:beforeAutospacing="0" w:after="0" w:afterAutospacing="0"/>
            </w:pPr>
            <w:r w:rsidRPr="00D609FC">
              <w:t>RE Blood pool (%)</w:t>
            </w:r>
          </w:p>
        </w:tc>
        <w:tc>
          <w:tcPr>
            <w:tcW w:w="1418" w:type="dxa"/>
          </w:tcPr>
          <w:p w14:paraId="60B8BE78" w14:textId="415951B5" w:rsidR="0030290D" w:rsidRPr="00D609FC" w:rsidRDefault="0030290D" w:rsidP="0030290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29.06 ± 22.82</w:t>
            </w:r>
          </w:p>
        </w:tc>
        <w:tc>
          <w:tcPr>
            <w:tcW w:w="1276" w:type="dxa"/>
          </w:tcPr>
          <w:p w14:paraId="2A6FFA01" w14:textId="25398637" w:rsidR="0030290D" w:rsidRPr="00D609FC" w:rsidRDefault="0030290D" w:rsidP="0030290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19.05 ± 12.36</w:t>
            </w:r>
          </w:p>
        </w:tc>
        <w:tc>
          <w:tcPr>
            <w:tcW w:w="1275" w:type="dxa"/>
          </w:tcPr>
          <w:p w14:paraId="24D6CE3C" w14:textId="3DBFAD53" w:rsidR="0030290D" w:rsidRPr="00D609FC" w:rsidRDefault="0030290D" w:rsidP="0030290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6.00 ± 2.59</w:t>
            </w:r>
          </w:p>
        </w:tc>
        <w:tc>
          <w:tcPr>
            <w:tcW w:w="1276" w:type="dxa"/>
          </w:tcPr>
          <w:p w14:paraId="5FB28D6A" w14:textId="46D4ABE9" w:rsidR="0030290D" w:rsidRPr="00D609FC" w:rsidRDefault="0030290D" w:rsidP="0030290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4.41 ± 2.46</w:t>
            </w:r>
          </w:p>
        </w:tc>
        <w:tc>
          <w:tcPr>
            <w:tcW w:w="1349" w:type="dxa"/>
          </w:tcPr>
          <w:p w14:paraId="5FE80F7F" w14:textId="44E7F372" w:rsidR="0030290D" w:rsidRPr="00D609FC" w:rsidRDefault="0030290D" w:rsidP="0030290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14.84 ± 11.86</w:t>
            </w:r>
          </w:p>
        </w:tc>
        <w:tc>
          <w:tcPr>
            <w:tcW w:w="1344" w:type="dxa"/>
          </w:tcPr>
          <w:p w14:paraId="64A75BDE" w14:textId="0C28EAF6" w:rsidR="0030290D" w:rsidRPr="00D609FC" w:rsidRDefault="0030290D" w:rsidP="0030290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3.13 ± 1.58</w:t>
            </w:r>
          </w:p>
        </w:tc>
      </w:tr>
      <w:tr w:rsidR="00D609FC" w:rsidRPr="00D609FC" w14:paraId="0438B2DA" w14:textId="77777777" w:rsidTr="0030290D">
        <w:trPr>
          <w:trHeight w:val="278"/>
        </w:trPr>
        <w:tc>
          <w:tcPr>
            <w:tcW w:w="851" w:type="dxa"/>
            <w:vMerge/>
          </w:tcPr>
          <w:p w14:paraId="50C6E51A" w14:textId="77777777" w:rsidR="0030290D" w:rsidRPr="00D609FC" w:rsidRDefault="0030290D" w:rsidP="0030290D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</w:p>
        </w:tc>
        <w:tc>
          <w:tcPr>
            <w:tcW w:w="1984" w:type="dxa"/>
          </w:tcPr>
          <w:p w14:paraId="79500722" w14:textId="7AB345F4" w:rsidR="0030290D" w:rsidRPr="00D609FC" w:rsidRDefault="0030290D" w:rsidP="0030290D">
            <w:pPr>
              <w:pStyle w:val="NormalWeb"/>
              <w:spacing w:before="0" w:beforeAutospacing="0" w:after="0" w:afterAutospacing="0"/>
            </w:pPr>
            <w:r w:rsidRPr="00D609FC">
              <w:t>RE LA wall (%)</w:t>
            </w:r>
          </w:p>
        </w:tc>
        <w:tc>
          <w:tcPr>
            <w:tcW w:w="1418" w:type="dxa"/>
          </w:tcPr>
          <w:p w14:paraId="0E2EAAC0" w14:textId="2EC0B685" w:rsidR="0030290D" w:rsidRPr="00D609FC" w:rsidRDefault="0030290D" w:rsidP="0030290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23.02 ± 17.33</w:t>
            </w:r>
          </w:p>
        </w:tc>
        <w:tc>
          <w:tcPr>
            <w:tcW w:w="1276" w:type="dxa"/>
          </w:tcPr>
          <w:p w14:paraId="2F5943EB" w14:textId="193B9F80" w:rsidR="0030290D" w:rsidRPr="00D609FC" w:rsidRDefault="0030290D" w:rsidP="0030290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19.68 ± 12.89</w:t>
            </w:r>
          </w:p>
        </w:tc>
        <w:tc>
          <w:tcPr>
            <w:tcW w:w="1275" w:type="dxa"/>
          </w:tcPr>
          <w:p w14:paraId="0E8F62BE" w14:textId="26BBD85B" w:rsidR="0030290D" w:rsidRPr="00D609FC" w:rsidRDefault="0030290D" w:rsidP="0030290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10.99 ± 4.56</w:t>
            </w:r>
          </w:p>
        </w:tc>
        <w:tc>
          <w:tcPr>
            <w:tcW w:w="1276" w:type="dxa"/>
          </w:tcPr>
          <w:p w14:paraId="2DCBDABB" w14:textId="1F95CAF9" w:rsidR="0030290D" w:rsidRPr="00D609FC" w:rsidRDefault="0030290D" w:rsidP="0030290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12.78 ± 5.50</w:t>
            </w:r>
          </w:p>
        </w:tc>
        <w:tc>
          <w:tcPr>
            <w:tcW w:w="1349" w:type="dxa"/>
          </w:tcPr>
          <w:p w14:paraId="00930B42" w14:textId="058AA576" w:rsidR="0030290D" w:rsidRPr="00D609FC" w:rsidRDefault="0030290D" w:rsidP="0030290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18.98 ± 9.73</w:t>
            </w:r>
          </w:p>
        </w:tc>
        <w:tc>
          <w:tcPr>
            <w:tcW w:w="1344" w:type="dxa"/>
          </w:tcPr>
          <w:p w14:paraId="242395DB" w14:textId="46E67974" w:rsidR="0030290D" w:rsidRPr="00D609FC" w:rsidRDefault="0030290D" w:rsidP="0030290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3.15 ± 2.19</w:t>
            </w:r>
          </w:p>
        </w:tc>
      </w:tr>
      <w:tr w:rsidR="00D609FC" w:rsidRPr="00D609FC" w14:paraId="16B4B2A7" w14:textId="77777777" w:rsidTr="0030290D">
        <w:trPr>
          <w:trHeight w:val="353"/>
        </w:trPr>
        <w:tc>
          <w:tcPr>
            <w:tcW w:w="851" w:type="dxa"/>
            <w:vMerge/>
          </w:tcPr>
          <w:p w14:paraId="0E320E55" w14:textId="77777777" w:rsidR="0030290D" w:rsidRPr="00D609FC" w:rsidRDefault="0030290D" w:rsidP="0030290D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</w:p>
        </w:tc>
        <w:tc>
          <w:tcPr>
            <w:tcW w:w="1984" w:type="dxa"/>
          </w:tcPr>
          <w:p w14:paraId="315C8665" w14:textId="04EA7CBC" w:rsidR="0030290D" w:rsidRPr="00D609FC" w:rsidRDefault="0030290D" w:rsidP="0030290D">
            <w:pPr>
              <w:pStyle w:val="NormalWeb"/>
              <w:spacing w:before="0" w:beforeAutospacing="0" w:after="0" w:afterAutospacing="0"/>
            </w:pPr>
            <w:r w:rsidRPr="00D609FC">
              <w:t>RE MF volume (%)</w:t>
            </w:r>
          </w:p>
        </w:tc>
        <w:tc>
          <w:tcPr>
            <w:tcW w:w="1418" w:type="dxa"/>
          </w:tcPr>
          <w:p w14:paraId="459C92AA" w14:textId="0AF4E1F6" w:rsidR="0030290D" w:rsidRPr="00D609FC" w:rsidRDefault="0030290D" w:rsidP="0030290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18.87 ± 7.82</w:t>
            </w:r>
          </w:p>
        </w:tc>
        <w:tc>
          <w:tcPr>
            <w:tcW w:w="1276" w:type="dxa"/>
          </w:tcPr>
          <w:p w14:paraId="22B36E45" w14:textId="1E31C3A3" w:rsidR="0030290D" w:rsidRPr="00D609FC" w:rsidRDefault="0030290D" w:rsidP="0030290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33.57 ± 16.64</w:t>
            </w:r>
          </w:p>
        </w:tc>
        <w:tc>
          <w:tcPr>
            <w:tcW w:w="1275" w:type="dxa"/>
          </w:tcPr>
          <w:p w14:paraId="589A1B71" w14:textId="6E3B5B9E" w:rsidR="0030290D" w:rsidRPr="00D609FC" w:rsidRDefault="0030290D" w:rsidP="0030290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81.40 ± 31.80</w:t>
            </w:r>
          </w:p>
        </w:tc>
        <w:tc>
          <w:tcPr>
            <w:tcW w:w="1276" w:type="dxa"/>
          </w:tcPr>
          <w:p w14:paraId="2B1B97BE" w14:textId="2D0530A9" w:rsidR="0030290D" w:rsidRPr="00D609FC" w:rsidRDefault="0030290D" w:rsidP="0030290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72.69 ± 42.73</w:t>
            </w:r>
          </w:p>
        </w:tc>
        <w:tc>
          <w:tcPr>
            <w:tcW w:w="1349" w:type="dxa"/>
          </w:tcPr>
          <w:p w14:paraId="5C9917C2" w14:textId="1C3105FE" w:rsidR="0030290D" w:rsidRPr="00D609FC" w:rsidRDefault="0030290D" w:rsidP="0030290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47.25 ± 48.37</w:t>
            </w:r>
          </w:p>
        </w:tc>
        <w:tc>
          <w:tcPr>
            <w:tcW w:w="1344" w:type="dxa"/>
          </w:tcPr>
          <w:p w14:paraId="78314F1B" w14:textId="1854E667" w:rsidR="0030290D" w:rsidRPr="00D609FC" w:rsidRDefault="0030290D" w:rsidP="0030290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32.12 ± 54.57</w:t>
            </w:r>
          </w:p>
        </w:tc>
      </w:tr>
      <w:tr w:rsidR="00D609FC" w:rsidRPr="00D609FC" w14:paraId="4C39624B" w14:textId="77777777" w:rsidTr="0030290D">
        <w:trPr>
          <w:trHeight w:val="337"/>
        </w:trPr>
        <w:tc>
          <w:tcPr>
            <w:tcW w:w="851" w:type="dxa"/>
            <w:vMerge w:val="restart"/>
            <w:textDirection w:val="btLr"/>
          </w:tcPr>
          <w:p w14:paraId="2D365D40" w14:textId="77777777" w:rsidR="0030290D" w:rsidRPr="00D609FC" w:rsidRDefault="0030290D" w:rsidP="0030290D">
            <w:pPr>
              <w:pStyle w:val="NormalWeb"/>
              <w:spacing w:before="0" w:beforeAutospacing="0" w:after="0" w:afterAutospacing="0"/>
              <w:ind w:left="113" w:right="113"/>
              <w:jc w:val="center"/>
              <w:rPr>
                <w:b/>
                <w:bCs/>
              </w:rPr>
            </w:pPr>
            <w:r w:rsidRPr="00D609FC">
              <w:rPr>
                <w:b/>
                <w:bCs/>
              </w:rPr>
              <w:lastRenderedPageBreak/>
              <w:t>Operator 2</w:t>
            </w:r>
          </w:p>
        </w:tc>
        <w:tc>
          <w:tcPr>
            <w:tcW w:w="1984" w:type="dxa"/>
          </w:tcPr>
          <w:p w14:paraId="19A43D04" w14:textId="1A4C9AEF" w:rsidR="0030290D" w:rsidRPr="00D609FC" w:rsidRDefault="0030290D" w:rsidP="0030290D">
            <w:pPr>
              <w:pStyle w:val="NormalWeb"/>
              <w:spacing w:before="0" w:beforeAutospacing="0" w:after="0" w:afterAutospacing="0"/>
            </w:pPr>
            <w:r w:rsidRPr="00D609FC">
              <w:t>RE Blood pool (%)</w:t>
            </w:r>
          </w:p>
        </w:tc>
        <w:tc>
          <w:tcPr>
            <w:tcW w:w="1418" w:type="dxa"/>
          </w:tcPr>
          <w:p w14:paraId="4CC570FC" w14:textId="75691140" w:rsidR="0030290D" w:rsidRPr="00D609FC" w:rsidRDefault="0030290D" w:rsidP="0030290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5.03 ± 3.32</w:t>
            </w:r>
          </w:p>
        </w:tc>
        <w:tc>
          <w:tcPr>
            <w:tcW w:w="1276" w:type="dxa"/>
          </w:tcPr>
          <w:p w14:paraId="4D8C45AB" w14:textId="7ED0B14C" w:rsidR="0030290D" w:rsidRPr="00D609FC" w:rsidRDefault="0030290D" w:rsidP="0030290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16.14 ± 7.11</w:t>
            </w:r>
          </w:p>
        </w:tc>
        <w:tc>
          <w:tcPr>
            <w:tcW w:w="1275" w:type="dxa"/>
          </w:tcPr>
          <w:p w14:paraId="19598DF6" w14:textId="1AF82EA4" w:rsidR="0030290D" w:rsidRPr="00D609FC" w:rsidRDefault="0030290D" w:rsidP="0030290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4.67 ± 1.97</w:t>
            </w:r>
          </w:p>
        </w:tc>
        <w:tc>
          <w:tcPr>
            <w:tcW w:w="1276" w:type="dxa"/>
          </w:tcPr>
          <w:p w14:paraId="1BA7CBDE" w14:textId="4750828B" w:rsidR="0030290D" w:rsidRPr="00D609FC" w:rsidRDefault="0030290D" w:rsidP="0030290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7.20 ± 3.35</w:t>
            </w:r>
          </w:p>
        </w:tc>
        <w:tc>
          <w:tcPr>
            <w:tcW w:w="1349" w:type="dxa"/>
          </w:tcPr>
          <w:p w14:paraId="0F44D1A7" w14:textId="4347B536" w:rsidR="0030290D" w:rsidRPr="00D609FC" w:rsidRDefault="00441384" w:rsidP="0030290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3.89 ± 2.63</w:t>
            </w:r>
          </w:p>
        </w:tc>
        <w:tc>
          <w:tcPr>
            <w:tcW w:w="1344" w:type="dxa"/>
          </w:tcPr>
          <w:p w14:paraId="5E2BAA84" w14:textId="76A86712" w:rsidR="0030290D" w:rsidRPr="00D609FC" w:rsidRDefault="00441384" w:rsidP="0030290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4.60 ± 3.66</w:t>
            </w:r>
          </w:p>
        </w:tc>
      </w:tr>
      <w:tr w:rsidR="00D609FC" w:rsidRPr="00D609FC" w14:paraId="01319D4B" w14:textId="77777777" w:rsidTr="0030290D">
        <w:trPr>
          <w:trHeight w:val="363"/>
        </w:trPr>
        <w:tc>
          <w:tcPr>
            <w:tcW w:w="851" w:type="dxa"/>
            <w:vMerge/>
          </w:tcPr>
          <w:p w14:paraId="507CB701" w14:textId="77777777" w:rsidR="0030290D" w:rsidRPr="00D609FC" w:rsidRDefault="0030290D" w:rsidP="0030290D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</w:p>
        </w:tc>
        <w:tc>
          <w:tcPr>
            <w:tcW w:w="1984" w:type="dxa"/>
          </w:tcPr>
          <w:p w14:paraId="5B858072" w14:textId="041D0D7B" w:rsidR="0030290D" w:rsidRPr="00D609FC" w:rsidRDefault="0030290D" w:rsidP="0030290D">
            <w:pPr>
              <w:pStyle w:val="NormalWeb"/>
              <w:spacing w:before="0" w:beforeAutospacing="0" w:after="0" w:afterAutospacing="0"/>
            </w:pPr>
            <w:r w:rsidRPr="00D609FC">
              <w:t>RE LA wall (%)</w:t>
            </w:r>
          </w:p>
        </w:tc>
        <w:tc>
          <w:tcPr>
            <w:tcW w:w="1418" w:type="dxa"/>
          </w:tcPr>
          <w:p w14:paraId="2B9D8283" w14:textId="3F9E2578" w:rsidR="0030290D" w:rsidRPr="00D609FC" w:rsidRDefault="0030290D" w:rsidP="0030290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9.28 ± 3.98</w:t>
            </w:r>
          </w:p>
        </w:tc>
        <w:tc>
          <w:tcPr>
            <w:tcW w:w="1276" w:type="dxa"/>
          </w:tcPr>
          <w:p w14:paraId="54A4A10C" w14:textId="3CF561FB" w:rsidR="0030290D" w:rsidRPr="00D609FC" w:rsidRDefault="0030290D" w:rsidP="0030290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3.27 ± 1.78</w:t>
            </w:r>
          </w:p>
        </w:tc>
        <w:tc>
          <w:tcPr>
            <w:tcW w:w="1275" w:type="dxa"/>
          </w:tcPr>
          <w:p w14:paraId="4AC331CF" w14:textId="28B96705" w:rsidR="0030290D" w:rsidRPr="00D609FC" w:rsidRDefault="0030290D" w:rsidP="0030290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16.00 ± 6.91</w:t>
            </w:r>
          </w:p>
        </w:tc>
        <w:tc>
          <w:tcPr>
            <w:tcW w:w="1276" w:type="dxa"/>
          </w:tcPr>
          <w:p w14:paraId="3D5AB3FB" w14:textId="40C5B76C" w:rsidR="0030290D" w:rsidRPr="00D609FC" w:rsidRDefault="0030290D" w:rsidP="0030290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3.62 ± 1.82</w:t>
            </w:r>
          </w:p>
        </w:tc>
        <w:tc>
          <w:tcPr>
            <w:tcW w:w="1349" w:type="dxa"/>
          </w:tcPr>
          <w:p w14:paraId="5BB77F98" w14:textId="1AA061BA" w:rsidR="0030290D" w:rsidRPr="00D609FC" w:rsidRDefault="00441384" w:rsidP="0030290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4.06 ± 1.75</w:t>
            </w:r>
          </w:p>
        </w:tc>
        <w:tc>
          <w:tcPr>
            <w:tcW w:w="1344" w:type="dxa"/>
          </w:tcPr>
          <w:p w14:paraId="29A6DB23" w14:textId="53F669A0" w:rsidR="0030290D" w:rsidRPr="00D609FC" w:rsidRDefault="00441384" w:rsidP="0030290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8.11 ± 5.57</w:t>
            </w:r>
          </w:p>
        </w:tc>
      </w:tr>
      <w:tr w:rsidR="00D609FC" w:rsidRPr="00D609FC" w14:paraId="1939DF84" w14:textId="77777777" w:rsidTr="0030290D">
        <w:trPr>
          <w:trHeight w:val="411"/>
        </w:trPr>
        <w:tc>
          <w:tcPr>
            <w:tcW w:w="851" w:type="dxa"/>
            <w:vMerge/>
          </w:tcPr>
          <w:p w14:paraId="676BF5F9" w14:textId="77777777" w:rsidR="0030290D" w:rsidRPr="00D609FC" w:rsidRDefault="0030290D" w:rsidP="0030290D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</w:p>
        </w:tc>
        <w:tc>
          <w:tcPr>
            <w:tcW w:w="1984" w:type="dxa"/>
          </w:tcPr>
          <w:p w14:paraId="33C84659" w14:textId="52D714BE" w:rsidR="0030290D" w:rsidRPr="00D609FC" w:rsidRDefault="0030290D" w:rsidP="0030290D">
            <w:pPr>
              <w:pStyle w:val="NormalWeb"/>
              <w:spacing w:before="0" w:beforeAutospacing="0" w:after="0" w:afterAutospacing="0"/>
            </w:pPr>
            <w:r w:rsidRPr="00D609FC">
              <w:t>RE MF volume (%)</w:t>
            </w:r>
          </w:p>
        </w:tc>
        <w:tc>
          <w:tcPr>
            <w:tcW w:w="1418" w:type="dxa"/>
          </w:tcPr>
          <w:p w14:paraId="253F9110" w14:textId="7888F36F" w:rsidR="0030290D" w:rsidRPr="00D609FC" w:rsidRDefault="0030290D" w:rsidP="0030290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21.94 ± 8.80</w:t>
            </w:r>
          </w:p>
        </w:tc>
        <w:tc>
          <w:tcPr>
            <w:tcW w:w="1276" w:type="dxa"/>
          </w:tcPr>
          <w:p w14:paraId="12ACC64B" w14:textId="4E94AB5F" w:rsidR="0030290D" w:rsidRPr="00D609FC" w:rsidRDefault="0030290D" w:rsidP="0030290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13.62 ± 7.15</w:t>
            </w:r>
          </w:p>
        </w:tc>
        <w:tc>
          <w:tcPr>
            <w:tcW w:w="1275" w:type="dxa"/>
          </w:tcPr>
          <w:p w14:paraId="093FD68F" w14:textId="4CA8F43E" w:rsidR="0030290D" w:rsidRPr="00D609FC" w:rsidRDefault="0030290D" w:rsidP="0030290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31.52 ± 12.17</w:t>
            </w:r>
          </w:p>
        </w:tc>
        <w:tc>
          <w:tcPr>
            <w:tcW w:w="1276" w:type="dxa"/>
          </w:tcPr>
          <w:p w14:paraId="7116DEF9" w14:textId="74152C7D" w:rsidR="0030290D" w:rsidRPr="00D609FC" w:rsidRDefault="0030290D" w:rsidP="0030290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42.82 ± 13.82</w:t>
            </w:r>
          </w:p>
        </w:tc>
        <w:tc>
          <w:tcPr>
            <w:tcW w:w="1349" w:type="dxa"/>
          </w:tcPr>
          <w:p w14:paraId="1574EB0C" w14:textId="2775C1AF" w:rsidR="0030290D" w:rsidRPr="00D609FC" w:rsidRDefault="00441384" w:rsidP="0030290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5.73 ± 2.92</w:t>
            </w:r>
          </w:p>
        </w:tc>
        <w:tc>
          <w:tcPr>
            <w:tcW w:w="1344" w:type="dxa"/>
          </w:tcPr>
          <w:p w14:paraId="4169F71D" w14:textId="07B0CEDA" w:rsidR="0030290D" w:rsidRPr="00D609FC" w:rsidRDefault="00441384" w:rsidP="0030290D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31.03 ± 14.29</w:t>
            </w:r>
          </w:p>
        </w:tc>
      </w:tr>
      <w:tr w:rsidR="00D609FC" w:rsidRPr="00D609FC" w14:paraId="15A1789A" w14:textId="77777777" w:rsidTr="0030290D">
        <w:trPr>
          <w:trHeight w:val="333"/>
        </w:trPr>
        <w:tc>
          <w:tcPr>
            <w:tcW w:w="851" w:type="dxa"/>
            <w:vMerge w:val="restart"/>
            <w:textDirection w:val="btLr"/>
          </w:tcPr>
          <w:p w14:paraId="5C408579" w14:textId="77777777" w:rsidR="00404DB1" w:rsidRPr="00D609FC" w:rsidRDefault="00404DB1" w:rsidP="00404DB1">
            <w:pPr>
              <w:pStyle w:val="NormalWeb"/>
              <w:spacing w:before="0" w:beforeAutospacing="0" w:after="0" w:afterAutospacing="0"/>
              <w:ind w:left="113" w:right="113"/>
              <w:jc w:val="center"/>
              <w:rPr>
                <w:b/>
                <w:bCs/>
              </w:rPr>
            </w:pPr>
            <w:r w:rsidRPr="00D609FC">
              <w:rPr>
                <w:b/>
                <w:bCs/>
              </w:rPr>
              <w:t>Operator 1 vs. Operator 2</w:t>
            </w:r>
          </w:p>
        </w:tc>
        <w:tc>
          <w:tcPr>
            <w:tcW w:w="1984" w:type="dxa"/>
          </w:tcPr>
          <w:p w14:paraId="324D477A" w14:textId="45DD32B5" w:rsidR="00404DB1" w:rsidRPr="00D609FC" w:rsidRDefault="00404DB1" w:rsidP="00404DB1">
            <w:pPr>
              <w:pStyle w:val="NormalWeb"/>
              <w:spacing w:before="0" w:beforeAutospacing="0" w:after="0" w:afterAutospacing="0"/>
            </w:pPr>
            <w:r w:rsidRPr="00D609FC">
              <w:t>RE Blood pool (%)</w:t>
            </w:r>
          </w:p>
        </w:tc>
        <w:tc>
          <w:tcPr>
            <w:tcW w:w="1418" w:type="dxa"/>
          </w:tcPr>
          <w:p w14:paraId="59BBE8F6" w14:textId="0DCD257E" w:rsidR="00404DB1" w:rsidRPr="00D609FC" w:rsidRDefault="00404DB1" w:rsidP="00404DB1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20.86 ± 21.70</w:t>
            </w:r>
          </w:p>
        </w:tc>
        <w:tc>
          <w:tcPr>
            <w:tcW w:w="1276" w:type="dxa"/>
          </w:tcPr>
          <w:p w14:paraId="18E516D0" w14:textId="0EA86D8A" w:rsidR="00404DB1" w:rsidRPr="00D609FC" w:rsidRDefault="00404DB1" w:rsidP="00404DB1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15.75 ± 9.72</w:t>
            </w:r>
          </w:p>
        </w:tc>
        <w:tc>
          <w:tcPr>
            <w:tcW w:w="1275" w:type="dxa"/>
          </w:tcPr>
          <w:p w14:paraId="27A8DD31" w14:textId="723242B9" w:rsidR="00404DB1" w:rsidRPr="00D609FC" w:rsidRDefault="00404DB1" w:rsidP="00404DB1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 xml:space="preserve">10.84 </w:t>
            </w:r>
            <w:r w:rsidR="0030290D" w:rsidRPr="00D609FC">
              <w:t xml:space="preserve">± </w:t>
            </w:r>
            <w:r w:rsidRPr="00D609FC">
              <w:t>4.56</w:t>
            </w:r>
          </w:p>
        </w:tc>
        <w:tc>
          <w:tcPr>
            <w:tcW w:w="1276" w:type="dxa"/>
          </w:tcPr>
          <w:p w14:paraId="143A5A0D" w14:textId="2F74C12B" w:rsidR="00404DB1" w:rsidRPr="00D609FC" w:rsidRDefault="00404DB1" w:rsidP="00404DB1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 xml:space="preserve">5.60 </w:t>
            </w:r>
            <w:r w:rsidR="0030290D" w:rsidRPr="00D609FC">
              <w:t xml:space="preserve">± </w:t>
            </w:r>
            <w:r w:rsidRPr="00D609FC">
              <w:t>3.41</w:t>
            </w:r>
          </w:p>
        </w:tc>
        <w:tc>
          <w:tcPr>
            <w:tcW w:w="1349" w:type="dxa"/>
          </w:tcPr>
          <w:p w14:paraId="1D9D4F82" w14:textId="166A2808" w:rsidR="00404DB1" w:rsidRPr="00D609FC" w:rsidRDefault="00404DB1" w:rsidP="00404DB1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12.89 ± 4.93</w:t>
            </w:r>
          </w:p>
        </w:tc>
        <w:tc>
          <w:tcPr>
            <w:tcW w:w="1344" w:type="dxa"/>
          </w:tcPr>
          <w:p w14:paraId="36FFFD34" w14:textId="209F03D9" w:rsidR="00404DB1" w:rsidRPr="00D609FC" w:rsidRDefault="00404DB1" w:rsidP="00404DB1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20.74 ± 3.25</w:t>
            </w:r>
          </w:p>
        </w:tc>
      </w:tr>
      <w:tr w:rsidR="00D609FC" w:rsidRPr="00D609FC" w14:paraId="24E930BA" w14:textId="77777777" w:rsidTr="0030290D">
        <w:trPr>
          <w:trHeight w:val="408"/>
        </w:trPr>
        <w:tc>
          <w:tcPr>
            <w:tcW w:w="851" w:type="dxa"/>
            <w:vMerge/>
          </w:tcPr>
          <w:p w14:paraId="6E9C7513" w14:textId="77777777" w:rsidR="00404DB1" w:rsidRPr="00D609FC" w:rsidRDefault="00404DB1" w:rsidP="00404DB1">
            <w:pPr>
              <w:pStyle w:val="NormalWeb"/>
              <w:spacing w:before="0" w:beforeAutospacing="0" w:after="0" w:afterAutospacing="0"/>
              <w:jc w:val="center"/>
            </w:pPr>
          </w:p>
        </w:tc>
        <w:tc>
          <w:tcPr>
            <w:tcW w:w="1984" w:type="dxa"/>
          </w:tcPr>
          <w:p w14:paraId="03443E89" w14:textId="2123C8BA" w:rsidR="00404DB1" w:rsidRPr="00D609FC" w:rsidRDefault="00404DB1" w:rsidP="00404DB1">
            <w:pPr>
              <w:pStyle w:val="NormalWeb"/>
              <w:spacing w:before="0" w:beforeAutospacing="0" w:after="0" w:afterAutospacing="0"/>
            </w:pPr>
            <w:r w:rsidRPr="00D609FC">
              <w:t>RE LA wall (%)</w:t>
            </w:r>
          </w:p>
        </w:tc>
        <w:tc>
          <w:tcPr>
            <w:tcW w:w="1418" w:type="dxa"/>
          </w:tcPr>
          <w:p w14:paraId="6C1FBF25" w14:textId="1BE79BBD" w:rsidR="00404DB1" w:rsidRPr="00D609FC" w:rsidRDefault="00404DB1" w:rsidP="00404DB1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17.82 ± 14.32</w:t>
            </w:r>
          </w:p>
        </w:tc>
        <w:tc>
          <w:tcPr>
            <w:tcW w:w="1276" w:type="dxa"/>
          </w:tcPr>
          <w:p w14:paraId="18F4E32F" w14:textId="1CA06051" w:rsidR="00404DB1" w:rsidRPr="00D609FC" w:rsidRDefault="00404DB1" w:rsidP="00404DB1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14.00 ± 10.78</w:t>
            </w:r>
          </w:p>
        </w:tc>
        <w:tc>
          <w:tcPr>
            <w:tcW w:w="1275" w:type="dxa"/>
          </w:tcPr>
          <w:p w14:paraId="05BC4C7B" w14:textId="0D36A3C1" w:rsidR="00404DB1" w:rsidRPr="00D609FC" w:rsidRDefault="00404DB1" w:rsidP="00404DB1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 xml:space="preserve">28.54 </w:t>
            </w:r>
            <w:r w:rsidR="0030290D" w:rsidRPr="00D609FC">
              <w:t xml:space="preserve">± </w:t>
            </w:r>
            <w:r w:rsidRPr="00D609FC">
              <w:t>9.79</w:t>
            </w:r>
          </w:p>
        </w:tc>
        <w:tc>
          <w:tcPr>
            <w:tcW w:w="1276" w:type="dxa"/>
          </w:tcPr>
          <w:p w14:paraId="23CECC53" w14:textId="1514151A" w:rsidR="00404DB1" w:rsidRPr="00D609FC" w:rsidRDefault="00404DB1" w:rsidP="00404DB1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29.68</w:t>
            </w:r>
            <w:r w:rsidR="0030290D" w:rsidRPr="00D609FC">
              <w:t xml:space="preserve"> ±</w:t>
            </w:r>
            <w:r w:rsidRPr="00D609FC">
              <w:t xml:space="preserve"> 6.51</w:t>
            </w:r>
          </w:p>
        </w:tc>
        <w:tc>
          <w:tcPr>
            <w:tcW w:w="1349" w:type="dxa"/>
          </w:tcPr>
          <w:p w14:paraId="4F814420" w14:textId="676046B2" w:rsidR="00404DB1" w:rsidRPr="00D609FC" w:rsidRDefault="00404DB1" w:rsidP="00404DB1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20.37 ± 12.04</w:t>
            </w:r>
          </w:p>
        </w:tc>
        <w:tc>
          <w:tcPr>
            <w:tcW w:w="1344" w:type="dxa"/>
          </w:tcPr>
          <w:p w14:paraId="2D1F4D67" w14:textId="21141E12" w:rsidR="00404DB1" w:rsidRPr="00D609FC" w:rsidRDefault="00404DB1" w:rsidP="00404DB1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18.61± 5.17</w:t>
            </w:r>
          </w:p>
        </w:tc>
      </w:tr>
      <w:tr w:rsidR="00D609FC" w:rsidRPr="00D609FC" w14:paraId="1CC2289F" w14:textId="77777777" w:rsidTr="0030290D">
        <w:trPr>
          <w:trHeight w:val="427"/>
        </w:trPr>
        <w:tc>
          <w:tcPr>
            <w:tcW w:w="851" w:type="dxa"/>
            <w:vMerge/>
          </w:tcPr>
          <w:p w14:paraId="20FF0DEA" w14:textId="77777777" w:rsidR="00404DB1" w:rsidRPr="00D609FC" w:rsidRDefault="00404DB1" w:rsidP="00404DB1">
            <w:pPr>
              <w:pStyle w:val="NormalWeb"/>
              <w:spacing w:before="0" w:beforeAutospacing="0" w:after="0" w:afterAutospacing="0"/>
              <w:jc w:val="center"/>
            </w:pPr>
          </w:p>
        </w:tc>
        <w:tc>
          <w:tcPr>
            <w:tcW w:w="1984" w:type="dxa"/>
          </w:tcPr>
          <w:p w14:paraId="73C58247" w14:textId="515157D7" w:rsidR="00404DB1" w:rsidRPr="00D609FC" w:rsidRDefault="00404DB1" w:rsidP="00404DB1">
            <w:pPr>
              <w:pStyle w:val="NormalWeb"/>
              <w:spacing w:before="0" w:beforeAutospacing="0" w:after="0" w:afterAutospacing="0"/>
            </w:pPr>
            <w:r w:rsidRPr="00D609FC">
              <w:t>RE MF volume (%)</w:t>
            </w:r>
          </w:p>
        </w:tc>
        <w:tc>
          <w:tcPr>
            <w:tcW w:w="1418" w:type="dxa"/>
          </w:tcPr>
          <w:p w14:paraId="7B23C770" w14:textId="286A980D" w:rsidR="00404DB1" w:rsidRPr="00D609FC" w:rsidRDefault="00404DB1" w:rsidP="00404DB1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23.43 ± 13.22</w:t>
            </w:r>
          </w:p>
        </w:tc>
        <w:tc>
          <w:tcPr>
            <w:tcW w:w="1276" w:type="dxa"/>
          </w:tcPr>
          <w:p w14:paraId="26A71863" w14:textId="74EAFA0E" w:rsidR="00404DB1" w:rsidRPr="00D609FC" w:rsidRDefault="00404DB1" w:rsidP="00404DB1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25.40 ± 16.38</w:t>
            </w:r>
          </w:p>
        </w:tc>
        <w:tc>
          <w:tcPr>
            <w:tcW w:w="1275" w:type="dxa"/>
          </w:tcPr>
          <w:p w14:paraId="735F5BD0" w14:textId="0434D000" w:rsidR="00404DB1" w:rsidRPr="00D609FC" w:rsidRDefault="00404DB1" w:rsidP="00404DB1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 xml:space="preserve">89.49 </w:t>
            </w:r>
            <w:r w:rsidR="0030290D" w:rsidRPr="00D609FC">
              <w:t xml:space="preserve">± </w:t>
            </w:r>
            <w:r w:rsidRPr="00D609FC">
              <w:t>8.26</w:t>
            </w:r>
          </w:p>
        </w:tc>
        <w:tc>
          <w:tcPr>
            <w:tcW w:w="1276" w:type="dxa"/>
          </w:tcPr>
          <w:p w14:paraId="2C523034" w14:textId="3E7A3AE5" w:rsidR="00404DB1" w:rsidRPr="00D609FC" w:rsidRDefault="00404DB1" w:rsidP="00404DB1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 xml:space="preserve">72.80 </w:t>
            </w:r>
            <w:r w:rsidR="0030290D" w:rsidRPr="00D609FC">
              <w:t xml:space="preserve">± </w:t>
            </w:r>
            <w:r w:rsidRPr="00D609FC">
              <w:t>23.76</w:t>
            </w:r>
          </w:p>
        </w:tc>
        <w:tc>
          <w:tcPr>
            <w:tcW w:w="1349" w:type="dxa"/>
          </w:tcPr>
          <w:p w14:paraId="680FF542" w14:textId="542B18BA" w:rsidR="00404DB1" w:rsidRPr="00D609FC" w:rsidRDefault="00404DB1" w:rsidP="00404DB1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63.57 ± 29.13</w:t>
            </w:r>
          </w:p>
        </w:tc>
        <w:tc>
          <w:tcPr>
            <w:tcW w:w="1344" w:type="dxa"/>
          </w:tcPr>
          <w:p w14:paraId="4740D1EC" w14:textId="229AEBE2" w:rsidR="00404DB1" w:rsidRPr="00D609FC" w:rsidRDefault="00404DB1" w:rsidP="00404DB1">
            <w:pPr>
              <w:pStyle w:val="NormalWeb"/>
              <w:spacing w:before="0" w:beforeAutospacing="0" w:after="0" w:afterAutospacing="0"/>
            </w:pPr>
            <w:r w:rsidRPr="00D609FC">
              <w:t>47.57 ± 43.24</w:t>
            </w:r>
          </w:p>
        </w:tc>
      </w:tr>
    </w:tbl>
    <w:p w14:paraId="31460537" w14:textId="24E2E509" w:rsidR="0044425C" w:rsidRPr="00D609FC" w:rsidRDefault="0047265C" w:rsidP="001209B7">
      <w:pPr>
        <w:jc w:val="both"/>
        <w:rPr>
          <w:bCs/>
          <w:sz w:val="22"/>
          <w:szCs w:val="22"/>
        </w:rPr>
      </w:pPr>
      <w:r w:rsidRPr="00D609FC">
        <w:rPr>
          <w:sz w:val="22"/>
          <w:szCs w:val="22"/>
        </w:rPr>
        <w:t>RE metrics were computed on three segmentation attempts performed by two operators at each time point in a subsample of three animals. The RE is expressed as a percentage (mean ± SD).</w:t>
      </w:r>
    </w:p>
    <w:p w14:paraId="146F141C" w14:textId="04632DC6" w:rsidR="0047265C" w:rsidRPr="00D609FC" w:rsidRDefault="0047265C" w:rsidP="003C5EB1">
      <w:pPr>
        <w:rPr>
          <w:b/>
          <w:bCs/>
          <w:sz w:val="22"/>
          <w:szCs w:val="22"/>
        </w:rPr>
      </w:pPr>
    </w:p>
    <w:p w14:paraId="6BDFAFDC" w14:textId="77777777" w:rsidR="0047265C" w:rsidRPr="00D609FC" w:rsidRDefault="0047265C" w:rsidP="003C5EB1">
      <w:pPr>
        <w:rPr>
          <w:b/>
          <w:bCs/>
          <w:sz w:val="22"/>
          <w:szCs w:val="22"/>
        </w:rPr>
      </w:pPr>
    </w:p>
    <w:p w14:paraId="7879074A" w14:textId="3FF0D02D" w:rsidR="003C5EB1" w:rsidRPr="001346BC" w:rsidRDefault="003C5EB1" w:rsidP="003C5EB1">
      <w:pPr>
        <w:rPr>
          <w:b/>
          <w:bCs/>
          <w:sz w:val="36"/>
          <w:szCs w:val="36"/>
        </w:rPr>
      </w:pPr>
      <w:r w:rsidRPr="001346BC">
        <w:rPr>
          <w:b/>
          <w:bCs/>
          <w:sz w:val="36"/>
          <w:szCs w:val="36"/>
        </w:rPr>
        <w:t>S1.3. Observer variability: volumetric comparison of %MF measurements across manual segmentation attempts</w:t>
      </w:r>
    </w:p>
    <w:p w14:paraId="7403B4BB" w14:textId="4BA0EEB6" w:rsidR="00A04DCD" w:rsidRPr="00D609FC" w:rsidRDefault="00A04DCD" w:rsidP="001209B7">
      <w:pPr>
        <w:jc w:val="both"/>
        <w:rPr>
          <w:bCs/>
          <w:sz w:val="22"/>
          <w:szCs w:val="22"/>
        </w:rPr>
      </w:pPr>
    </w:p>
    <w:p w14:paraId="77F29F18" w14:textId="3EE352C4" w:rsidR="00A54E11" w:rsidRDefault="00D609FC" w:rsidP="001346BC">
      <w:pPr>
        <w:ind w:firstLine="720"/>
        <w:jc w:val="both"/>
        <w:rPr>
          <w:b/>
          <w:bCs/>
          <w:sz w:val="22"/>
          <w:szCs w:val="22"/>
        </w:rPr>
      </w:pPr>
      <w:r w:rsidRPr="00D609FC">
        <w:rPr>
          <w:sz w:val="22"/>
          <w:szCs w:val="22"/>
        </w:rPr>
        <w:t>MF volumes were segmented as per our pipeline (see main text Figure 1) by two operators for the inter/intra- operator analysis in a sub-set of three animals (2 experimental, 1 control)</w:t>
      </w:r>
      <w:r w:rsidR="009C7762">
        <w:rPr>
          <w:sz w:val="22"/>
          <w:szCs w:val="22"/>
        </w:rPr>
        <w:t xml:space="preserve">. Fibrosis measurements were computed as a percentage of </w:t>
      </w:r>
      <w:r w:rsidR="009C7762" w:rsidRPr="00D609FC">
        <w:rPr>
          <w:sz w:val="22"/>
          <w:szCs w:val="22"/>
        </w:rPr>
        <w:t>the overall LA myocardial volume at baseline and post-pacing (i.e., post device-insertion for the control group</w:t>
      </w:r>
      <w:r w:rsidR="009C7762">
        <w:rPr>
          <w:sz w:val="22"/>
          <w:szCs w:val="22"/>
        </w:rPr>
        <w:t xml:space="preserve"> in order to compute the </w:t>
      </w:r>
      <w:r w:rsidR="009C7762" w:rsidRPr="00D609FC">
        <w:rPr>
          <w:sz w:val="22"/>
          <w:szCs w:val="22"/>
        </w:rPr>
        <w:t>intraclass correlation coefficient (ICC) and inter-rater reliability (R)</w:t>
      </w:r>
      <w:r w:rsidR="009C7762">
        <w:rPr>
          <w:sz w:val="22"/>
          <w:szCs w:val="22"/>
        </w:rPr>
        <w:t>. MF measurements at baseline, post-pacing, the absolute difference (D</w:t>
      </w:r>
      <w:r w:rsidR="009C7762" w:rsidRPr="009C7762">
        <w:rPr>
          <w:sz w:val="22"/>
          <w:szCs w:val="22"/>
          <w:vertAlign w:val="subscript"/>
        </w:rPr>
        <w:t>abs</w:t>
      </w:r>
      <w:r w:rsidR="009C7762">
        <w:rPr>
          <w:sz w:val="22"/>
          <w:szCs w:val="22"/>
        </w:rPr>
        <w:t>) and the ICC and R metrics are expressed across two operators in Table 7.</w:t>
      </w:r>
    </w:p>
    <w:p w14:paraId="18CABF17" w14:textId="711757D1" w:rsidR="00D609FC" w:rsidRDefault="00D609FC" w:rsidP="001209B7">
      <w:pPr>
        <w:jc w:val="both"/>
        <w:rPr>
          <w:b/>
          <w:bCs/>
          <w:sz w:val="22"/>
          <w:szCs w:val="22"/>
        </w:rPr>
      </w:pPr>
    </w:p>
    <w:p w14:paraId="2790E9E8" w14:textId="7D6A4238" w:rsidR="00254CB9" w:rsidRDefault="00254CB9" w:rsidP="001209B7">
      <w:pPr>
        <w:jc w:val="both"/>
        <w:rPr>
          <w:b/>
          <w:bCs/>
          <w:sz w:val="22"/>
          <w:szCs w:val="22"/>
        </w:rPr>
      </w:pPr>
    </w:p>
    <w:p w14:paraId="707B4F7C" w14:textId="45A52CAD" w:rsidR="00254CB9" w:rsidRDefault="00254CB9" w:rsidP="001209B7">
      <w:pPr>
        <w:jc w:val="both"/>
        <w:rPr>
          <w:b/>
          <w:bCs/>
          <w:sz w:val="22"/>
          <w:szCs w:val="22"/>
        </w:rPr>
      </w:pPr>
    </w:p>
    <w:p w14:paraId="6CAFC096" w14:textId="2D7C2F3B" w:rsidR="00254CB9" w:rsidRDefault="00254CB9" w:rsidP="001209B7">
      <w:pPr>
        <w:jc w:val="both"/>
        <w:rPr>
          <w:b/>
          <w:bCs/>
          <w:sz w:val="22"/>
          <w:szCs w:val="22"/>
        </w:rPr>
      </w:pPr>
    </w:p>
    <w:p w14:paraId="102CC447" w14:textId="2072831B" w:rsidR="00254CB9" w:rsidRDefault="00254CB9" w:rsidP="001209B7">
      <w:pPr>
        <w:jc w:val="both"/>
        <w:rPr>
          <w:b/>
          <w:bCs/>
          <w:sz w:val="22"/>
          <w:szCs w:val="22"/>
        </w:rPr>
      </w:pPr>
    </w:p>
    <w:p w14:paraId="641C55D5" w14:textId="2E15C0F8" w:rsidR="00254CB9" w:rsidRDefault="00254CB9" w:rsidP="001209B7">
      <w:pPr>
        <w:jc w:val="both"/>
        <w:rPr>
          <w:b/>
          <w:bCs/>
          <w:sz w:val="22"/>
          <w:szCs w:val="22"/>
        </w:rPr>
      </w:pPr>
    </w:p>
    <w:p w14:paraId="1398B5D9" w14:textId="648511CF" w:rsidR="00254CB9" w:rsidRDefault="00254CB9" w:rsidP="001209B7">
      <w:pPr>
        <w:jc w:val="both"/>
        <w:rPr>
          <w:b/>
          <w:bCs/>
          <w:sz w:val="22"/>
          <w:szCs w:val="22"/>
        </w:rPr>
      </w:pPr>
    </w:p>
    <w:p w14:paraId="60091314" w14:textId="572DE126" w:rsidR="00254CB9" w:rsidRDefault="00254CB9" w:rsidP="001209B7">
      <w:pPr>
        <w:jc w:val="both"/>
        <w:rPr>
          <w:b/>
          <w:bCs/>
          <w:sz w:val="22"/>
          <w:szCs w:val="22"/>
        </w:rPr>
      </w:pPr>
    </w:p>
    <w:p w14:paraId="16234473" w14:textId="6205BADB" w:rsidR="00254CB9" w:rsidRDefault="00254CB9" w:rsidP="001209B7">
      <w:pPr>
        <w:jc w:val="both"/>
        <w:rPr>
          <w:b/>
          <w:bCs/>
          <w:sz w:val="22"/>
          <w:szCs w:val="22"/>
        </w:rPr>
      </w:pPr>
    </w:p>
    <w:p w14:paraId="10DE3D8D" w14:textId="38EC0378" w:rsidR="00254CB9" w:rsidRDefault="00254CB9" w:rsidP="001209B7">
      <w:pPr>
        <w:jc w:val="both"/>
        <w:rPr>
          <w:b/>
          <w:bCs/>
          <w:sz w:val="22"/>
          <w:szCs w:val="22"/>
        </w:rPr>
      </w:pPr>
    </w:p>
    <w:p w14:paraId="514DE3BE" w14:textId="3426BF00" w:rsidR="00254CB9" w:rsidRDefault="00254CB9" w:rsidP="001209B7">
      <w:pPr>
        <w:jc w:val="both"/>
        <w:rPr>
          <w:b/>
          <w:bCs/>
          <w:sz w:val="22"/>
          <w:szCs w:val="22"/>
        </w:rPr>
      </w:pPr>
    </w:p>
    <w:p w14:paraId="4D7A27B5" w14:textId="62523A3F" w:rsidR="00254CB9" w:rsidRDefault="00254CB9" w:rsidP="001209B7">
      <w:pPr>
        <w:jc w:val="both"/>
        <w:rPr>
          <w:b/>
          <w:bCs/>
          <w:sz w:val="22"/>
          <w:szCs w:val="22"/>
        </w:rPr>
      </w:pPr>
    </w:p>
    <w:p w14:paraId="07916785" w14:textId="703D0A9E" w:rsidR="00254CB9" w:rsidRDefault="00254CB9" w:rsidP="001209B7">
      <w:pPr>
        <w:jc w:val="both"/>
        <w:rPr>
          <w:b/>
          <w:bCs/>
          <w:sz w:val="22"/>
          <w:szCs w:val="22"/>
        </w:rPr>
      </w:pPr>
    </w:p>
    <w:p w14:paraId="70CD3D2A" w14:textId="04C5DA06" w:rsidR="00254CB9" w:rsidRDefault="00254CB9" w:rsidP="001209B7">
      <w:pPr>
        <w:jc w:val="both"/>
        <w:rPr>
          <w:b/>
          <w:bCs/>
          <w:sz w:val="22"/>
          <w:szCs w:val="22"/>
        </w:rPr>
      </w:pPr>
    </w:p>
    <w:p w14:paraId="3549C01E" w14:textId="695C119E" w:rsidR="000777EA" w:rsidRDefault="000777EA" w:rsidP="001209B7">
      <w:pPr>
        <w:jc w:val="both"/>
        <w:rPr>
          <w:b/>
          <w:bCs/>
          <w:sz w:val="22"/>
          <w:szCs w:val="22"/>
        </w:rPr>
      </w:pPr>
    </w:p>
    <w:p w14:paraId="0C1CC89F" w14:textId="474936A8" w:rsidR="000777EA" w:rsidRDefault="000777EA" w:rsidP="001209B7">
      <w:pPr>
        <w:jc w:val="both"/>
        <w:rPr>
          <w:b/>
          <w:bCs/>
          <w:sz w:val="22"/>
          <w:szCs w:val="22"/>
        </w:rPr>
      </w:pPr>
    </w:p>
    <w:p w14:paraId="5EC29C07" w14:textId="6AE89FF1" w:rsidR="000777EA" w:rsidRDefault="000777EA" w:rsidP="001209B7">
      <w:pPr>
        <w:jc w:val="both"/>
        <w:rPr>
          <w:b/>
          <w:bCs/>
          <w:sz w:val="22"/>
          <w:szCs w:val="22"/>
        </w:rPr>
      </w:pPr>
    </w:p>
    <w:p w14:paraId="794CD3DD" w14:textId="1368B41B" w:rsidR="000777EA" w:rsidRDefault="000777EA" w:rsidP="001209B7">
      <w:pPr>
        <w:jc w:val="both"/>
        <w:rPr>
          <w:b/>
          <w:bCs/>
          <w:sz w:val="22"/>
          <w:szCs w:val="22"/>
        </w:rPr>
      </w:pPr>
    </w:p>
    <w:p w14:paraId="32D23C29" w14:textId="465ACE41" w:rsidR="000777EA" w:rsidRDefault="000777EA" w:rsidP="001209B7">
      <w:pPr>
        <w:jc w:val="both"/>
        <w:rPr>
          <w:b/>
          <w:bCs/>
          <w:sz w:val="22"/>
          <w:szCs w:val="22"/>
        </w:rPr>
      </w:pPr>
    </w:p>
    <w:p w14:paraId="24A779E4" w14:textId="47FBF758" w:rsidR="000777EA" w:rsidRDefault="000777EA" w:rsidP="001209B7">
      <w:pPr>
        <w:jc w:val="both"/>
        <w:rPr>
          <w:b/>
          <w:bCs/>
          <w:sz w:val="22"/>
          <w:szCs w:val="22"/>
        </w:rPr>
      </w:pPr>
    </w:p>
    <w:p w14:paraId="284CCACE" w14:textId="77777777" w:rsidR="000777EA" w:rsidRDefault="000777EA" w:rsidP="001209B7">
      <w:pPr>
        <w:jc w:val="both"/>
        <w:rPr>
          <w:b/>
          <w:bCs/>
          <w:sz w:val="22"/>
          <w:szCs w:val="22"/>
        </w:rPr>
      </w:pPr>
    </w:p>
    <w:p w14:paraId="22AA27AF" w14:textId="74C1342F" w:rsidR="00254CB9" w:rsidRDefault="00254CB9" w:rsidP="001209B7">
      <w:pPr>
        <w:jc w:val="both"/>
        <w:rPr>
          <w:b/>
          <w:bCs/>
          <w:sz w:val="22"/>
          <w:szCs w:val="22"/>
        </w:rPr>
      </w:pPr>
    </w:p>
    <w:p w14:paraId="32FBDBD5" w14:textId="77777777" w:rsidR="00254CB9" w:rsidRPr="00D609FC" w:rsidRDefault="00254CB9" w:rsidP="001209B7">
      <w:pPr>
        <w:jc w:val="both"/>
        <w:rPr>
          <w:b/>
          <w:bCs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XSpec="center" w:tblpY="394"/>
        <w:tblW w:w="11805" w:type="dxa"/>
        <w:tblLook w:val="04A0" w:firstRow="1" w:lastRow="0" w:firstColumn="1" w:lastColumn="0" w:noHBand="0" w:noVBand="1"/>
      </w:tblPr>
      <w:tblGrid>
        <w:gridCol w:w="475"/>
        <w:gridCol w:w="1217"/>
        <w:gridCol w:w="1107"/>
        <w:gridCol w:w="1107"/>
        <w:gridCol w:w="1157"/>
        <w:gridCol w:w="1107"/>
        <w:gridCol w:w="1107"/>
        <w:gridCol w:w="1157"/>
        <w:gridCol w:w="1107"/>
        <w:gridCol w:w="1107"/>
        <w:gridCol w:w="1157"/>
      </w:tblGrid>
      <w:tr w:rsidR="00D45B43" w:rsidRPr="00D609FC" w14:paraId="5F963F51" w14:textId="77777777" w:rsidTr="00D45B43">
        <w:tc>
          <w:tcPr>
            <w:tcW w:w="1692" w:type="dxa"/>
            <w:gridSpan w:val="2"/>
            <w:vMerge w:val="restart"/>
          </w:tcPr>
          <w:p w14:paraId="25058C2A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</w:p>
        </w:tc>
        <w:tc>
          <w:tcPr>
            <w:tcW w:w="3371" w:type="dxa"/>
            <w:gridSpan w:val="3"/>
            <w:shd w:val="clear" w:color="auto" w:fill="FFFFFF" w:themeFill="background1"/>
          </w:tcPr>
          <w:p w14:paraId="60DEF1A9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D609FC">
              <w:rPr>
                <w:b/>
                <w:bCs/>
              </w:rPr>
              <w:t>Paced dog 1</w:t>
            </w:r>
          </w:p>
        </w:tc>
        <w:tc>
          <w:tcPr>
            <w:tcW w:w="3371" w:type="dxa"/>
            <w:gridSpan w:val="3"/>
            <w:shd w:val="clear" w:color="auto" w:fill="FFFFFF" w:themeFill="background1"/>
          </w:tcPr>
          <w:p w14:paraId="63E9C865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D609FC">
              <w:rPr>
                <w:b/>
                <w:bCs/>
              </w:rPr>
              <w:t>Paced dog 3</w:t>
            </w:r>
          </w:p>
        </w:tc>
        <w:tc>
          <w:tcPr>
            <w:tcW w:w="3371" w:type="dxa"/>
            <w:gridSpan w:val="3"/>
            <w:shd w:val="clear" w:color="auto" w:fill="FFFFFF" w:themeFill="background1"/>
          </w:tcPr>
          <w:p w14:paraId="1AB9A907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D609FC">
              <w:rPr>
                <w:b/>
                <w:bCs/>
              </w:rPr>
              <w:t>Control dog 3</w:t>
            </w:r>
          </w:p>
        </w:tc>
      </w:tr>
      <w:tr w:rsidR="00D45B43" w:rsidRPr="00D609FC" w14:paraId="252DCAA4" w14:textId="77777777" w:rsidTr="00D45B43">
        <w:tc>
          <w:tcPr>
            <w:tcW w:w="1692" w:type="dxa"/>
            <w:gridSpan w:val="2"/>
            <w:vMerge/>
          </w:tcPr>
          <w:p w14:paraId="2207F519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both"/>
            </w:pPr>
          </w:p>
        </w:tc>
        <w:tc>
          <w:tcPr>
            <w:tcW w:w="1107" w:type="dxa"/>
          </w:tcPr>
          <w:p w14:paraId="26527E6D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D609FC">
              <w:rPr>
                <w:b/>
                <w:bCs/>
              </w:rPr>
              <w:t>Baseline</w:t>
            </w:r>
          </w:p>
        </w:tc>
        <w:tc>
          <w:tcPr>
            <w:tcW w:w="1107" w:type="dxa"/>
          </w:tcPr>
          <w:p w14:paraId="45C8D3DE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D609FC">
              <w:rPr>
                <w:b/>
                <w:bCs/>
              </w:rPr>
              <w:t>Post-pacing</w:t>
            </w:r>
          </w:p>
        </w:tc>
        <w:tc>
          <w:tcPr>
            <w:tcW w:w="1157" w:type="dxa"/>
          </w:tcPr>
          <w:p w14:paraId="4474D54C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D609FC">
              <w:rPr>
                <w:b/>
                <w:bCs/>
              </w:rPr>
              <w:t>Absolute difference (D</w:t>
            </w:r>
            <w:r w:rsidRPr="00D609FC">
              <w:rPr>
                <w:b/>
                <w:bCs/>
                <w:vertAlign w:val="subscript"/>
              </w:rPr>
              <w:t>abs</w:t>
            </w:r>
            <w:r w:rsidRPr="00D609FC">
              <w:rPr>
                <w:b/>
                <w:bCs/>
              </w:rPr>
              <w:t>)</w:t>
            </w:r>
          </w:p>
        </w:tc>
        <w:tc>
          <w:tcPr>
            <w:tcW w:w="1107" w:type="dxa"/>
          </w:tcPr>
          <w:p w14:paraId="5127A2CB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D609FC">
              <w:rPr>
                <w:b/>
                <w:bCs/>
              </w:rPr>
              <w:t>Baseline</w:t>
            </w:r>
          </w:p>
        </w:tc>
        <w:tc>
          <w:tcPr>
            <w:tcW w:w="1107" w:type="dxa"/>
          </w:tcPr>
          <w:p w14:paraId="789D2BF2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D609FC">
              <w:rPr>
                <w:b/>
                <w:bCs/>
              </w:rPr>
              <w:t>Post-pacing</w:t>
            </w:r>
          </w:p>
        </w:tc>
        <w:tc>
          <w:tcPr>
            <w:tcW w:w="1157" w:type="dxa"/>
          </w:tcPr>
          <w:p w14:paraId="40ABD9D3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D609FC">
              <w:rPr>
                <w:b/>
                <w:bCs/>
              </w:rPr>
              <w:t>Absolute difference (D</w:t>
            </w:r>
            <w:r w:rsidRPr="00D609FC">
              <w:rPr>
                <w:b/>
                <w:bCs/>
                <w:vertAlign w:val="subscript"/>
              </w:rPr>
              <w:t>abs</w:t>
            </w:r>
            <w:r w:rsidRPr="00D609FC">
              <w:rPr>
                <w:b/>
                <w:bCs/>
              </w:rPr>
              <w:t>)</w:t>
            </w:r>
          </w:p>
        </w:tc>
        <w:tc>
          <w:tcPr>
            <w:tcW w:w="1107" w:type="dxa"/>
          </w:tcPr>
          <w:p w14:paraId="1BD057AF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D609FC">
              <w:rPr>
                <w:b/>
                <w:bCs/>
              </w:rPr>
              <w:t>Baseline</w:t>
            </w:r>
          </w:p>
        </w:tc>
        <w:tc>
          <w:tcPr>
            <w:tcW w:w="1107" w:type="dxa"/>
          </w:tcPr>
          <w:p w14:paraId="22C09ADC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D609FC">
              <w:rPr>
                <w:b/>
                <w:bCs/>
              </w:rPr>
              <w:t>Post-pacing</w:t>
            </w:r>
          </w:p>
        </w:tc>
        <w:tc>
          <w:tcPr>
            <w:tcW w:w="1157" w:type="dxa"/>
          </w:tcPr>
          <w:p w14:paraId="5201ABEF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D609FC">
              <w:rPr>
                <w:b/>
                <w:bCs/>
              </w:rPr>
              <w:t>Absolute difference (D</w:t>
            </w:r>
            <w:r w:rsidRPr="00D609FC">
              <w:rPr>
                <w:b/>
                <w:bCs/>
                <w:vertAlign w:val="subscript"/>
              </w:rPr>
              <w:t>abs</w:t>
            </w:r>
            <w:r w:rsidRPr="00D609FC">
              <w:rPr>
                <w:b/>
                <w:bCs/>
              </w:rPr>
              <w:t xml:space="preserve">)  </w:t>
            </w:r>
          </w:p>
        </w:tc>
      </w:tr>
      <w:tr w:rsidR="00D45B43" w:rsidRPr="00D609FC" w14:paraId="26E167DB" w14:textId="77777777" w:rsidTr="00D45B43">
        <w:tc>
          <w:tcPr>
            <w:tcW w:w="475" w:type="dxa"/>
            <w:vMerge w:val="restart"/>
            <w:textDirection w:val="btLr"/>
          </w:tcPr>
          <w:p w14:paraId="68C3AEBF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ind w:left="113" w:right="113"/>
              <w:jc w:val="center"/>
              <w:rPr>
                <w:b/>
                <w:bCs/>
              </w:rPr>
            </w:pPr>
            <w:r w:rsidRPr="00D609FC">
              <w:rPr>
                <w:b/>
                <w:bCs/>
              </w:rPr>
              <w:t>Operator 1</w:t>
            </w:r>
          </w:p>
        </w:tc>
        <w:tc>
          <w:tcPr>
            <w:tcW w:w="1217" w:type="dxa"/>
          </w:tcPr>
          <w:p w14:paraId="3613C5EE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</w:pPr>
            <w:r w:rsidRPr="00D609FC">
              <w:t>Attempt 1 MF%</w:t>
            </w:r>
          </w:p>
        </w:tc>
        <w:tc>
          <w:tcPr>
            <w:tcW w:w="1107" w:type="dxa"/>
          </w:tcPr>
          <w:p w14:paraId="2F9D0E8F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2.45</w:t>
            </w:r>
          </w:p>
        </w:tc>
        <w:tc>
          <w:tcPr>
            <w:tcW w:w="1107" w:type="dxa"/>
          </w:tcPr>
          <w:p w14:paraId="37444849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4.32</w:t>
            </w:r>
          </w:p>
        </w:tc>
        <w:tc>
          <w:tcPr>
            <w:tcW w:w="1157" w:type="dxa"/>
          </w:tcPr>
          <w:p w14:paraId="5195E52C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1.87</w:t>
            </w:r>
          </w:p>
        </w:tc>
        <w:tc>
          <w:tcPr>
            <w:tcW w:w="1107" w:type="dxa"/>
          </w:tcPr>
          <w:p w14:paraId="7E859BDA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0.40</w:t>
            </w:r>
          </w:p>
        </w:tc>
        <w:tc>
          <w:tcPr>
            <w:tcW w:w="1107" w:type="dxa"/>
          </w:tcPr>
          <w:p w14:paraId="66B8F659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1.86</w:t>
            </w:r>
          </w:p>
        </w:tc>
        <w:tc>
          <w:tcPr>
            <w:tcW w:w="1157" w:type="dxa"/>
          </w:tcPr>
          <w:p w14:paraId="60CFB3C9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1.46</w:t>
            </w:r>
          </w:p>
        </w:tc>
        <w:tc>
          <w:tcPr>
            <w:tcW w:w="1107" w:type="dxa"/>
          </w:tcPr>
          <w:p w14:paraId="1B30FEBD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1.71</w:t>
            </w:r>
          </w:p>
        </w:tc>
        <w:tc>
          <w:tcPr>
            <w:tcW w:w="1107" w:type="dxa"/>
          </w:tcPr>
          <w:p w14:paraId="41A94E89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0.94</w:t>
            </w:r>
          </w:p>
        </w:tc>
        <w:tc>
          <w:tcPr>
            <w:tcW w:w="1157" w:type="dxa"/>
          </w:tcPr>
          <w:p w14:paraId="1736A840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-0.77</w:t>
            </w:r>
          </w:p>
        </w:tc>
      </w:tr>
      <w:tr w:rsidR="00D45B43" w:rsidRPr="00D609FC" w14:paraId="1205F8A1" w14:textId="77777777" w:rsidTr="00D45B43">
        <w:tc>
          <w:tcPr>
            <w:tcW w:w="475" w:type="dxa"/>
            <w:vMerge/>
          </w:tcPr>
          <w:p w14:paraId="305A16C6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both"/>
              <w:rPr>
                <w:b/>
                <w:bCs/>
              </w:rPr>
            </w:pPr>
          </w:p>
        </w:tc>
        <w:tc>
          <w:tcPr>
            <w:tcW w:w="1217" w:type="dxa"/>
          </w:tcPr>
          <w:p w14:paraId="0B287815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</w:pPr>
            <w:r w:rsidRPr="00D609FC">
              <w:t>Attempt 2 MF%</w:t>
            </w:r>
          </w:p>
        </w:tc>
        <w:tc>
          <w:tcPr>
            <w:tcW w:w="1107" w:type="dxa"/>
          </w:tcPr>
          <w:p w14:paraId="2A93826A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2.23</w:t>
            </w:r>
          </w:p>
        </w:tc>
        <w:tc>
          <w:tcPr>
            <w:tcW w:w="1107" w:type="dxa"/>
          </w:tcPr>
          <w:p w14:paraId="77FEEC9A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4.84</w:t>
            </w:r>
          </w:p>
        </w:tc>
        <w:tc>
          <w:tcPr>
            <w:tcW w:w="1157" w:type="dxa"/>
          </w:tcPr>
          <w:p w14:paraId="09C7D6D2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2.61</w:t>
            </w:r>
          </w:p>
        </w:tc>
        <w:tc>
          <w:tcPr>
            <w:tcW w:w="1107" w:type="dxa"/>
          </w:tcPr>
          <w:p w14:paraId="5288E7F7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1.35</w:t>
            </w:r>
          </w:p>
        </w:tc>
        <w:tc>
          <w:tcPr>
            <w:tcW w:w="1107" w:type="dxa"/>
          </w:tcPr>
          <w:p w14:paraId="6937D8FA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2.75</w:t>
            </w:r>
          </w:p>
        </w:tc>
        <w:tc>
          <w:tcPr>
            <w:tcW w:w="1157" w:type="dxa"/>
          </w:tcPr>
          <w:p w14:paraId="1E8BDE64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1.40</w:t>
            </w:r>
          </w:p>
        </w:tc>
        <w:tc>
          <w:tcPr>
            <w:tcW w:w="1107" w:type="dxa"/>
          </w:tcPr>
          <w:p w14:paraId="76DF678F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1.54</w:t>
            </w:r>
          </w:p>
        </w:tc>
        <w:tc>
          <w:tcPr>
            <w:tcW w:w="1107" w:type="dxa"/>
          </w:tcPr>
          <w:p w14:paraId="7394D2DB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1.31</w:t>
            </w:r>
          </w:p>
        </w:tc>
        <w:tc>
          <w:tcPr>
            <w:tcW w:w="1157" w:type="dxa"/>
          </w:tcPr>
          <w:p w14:paraId="2F6A09C8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-0.23</w:t>
            </w:r>
          </w:p>
        </w:tc>
      </w:tr>
      <w:tr w:rsidR="00D45B43" w:rsidRPr="00D609FC" w14:paraId="0B064F1F" w14:textId="77777777" w:rsidTr="00D45B43">
        <w:tc>
          <w:tcPr>
            <w:tcW w:w="475" w:type="dxa"/>
            <w:vMerge/>
          </w:tcPr>
          <w:p w14:paraId="0A1FEA18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both"/>
              <w:rPr>
                <w:b/>
                <w:bCs/>
              </w:rPr>
            </w:pPr>
          </w:p>
        </w:tc>
        <w:tc>
          <w:tcPr>
            <w:tcW w:w="1217" w:type="dxa"/>
          </w:tcPr>
          <w:p w14:paraId="056457A4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</w:pPr>
            <w:r w:rsidRPr="00D609FC">
              <w:t>Attempt 3 MF%</w:t>
            </w:r>
          </w:p>
        </w:tc>
        <w:tc>
          <w:tcPr>
            <w:tcW w:w="1107" w:type="dxa"/>
          </w:tcPr>
          <w:p w14:paraId="7582D58A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2.70</w:t>
            </w:r>
          </w:p>
        </w:tc>
        <w:tc>
          <w:tcPr>
            <w:tcW w:w="1107" w:type="dxa"/>
          </w:tcPr>
          <w:p w14:paraId="3746FA5B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3.58</w:t>
            </w:r>
          </w:p>
        </w:tc>
        <w:tc>
          <w:tcPr>
            <w:tcW w:w="1157" w:type="dxa"/>
          </w:tcPr>
          <w:p w14:paraId="38FF4C33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0.88</w:t>
            </w:r>
          </w:p>
        </w:tc>
        <w:tc>
          <w:tcPr>
            <w:tcW w:w="1107" w:type="dxa"/>
          </w:tcPr>
          <w:p w14:paraId="351B23E2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1.07</w:t>
            </w:r>
          </w:p>
        </w:tc>
        <w:tc>
          <w:tcPr>
            <w:tcW w:w="1107" w:type="dxa"/>
          </w:tcPr>
          <w:p w14:paraId="6D3C6965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1.93</w:t>
            </w:r>
          </w:p>
        </w:tc>
        <w:tc>
          <w:tcPr>
            <w:tcW w:w="1157" w:type="dxa"/>
          </w:tcPr>
          <w:p w14:paraId="41A42ECB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0.86</w:t>
            </w:r>
          </w:p>
        </w:tc>
        <w:tc>
          <w:tcPr>
            <w:tcW w:w="1107" w:type="dxa"/>
          </w:tcPr>
          <w:p w14:paraId="52A3F930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1.63</w:t>
            </w:r>
          </w:p>
        </w:tc>
        <w:tc>
          <w:tcPr>
            <w:tcW w:w="1107" w:type="dxa"/>
          </w:tcPr>
          <w:p w14:paraId="779B7F4D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1.11</w:t>
            </w:r>
          </w:p>
        </w:tc>
        <w:tc>
          <w:tcPr>
            <w:tcW w:w="1157" w:type="dxa"/>
          </w:tcPr>
          <w:p w14:paraId="236F9726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-0.52</w:t>
            </w:r>
          </w:p>
        </w:tc>
      </w:tr>
      <w:tr w:rsidR="00D45B43" w:rsidRPr="00D609FC" w14:paraId="664CA55F" w14:textId="77777777" w:rsidTr="00D45B43">
        <w:tc>
          <w:tcPr>
            <w:tcW w:w="475" w:type="dxa"/>
            <w:vMerge/>
          </w:tcPr>
          <w:p w14:paraId="0C16023A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both"/>
              <w:rPr>
                <w:b/>
                <w:bCs/>
              </w:rPr>
            </w:pPr>
          </w:p>
        </w:tc>
        <w:tc>
          <w:tcPr>
            <w:tcW w:w="1217" w:type="dxa"/>
          </w:tcPr>
          <w:p w14:paraId="436013C2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</w:pPr>
            <w:r w:rsidRPr="00D609FC">
              <w:t>Mean %MF±SD</w:t>
            </w:r>
          </w:p>
        </w:tc>
        <w:tc>
          <w:tcPr>
            <w:tcW w:w="1107" w:type="dxa"/>
          </w:tcPr>
          <w:p w14:paraId="57E2C527" w14:textId="24BFC8BE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2.46</w:t>
            </w:r>
            <w:r w:rsidR="001B2AE7">
              <w:t xml:space="preserve"> </w:t>
            </w:r>
            <w:r w:rsidRPr="00D609FC">
              <w:t>±</w:t>
            </w:r>
            <w:r w:rsidR="001B2AE7">
              <w:t xml:space="preserve"> </w:t>
            </w:r>
            <w:r w:rsidRPr="00D609FC">
              <w:t>0.23</w:t>
            </w:r>
          </w:p>
        </w:tc>
        <w:tc>
          <w:tcPr>
            <w:tcW w:w="1107" w:type="dxa"/>
          </w:tcPr>
          <w:p w14:paraId="31B2548B" w14:textId="3E9DAC7B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4.25</w:t>
            </w:r>
            <w:r w:rsidR="001B2AE7">
              <w:t xml:space="preserve"> </w:t>
            </w:r>
            <w:r w:rsidRPr="00D609FC">
              <w:t>±</w:t>
            </w:r>
            <w:r w:rsidR="001B2AE7">
              <w:t xml:space="preserve"> </w:t>
            </w:r>
            <w:r w:rsidRPr="00D609FC">
              <w:t>0.63</w:t>
            </w:r>
          </w:p>
        </w:tc>
        <w:tc>
          <w:tcPr>
            <w:tcW w:w="1157" w:type="dxa"/>
          </w:tcPr>
          <w:p w14:paraId="21621723" w14:textId="65AD1D22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1.79</w:t>
            </w:r>
            <w:r w:rsidR="001B2AE7">
              <w:t xml:space="preserve"> </w:t>
            </w:r>
            <w:r w:rsidRPr="00D609FC">
              <w:t>±</w:t>
            </w:r>
            <w:r w:rsidR="001B2AE7">
              <w:t xml:space="preserve"> </w:t>
            </w:r>
            <w:r w:rsidRPr="00D609FC">
              <w:t>0.89</w:t>
            </w:r>
          </w:p>
        </w:tc>
        <w:tc>
          <w:tcPr>
            <w:tcW w:w="1107" w:type="dxa"/>
          </w:tcPr>
          <w:p w14:paraId="4B1E6DDC" w14:textId="3A6D6DE2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0.94</w:t>
            </w:r>
            <w:r w:rsidR="001B2AE7">
              <w:t xml:space="preserve"> </w:t>
            </w:r>
            <w:r w:rsidRPr="00D609FC">
              <w:t>±</w:t>
            </w:r>
            <w:r w:rsidR="001B2AE7">
              <w:t xml:space="preserve"> </w:t>
            </w:r>
            <w:r w:rsidRPr="00D609FC">
              <w:t>0.49</w:t>
            </w:r>
          </w:p>
        </w:tc>
        <w:tc>
          <w:tcPr>
            <w:tcW w:w="1107" w:type="dxa"/>
          </w:tcPr>
          <w:p w14:paraId="69696A16" w14:textId="640ECCA4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2.18</w:t>
            </w:r>
            <w:r w:rsidR="001B2AE7">
              <w:t xml:space="preserve"> </w:t>
            </w:r>
            <w:r w:rsidRPr="00D609FC">
              <w:t>±</w:t>
            </w:r>
            <w:r w:rsidR="001B2AE7">
              <w:t xml:space="preserve"> </w:t>
            </w:r>
            <w:r w:rsidRPr="00D609FC">
              <w:t>0.49</w:t>
            </w:r>
          </w:p>
        </w:tc>
        <w:tc>
          <w:tcPr>
            <w:tcW w:w="1157" w:type="dxa"/>
          </w:tcPr>
          <w:p w14:paraId="0C17ADAE" w14:textId="3283D875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1.24</w:t>
            </w:r>
            <w:r w:rsidR="001B2AE7">
              <w:t xml:space="preserve"> </w:t>
            </w:r>
            <w:r w:rsidRPr="00D609FC">
              <w:t>±</w:t>
            </w:r>
            <w:r w:rsidR="001B2AE7">
              <w:t xml:space="preserve"> </w:t>
            </w:r>
            <w:r w:rsidRPr="00D609FC">
              <w:t>0.33</w:t>
            </w:r>
          </w:p>
        </w:tc>
        <w:tc>
          <w:tcPr>
            <w:tcW w:w="1107" w:type="dxa"/>
          </w:tcPr>
          <w:p w14:paraId="036E9DF8" w14:textId="79BEA9B8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1.62</w:t>
            </w:r>
            <w:r w:rsidR="001B2AE7">
              <w:t xml:space="preserve"> </w:t>
            </w:r>
            <w:r w:rsidRPr="00D609FC">
              <w:t>±</w:t>
            </w:r>
            <w:r w:rsidR="001B2AE7">
              <w:t xml:space="preserve"> </w:t>
            </w:r>
            <w:r w:rsidRPr="00D609FC">
              <w:t>0.09</w:t>
            </w:r>
          </w:p>
        </w:tc>
        <w:tc>
          <w:tcPr>
            <w:tcW w:w="1107" w:type="dxa"/>
          </w:tcPr>
          <w:p w14:paraId="45AED795" w14:textId="2826BDB3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1.12</w:t>
            </w:r>
            <w:r w:rsidR="001B2AE7">
              <w:t xml:space="preserve"> </w:t>
            </w:r>
            <w:r w:rsidRPr="00D609FC">
              <w:t>±</w:t>
            </w:r>
            <w:r w:rsidR="001B2AE7">
              <w:t xml:space="preserve"> </w:t>
            </w:r>
            <w:r w:rsidRPr="00D609FC">
              <w:t>0.19</w:t>
            </w:r>
          </w:p>
        </w:tc>
        <w:tc>
          <w:tcPr>
            <w:tcW w:w="1157" w:type="dxa"/>
          </w:tcPr>
          <w:p w14:paraId="5F915A93" w14:textId="258ED63B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-0.51</w:t>
            </w:r>
            <w:r w:rsidR="001B2AE7">
              <w:t xml:space="preserve"> </w:t>
            </w:r>
            <w:r w:rsidRPr="00D609FC">
              <w:t>±</w:t>
            </w:r>
            <w:r w:rsidR="001B2AE7">
              <w:t xml:space="preserve"> </w:t>
            </w:r>
            <w:r w:rsidRPr="00D609FC">
              <w:t>0.27</w:t>
            </w:r>
          </w:p>
        </w:tc>
      </w:tr>
      <w:tr w:rsidR="00D45B43" w:rsidRPr="00D609FC" w14:paraId="4B5AE527" w14:textId="77777777" w:rsidTr="00D45B43">
        <w:tc>
          <w:tcPr>
            <w:tcW w:w="475" w:type="dxa"/>
            <w:vMerge/>
          </w:tcPr>
          <w:p w14:paraId="257123E6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both"/>
              <w:rPr>
                <w:b/>
                <w:bCs/>
              </w:rPr>
            </w:pPr>
          </w:p>
        </w:tc>
        <w:tc>
          <w:tcPr>
            <w:tcW w:w="1217" w:type="dxa"/>
          </w:tcPr>
          <w:p w14:paraId="007B0819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</w:pPr>
            <w:r w:rsidRPr="00D609FC">
              <w:t>Median %MF±IQR</w:t>
            </w:r>
          </w:p>
        </w:tc>
        <w:tc>
          <w:tcPr>
            <w:tcW w:w="1107" w:type="dxa"/>
          </w:tcPr>
          <w:p w14:paraId="0AF25CE2" w14:textId="3F156175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2.45</w:t>
            </w:r>
            <w:r w:rsidR="001B2AE7">
              <w:t xml:space="preserve"> </w:t>
            </w:r>
            <w:r w:rsidRPr="00D609FC">
              <w:t>±</w:t>
            </w:r>
            <w:r w:rsidR="001B2AE7">
              <w:t xml:space="preserve"> </w:t>
            </w:r>
            <w:r w:rsidRPr="00D609FC">
              <w:t>0.35</w:t>
            </w:r>
          </w:p>
        </w:tc>
        <w:tc>
          <w:tcPr>
            <w:tcW w:w="1107" w:type="dxa"/>
          </w:tcPr>
          <w:p w14:paraId="0EE20D9E" w14:textId="7E8BEAA5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4.32</w:t>
            </w:r>
            <w:r w:rsidR="001B2AE7">
              <w:t xml:space="preserve"> </w:t>
            </w:r>
            <w:r w:rsidRPr="00D609FC">
              <w:t>±</w:t>
            </w:r>
            <w:r w:rsidR="001B2AE7">
              <w:t xml:space="preserve"> </w:t>
            </w:r>
            <w:r w:rsidRPr="00D609FC">
              <w:t>0.94</w:t>
            </w:r>
          </w:p>
        </w:tc>
        <w:tc>
          <w:tcPr>
            <w:tcW w:w="1157" w:type="dxa"/>
          </w:tcPr>
          <w:p w14:paraId="11311844" w14:textId="6637DAA7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1.87</w:t>
            </w:r>
            <w:r w:rsidR="001B2AE7">
              <w:t xml:space="preserve"> </w:t>
            </w:r>
            <w:r w:rsidRPr="00D609FC">
              <w:t>±</w:t>
            </w:r>
            <w:r w:rsidR="001B2AE7">
              <w:t xml:space="preserve"> </w:t>
            </w:r>
            <w:r w:rsidRPr="00D609FC">
              <w:t>1.30</w:t>
            </w:r>
          </w:p>
        </w:tc>
        <w:tc>
          <w:tcPr>
            <w:tcW w:w="1107" w:type="dxa"/>
          </w:tcPr>
          <w:p w14:paraId="237CAAD4" w14:textId="6535D08D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1.07</w:t>
            </w:r>
            <w:r w:rsidR="001B2AE7">
              <w:t xml:space="preserve"> </w:t>
            </w:r>
            <w:r w:rsidRPr="00D609FC">
              <w:t>±</w:t>
            </w:r>
            <w:r w:rsidR="001B2AE7">
              <w:t xml:space="preserve"> </w:t>
            </w:r>
            <w:r w:rsidRPr="00D609FC">
              <w:t>0.71</w:t>
            </w:r>
          </w:p>
        </w:tc>
        <w:tc>
          <w:tcPr>
            <w:tcW w:w="1107" w:type="dxa"/>
          </w:tcPr>
          <w:p w14:paraId="00B2591B" w14:textId="03701E20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1.93</w:t>
            </w:r>
            <w:r w:rsidR="001B2AE7">
              <w:t xml:space="preserve"> </w:t>
            </w:r>
            <w:r w:rsidRPr="00D609FC">
              <w:t>±</w:t>
            </w:r>
            <w:r w:rsidR="001B2AE7">
              <w:t xml:space="preserve"> </w:t>
            </w:r>
            <w:r w:rsidRPr="00D609FC">
              <w:t>0.67</w:t>
            </w:r>
          </w:p>
        </w:tc>
        <w:tc>
          <w:tcPr>
            <w:tcW w:w="1157" w:type="dxa"/>
          </w:tcPr>
          <w:p w14:paraId="5511009D" w14:textId="207E0A34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1.40</w:t>
            </w:r>
            <w:r w:rsidR="001B2AE7">
              <w:t xml:space="preserve"> </w:t>
            </w:r>
            <w:r w:rsidRPr="00D609FC">
              <w:t>±</w:t>
            </w:r>
            <w:r w:rsidR="001B2AE7">
              <w:t xml:space="preserve"> </w:t>
            </w:r>
            <w:r w:rsidRPr="00D609FC">
              <w:t>0.45</w:t>
            </w:r>
          </w:p>
        </w:tc>
        <w:tc>
          <w:tcPr>
            <w:tcW w:w="1107" w:type="dxa"/>
          </w:tcPr>
          <w:p w14:paraId="08517825" w14:textId="6EBC9A0A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1.63</w:t>
            </w:r>
            <w:r w:rsidR="001B2AE7">
              <w:t xml:space="preserve"> </w:t>
            </w:r>
            <w:r w:rsidRPr="00D609FC">
              <w:t>±</w:t>
            </w:r>
            <w:r w:rsidR="001B2AE7">
              <w:t xml:space="preserve"> </w:t>
            </w:r>
            <w:r w:rsidRPr="00D609FC">
              <w:t>0.13</w:t>
            </w:r>
          </w:p>
        </w:tc>
        <w:tc>
          <w:tcPr>
            <w:tcW w:w="1107" w:type="dxa"/>
          </w:tcPr>
          <w:p w14:paraId="387AD665" w14:textId="7E2A21CB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1.11</w:t>
            </w:r>
            <w:r w:rsidR="001B2AE7">
              <w:t xml:space="preserve"> </w:t>
            </w:r>
            <w:r w:rsidRPr="00D609FC">
              <w:t>±</w:t>
            </w:r>
            <w:r w:rsidR="001B2AE7">
              <w:t xml:space="preserve"> </w:t>
            </w:r>
            <w:r w:rsidRPr="00D609FC">
              <w:t>0.28</w:t>
            </w:r>
          </w:p>
        </w:tc>
        <w:tc>
          <w:tcPr>
            <w:tcW w:w="1157" w:type="dxa"/>
          </w:tcPr>
          <w:p w14:paraId="5B7FA7F2" w14:textId="43127CBE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-0.52</w:t>
            </w:r>
            <w:r w:rsidR="001B2AE7">
              <w:t xml:space="preserve"> </w:t>
            </w:r>
            <w:r w:rsidRPr="00D609FC">
              <w:t>±</w:t>
            </w:r>
            <w:r w:rsidR="001B2AE7">
              <w:t xml:space="preserve"> </w:t>
            </w:r>
            <w:r w:rsidRPr="00D609FC">
              <w:t>0.41</w:t>
            </w:r>
          </w:p>
        </w:tc>
      </w:tr>
      <w:tr w:rsidR="00D45B43" w:rsidRPr="00D609FC" w14:paraId="7ED86EC3" w14:textId="77777777" w:rsidTr="00D45B43">
        <w:tc>
          <w:tcPr>
            <w:tcW w:w="475" w:type="dxa"/>
            <w:vMerge/>
          </w:tcPr>
          <w:p w14:paraId="7915D4C4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both"/>
              <w:rPr>
                <w:b/>
                <w:bCs/>
              </w:rPr>
            </w:pPr>
          </w:p>
        </w:tc>
        <w:tc>
          <w:tcPr>
            <w:tcW w:w="1217" w:type="dxa"/>
          </w:tcPr>
          <w:p w14:paraId="55906DF8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</w:pPr>
            <w:r w:rsidRPr="00D609FC">
              <w:t>ICC</w:t>
            </w:r>
          </w:p>
        </w:tc>
        <w:tc>
          <w:tcPr>
            <w:tcW w:w="1107" w:type="dxa"/>
          </w:tcPr>
          <w:p w14:paraId="20D7AC38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0.90</w:t>
            </w:r>
          </w:p>
        </w:tc>
        <w:tc>
          <w:tcPr>
            <w:tcW w:w="1107" w:type="dxa"/>
          </w:tcPr>
          <w:p w14:paraId="0CF6B41E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0.53</w:t>
            </w:r>
          </w:p>
        </w:tc>
        <w:tc>
          <w:tcPr>
            <w:tcW w:w="1157" w:type="dxa"/>
          </w:tcPr>
          <w:p w14:paraId="6F689938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0.64</w:t>
            </w:r>
          </w:p>
        </w:tc>
        <w:tc>
          <w:tcPr>
            <w:tcW w:w="1107" w:type="dxa"/>
          </w:tcPr>
          <w:p w14:paraId="1ACAEDA3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0.58</w:t>
            </w:r>
          </w:p>
        </w:tc>
        <w:tc>
          <w:tcPr>
            <w:tcW w:w="1107" w:type="dxa"/>
          </w:tcPr>
          <w:p w14:paraId="760B3617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0.45</w:t>
            </w:r>
          </w:p>
        </w:tc>
        <w:tc>
          <w:tcPr>
            <w:tcW w:w="1157" w:type="dxa"/>
          </w:tcPr>
          <w:p w14:paraId="2727132F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0.48</w:t>
            </w:r>
          </w:p>
        </w:tc>
        <w:tc>
          <w:tcPr>
            <w:tcW w:w="1107" w:type="dxa"/>
          </w:tcPr>
          <w:p w14:paraId="2117AB3F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0.84</w:t>
            </w:r>
          </w:p>
        </w:tc>
        <w:tc>
          <w:tcPr>
            <w:tcW w:w="1107" w:type="dxa"/>
          </w:tcPr>
          <w:p w14:paraId="24115A11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0.91</w:t>
            </w:r>
          </w:p>
        </w:tc>
        <w:tc>
          <w:tcPr>
            <w:tcW w:w="1157" w:type="dxa"/>
          </w:tcPr>
          <w:p w14:paraId="48B91145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0.88</w:t>
            </w:r>
          </w:p>
        </w:tc>
      </w:tr>
      <w:tr w:rsidR="00D45B43" w:rsidRPr="00D609FC" w14:paraId="54EA321B" w14:textId="77777777" w:rsidTr="00D45B43">
        <w:tc>
          <w:tcPr>
            <w:tcW w:w="475" w:type="dxa"/>
            <w:vMerge w:val="restart"/>
            <w:textDirection w:val="btLr"/>
          </w:tcPr>
          <w:p w14:paraId="501E21DB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ind w:left="113" w:right="113"/>
              <w:jc w:val="center"/>
              <w:rPr>
                <w:b/>
                <w:bCs/>
              </w:rPr>
            </w:pPr>
            <w:r w:rsidRPr="00D609FC">
              <w:rPr>
                <w:b/>
                <w:bCs/>
              </w:rPr>
              <w:t>Operator 2</w:t>
            </w:r>
          </w:p>
        </w:tc>
        <w:tc>
          <w:tcPr>
            <w:tcW w:w="1217" w:type="dxa"/>
          </w:tcPr>
          <w:p w14:paraId="2F05A181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</w:pPr>
            <w:r w:rsidRPr="00D609FC">
              <w:t>Attempt 1 MF%</w:t>
            </w:r>
          </w:p>
        </w:tc>
        <w:tc>
          <w:tcPr>
            <w:tcW w:w="1107" w:type="dxa"/>
          </w:tcPr>
          <w:p w14:paraId="0611AEA1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2.24</w:t>
            </w:r>
          </w:p>
        </w:tc>
        <w:tc>
          <w:tcPr>
            <w:tcW w:w="1107" w:type="dxa"/>
          </w:tcPr>
          <w:p w14:paraId="6F650504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3.11</w:t>
            </w:r>
          </w:p>
        </w:tc>
        <w:tc>
          <w:tcPr>
            <w:tcW w:w="1157" w:type="dxa"/>
          </w:tcPr>
          <w:p w14:paraId="117E62F1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0.87</w:t>
            </w:r>
          </w:p>
        </w:tc>
        <w:tc>
          <w:tcPr>
            <w:tcW w:w="1107" w:type="dxa"/>
          </w:tcPr>
          <w:p w14:paraId="38A66E06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2.00</w:t>
            </w:r>
          </w:p>
        </w:tc>
        <w:tc>
          <w:tcPr>
            <w:tcW w:w="1107" w:type="dxa"/>
          </w:tcPr>
          <w:p w14:paraId="63D7B80A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2.78</w:t>
            </w:r>
          </w:p>
        </w:tc>
        <w:tc>
          <w:tcPr>
            <w:tcW w:w="1157" w:type="dxa"/>
          </w:tcPr>
          <w:p w14:paraId="65BC4BFF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0.78</w:t>
            </w:r>
          </w:p>
        </w:tc>
        <w:tc>
          <w:tcPr>
            <w:tcW w:w="1107" w:type="dxa"/>
          </w:tcPr>
          <w:p w14:paraId="03BC52DA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1.34</w:t>
            </w:r>
          </w:p>
        </w:tc>
        <w:tc>
          <w:tcPr>
            <w:tcW w:w="1107" w:type="dxa"/>
          </w:tcPr>
          <w:p w14:paraId="6AC3272C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1.28</w:t>
            </w:r>
          </w:p>
        </w:tc>
        <w:tc>
          <w:tcPr>
            <w:tcW w:w="1157" w:type="dxa"/>
          </w:tcPr>
          <w:p w14:paraId="5BC2A2BE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-0.06</w:t>
            </w:r>
          </w:p>
        </w:tc>
      </w:tr>
      <w:tr w:rsidR="00D45B43" w:rsidRPr="00D609FC" w14:paraId="6C0EA4F9" w14:textId="77777777" w:rsidTr="00D45B43">
        <w:tc>
          <w:tcPr>
            <w:tcW w:w="475" w:type="dxa"/>
            <w:vMerge/>
          </w:tcPr>
          <w:p w14:paraId="379122E8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both"/>
            </w:pPr>
          </w:p>
        </w:tc>
        <w:tc>
          <w:tcPr>
            <w:tcW w:w="1217" w:type="dxa"/>
          </w:tcPr>
          <w:p w14:paraId="55F4E3BD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</w:pPr>
            <w:r w:rsidRPr="00D609FC">
              <w:t>Attempt 2 MF%</w:t>
            </w:r>
          </w:p>
        </w:tc>
        <w:tc>
          <w:tcPr>
            <w:tcW w:w="1107" w:type="dxa"/>
          </w:tcPr>
          <w:p w14:paraId="2ED1B21D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3.80</w:t>
            </w:r>
          </w:p>
        </w:tc>
        <w:tc>
          <w:tcPr>
            <w:tcW w:w="1107" w:type="dxa"/>
          </w:tcPr>
          <w:p w14:paraId="3DAABDF4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3.18</w:t>
            </w:r>
          </w:p>
        </w:tc>
        <w:tc>
          <w:tcPr>
            <w:tcW w:w="1157" w:type="dxa"/>
          </w:tcPr>
          <w:p w14:paraId="5A46150D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-0.62</w:t>
            </w:r>
          </w:p>
        </w:tc>
        <w:tc>
          <w:tcPr>
            <w:tcW w:w="1107" w:type="dxa"/>
          </w:tcPr>
          <w:p w14:paraId="4DA284A4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1.19</w:t>
            </w:r>
          </w:p>
        </w:tc>
        <w:tc>
          <w:tcPr>
            <w:tcW w:w="1107" w:type="dxa"/>
          </w:tcPr>
          <w:p w14:paraId="6EC75726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2.00</w:t>
            </w:r>
          </w:p>
        </w:tc>
        <w:tc>
          <w:tcPr>
            <w:tcW w:w="1157" w:type="dxa"/>
          </w:tcPr>
          <w:p w14:paraId="70674942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0.81</w:t>
            </w:r>
          </w:p>
        </w:tc>
        <w:tc>
          <w:tcPr>
            <w:tcW w:w="1107" w:type="dxa"/>
          </w:tcPr>
          <w:p w14:paraId="45725DF1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1.23</w:t>
            </w:r>
          </w:p>
        </w:tc>
        <w:tc>
          <w:tcPr>
            <w:tcW w:w="1107" w:type="dxa"/>
          </w:tcPr>
          <w:p w14:paraId="4F8AAEDB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2.55</w:t>
            </w:r>
          </w:p>
        </w:tc>
        <w:tc>
          <w:tcPr>
            <w:tcW w:w="1157" w:type="dxa"/>
          </w:tcPr>
          <w:p w14:paraId="1662EC44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1.32</w:t>
            </w:r>
          </w:p>
        </w:tc>
      </w:tr>
      <w:tr w:rsidR="00D45B43" w:rsidRPr="00D609FC" w14:paraId="7D0F8762" w14:textId="77777777" w:rsidTr="00D45B43">
        <w:tc>
          <w:tcPr>
            <w:tcW w:w="475" w:type="dxa"/>
            <w:vMerge/>
          </w:tcPr>
          <w:p w14:paraId="08DBCE1C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both"/>
            </w:pPr>
          </w:p>
        </w:tc>
        <w:tc>
          <w:tcPr>
            <w:tcW w:w="1217" w:type="dxa"/>
          </w:tcPr>
          <w:p w14:paraId="737EC024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</w:pPr>
            <w:r w:rsidRPr="00D609FC">
              <w:t>Attempt 3 MF%</w:t>
            </w:r>
          </w:p>
        </w:tc>
        <w:tc>
          <w:tcPr>
            <w:tcW w:w="1107" w:type="dxa"/>
          </w:tcPr>
          <w:p w14:paraId="609E1937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3.82</w:t>
            </w:r>
          </w:p>
        </w:tc>
        <w:tc>
          <w:tcPr>
            <w:tcW w:w="1107" w:type="dxa"/>
          </w:tcPr>
          <w:p w14:paraId="2C3A41CD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3.93</w:t>
            </w:r>
          </w:p>
        </w:tc>
        <w:tc>
          <w:tcPr>
            <w:tcW w:w="1157" w:type="dxa"/>
          </w:tcPr>
          <w:p w14:paraId="51FB21C0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0.11</w:t>
            </w:r>
          </w:p>
        </w:tc>
        <w:tc>
          <w:tcPr>
            <w:tcW w:w="1107" w:type="dxa"/>
          </w:tcPr>
          <w:p w14:paraId="2A4A9925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1.89</w:t>
            </w:r>
          </w:p>
        </w:tc>
        <w:tc>
          <w:tcPr>
            <w:tcW w:w="1107" w:type="dxa"/>
          </w:tcPr>
          <w:p w14:paraId="0AE1E47B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2.70</w:t>
            </w:r>
          </w:p>
        </w:tc>
        <w:tc>
          <w:tcPr>
            <w:tcW w:w="1157" w:type="dxa"/>
          </w:tcPr>
          <w:p w14:paraId="1706F377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0.81</w:t>
            </w:r>
          </w:p>
        </w:tc>
        <w:tc>
          <w:tcPr>
            <w:tcW w:w="1107" w:type="dxa"/>
          </w:tcPr>
          <w:p w14:paraId="00B6D93A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1.30</w:t>
            </w:r>
          </w:p>
        </w:tc>
        <w:tc>
          <w:tcPr>
            <w:tcW w:w="1107" w:type="dxa"/>
          </w:tcPr>
          <w:p w14:paraId="01B83401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1.49</w:t>
            </w:r>
          </w:p>
        </w:tc>
        <w:tc>
          <w:tcPr>
            <w:tcW w:w="1157" w:type="dxa"/>
          </w:tcPr>
          <w:p w14:paraId="12AFCB1B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0.19</w:t>
            </w:r>
          </w:p>
        </w:tc>
      </w:tr>
      <w:tr w:rsidR="00D45B43" w:rsidRPr="00D609FC" w14:paraId="202AC38F" w14:textId="77777777" w:rsidTr="00D45B43">
        <w:tc>
          <w:tcPr>
            <w:tcW w:w="475" w:type="dxa"/>
            <w:vMerge/>
          </w:tcPr>
          <w:p w14:paraId="57C9B179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both"/>
            </w:pPr>
          </w:p>
        </w:tc>
        <w:tc>
          <w:tcPr>
            <w:tcW w:w="1217" w:type="dxa"/>
          </w:tcPr>
          <w:p w14:paraId="6FAA62B8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both"/>
            </w:pPr>
            <w:r w:rsidRPr="00D609FC">
              <w:t>Mean %MF±SD</w:t>
            </w:r>
          </w:p>
        </w:tc>
        <w:tc>
          <w:tcPr>
            <w:tcW w:w="1107" w:type="dxa"/>
          </w:tcPr>
          <w:p w14:paraId="769A1F08" w14:textId="5A3FF1BD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3.29</w:t>
            </w:r>
            <w:r w:rsidR="001B2AE7">
              <w:t xml:space="preserve"> </w:t>
            </w:r>
            <w:r w:rsidRPr="00D609FC">
              <w:t>±</w:t>
            </w:r>
            <w:r w:rsidR="001B2AE7">
              <w:t xml:space="preserve"> </w:t>
            </w:r>
            <w:r w:rsidRPr="00D609FC">
              <w:t>0.90</w:t>
            </w:r>
          </w:p>
        </w:tc>
        <w:tc>
          <w:tcPr>
            <w:tcW w:w="1107" w:type="dxa"/>
          </w:tcPr>
          <w:p w14:paraId="11A56F38" w14:textId="4E200824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3.41</w:t>
            </w:r>
            <w:r w:rsidR="001B2AE7">
              <w:t xml:space="preserve"> </w:t>
            </w:r>
            <w:r w:rsidRPr="00D609FC">
              <w:t>±</w:t>
            </w:r>
            <w:r w:rsidR="001B2AE7">
              <w:t xml:space="preserve"> </w:t>
            </w:r>
            <w:r w:rsidRPr="00D609FC">
              <w:t>0.45</w:t>
            </w:r>
          </w:p>
        </w:tc>
        <w:tc>
          <w:tcPr>
            <w:tcW w:w="1157" w:type="dxa"/>
          </w:tcPr>
          <w:p w14:paraId="12A86DD2" w14:textId="1AB9BB0E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0.12</w:t>
            </w:r>
            <w:r w:rsidR="001B2AE7">
              <w:t xml:space="preserve"> </w:t>
            </w:r>
            <w:r w:rsidRPr="00D609FC">
              <w:t>±</w:t>
            </w:r>
            <w:r w:rsidR="001B2AE7">
              <w:t xml:space="preserve"> </w:t>
            </w:r>
            <w:r w:rsidRPr="00D609FC">
              <w:t>0.75</w:t>
            </w:r>
          </w:p>
        </w:tc>
        <w:tc>
          <w:tcPr>
            <w:tcW w:w="1107" w:type="dxa"/>
          </w:tcPr>
          <w:p w14:paraId="6289C6C9" w14:textId="4D6D76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1.69</w:t>
            </w:r>
            <w:r w:rsidR="001B2AE7">
              <w:t xml:space="preserve"> </w:t>
            </w:r>
            <w:r w:rsidRPr="00D609FC">
              <w:t>±</w:t>
            </w:r>
            <w:r w:rsidR="001B2AE7">
              <w:t xml:space="preserve"> </w:t>
            </w:r>
            <w:r w:rsidRPr="00D609FC">
              <w:t>0.43</w:t>
            </w:r>
          </w:p>
        </w:tc>
        <w:tc>
          <w:tcPr>
            <w:tcW w:w="1107" w:type="dxa"/>
          </w:tcPr>
          <w:p w14:paraId="5A9C0162" w14:textId="4DDBFA8E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2.49</w:t>
            </w:r>
            <w:r w:rsidR="001B2AE7">
              <w:t xml:space="preserve"> </w:t>
            </w:r>
            <w:r w:rsidRPr="00D609FC">
              <w:t>±</w:t>
            </w:r>
            <w:r w:rsidR="001B2AE7">
              <w:t xml:space="preserve"> </w:t>
            </w:r>
            <w:r w:rsidRPr="00D609FC">
              <w:t>0.43</w:t>
            </w:r>
          </w:p>
        </w:tc>
        <w:tc>
          <w:tcPr>
            <w:tcW w:w="1157" w:type="dxa"/>
          </w:tcPr>
          <w:p w14:paraId="2DEDE9D0" w14:textId="512F970B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0.80</w:t>
            </w:r>
            <w:r w:rsidR="001B2AE7">
              <w:t xml:space="preserve"> </w:t>
            </w:r>
            <w:r w:rsidRPr="00D609FC">
              <w:t>±</w:t>
            </w:r>
            <w:r w:rsidR="001B2AE7">
              <w:t xml:space="preserve"> </w:t>
            </w:r>
            <w:r w:rsidRPr="00D609FC">
              <w:t>0.02</w:t>
            </w:r>
          </w:p>
        </w:tc>
        <w:tc>
          <w:tcPr>
            <w:tcW w:w="1107" w:type="dxa"/>
          </w:tcPr>
          <w:p w14:paraId="1B2FA8E8" w14:textId="210F4AD0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1.29</w:t>
            </w:r>
            <w:r w:rsidR="001B2AE7">
              <w:t xml:space="preserve"> </w:t>
            </w:r>
            <w:r w:rsidRPr="00D609FC">
              <w:t>±</w:t>
            </w:r>
            <w:r w:rsidR="001B2AE7">
              <w:t xml:space="preserve"> </w:t>
            </w:r>
            <w:r w:rsidRPr="00D609FC">
              <w:t>0.06</w:t>
            </w:r>
          </w:p>
        </w:tc>
        <w:tc>
          <w:tcPr>
            <w:tcW w:w="1107" w:type="dxa"/>
          </w:tcPr>
          <w:p w14:paraId="0E6F85AE" w14:textId="6B35788B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1.77</w:t>
            </w:r>
            <w:r w:rsidR="001B2AE7">
              <w:t xml:space="preserve"> </w:t>
            </w:r>
            <w:r w:rsidRPr="00D609FC">
              <w:t>±</w:t>
            </w:r>
            <w:r w:rsidR="001B2AE7">
              <w:t xml:space="preserve"> </w:t>
            </w:r>
            <w:r w:rsidRPr="00D609FC">
              <w:t>0.68</w:t>
            </w:r>
          </w:p>
        </w:tc>
        <w:tc>
          <w:tcPr>
            <w:tcW w:w="1157" w:type="dxa"/>
          </w:tcPr>
          <w:p w14:paraId="67681CEE" w14:textId="7D5E60A2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0.48</w:t>
            </w:r>
            <w:r w:rsidR="001B2AE7">
              <w:t xml:space="preserve"> </w:t>
            </w:r>
            <w:r w:rsidRPr="00D609FC">
              <w:t>± 0.74</w:t>
            </w:r>
          </w:p>
        </w:tc>
      </w:tr>
      <w:tr w:rsidR="00D45B43" w:rsidRPr="00D609FC" w14:paraId="431D2930" w14:textId="77777777" w:rsidTr="00D45B43">
        <w:tc>
          <w:tcPr>
            <w:tcW w:w="475" w:type="dxa"/>
            <w:vMerge/>
          </w:tcPr>
          <w:p w14:paraId="239D0A69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both"/>
            </w:pPr>
          </w:p>
        </w:tc>
        <w:tc>
          <w:tcPr>
            <w:tcW w:w="1217" w:type="dxa"/>
          </w:tcPr>
          <w:p w14:paraId="5AA5203B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both"/>
            </w:pPr>
            <w:r w:rsidRPr="00D609FC">
              <w:t>Median %MF±IQR</w:t>
            </w:r>
          </w:p>
        </w:tc>
        <w:tc>
          <w:tcPr>
            <w:tcW w:w="1107" w:type="dxa"/>
          </w:tcPr>
          <w:p w14:paraId="0BD25938" w14:textId="79224E1D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3.80</w:t>
            </w:r>
            <w:r w:rsidR="001B2AE7">
              <w:t xml:space="preserve"> </w:t>
            </w:r>
            <w:r w:rsidRPr="00D609FC">
              <w:t>±</w:t>
            </w:r>
            <w:r w:rsidR="001B2AE7">
              <w:t xml:space="preserve"> </w:t>
            </w:r>
            <w:r w:rsidRPr="00D609FC">
              <w:t>1.18</w:t>
            </w:r>
          </w:p>
        </w:tc>
        <w:tc>
          <w:tcPr>
            <w:tcW w:w="1107" w:type="dxa"/>
          </w:tcPr>
          <w:p w14:paraId="1FB56E65" w14:textId="2270786A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3.18</w:t>
            </w:r>
            <w:r w:rsidR="001B2AE7">
              <w:t xml:space="preserve"> </w:t>
            </w:r>
            <w:r w:rsidRPr="00D609FC">
              <w:t>±</w:t>
            </w:r>
            <w:r w:rsidR="001B2AE7">
              <w:t xml:space="preserve"> </w:t>
            </w:r>
            <w:r w:rsidRPr="00D609FC">
              <w:t>0.62</w:t>
            </w:r>
          </w:p>
        </w:tc>
        <w:tc>
          <w:tcPr>
            <w:tcW w:w="1157" w:type="dxa"/>
          </w:tcPr>
          <w:p w14:paraId="0E58E340" w14:textId="4381DFE8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0.11</w:t>
            </w:r>
            <w:r w:rsidR="001B2AE7">
              <w:t xml:space="preserve"> </w:t>
            </w:r>
            <w:r w:rsidRPr="00D609FC">
              <w:t>±</w:t>
            </w:r>
            <w:r w:rsidR="001B2AE7">
              <w:t xml:space="preserve"> </w:t>
            </w:r>
            <w:r w:rsidRPr="00D609FC">
              <w:t>1.11</w:t>
            </w:r>
          </w:p>
        </w:tc>
        <w:tc>
          <w:tcPr>
            <w:tcW w:w="1107" w:type="dxa"/>
          </w:tcPr>
          <w:p w14:paraId="0312B777" w14:textId="2658F312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1.89</w:t>
            </w:r>
            <w:r w:rsidR="001B2AE7">
              <w:t xml:space="preserve"> </w:t>
            </w:r>
            <w:r w:rsidRPr="00D609FC">
              <w:t>±</w:t>
            </w:r>
            <w:r w:rsidR="001B2AE7">
              <w:t xml:space="preserve"> </w:t>
            </w:r>
            <w:r w:rsidRPr="00D609FC">
              <w:t>0.61</w:t>
            </w:r>
          </w:p>
        </w:tc>
        <w:tc>
          <w:tcPr>
            <w:tcW w:w="1107" w:type="dxa"/>
          </w:tcPr>
          <w:p w14:paraId="0014FFF7" w14:textId="16EBEBB0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2.70</w:t>
            </w:r>
            <w:r w:rsidR="001B2AE7">
              <w:t xml:space="preserve"> </w:t>
            </w:r>
            <w:r w:rsidRPr="00D609FC">
              <w:t>±</w:t>
            </w:r>
            <w:r w:rsidR="001B2AE7">
              <w:t xml:space="preserve"> </w:t>
            </w:r>
            <w:r w:rsidRPr="00D609FC">
              <w:t>0.59</w:t>
            </w:r>
          </w:p>
        </w:tc>
        <w:tc>
          <w:tcPr>
            <w:tcW w:w="1157" w:type="dxa"/>
          </w:tcPr>
          <w:p w14:paraId="40AC4EE5" w14:textId="44EF68C9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0.81</w:t>
            </w:r>
            <w:r w:rsidR="001B2AE7">
              <w:t xml:space="preserve"> </w:t>
            </w:r>
            <w:r w:rsidRPr="00D609FC">
              <w:t>±</w:t>
            </w:r>
            <w:r w:rsidR="001B2AE7">
              <w:t xml:space="preserve"> </w:t>
            </w:r>
            <w:r w:rsidRPr="00D609FC">
              <w:t>0.02</w:t>
            </w:r>
          </w:p>
        </w:tc>
        <w:tc>
          <w:tcPr>
            <w:tcW w:w="1107" w:type="dxa"/>
          </w:tcPr>
          <w:p w14:paraId="2D5B7F74" w14:textId="72C3E267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1.30</w:t>
            </w:r>
            <w:r w:rsidR="001B2AE7">
              <w:t xml:space="preserve"> </w:t>
            </w:r>
            <w:r w:rsidRPr="00D609FC">
              <w:t>±</w:t>
            </w:r>
            <w:r w:rsidR="001B2AE7">
              <w:t xml:space="preserve"> </w:t>
            </w:r>
            <w:r w:rsidRPr="00D609FC">
              <w:t>0.08</w:t>
            </w:r>
          </w:p>
        </w:tc>
        <w:tc>
          <w:tcPr>
            <w:tcW w:w="1107" w:type="dxa"/>
          </w:tcPr>
          <w:p w14:paraId="2A354D00" w14:textId="0534A387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1.49</w:t>
            </w:r>
            <w:r w:rsidR="001B2AE7">
              <w:t xml:space="preserve"> </w:t>
            </w:r>
            <w:r w:rsidRPr="00D609FC">
              <w:t>±</w:t>
            </w:r>
            <w:r w:rsidR="001B2AE7">
              <w:t xml:space="preserve"> </w:t>
            </w:r>
            <w:r w:rsidRPr="00D609FC">
              <w:t>0.95</w:t>
            </w:r>
          </w:p>
        </w:tc>
        <w:tc>
          <w:tcPr>
            <w:tcW w:w="1157" w:type="dxa"/>
          </w:tcPr>
          <w:p w14:paraId="59D7B3E4" w14:textId="398233D6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0.19</w:t>
            </w:r>
            <w:r w:rsidR="001B2AE7">
              <w:t xml:space="preserve"> </w:t>
            </w:r>
            <w:r w:rsidRPr="00D609FC">
              <w:t>±</w:t>
            </w:r>
            <w:r w:rsidR="001B2AE7">
              <w:t xml:space="preserve"> </w:t>
            </w:r>
            <w:r w:rsidRPr="00D609FC">
              <w:t>1.03</w:t>
            </w:r>
          </w:p>
        </w:tc>
      </w:tr>
      <w:tr w:rsidR="00D45B43" w:rsidRPr="00D609FC" w14:paraId="7559212F" w14:textId="77777777" w:rsidTr="00D45B43">
        <w:tc>
          <w:tcPr>
            <w:tcW w:w="475" w:type="dxa"/>
            <w:vMerge/>
          </w:tcPr>
          <w:p w14:paraId="50C1FDD6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both"/>
            </w:pPr>
          </w:p>
        </w:tc>
        <w:tc>
          <w:tcPr>
            <w:tcW w:w="1217" w:type="dxa"/>
          </w:tcPr>
          <w:p w14:paraId="3D33EE0F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</w:pPr>
            <w:r w:rsidRPr="00D609FC">
              <w:t>ICC</w:t>
            </w:r>
          </w:p>
        </w:tc>
        <w:tc>
          <w:tcPr>
            <w:tcW w:w="1107" w:type="dxa"/>
          </w:tcPr>
          <w:p w14:paraId="0C407DD5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0.40</w:t>
            </w:r>
          </w:p>
        </w:tc>
        <w:tc>
          <w:tcPr>
            <w:tcW w:w="1107" w:type="dxa"/>
          </w:tcPr>
          <w:p w14:paraId="212819B1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0.68</w:t>
            </w:r>
          </w:p>
        </w:tc>
        <w:tc>
          <w:tcPr>
            <w:tcW w:w="1157" w:type="dxa"/>
          </w:tcPr>
          <w:p w14:paraId="1A6E4F74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0.71</w:t>
            </w:r>
          </w:p>
        </w:tc>
        <w:tc>
          <w:tcPr>
            <w:tcW w:w="1107" w:type="dxa"/>
          </w:tcPr>
          <w:p w14:paraId="14EAD8CE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0.64</w:t>
            </w:r>
          </w:p>
        </w:tc>
        <w:tc>
          <w:tcPr>
            <w:tcW w:w="1107" w:type="dxa"/>
          </w:tcPr>
          <w:p w14:paraId="108C0B24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0.52</w:t>
            </w:r>
          </w:p>
        </w:tc>
        <w:tc>
          <w:tcPr>
            <w:tcW w:w="1157" w:type="dxa"/>
          </w:tcPr>
          <w:p w14:paraId="67940F4F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0.99</w:t>
            </w:r>
          </w:p>
        </w:tc>
        <w:tc>
          <w:tcPr>
            <w:tcW w:w="1107" w:type="dxa"/>
          </w:tcPr>
          <w:p w14:paraId="361C427C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0.93</w:t>
            </w:r>
          </w:p>
        </w:tc>
        <w:tc>
          <w:tcPr>
            <w:tcW w:w="1107" w:type="dxa"/>
          </w:tcPr>
          <w:p w14:paraId="752F6164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0.41</w:t>
            </w:r>
          </w:p>
        </w:tc>
        <w:tc>
          <w:tcPr>
            <w:tcW w:w="1157" w:type="dxa"/>
          </w:tcPr>
          <w:p w14:paraId="35B82B12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0.49</w:t>
            </w:r>
          </w:p>
        </w:tc>
      </w:tr>
      <w:tr w:rsidR="00D45B43" w:rsidRPr="00D609FC" w14:paraId="14079DCA" w14:textId="77777777" w:rsidTr="00D45B43">
        <w:tc>
          <w:tcPr>
            <w:tcW w:w="1692" w:type="dxa"/>
            <w:gridSpan w:val="2"/>
          </w:tcPr>
          <w:p w14:paraId="775B0B7F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rPr>
                <w:b/>
                <w:bCs/>
              </w:rPr>
              <w:t>R (Operator 1 vs. Operator 2</w:t>
            </w:r>
            <w:r w:rsidRPr="00D609FC">
              <w:t>)</w:t>
            </w:r>
          </w:p>
        </w:tc>
        <w:tc>
          <w:tcPr>
            <w:tcW w:w="1107" w:type="dxa"/>
          </w:tcPr>
          <w:p w14:paraId="7AD4F80D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0.58</w:t>
            </w:r>
          </w:p>
        </w:tc>
        <w:tc>
          <w:tcPr>
            <w:tcW w:w="1107" w:type="dxa"/>
          </w:tcPr>
          <w:p w14:paraId="573D00BC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0.69</w:t>
            </w:r>
          </w:p>
        </w:tc>
        <w:tc>
          <w:tcPr>
            <w:tcW w:w="1157" w:type="dxa"/>
          </w:tcPr>
          <w:p w14:paraId="5A52096E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0.81</w:t>
            </w:r>
          </w:p>
        </w:tc>
        <w:tc>
          <w:tcPr>
            <w:tcW w:w="1107" w:type="dxa"/>
          </w:tcPr>
          <w:p w14:paraId="1840B8B3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0.74</w:t>
            </w:r>
          </w:p>
        </w:tc>
        <w:tc>
          <w:tcPr>
            <w:tcW w:w="1107" w:type="dxa"/>
          </w:tcPr>
          <w:p w14:paraId="05FA688C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0.62</w:t>
            </w:r>
          </w:p>
        </w:tc>
        <w:tc>
          <w:tcPr>
            <w:tcW w:w="1157" w:type="dxa"/>
          </w:tcPr>
          <w:p w14:paraId="72897B34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0.82</w:t>
            </w:r>
          </w:p>
        </w:tc>
        <w:tc>
          <w:tcPr>
            <w:tcW w:w="1107" w:type="dxa"/>
          </w:tcPr>
          <w:p w14:paraId="1F486A83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0.92</w:t>
            </w:r>
          </w:p>
        </w:tc>
        <w:tc>
          <w:tcPr>
            <w:tcW w:w="1107" w:type="dxa"/>
          </w:tcPr>
          <w:p w14:paraId="382AD75E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0.59</w:t>
            </w:r>
          </w:p>
        </w:tc>
        <w:tc>
          <w:tcPr>
            <w:tcW w:w="1157" w:type="dxa"/>
          </w:tcPr>
          <w:p w14:paraId="5E94F854" w14:textId="77777777" w:rsidR="00D45B43" w:rsidRPr="00D609FC" w:rsidRDefault="00D45B43" w:rsidP="00D45B43">
            <w:pPr>
              <w:pStyle w:val="NormalWeb"/>
              <w:spacing w:before="0" w:beforeAutospacing="0" w:after="0" w:afterAutospacing="0"/>
              <w:jc w:val="center"/>
            </w:pPr>
            <w:r w:rsidRPr="00D609FC">
              <w:t>0.66</w:t>
            </w:r>
          </w:p>
        </w:tc>
      </w:tr>
    </w:tbl>
    <w:p w14:paraId="65D39236" w14:textId="5C5E3D3C" w:rsidR="000777EA" w:rsidRDefault="000777EA" w:rsidP="005B7B32">
      <w:pPr>
        <w:jc w:val="both"/>
        <w:rPr>
          <w:sz w:val="22"/>
          <w:szCs w:val="22"/>
        </w:rPr>
      </w:pPr>
      <w:r w:rsidRPr="00D609FC">
        <w:rPr>
          <w:b/>
          <w:bCs/>
          <w:sz w:val="22"/>
          <w:szCs w:val="22"/>
        </w:rPr>
        <w:t xml:space="preserve">S1 Table </w:t>
      </w:r>
      <w:r>
        <w:rPr>
          <w:b/>
          <w:bCs/>
          <w:sz w:val="22"/>
          <w:szCs w:val="22"/>
        </w:rPr>
        <w:t>7</w:t>
      </w:r>
      <w:r w:rsidRPr="00D609FC">
        <w:rPr>
          <w:b/>
          <w:bCs/>
          <w:sz w:val="22"/>
          <w:szCs w:val="22"/>
        </w:rPr>
        <w:t>. Fibrosis measurements computed on a subset of animals three times by two operators.</w:t>
      </w:r>
    </w:p>
    <w:p w14:paraId="7382667E" w14:textId="0BE4DBDE" w:rsidR="00266711" w:rsidRPr="00D609FC" w:rsidRDefault="00266711" w:rsidP="005B7B32">
      <w:pPr>
        <w:jc w:val="both"/>
        <w:rPr>
          <w:sz w:val="22"/>
          <w:szCs w:val="22"/>
        </w:rPr>
      </w:pPr>
      <w:r w:rsidRPr="00D609FC">
        <w:rPr>
          <w:sz w:val="22"/>
          <w:szCs w:val="22"/>
        </w:rPr>
        <w:t>Two operators (redacted) computed the volumetric %MF at baseline and post-pacing time points across for three segmentation attempts for a subsample of 2 experimental and 1 control dog.</w:t>
      </w:r>
      <w:r w:rsidR="00A54E11" w:rsidRPr="00D609FC">
        <w:rPr>
          <w:sz w:val="22"/>
          <w:szCs w:val="22"/>
        </w:rPr>
        <w:t xml:space="preserve"> The %MF is expressed per each segmentation attempt and the three-way mean and median measurements are demonstrated per each operator.</w:t>
      </w:r>
      <w:r w:rsidRPr="00D609FC">
        <w:rPr>
          <w:sz w:val="22"/>
          <w:szCs w:val="22"/>
        </w:rPr>
        <w:t xml:space="preserve"> We also computed the intraclass correlation coefficient (ICC) and inter-rater reliability (R) metrics using the %MF (i.e., not the MF volume) among the three attempts per operator.</w:t>
      </w:r>
    </w:p>
    <w:p w14:paraId="2D1A045D" w14:textId="77777777" w:rsidR="00A04DCD" w:rsidRPr="00D609FC" w:rsidRDefault="00A04DCD" w:rsidP="001209B7">
      <w:pPr>
        <w:jc w:val="both"/>
        <w:rPr>
          <w:bCs/>
          <w:sz w:val="22"/>
          <w:szCs w:val="22"/>
        </w:rPr>
      </w:pPr>
    </w:p>
    <w:sectPr w:rsidR="00A04DCD" w:rsidRPr="00D609FC" w:rsidSect="00FA738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3DA"/>
    <w:rsid w:val="0005353C"/>
    <w:rsid w:val="00054656"/>
    <w:rsid w:val="0006177E"/>
    <w:rsid w:val="0007136D"/>
    <w:rsid w:val="000777EA"/>
    <w:rsid w:val="00090388"/>
    <w:rsid w:val="000B653A"/>
    <w:rsid w:val="000C1884"/>
    <w:rsid w:val="001047BE"/>
    <w:rsid w:val="00105739"/>
    <w:rsid w:val="001209B7"/>
    <w:rsid w:val="001346BC"/>
    <w:rsid w:val="0014043A"/>
    <w:rsid w:val="0015210A"/>
    <w:rsid w:val="001B2AE7"/>
    <w:rsid w:val="001B4226"/>
    <w:rsid w:val="001D0172"/>
    <w:rsid w:val="001F3EA9"/>
    <w:rsid w:val="001F5CD6"/>
    <w:rsid w:val="00201CBD"/>
    <w:rsid w:val="00202E1D"/>
    <w:rsid w:val="00212DA6"/>
    <w:rsid w:val="002352BE"/>
    <w:rsid w:val="00242273"/>
    <w:rsid w:val="00254CB9"/>
    <w:rsid w:val="0026117E"/>
    <w:rsid w:val="00266711"/>
    <w:rsid w:val="0028727E"/>
    <w:rsid w:val="002908F1"/>
    <w:rsid w:val="003023DA"/>
    <w:rsid w:val="0030290D"/>
    <w:rsid w:val="00347499"/>
    <w:rsid w:val="00364E04"/>
    <w:rsid w:val="003C3936"/>
    <w:rsid w:val="003C5EB1"/>
    <w:rsid w:val="003E4B61"/>
    <w:rsid w:val="003E5CC4"/>
    <w:rsid w:val="00404DB1"/>
    <w:rsid w:val="0041231A"/>
    <w:rsid w:val="00421D45"/>
    <w:rsid w:val="00435B3A"/>
    <w:rsid w:val="00441384"/>
    <w:rsid w:val="0044425C"/>
    <w:rsid w:val="004607A6"/>
    <w:rsid w:val="00464049"/>
    <w:rsid w:val="00472216"/>
    <w:rsid w:val="0047265C"/>
    <w:rsid w:val="004C136B"/>
    <w:rsid w:val="004D0DEF"/>
    <w:rsid w:val="004E44FB"/>
    <w:rsid w:val="00537F84"/>
    <w:rsid w:val="005445AE"/>
    <w:rsid w:val="005746C9"/>
    <w:rsid w:val="005B7B32"/>
    <w:rsid w:val="005D4799"/>
    <w:rsid w:val="005F2F76"/>
    <w:rsid w:val="00633C13"/>
    <w:rsid w:val="00636DA7"/>
    <w:rsid w:val="00665537"/>
    <w:rsid w:val="00685A0E"/>
    <w:rsid w:val="006A44F7"/>
    <w:rsid w:val="006A5AA3"/>
    <w:rsid w:val="006C4697"/>
    <w:rsid w:val="006E6FCC"/>
    <w:rsid w:val="00762DBC"/>
    <w:rsid w:val="007940CE"/>
    <w:rsid w:val="007A2BAB"/>
    <w:rsid w:val="007E1FA8"/>
    <w:rsid w:val="007F0FA1"/>
    <w:rsid w:val="008266CB"/>
    <w:rsid w:val="00836F9D"/>
    <w:rsid w:val="008417E1"/>
    <w:rsid w:val="0086102C"/>
    <w:rsid w:val="00874FB2"/>
    <w:rsid w:val="008B419B"/>
    <w:rsid w:val="008C47C1"/>
    <w:rsid w:val="008E528A"/>
    <w:rsid w:val="008E7277"/>
    <w:rsid w:val="0092578E"/>
    <w:rsid w:val="009414EA"/>
    <w:rsid w:val="00945170"/>
    <w:rsid w:val="00953645"/>
    <w:rsid w:val="009643AA"/>
    <w:rsid w:val="009675B8"/>
    <w:rsid w:val="00967BCC"/>
    <w:rsid w:val="009979F0"/>
    <w:rsid w:val="009A779C"/>
    <w:rsid w:val="009B0F47"/>
    <w:rsid w:val="009C7762"/>
    <w:rsid w:val="00A04DCD"/>
    <w:rsid w:val="00A216C1"/>
    <w:rsid w:val="00A35E5E"/>
    <w:rsid w:val="00A54E11"/>
    <w:rsid w:val="00A55992"/>
    <w:rsid w:val="00AE0EFF"/>
    <w:rsid w:val="00AE715B"/>
    <w:rsid w:val="00B01477"/>
    <w:rsid w:val="00B47DA5"/>
    <w:rsid w:val="00B538B4"/>
    <w:rsid w:val="00B73DFA"/>
    <w:rsid w:val="00BB5974"/>
    <w:rsid w:val="00BC0D05"/>
    <w:rsid w:val="00BD1405"/>
    <w:rsid w:val="00BD4E40"/>
    <w:rsid w:val="00C153CB"/>
    <w:rsid w:val="00C17869"/>
    <w:rsid w:val="00C624F6"/>
    <w:rsid w:val="00CC7869"/>
    <w:rsid w:val="00CC7DA5"/>
    <w:rsid w:val="00CE0C76"/>
    <w:rsid w:val="00D41917"/>
    <w:rsid w:val="00D423D9"/>
    <w:rsid w:val="00D45B43"/>
    <w:rsid w:val="00D609FC"/>
    <w:rsid w:val="00D86513"/>
    <w:rsid w:val="00DB345F"/>
    <w:rsid w:val="00DC5647"/>
    <w:rsid w:val="00DD36AD"/>
    <w:rsid w:val="00DF3260"/>
    <w:rsid w:val="00E10D86"/>
    <w:rsid w:val="00EF0F3B"/>
    <w:rsid w:val="00F1252F"/>
    <w:rsid w:val="00F134F5"/>
    <w:rsid w:val="00F14FAF"/>
    <w:rsid w:val="00F24146"/>
    <w:rsid w:val="00F33E6D"/>
    <w:rsid w:val="00F471ED"/>
    <w:rsid w:val="00FA5DB2"/>
    <w:rsid w:val="00FA738B"/>
    <w:rsid w:val="00FB0F72"/>
    <w:rsid w:val="00FB5C4A"/>
    <w:rsid w:val="00FD1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85153"/>
  <w14:defaultImageDpi w14:val="32767"/>
  <w15:chartTrackingRefBased/>
  <w15:docId w15:val="{E6EF2863-A8F2-3C4E-B6DE-75AA67502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6102C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023DA"/>
    <w:pPr>
      <w:spacing w:before="100" w:beforeAutospacing="1" w:after="100" w:afterAutospacing="1"/>
    </w:pPr>
    <w:rPr>
      <w:lang w:eastAsia="en-CA"/>
    </w:rPr>
  </w:style>
  <w:style w:type="table" w:styleId="TableGrid">
    <w:name w:val="Table Grid"/>
    <w:basedOn w:val="TableNormal"/>
    <w:uiPriority w:val="39"/>
    <w:rsid w:val="003023DA"/>
    <w:rPr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023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023DA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23DA"/>
    <w:rPr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23DA"/>
    <w:rPr>
      <w:rFonts w:eastAsiaTheme="minorHAns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23DA"/>
    <w:rPr>
      <w:rFonts w:ascii="Times New Roman" w:hAnsi="Times New Roman" w:cs="Times New Roma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9675B8"/>
    <w:rPr>
      <w:color w:val="808080"/>
    </w:rPr>
  </w:style>
  <w:style w:type="paragraph" w:styleId="Revision">
    <w:name w:val="Revision"/>
    <w:hidden/>
    <w:uiPriority w:val="99"/>
    <w:semiHidden/>
    <w:rsid w:val="008B419B"/>
    <w:rPr>
      <w:rFonts w:ascii="Times New Roman" w:eastAsia="Times New Roman" w:hAnsi="Times New Roman" w:cs="Times New Roman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698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3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699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470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605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6</Pages>
  <Words>1938</Words>
  <Characters>11048</Characters>
  <Application>Microsoft Office Word</Application>
  <DocSecurity>0</DocSecurity>
  <Lines>92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Farrag</dc:creator>
  <cp:keywords/>
  <dc:description/>
  <cp:lastModifiedBy>Nadia Farrag</cp:lastModifiedBy>
  <cp:revision>10</cp:revision>
  <dcterms:created xsi:type="dcterms:W3CDTF">2022-04-28T22:47:00Z</dcterms:created>
  <dcterms:modified xsi:type="dcterms:W3CDTF">2022-05-27T21:34:00Z</dcterms:modified>
</cp:coreProperties>
</file>